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drawings/drawing5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drawings/drawing6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drawings/drawing7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drawings/drawing8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drawings/drawing9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drawings/drawing10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drawings/drawing1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6E14D" w14:textId="77777777" w:rsidR="007B74E8" w:rsidRPr="007B74E8" w:rsidRDefault="007B74E8" w:rsidP="007B74E8">
      <w:pPr>
        <w:spacing w:line="200" w:lineRule="exact"/>
        <w:jc w:val="both"/>
        <w:rPr>
          <w:rFonts w:ascii="Arial" w:hAnsi="Arial" w:cs="Arial"/>
          <w:sz w:val="16"/>
          <w:szCs w:val="16"/>
          <w:lang w:val="en-GB"/>
        </w:rPr>
      </w:pPr>
      <w:bookmarkStart w:id="0" w:name="_GoBack"/>
      <w:bookmarkEnd w:id="0"/>
      <w:r>
        <w:rPr>
          <w:rFonts w:ascii="Arial" w:hAnsi="Arial" w:cs="Arial"/>
          <w:sz w:val="16"/>
          <w:szCs w:val="16"/>
          <w:lang w:val="en-GB"/>
        </w:rPr>
        <w:t>Suppl.</w:t>
      </w:r>
      <w:r w:rsidRPr="007B74E8">
        <w:rPr>
          <w:rFonts w:ascii="Arial" w:hAnsi="Arial" w:cs="Arial"/>
          <w:sz w:val="16"/>
          <w:szCs w:val="16"/>
          <w:lang w:val="en-GB"/>
        </w:rPr>
        <w:t>Figure 1: Flow chart of participation by site</w:t>
      </w:r>
    </w:p>
    <w:p w14:paraId="5F1E2083" w14:textId="77777777" w:rsidR="007B74E8" w:rsidRPr="007B74E8" w:rsidRDefault="007B74E8" w:rsidP="007B74E8">
      <w:pPr>
        <w:rPr>
          <w:rFonts w:ascii="Arial" w:hAnsi="Arial" w:cs="Arial"/>
          <w:color w:val="FF0000"/>
          <w:sz w:val="16"/>
          <w:szCs w:val="16"/>
        </w:rPr>
      </w:pPr>
    </w:p>
    <w:p w14:paraId="21D21DC1" w14:textId="77777777" w:rsidR="007B74E8" w:rsidRPr="007B74E8" w:rsidRDefault="007B74E8" w:rsidP="007B74E8">
      <w:pPr>
        <w:rPr>
          <w:rFonts w:ascii="Arial" w:hAnsi="Arial" w:cs="Arial"/>
          <w:color w:val="FF0000"/>
          <w:sz w:val="16"/>
          <w:szCs w:val="16"/>
          <w:lang w:val="en-GB"/>
        </w:rPr>
        <w:sectPr w:rsidR="007B74E8" w:rsidRPr="007B74E8" w:rsidSect="00D745FE">
          <w:footnotePr>
            <w:numFmt w:val="lowerLetter"/>
          </w:footnotePr>
          <w:endnotePr>
            <w:numFmt w:val="lowerLetter"/>
          </w:endnotePr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7B74E8">
        <w:rPr>
          <w:rFonts w:ascii="Arial" w:hAnsi="Arial" w:cs="Arial"/>
          <w:noProof/>
          <w:color w:val="FF0000"/>
          <w:sz w:val="16"/>
          <w:szCs w:val="16"/>
          <w:lang w:val="en-GB" w:eastAsia="en-GB"/>
        </w:rPr>
        <w:drawing>
          <wp:inline distT="0" distB="0" distL="0" distR="0" wp14:anchorId="6AB070E7" wp14:editId="0DE82EF4">
            <wp:extent cx="5972765" cy="6143625"/>
            <wp:effectExtent l="0" t="0" r="9525" b="0"/>
            <wp:docPr id="1" name="Picture 1" descr="H:\Downloads\Untitled Diagram (8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Downloads\Untitled Diagram (8)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580" cy="6145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C38A0" w14:textId="506985E0" w:rsidR="007B74E8" w:rsidRPr="007B74E8" w:rsidRDefault="007B74E8" w:rsidP="007B74E8">
      <w:pPr>
        <w:ind w:right="-1084"/>
        <w:jc w:val="both"/>
        <w:rPr>
          <w:rFonts w:ascii="Arial" w:eastAsia="Times New Roman" w:hAnsi="Arial" w:cs="Arial"/>
          <w:sz w:val="16"/>
          <w:szCs w:val="16"/>
          <w:lang w:val="en-GB"/>
        </w:rPr>
      </w:pPr>
      <w:r>
        <w:rPr>
          <w:rFonts w:ascii="Arial" w:eastAsia="Times New Roman" w:hAnsi="Arial" w:cs="Arial"/>
          <w:sz w:val="16"/>
          <w:szCs w:val="16"/>
          <w:lang w:val="en-GB"/>
        </w:rPr>
        <w:lastRenderedPageBreak/>
        <w:t>Suppl.</w:t>
      </w:r>
      <w:r w:rsidRPr="007B74E8">
        <w:rPr>
          <w:rFonts w:ascii="Arial" w:eastAsia="Times New Roman" w:hAnsi="Arial" w:cs="Arial"/>
          <w:sz w:val="16"/>
          <w:szCs w:val="16"/>
          <w:lang w:val="en-GB"/>
        </w:rPr>
        <w:t>Figure 2.  Age-sex specific prevalence1 of a) hypertension b) overweight/obesity c) diabetes d) multimorbidity by migration sta</w:t>
      </w:r>
      <w:r>
        <w:rPr>
          <w:rFonts w:ascii="Arial" w:eastAsia="Times New Roman" w:hAnsi="Arial" w:cs="Arial"/>
          <w:sz w:val="16"/>
          <w:szCs w:val="16"/>
          <w:lang w:val="en-GB"/>
        </w:rPr>
        <w:t>tus.</w:t>
      </w:r>
      <w:r w:rsidRPr="007B74E8">
        <w:rPr>
          <w:rFonts w:ascii="Arial" w:eastAsia="Times New Roman" w:hAnsi="Arial" w:cs="Arial"/>
          <w:sz w:val="16"/>
          <w:szCs w:val="16"/>
          <w:lang w:val="en-GB"/>
        </w:rPr>
        <w:t xml:space="preserve">    </w:t>
      </w:r>
    </w:p>
    <w:p w14:paraId="79A51ED9" w14:textId="4E3157DB" w:rsidR="007B74E8" w:rsidRPr="007B74E8" w:rsidRDefault="007B74E8" w:rsidP="007B74E8">
      <w:pPr>
        <w:ind w:right="50"/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4E9D6B09" w14:textId="5604589B" w:rsidR="007B74E8" w:rsidRPr="007B74E8" w:rsidRDefault="001C4DF9" w:rsidP="007B74E8">
      <w:pPr>
        <w:ind w:right="50"/>
        <w:jc w:val="both"/>
        <w:rPr>
          <w:rFonts w:ascii="Arial" w:eastAsia="Times New Roman" w:hAnsi="Arial" w:cs="Arial"/>
          <w:sz w:val="16"/>
          <w:szCs w:val="16"/>
        </w:rPr>
      </w:pPr>
      <w:r w:rsidRPr="001676B0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F5E02BC" wp14:editId="11BE10A9">
                <wp:simplePos x="0" y="0"/>
                <wp:positionH relativeFrom="column">
                  <wp:posOffset>-691597</wp:posOffset>
                </wp:positionH>
                <wp:positionV relativeFrom="paragraph">
                  <wp:posOffset>116226</wp:posOffset>
                </wp:positionV>
                <wp:extent cx="9677400" cy="2724150"/>
                <wp:effectExtent l="0" t="0" r="0" b="0"/>
                <wp:wrapNone/>
                <wp:docPr id="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77400" cy="2724150"/>
                          <a:chOff x="0" y="0"/>
                          <a:chExt cx="9144000" cy="274320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9144000" cy="2743200"/>
                            <a:chOff x="0" y="0"/>
                            <a:chExt cx="9144000" cy="2743200"/>
                          </a:xfrm>
                        </wpg:grpSpPr>
                        <wpg:graphicFrame>
                          <wpg:cNvPr id="4" name="Chart 4"/>
                          <wpg:cNvFrPr>
                            <a:graphicFrameLocks/>
                          </wpg:cNvFrPr>
                          <wpg:xfrm>
                            <a:off x="4572000" y="0"/>
                            <a:ext cx="457200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  <wpg:graphicFrame>
                          <wpg:cNvPr id="5" name="Chart 5"/>
                          <wpg:cNvFrPr>
                            <a:graphicFrameLocks/>
                          </wpg:cNvFrPr>
                          <wpg:xfrm>
                            <a:off x="0" y="0"/>
                            <a:ext cx="457200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</wpg:grpSp>
                      <wps:wsp>
                        <wps:cNvPr id="3" name="TextBox 4"/>
                        <wps:cNvSpPr txBox="1"/>
                        <wps:spPr>
                          <a:xfrm>
                            <a:off x="5076825" y="2209801"/>
                            <a:ext cx="3943350" cy="247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40B29A10" w14:textId="77777777" w:rsidR="00D4245C" w:rsidRDefault="00D4245C" w:rsidP="007B74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7F7F7F" w:themeColor="text1" w:themeTint="80"/>
                                  <w:sz w:val="20"/>
                                  <w:szCs w:val="20"/>
                                  <w:lang w:val="en-GB"/>
                                </w:rPr>
                                <w:t xml:space="preserve">       18-29           30-39           40-49           50-59           60-69            70+                     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5E02BC" id="Group 7" o:spid="_x0000_s1026" style="position:absolute;left:0;text-align:left;margin-left:-54.45pt;margin-top:9.15pt;width:762pt;height:214.5pt;z-index:251661312;mso-width-relative:margin;mso-height-relative:margin" coordsize="91440,27432" o:gfxdata="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">
                <v:group id="Group 2" o:spid="_x0000_s1027" style="position:absolute;width:91440;height:27432" coordsize="9144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4" o:spid="_x0000_s1028" type="#_x0000_t75" style="position:absolute;left:45676;top:-61;width:45792;height:275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">
                    <v:imagedata r:id="rId7" o:title=""/>
                    <o:lock v:ext="edit" aspectratio="f"/>
                  </v:shape>
                  <v:shape id="Chart 5" o:spid="_x0000_s1029" type="#_x0000_t75" style="position:absolute;left:-57;top:-61;width:45849;height:275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">
                    <v:imagedata r:id="rId8" o:title=""/>
                    <o:lock v:ext="edit" aspectratio="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30" type="#_x0000_t202" style="position:absolute;left:50768;top:22098;width:39433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" fillcolor="window" stroked="f">
                  <v:textbox>
                    <w:txbxContent>
                      <w:p w14:paraId="40B29A10" w14:textId="77777777" w:rsidR="00D4245C" w:rsidRDefault="00D4245C" w:rsidP="007B74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7F7F7F" w:themeColor="text1" w:themeTint="80"/>
                            <w:sz w:val="20"/>
                            <w:szCs w:val="20"/>
                            <w:lang w:val="en-GB"/>
                          </w:rPr>
                          <w:t xml:space="preserve">       18-29           30-39           40-49           50-59           60-69            70+                  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8200A05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502D1BCF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6D90C4AA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65D5A03F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4F717FB4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503D0F08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51767C4C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498B5A02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0208D5DF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28018901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449A5DC" wp14:editId="283EE255">
                <wp:simplePos x="0" y="0"/>
                <wp:positionH relativeFrom="column">
                  <wp:posOffset>-695325</wp:posOffset>
                </wp:positionH>
                <wp:positionV relativeFrom="paragraph">
                  <wp:posOffset>241935</wp:posOffset>
                </wp:positionV>
                <wp:extent cx="9648825" cy="3076575"/>
                <wp:effectExtent l="0" t="0" r="9525" b="9525"/>
                <wp:wrapNone/>
                <wp:docPr id="5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48825" cy="3076575"/>
                          <a:chOff x="-567286" y="-37578"/>
                          <a:chExt cx="9116559" cy="2743200"/>
                        </a:xfrm>
                      </wpg:grpSpPr>
                      <wpg:graphicFrame>
                        <wpg:cNvPr id="52" name="Chart 52"/>
                        <wpg:cNvFrPr>
                          <a:graphicFrameLocks/>
                        </wpg:cNvFrPr>
                        <wpg:xfrm>
                          <a:off x="3977272" y="-37578"/>
                          <a:ext cx="4572001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53" name="Chart 53"/>
                        <wpg:cNvFrPr>
                          <a:graphicFrameLocks/>
                        </wpg:cNvFrPr>
                        <wpg:xfrm>
                          <a:off x="-567286" y="-37578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8BCB85" id="Group 3" o:spid="_x0000_s1026" style="position:absolute;margin-left:-54.75pt;margin-top:19.05pt;width:759.75pt;height:242.25pt;z-index:251667456;mso-width-relative:margin;mso-height-relative:margin" coordorigin="-5672,-375" coordsize="91165,27432" o:gfxdata="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">
                <v:shape id="Chart 52" o:spid="_x0000_s1027" type="#_x0000_t75" style="position:absolute;left:39713;top:-430;width:45848;height:275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">
                  <v:imagedata r:id="rId11" o:title=""/>
                  <o:lock v:ext="edit" aspectratio="f"/>
                </v:shape>
                <v:shape id="Chart 53" o:spid="_x0000_s1028" type="#_x0000_t75" style="position:absolute;left:-5730;top:-430;width:45846;height:275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">
                  <v:imagedata r:id="rId12" o:title=""/>
                  <o:lock v:ext="edit" aspectratio="f"/>
                </v:shape>
              </v:group>
            </w:pict>
          </mc:Fallback>
        </mc:AlternateContent>
      </w:r>
    </w:p>
    <w:p w14:paraId="5DF1BFA9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1E528E23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6023A317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5234830B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43942718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25ACA55A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6B503B2B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7FFAD9C7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55819C8E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  <w:r w:rsidRPr="007B74E8">
        <w:rPr>
          <w:rFonts w:ascii="Arial" w:eastAsia="Times New Roman" w:hAnsi="Arial" w:cs="Arial"/>
          <w:noProof/>
          <w:sz w:val="16"/>
          <w:szCs w:val="16"/>
          <w:lang w:val="en-GB" w:eastAsia="en-GB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28B052A0" wp14:editId="0F5E9906">
                <wp:simplePos x="0" y="0"/>
                <wp:positionH relativeFrom="column">
                  <wp:posOffset>0</wp:posOffset>
                </wp:positionH>
                <wp:positionV relativeFrom="paragraph">
                  <wp:posOffset>3133725</wp:posOffset>
                </wp:positionV>
                <wp:extent cx="9658350" cy="3151358"/>
                <wp:effectExtent l="0" t="0" r="0" b="11430"/>
                <wp:wrapNone/>
                <wp:docPr id="1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58350" cy="3151358"/>
                          <a:chOff x="0" y="9525"/>
                          <a:chExt cx="9115856" cy="2743200"/>
                        </a:xfrm>
                      </wpg:grpSpPr>
                      <wpg:graphicFrame>
                        <wpg:cNvPr id="20" name="Chart 20"/>
                        <wpg:cNvFrPr>
                          <a:graphicFrameLocks/>
                        </wpg:cNvFrPr>
                        <wpg:xfrm>
                          <a:off x="4543856" y="9525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aphicFrame>
                        <wpg:cNvPr id="21" name="Chart 21"/>
                        <wpg:cNvFrPr>
                          <a:graphicFrameLocks/>
                        </wpg:cNvFrPr>
                        <wpg:xfrm>
                          <a:off x="0" y="9525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BE1CD2" id="Group 3" o:spid="_x0000_s1026" style="position:absolute;margin-left:0;margin-top:246.75pt;width:760.5pt;height:248.15pt;z-index:251656192;mso-width-relative:margin;mso-height-relative:margin" coordorigin=",95" coordsize="91158,27432" o:gfxdata="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">
                <v:shape id="Chart 20" o:spid="_x0000_s1027" type="#_x0000_t75" style="position:absolute;left:45395;top:42;width:45799;height:275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">
                  <v:imagedata r:id="rId15" o:title=""/>
                  <o:lock v:ext="edit" aspectratio="f"/>
                </v:shape>
                <v:shape id="Chart 21" o:spid="_x0000_s1028" type="#_x0000_t75" style="position:absolute;left:-57;top:42;width:45855;height:275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">
                  <v:imagedata r:id="rId16" o:title=""/>
                  <o:lock v:ext="edit" aspectratio="f"/>
                </v:shape>
              </v:group>
            </w:pict>
          </mc:Fallback>
        </mc:AlternateContent>
      </w:r>
      <w:r w:rsidRPr="007B74E8">
        <w:rPr>
          <w:rFonts w:ascii="Arial" w:eastAsia="Times New Roman" w:hAnsi="Arial" w:cs="Arial"/>
          <w:noProof/>
          <w:sz w:val="16"/>
          <w:szCs w:val="16"/>
          <w:lang w:val="en-GB" w:eastAsia="en-GB"/>
        </w:rPr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3B2126F0" wp14:editId="01DFA207">
                <wp:simplePos x="0" y="0"/>
                <wp:positionH relativeFrom="column">
                  <wp:posOffset>9525</wp:posOffset>
                </wp:positionH>
                <wp:positionV relativeFrom="paragraph">
                  <wp:posOffset>3657600</wp:posOffset>
                </wp:positionV>
                <wp:extent cx="9648825" cy="3076575"/>
                <wp:effectExtent l="0" t="0" r="9525" b="9525"/>
                <wp:wrapNone/>
                <wp:docPr id="1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48825" cy="3076575"/>
                          <a:chOff x="-567286" y="-37578"/>
                          <a:chExt cx="9116559" cy="2743200"/>
                        </a:xfrm>
                      </wpg:grpSpPr>
                      <wpg:graphicFrame>
                        <wpg:cNvPr id="14" name="Chart 14"/>
                        <wpg:cNvFrPr>
                          <a:graphicFrameLocks/>
                        </wpg:cNvFrPr>
                        <wpg:xfrm>
                          <a:off x="3977272" y="-37578"/>
                          <a:ext cx="4572001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15" name="Chart 15"/>
                        <wpg:cNvFrPr>
                          <a:graphicFrameLocks/>
                        </wpg:cNvFrPr>
                        <wpg:xfrm>
                          <a:off x="-567286" y="-37578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5BF5E2" id="Group 3" o:spid="_x0000_s1026" style="position:absolute;margin-left:.75pt;margin-top:4in;width:759.75pt;height:242.25pt;z-index:251650048;mso-width-relative:margin;mso-height-relative:margin" coordorigin="-5672,-375" coordsize="91165,27432" o:gfxdata="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">
                <v:shape id="Chart 14" o:spid="_x0000_s1027" type="#_x0000_t75" style="position:absolute;left:39713;top:-430;width:45848;height:275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">
                  <v:imagedata r:id="rId19" o:title=""/>
                  <o:lock v:ext="edit" aspectratio="f"/>
                </v:shape>
                <v:shape id="Chart 15" o:spid="_x0000_s1028" type="#_x0000_t75" style="position:absolute;left:-5730;top:-430;width:45846;height:275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">
                  <v:imagedata r:id="rId20" o:title=""/>
                  <o:lock v:ext="edit" aspectratio="f"/>
                </v:shape>
              </v:group>
            </w:pict>
          </mc:Fallback>
        </mc:AlternateContent>
      </w:r>
    </w:p>
    <w:p w14:paraId="685FD7C3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3FE54E6C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  <w:r>
        <w:rPr>
          <w:noProof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B579C0A" wp14:editId="7A3C5ED2">
                <wp:simplePos x="0" y="0"/>
                <wp:positionH relativeFrom="column">
                  <wp:posOffset>-685800</wp:posOffset>
                </wp:positionH>
                <wp:positionV relativeFrom="paragraph">
                  <wp:posOffset>3810</wp:posOffset>
                </wp:positionV>
                <wp:extent cx="9639300" cy="3038475"/>
                <wp:effectExtent l="0" t="0" r="0" b="9525"/>
                <wp:wrapNone/>
                <wp:docPr id="16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39300" cy="3038475"/>
                          <a:chOff x="0" y="0"/>
                          <a:chExt cx="9134475" cy="2743200"/>
                        </a:xfrm>
                      </wpg:grpSpPr>
                      <wpg:graphicFrame>
                        <wpg:cNvPr id="17" name="Chart 17"/>
                        <wpg:cNvFrPr>
                          <a:graphicFrameLocks/>
                        </wpg:cNvFrPr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1"/>
                          </a:graphicData>
                        </a:graphic>
                      </wpg:graphicFrame>
                      <wpg:graphicFrame>
                        <wpg:cNvPr id="18" name="Chart 18"/>
                        <wpg:cNvFrPr>
                          <a:graphicFrameLocks/>
                        </wpg:cNvFrPr>
                        <wpg:xfrm>
                          <a:off x="4562475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2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A26FAA" id="Group 3" o:spid="_x0000_s1026" style="position:absolute;margin-left:-54pt;margin-top:.3pt;width:759pt;height:239.25pt;z-index:251670528;mso-width-relative:margin;mso-height-relative:margin" coordsize="91344,27432" o:gfxdata="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">
                <v:shape id="Chart 17" o:spid="_x0000_s1027" type="#_x0000_t75" style="position:absolute;left:-57;top:-55;width:45808;height:275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">
                  <v:imagedata r:id="rId23" o:title=""/>
                  <o:lock v:ext="edit" aspectratio="f"/>
                </v:shape>
                <v:shape id="Chart 18" o:spid="_x0000_s1028" type="#_x0000_t75" style="position:absolute;left:45578;top:-55;width:45810;height:275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">
                  <v:imagedata r:id="rId24" o:title=""/>
                  <o:lock v:ext="edit" aspectratio="f"/>
                </v:shape>
              </v:group>
            </w:pict>
          </mc:Fallback>
        </mc:AlternateContent>
      </w:r>
    </w:p>
    <w:p w14:paraId="5AFE655E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6C83A2B5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1105F89C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2D1F4014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22EA1D14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0A6A4BA1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2AE41E48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0C6A6BE1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69B9414C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030AE10C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53683411" w14:textId="77777777" w:rsid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  <w:sectPr w:rsidR="007B74E8" w:rsidSect="00D745FE">
          <w:footnotePr>
            <w:numFmt w:val="lowerLetter"/>
          </w:footnotePr>
          <w:endnotePr>
            <w:numFmt w:val="lowerLetter"/>
          </w:endnotePr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E7A6DD9" wp14:editId="2F47B6F1">
                <wp:simplePos x="0" y="0"/>
                <wp:positionH relativeFrom="column">
                  <wp:posOffset>-695325</wp:posOffset>
                </wp:positionH>
                <wp:positionV relativeFrom="paragraph">
                  <wp:posOffset>375285</wp:posOffset>
                </wp:positionV>
                <wp:extent cx="9658350" cy="3150870"/>
                <wp:effectExtent l="0" t="0" r="0" b="11430"/>
                <wp:wrapNone/>
                <wp:docPr id="57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58350" cy="3150870"/>
                          <a:chOff x="0" y="9525"/>
                          <a:chExt cx="9115856" cy="2743200"/>
                        </a:xfrm>
                      </wpg:grpSpPr>
                      <wpg:graphicFrame>
                        <wpg:cNvPr id="58" name="Chart 58"/>
                        <wpg:cNvFrPr>
                          <a:graphicFrameLocks/>
                        </wpg:cNvFrPr>
                        <wpg:xfrm>
                          <a:off x="4543856" y="9525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5"/>
                          </a:graphicData>
                        </a:graphic>
                      </wpg:graphicFrame>
                      <wpg:graphicFrame>
                        <wpg:cNvPr id="59" name="Chart 59"/>
                        <wpg:cNvFrPr>
                          <a:graphicFrameLocks/>
                        </wpg:cNvFrPr>
                        <wpg:xfrm>
                          <a:off x="0" y="9525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6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8C202D" id="Group 3" o:spid="_x0000_s1026" style="position:absolute;margin-left:-54.75pt;margin-top:29.55pt;width:760.5pt;height:248.1pt;z-index:251671552;mso-width-relative:margin;mso-height-relative:margin" coordorigin=",95" coordsize="91158,27432" o:gfxdata="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">
                <v:shape id="Chart 58" o:spid="_x0000_s1027" type="#_x0000_t75" style="position:absolute;left:45395;top:42;width:45799;height:2754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">
                  <v:imagedata r:id="rId27" o:title=""/>
                  <o:lock v:ext="edit" aspectratio="f"/>
                </v:shape>
                <v:shape id="Chart 59" o:spid="_x0000_s1028" type="#_x0000_t75" style="position:absolute;left:-57;top:42;width:45855;height:2754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">
                  <v:imagedata r:id="rId28" o:title=""/>
                  <o:lock v:ext="edit" aspectratio="f"/>
                </v:shape>
              </v:group>
            </w:pict>
          </mc:Fallback>
        </mc:AlternateContent>
      </w:r>
    </w:p>
    <w:p w14:paraId="5FA25E8C" w14:textId="77777777" w:rsidR="007B74E8" w:rsidRPr="007B74E8" w:rsidRDefault="007B74E8" w:rsidP="007B74E8">
      <w:pPr>
        <w:jc w:val="both"/>
        <w:rPr>
          <w:rFonts w:ascii="Arial" w:eastAsia="Times New Roman" w:hAnsi="Arial" w:cs="Arial"/>
          <w:sz w:val="16"/>
          <w:szCs w:val="16"/>
          <w:lang w:val="en-GB"/>
        </w:rPr>
      </w:pPr>
    </w:p>
    <w:p w14:paraId="731200B1" w14:textId="77777777" w:rsidR="007B74E8" w:rsidRPr="007B74E8" w:rsidRDefault="007B74E8" w:rsidP="007B74E8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Suppl.</w:t>
      </w:r>
      <w:r w:rsidRPr="007B74E8">
        <w:rPr>
          <w:rFonts w:ascii="Arial" w:hAnsi="Arial" w:cs="Arial"/>
          <w:sz w:val="16"/>
          <w:szCs w:val="16"/>
          <w:lang w:val="en-GB"/>
        </w:rPr>
        <w:t>Table 1. Association of education and wealth status with overweight, hypertension, diabetes and multimorbidity in rural-to-urban migrants.</w:t>
      </w:r>
    </w:p>
    <w:tbl>
      <w:tblPr>
        <w:tblStyle w:val="TableGrid"/>
        <w:tblW w:w="15172" w:type="dxa"/>
        <w:tblInd w:w="-867" w:type="dxa"/>
        <w:tblLook w:val="04A0" w:firstRow="1" w:lastRow="0" w:firstColumn="1" w:lastColumn="0" w:noHBand="0" w:noVBand="1"/>
      </w:tblPr>
      <w:tblGrid>
        <w:gridCol w:w="1942"/>
        <w:gridCol w:w="1170"/>
        <w:gridCol w:w="1832"/>
        <w:gridCol w:w="1418"/>
        <w:gridCol w:w="1070"/>
        <w:gridCol w:w="1623"/>
        <w:gridCol w:w="1559"/>
        <w:gridCol w:w="1276"/>
        <w:gridCol w:w="1752"/>
        <w:gridCol w:w="1530"/>
      </w:tblGrid>
      <w:tr w:rsidR="007B74E8" w:rsidRPr="007B74E8" w14:paraId="28FDC7A7" w14:textId="77777777" w:rsidTr="00D745FE">
        <w:trPr>
          <w:trHeight w:val="255"/>
        </w:trPr>
        <w:tc>
          <w:tcPr>
            <w:tcW w:w="1942" w:type="dxa"/>
          </w:tcPr>
          <w:p w14:paraId="14B16C5B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596A1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Total</w:t>
            </w:r>
          </w:p>
          <w:p w14:paraId="2ECAC90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490214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1832" w:type="dxa"/>
          </w:tcPr>
          <w:p w14:paraId="1859C96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Total </w:t>
            </w:r>
          </w:p>
          <w:p w14:paraId="478F829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Age and sex adjusted</w:t>
            </w:r>
            <w:r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67922B2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Total </w:t>
            </w:r>
          </w:p>
          <w:p w14:paraId="6D8E75D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Fully adjusted</w:t>
            </w:r>
            <w:r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</w:t>
            </w:r>
            <w:r w:rsidRPr="007B74E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0" w:type="dxa"/>
          </w:tcPr>
          <w:p w14:paraId="0D4CCBC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Men</w:t>
            </w:r>
          </w:p>
          <w:p w14:paraId="563223C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C94442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1623" w:type="dxa"/>
          </w:tcPr>
          <w:p w14:paraId="3F06FCA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Men</w:t>
            </w:r>
          </w:p>
          <w:p w14:paraId="0A17A23C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Age-adjusted</w:t>
            </w:r>
          </w:p>
          <w:p w14:paraId="47B78C2C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67894C8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Men</w:t>
            </w:r>
          </w:p>
          <w:p w14:paraId="194A8B87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Fully adjusted</w:t>
            </w:r>
          </w:p>
          <w:p w14:paraId="5BD76666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</w:t>
            </w:r>
            <w:r w:rsidR="007B74E8" w:rsidRPr="007B74E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180454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Women</w:t>
            </w:r>
          </w:p>
          <w:p w14:paraId="60EE6FA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63F84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1752" w:type="dxa"/>
          </w:tcPr>
          <w:p w14:paraId="3DBB0EF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Women</w:t>
            </w:r>
          </w:p>
          <w:p w14:paraId="4C3A04CD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Age-adjusted</w:t>
            </w:r>
          </w:p>
          <w:p w14:paraId="68D71BF7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0" w:type="dxa"/>
          </w:tcPr>
          <w:p w14:paraId="1F58B75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Women</w:t>
            </w:r>
          </w:p>
          <w:p w14:paraId="297F1C17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Fully adjusted</w:t>
            </w:r>
          </w:p>
          <w:p w14:paraId="0C6565C4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sz w:val="16"/>
                <w:szCs w:val="16"/>
                <w:vertAlign w:val="superscript"/>
              </w:rPr>
              <w:t>1,2</w:t>
            </w:r>
          </w:p>
        </w:tc>
      </w:tr>
      <w:tr w:rsidR="007B74E8" w:rsidRPr="007B74E8" w14:paraId="60088B14" w14:textId="77777777" w:rsidTr="00D745FE">
        <w:trPr>
          <w:trHeight w:val="322"/>
        </w:trPr>
        <w:tc>
          <w:tcPr>
            <w:tcW w:w="1942" w:type="dxa"/>
          </w:tcPr>
          <w:p w14:paraId="2AE11508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17F092B3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Rural-to-urban migrants </w:t>
            </w:r>
          </w:p>
        </w:tc>
        <w:tc>
          <w:tcPr>
            <w:tcW w:w="1170" w:type="dxa"/>
          </w:tcPr>
          <w:p w14:paraId="033898C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D48A85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929</w:t>
            </w:r>
          </w:p>
          <w:p w14:paraId="576DBF2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32" w:type="dxa"/>
          </w:tcPr>
          <w:p w14:paraId="284A636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8D531E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70" w:type="dxa"/>
          </w:tcPr>
          <w:p w14:paraId="35E8349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835B4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456</w:t>
            </w:r>
          </w:p>
          <w:p w14:paraId="2F4A6AD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3" w:type="dxa"/>
          </w:tcPr>
          <w:p w14:paraId="54F0779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828C76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F75A0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EA73DD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473</w:t>
            </w:r>
          </w:p>
          <w:p w14:paraId="10FBC7E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52" w:type="dxa"/>
          </w:tcPr>
          <w:p w14:paraId="2631CE1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FBC90B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377911A8" w14:textId="77777777" w:rsidTr="00D745FE">
        <w:trPr>
          <w:trHeight w:val="331"/>
        </w:trPr>
        <w:tc>
          <w:tcPr>
            <w:tcW w:w="15172" w:type="dxa"/>
            <w:gridSpan w:val="10"/>
          </w:tcPr>
          <w:p w14:paraId="42CC6CDC" w14:textId="77777777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Overweight</w:t>
            </w:r>
            <w:r w:rsidR="00D745FE">
              <w:rPr>
                <w:rFonts w:ascii="Arial" w:eastAsia="Times New Roman" w:hAnsi="Arial" w:cs="Arial"/>
                <w:b/>
                <w:sz w:val="16"/>
                <w:szCs w:val="16"/>
              </w:rPr>
              <w:t>/obese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</w:tr>
      <w:tr w:rsidR="007B74E8" w:rsidRPr="007B74E8" w14:paraId="6AC417F9" w14:textId="77777777" w:rsidTr="00D745FE">
        <w:trPr>
          <w:trHeight w:val="650"/>
        </w:trPr>
        <w:tc>
          <w:tcPr>
            <w:tcW w:w="1942" w:type="dxa"/>
          </w:tcPr>
          <w:p w14:paraId="3AA73CCA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3CD3D44B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258422F4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593DBF15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30D87DAB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7C59D851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1DCC9B68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P value for trend</w:t>
            </w:r>
          </w:p>
          <w:p w14:paraId="4D72A18C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41AC5D9D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Wealth quintile</w:t>
            </w:r>
          </w:p>
          <w:p w14:paraId="0C901D24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0FBA9E09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054D7C57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08A7CA82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281099D8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1FEACB49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</w:tc>
        <w:tc>
          <w:tcPr>
            <w:tcW w:w="1170" w:type="dxa"/>
          </w:tcPr>
          <w:p w14:paraId="0D8584DE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5646E7DA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49(4.2%)</w:t>
            </w:r>
          </w:p>
          <w:p w14:paraId="793980AA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63(10.2%)</w:t>
            </w:r>
          </w:p>
          <w:p w14:paraId="2E09FE3C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42(23.7%)</w:t>
            </w:r>
          </w:p>
          <w:p w14:paraId="506AFCAB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48 (43.5%)</w:t>
            </w:r>
          </w:p>
          <w:p w14:paraId="336C00CB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61(18.6%)</w:t>
            </w:r>
          </w:p>
          <w:p w14:paraId="516728F6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7D9B4E90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4A21EB6A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2511A27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32(9.3%)</w:t>
            </w:r>
          </w:p>
          <w:p w14:paraId="4C64F913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16(11.7%)</w:t>
            </w:r>
          </w:p>
          <w:p w14:paraId="58B41C80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76(16.2%)</w:t>
            </w:r>
          </w:p>
          <w:p w14:paraId="10B64919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014(28.5%)</w:t>
            </w:r>
          </w:p>
          <w:p w14:paraId="3C1EFB74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225(34.4%)</w:t>
            </w:r>
          </w:p>
        </w:tc>
        <w:tc>
          <w:tcPr>
            <w:tcW w:w="1832" w:type="dxa"/>
          </w:tcPr>
          <w:p w14:paraId="0BA173E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BE8017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E8D13F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9(1.10-1.51)</w:t>
            </w:r>
          </w:p>
          <w:p w14:paraId="2542B2A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1(1.22-1.62)</w:t>
            </w:r>
          </w:p>
          <w:p w14:paraId="0ACBBF8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3(1.32-1.76)</w:t>
            </w:r>
          </w:p>
          <w:p w14:paraId="457F6D3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16(1.87-2.51)</w:t>
            </w:r>
          </w:p>
          <w:p w14:paraId="448EBD2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2FACAD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A44A638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6A9A5D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54ACC8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4(1.11-1.28)</w:t>
            </w:r>
          </w:p>
          <w:p w14:paraId="2194C76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4(1.20-1.51)</w:t>
            </w:r>
          </w:p>
          <w:p w14:paraId="63B1D5D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6(1.40-1.71)</w:t>
            </w:r>
          </w:p>
          <w:p w14:paraId="3866624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7(1.51-1.84)</w:t>
            </w:r>
          </w:p>
          <w:p w14:paraId="4AD4A28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A6B9DA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8C31F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66594D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20BDA4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1(1.05-1.40)</w:t>
            </w:r>
          </w:p>
          <w:p w14:paraId="4BC22F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6(1.09-1.44)</w:t>
            </w:r>
          </w:p>
          <w:p w14:paraId="73952F8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3(1.17-1.53)</w:t>
            </w:r>
          </w:p>
          <w:p w14:paraId="3D4DA5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8(1.54-2.07)</w:t>
            </w:r>
          </w:p>
          <w:p w14:paraId="66C322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671BA65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AC9E99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F14363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57040A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2(0.99-1.26)</w:t>
            </w:r>
          </w:p>
          <w:p w14:paraId="1E6C553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2(1.18-1.48)</w:t>
            </w:r>
          </w:p>
          <w:p w14:paraId="3D0E6BC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8(1.33-1.64)</w:t>
            </w:r>
          </w:p>
          <w:p w14:paraId="6D48DB9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9(1.44-1.77)</w:t>
            </w:r>
          </w:p>
          <w:p w14:paraId="1F1C780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2235BED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2E6580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9CCDBC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(0.6%)</w:t>
            </w:r>
          </w:p>
          <w:p w14:paraId="2318B1E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2(3.1%)</w:t>
            </w:r>
          </w:p>
          <w:p w14:paraId="056D830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9(12.3%)</w:t>
            </w:r>
          </w:p>
          <w:p w14:paraId="5549299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50(48.5%)</w:t>
            </w:r>
          </w:p>
          <w:p w14:paraId="72CC811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57(35.6%)</w:t>
            </w:r>
          </w:p>
          <w:p w14:paraId="2A80E19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D5A308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8053F8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C63019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5(4.9%)</w:t>
            </w:r>
          </w:p>
          <w:p w14:paraId="7D421A0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6(7.8%)</w:t>
            </w:r>
          </w:p>
          <w:p w14:paraId="6BEDAD0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1(15.4%)</w:t>
            </w:r>
          </w:p>
          <w:p w14:paraId="1814A73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13(29.5%)</w:t>
            </w:r>
          </w:p>
          <w:p w14:paraId="6B5F943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07(42.5%)</w:t>
            </w:r>
          </w:p>
        </w:tc>
        <w:tc>
          <w:tcPr>
            <w:tcW w:w="1623" w:type="dxa"/>
          </w:tcPr>
          <w:p w14:paraId="4CC5D46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C7245C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6EB3B9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10(0.81-5.50)</w:t>
            </w:r>
          </w:p>
          <w:p w14:paraId="295992A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68(1.52-8.97)</w:t>
            </w:r>
          </w:p>
          <w:p w14:paraId="6C5AF99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29(2.21-12.71)</w:t>
            </w:r>
          </w:p>
          <w:p w14:paraId="7926CEA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.32(3.88-22.34)</w:t>
            </w:r>
          </w:p>
          <w:p w14:paraId="60D3D08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8F4043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4519F4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A58013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D3485E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7(0.78-1.76)</w:t>
            </w:r>
          </w:p>
          <w:p w14:paraId="5302F69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0(1.25-2.60)</w:t>
            </w:r>
          </w:p>
          <w:p w14:paraId="33BA033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38(1.69-3.36)</w:t>
            </w:r>
          </w:p>
          <w:p w14:paraId="021A86C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93(2.09-4.08)</w:t>
            </w:r>
          </w:p>
          <w:p w14:paraId="4EB1A82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08BF56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4521AC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CD929A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21F560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0(0.70-4.12)</w:t>
            </w:r>
          </w:p>
          <w:p w14:paraId="37339E5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56(1.14-5.79)</w:t>
            </w:r>
          </w:p>
          <w:p w14:paraId="524E1CC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43(1.54-7.66)</w:t>
            </w:r>
          </w:p>
          <w:p w14:paraId="19B3392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11(2.28-11.44)</w:t>
            </w:r>
          </w:p>
          <w:p w14:paraId="0BA4DA8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E6101F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A95BAD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D2DE74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50F787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1(0.81-1.79)</w:t>
            </w:r>
          </w:p>
          <w:p w14:paraId="7D8D8B5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3(1.22-2.47)</w:t>
            </w:r>
          </w:p>
          <w:p w14:paraId="3A26F96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09(1.49-2.93)</w:t>
            </w:r>
          </w:p>
          <w:p w14:paraId="043A767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61(1.87-3.63)</w:t>
            </w:r>
          </w:p>
          <w:p w14:paraId="51DFF78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828657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0C860A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2303D1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45(5.1%)</w:t>
            </w:r>
          </w:p>
          <w:p w14:paraId="0FA42FB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41(12.0%)</w:t>
            </w:r>
          </w:p>
          <w:p w14:paraId="28C828B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53(26.5%)</w:t>
            </w:r>
          </w:p>
          <w:p w14:paraId="21CF217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98(42.2%)</w:t>
            </w:r>
          </w:p>
          <w:p w14:paraId="2244A1E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04(14.2%)</w:t>
            </w:r>
          </w:p>
          <w:p w14:paraId="3E0437E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2E1144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FD3913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277491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97(10.6%)</w:t>
            </w:r>
          </w:p>
          <w:p w14:paraId="353AF9B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60(12.7%)</w:t>
            </w:r>
          </w:p>
          <w:p w14:paraId="328A30C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65(16.4%)</w:t>
            </w:r>
          </w:p>
          <w:p w14:paraId="7A7E309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01(28.2%)</w:t>
            </w:r>
          </w:p>
          <w:p w14:paraId="561AD2B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18(32.3%)</w:t>
            </w:r>
          </w:p>
        </w:tc>
        <w:tc>
          <w:tcPr>
            <w:tcW w:w="1752" w:type="dxa"/>
          </w:tcPr>
          <w:p w14:paraId="5E12A9C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D08BF7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3A70A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5(1.08-1.46)</w:t>
            </w:r>
          </w:p>
          <w:p w14:paraId="5A3AA22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0(1.14-1.49)</w:t>
            </w:r>
          </w:p>
          <w:p w14:paraId="166B291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4(1.16-1.54)</w:t>
            </w:r>
          </w:p>
          <w:p w14:paraId="2814A51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4(1.41-1.89)</w:t>
            </w:r>
          </w:p>
          <w:p w14:paraId="3B0EF4C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7D0FBF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75FEB4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5D10E5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020888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5(1.02-1.30)</w:t>
            </w:r>
          </w:p>
          <w:p w14:paraId="2B23A52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0(1.16-1.46)</w:t>
            </w:r>
          </w:p>
          <w:p w14:paraId="11837C7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6(1.31-1.62)</w:t>
            </w:r>
          </w:p>
          <w:p w14:paraId="7C4BD7D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8(1.33-1.64)</w:t>
            </w:r>
          </w:p>
          <w:p w14:paraId="04A567A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885F27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5B4A58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E3F69D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1CC144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9(1.03-1.38)</w:t>
            </w:r>
          </w:p>
          <w:p w14:paraId="0D31CF7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8(1.03-1.35)</w:t>
            </w:r>
          </w:p>
          <w:p w14:paraId="4AF0D78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8(1.03-1.36)</w:t>
            </w:r>
          </w:p>
          <w:p w14:paraId="1488677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2(1.23-1.66)</w:t>
            </w:r>
          </w:p>
          <w:p w14:paraId="4FF520B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9F4A49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95BBAE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F1D2B2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D0D096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4(1.00-1.29)</w:t>
            </w:r>
          </w:p>
          <w:p w14:paraId="382D870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6(1.15-1.46)</w:t>
            </w:r>
          </w:p>
          <w:p w14:paraId="45A231F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4(1.29-1.61)</w:t>
            </w:r>
          </w:p>
          <w:p w14:paraId="7A63DEC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9(1.34-1.66)</w:t>
            </w:r>
          </w:p>
          <w:p w14:paraId="6466FA9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DA7915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080DDA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788C17E7" w14:textId="77777777" w:rsidTr="00D745FE">
        <w:trPr>
          <w:trHeight w:val="270"/>
        </w:trPr>
        <w:tc>
          <w:tcPr>
            <w:tcW w:w="15172" w:type="dxa"/>
            <w:gridSpan w:val="10"/>
          </w:tcPr>
          <w:p w14:paraId="7FD89029" w14:textId="77777777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Hypertension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4</w:t>
            </w:r>
          </w:p>
          <w:p w14:paraId="321F5EF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5DFEDAE5" w14:textId="77777777" w:rsidTr="00D745FE">
        <w:trPr>
          <w:trHeight w:val="650"/>
        </w:trPr>
        <w:tc>
          <w:tcPr>
            <w:tcW w:w="1942" w:type="dxa"/>
          </w:tcPr>
          <w:p w14:paraId="317DECC2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46F0A16C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186D8900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3D2D7388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13B5FA88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4758E9E1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3911389A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P value for trend</w:t>
            </w:r>
          </w:p>
          <w:p w14:paraId="64B539F2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7CD621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Wealth quintile</w:t>
            </w:r>
          </w:p>
          <w:p w14:paraId="2B2F61F8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53CE207D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25C13A7F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00EDE0E0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40D89078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4F2B340B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4778773E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38358E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0F70F9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7(6.9%)</w:t>
            </w:r>
          </w:p>
          <w:p w14:paraId="711D834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12(12.7%)</w:t>
            </w:r>
          </w:p>
          <w:p w14:paraId="1442CEF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05(24.2%)</w:t>
            </w:r>
          </w:p>
          <w:p w14:paraId="620B3B0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45(38.6%)</w:t>
            </w:r>
          </w:p>
          <w:p w14:paraId="63E4CFE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94(17.6%)</w:t>
            </w:r>
          </w:p>
          <w:p w14:paraId="5C082ED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0F93C0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481B20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E97F20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7(7.6%)</w:t>
            </w:r>
          </w:p>
          <w:p w14:paraId="562C48C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93(11.5%)</w:t>
            </w:r>
          </w:p>
          <w:p w14:paraId="7BF03B6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63(15.7%)</w:t>
            </w:r>
          </w:p>
          <w:p w14:paraId="4A24B59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99(29.8%)</w:t>
            </w:r>
          </w:p>
          <w:p w14:paraId="7D57386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91(35.3%)</w:t>
            </w:r>
          </w:p>
        </w:tc>
        <w:tc>
          <w:tcPr>
            <w:tcW w:w="1832" w:type="dxa"/>
          </w:tcPr>
          <w:p w14:paraId="161B730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618A29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A226CE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6(0.95-1.43)</w:t>
            </w:r>
          </w:p>
          <w:p w14:paraId="45B8789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6(1.05-1.52)</w:t>
            </w:r>
          </w:p>
          <w:p w14:paraId="50F6115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4(1.11-1.62)</w:t>
            </w:r>
          </w:p>
          <w:p w14:paraId="0B03249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8(1.29-1.93)</w:t>
            </w:r>
          </w:p>
          <w:p w14:paraId="129ECE3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7159809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1A65F8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6AB3C2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230291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0(1.05-1.61)</w:t>
            </w:r>
          </w:p>
          <w:p w14:paraId="6CA45D2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1(1.16-1.72)</w:t>
            </w:r>
          </w:p>
          <w:p w14:paraId="78964AD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5(1.37-1.98)</w:t>
            </w:r>
          </w:p>
          <w:p w14:paraId="38C1808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9(1.49-2.14)</w:t>
            </w:r>
          </w:p>
          <w:p w14:paraId="726DA3D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7332A02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836011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D5510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492933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626BA1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9(0.89-1.33)</w:t>
            </w:r>
          </w:p>
          <w:p w14:paraId="06BDC9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3(0.94-1.36)</w:t>
            </w:r>
          </w:p>
          <w:p w14:paraId="39F4190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8(0.97-1.43)</w:t>
            </w:r>
          </w:p>
          <w:p w14:paraId="647069D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9(1.05-1.61)</w:t>
            </w:r>
          </w:p>
          <w:p w14:paraId="479A6B6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  <w:p w14:paraId="0A17FF2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5A44AB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AD4311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96D1A6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8(1.04-1.59)</w:t>
            </w:r>
          </w:p>
          <w:p w14:paraId="499B88D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8(1.13-1.69)</w:t>
            </w:r>
          </w:p>
          <w:p w14:paraId="6EDE41C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2(1.35-1.96)</w:t>
            </w:r>
          </w:p>
          <w:p w14:paraId="5F8E51A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5(1.45-2.11)</w:t>
            </w:r>
          </w:p>
          <w:p w14:paraId="71E0205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E4619F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25F5A4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F16E9B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(2.1%)</w:t>
            </w:r>
          </w:p>
          <w:p w14:paraId="6D11442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3(5.1%)</w:t>
            </w:r>
          </w:p>
          <w:p w14:paraId="4A71A11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8(18.2%)</w:t>
            </w:r>
          </w:p>
          <w:p w14:paraId="043D6C9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12(48.2%)</w:t>
            </w:r>
          </w:p>
          <w:p w14:paraId="437B74A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2(26.5%)</w:t>
            </w:r>
          </w:p>
          <w:p w14:paraId="72382E4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053FEF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168DA7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E90E803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52(8.0%)</w:t>
            </w:r>
          </w:p>
          <w:p w14:paraId="68216F1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8(12.0%)</w:t>
            </w:r>
          </w:p>
          <w:p w14:paraId="65AFA17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5(16.2%)</w:t>
            </w:r>
          </w:p>
          <w:p w14:paraId="1DD14EF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7(27.3%)</w:t>
            </w:r>
          </w:p>
          <w:p w14:paraId="01CEDDD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36(36.4%)</w:t>
            </w:r>
          </w:p>
        </w:tc>
        <w:tc>
          <w:tcPr>
            <w:tcW w:w="1623" w:type="dxa"/>
          </w:tcPr>
          <w:p w14:paraId="7821CDA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3DBA19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BD2FC7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65(0.37-1.13)</w:t>
            </w:r>
          </w:p>
          <w:p w14:paraId="482D310F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0.75(0.74-1.22)</w:t>
            </w:r>
          </w:p>
          <w:p w14:paraId="08BFEAA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55(0.34-0.88)</w:t>
            </w:r>
          </w:p>
          <w:p w14:paraId="45992F0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82(0.51-1.32)</w:t>
            </w:r>
          </w:p>
          <w:p w14:paraId="20AEFCA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741EB6C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957E283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B99A82A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  1</w:t>
            </w:r>
          </w:p>
          <w:p w14:paraId="70D50E4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6(0.76-1.48)</w:t>
            </w:r>
          </w:p>
          <w:p w14:paraId="38927EE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9(0.79-1.51)</w:t>
            </w:r>
          </w:p>
          <w:p w14:paraId="671B698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5(0.94-1.68)</w:t>
            </w:r>
          </w:p>
          <w:p w14:paraId="21ABC1A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6(1.10-1.92)</w:t>
            </w:r>
          </w:p>
          <w:p w14:paraId="552FD45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  <w:p w14:paraId="26F1F6C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B96179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8133AF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4CA0A6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5FD976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3(0.76-1.68)</w:t>
            </w:r>
          </w:p>
          <w:p w14:paraId="4CA6855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9(0.83-1.69)</w:t>
            </w:r>
          </w:p>
          <w:p w14:paraId="2B57220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6(0.99-2.15)</w:t>
            </w:r>
          </w:p>
          <w:p w14:paraId="48C1D0F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4(0.78-1.98)</w:t>
            </w:r>
          </w:p>
          <w:p w14:paraId="4E7B87A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7410C4C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25AB4D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CD8FB0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B22B0E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7(0.77-1.48)</w:t>
            </w:r>
          </w:p>
          <w:p w14:paraId="1CE96FB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4(0.75-1.43)</w:t>
            </w:r>
          </w:p>
          <w:p w14:paraId="426F017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3(0.84-1.52)</w:t>
            </w:r>
          </w:p>
          <w:p w14:paraId="3797169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9(0.97-1.73)</w:t>
            </w:r>
          </w:p>
          <w:p w14:paraId="3A4B07E2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0.087</w:t>
            </w:r>
          </w:p>
          <w:p w14:paraId="6B7A3F3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BD72FB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94D5A9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4(10.2%)</w:t>
            </w:r>
          </w:p>
          <w:p w14:paraId="4798282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9(17.5%)</w:t>
            </w:r>
          </w:p>
          <w:p w14:paraId="3349DC0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87(28.0%)</w:t>
            </w:r>
          </w:p>
          <w:p w14:paraId="3389D8C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33(32.5%)</w:t>
            </w:r>
          </w:p>
          <w:p w14:paraId="4A4EDA0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2(11.9%)</w:t>
            </w:r>
          </w:p>
          <w:p w14:paraId="4E10440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10E541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DBD2C9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D64206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5(7.3%)</w:t>
            </w:r>
          </w:p>
          <w:p w14:paraId="653AF16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5(11.2%)</w:t>
            </w:r>
          </w:p>
          <w:p w14:paraId="214B867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58(15.4%)</w:t>
            </w:r>
          </w:p>
          <w:p w14:paraId="69721D6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22(31.4%)</w:t>
            </w:r>
          </w:p>
          <w:p w14:paraId="59DDFB2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55(34.6%)</w:t>
            </w:r>
          </w:p>
        </w:tc>
        <w:tc>
          <w:tcPr>
            <w:tcW w:w="1752" w:type="dxa"/>
          </w:tcPr>
          <w:p w14:paraId="33F852F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892D099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1</w:t>
            </w:r>
          </w:p>
          <w:p w14:paraId="135970C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76(0.62-0.93)</w:t>
            </w:r>
          </w:p>
          <w:p w14:paraId="6947303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52(0.43-0.62)</w:t>
            </w:r>
          </w:p>
          <w:p w14:paraId="6B10BBB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33(0.27-0.39)</w:t>
            </w:r>
          </w:p>
          <w:p w14:paraId="7BFE353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48(0.28-0.59)</w:t>
            </w:r>
          </w:p>
          <w:p w14:paraId="624D7CB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1B74A2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FA5B9A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3D0079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EBF460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8(1.13-1.94)</w:t>
            </w:r>
          </w:p>
          <w:p w14:paraId="7AEE5A2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4(1.27-2.12)</w:t>
            </w:r>
          </w:p>
          <w:p w14:paraId="25055B5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91(1.51-2.43)</w:t>
            </w:r>
          </w:p>
          <w:p w14:paraId="598D017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99(1.58-2.52)</w:t>
            </w:r>
          </w:p>
          <w:p w14:paraId="117E710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AC1D20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8A27BB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C71891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AA49D6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8(0.95-1.48)</w:t>
            </w:r>
          </w:p>
          <w:p w14:paraId="583864A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3(0.92-1.41)</w:t>
            </w:r>
          </w:p>
          <w:p w14:paraId="0679E61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8(0.94-1.48)</w:t>
            </w:r>
          </w:p>
          <w:p w14:paraId="0D7B984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3(0.94-1.62)</w:t>
            </w:r>
          </w:p>
          <w:p w14:paraId="598EAD6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179</w:t>
            </w:r>
          </w:p>
          <w:p w14:paraId="519FCDD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AA8A77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32E665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617E74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5(1.11-1.90)</w:t>
            </w:r>
          </w:p>
          <w:p w14:paraId="2E113F7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8(1.23-2.04)</w:t>
            </w:r>
          </w:p>
          <w:p w14:paraId="66BC0DB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90(1.49-2.42)</w:t>
            </w:r>
          </w:p>
          <w:p w14:paraId="5768329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98(1.56-2.53)</w:t>
            </w:r>
          </w:p>
          <w:p w14:paraId="536A0C1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265EDFD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0BF17C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1558D0AF" w14:textId="77777777" w:rsidTr="00D745FE">
        <w:trPr>
          <w:trHeight w:val="310"/>
        </w:trPr>
        <w:tc>
          <w:tcPr>
            <w:tcW w:w="15172" w:type="dxa"/>
            <w:gridSpan w:val="10"/>
          </w:tcPr>
          <w:p w14:paraId="15205B3C" w14:textId="77777777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Diabetes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5</w:t>
            </w:r>
          </w:p>
        </w:tc>
      </w:tr>
      <w:tr w:rsidR="007B74E8" w:rsidRPr="007B74E8" w14:paraId="58340935" w14:textId="77777777" w:rsidTr="00D745FE">
        <w:trPr>
          <w:trHeight w:val="3325"/>
        </w:trPr>
        <w:tc>
          <w:tcPr>
            <w:tcW w:w="1942" w:type="dxa"/>
          </w:tcPr>
          <w:p w14:paraId="0B4A92C8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46EDC7E4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2B1A4960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2A7DAFA8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32C89A52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54D510E8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0CF67B50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P value for trend</w:t>
            </w:r>
          </w:p>
          <w:p w14:paraId="66E5562C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0727B2F9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Wealth quintile</w:t>
            </w:r>
          </w:p>
          <w:p w14:paraId="1909BDE5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25C6BFF4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54BEAB3D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31BC1475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1769A96B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4B952A56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3486157C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6F313A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64502A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(4.3%)</w:t>
            </w:r>
          </w:p>
          <w:p w14:paraId="20844BA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6(9.3%)</w:t>
            </w:r>
          </w:p>
          <w:p w14:paraId="0E568D2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7(23.8%)</w:t>
            </w:r>
          </w:p>
          <w:p w14:paraId="2972AC7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2(36.3%)</w:t>
            </w:r>
          </w:p>
          <w:p w14:paraId="2F4F6F7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4(26.3%)</w:t>
            </w:r>
          </w:p>
          <w:p w14:paraId="15748D2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3574E2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75F2C1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92ACE4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(2.5%)</w:t>
            </w:r>
          </w:p>
          <w:p w14:paraId="5A38AA3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6(5.7%)</w:t>
            </w:r>
          </w:p>
          <w:p w14:paraId="4AE82A0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2(14.9%)</w:t>
            </w:r>
          </w:p>
          <w:p w14:paraId="47A0FAA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9(31.7%)</w:t>
            </w:r>
          </w:p>
          <w:p w14:paraId="05BD982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7(45.2%)</w:t>
            </w:r>
          </w:p>
          <w:p w14:paraId="55834A8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32" w:type="dxa"/>
          </w:tcPr>
          <w:p w14:paraId="28CE79D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424859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826E2C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64(0.54-40.16)</w:t>
            </w:r>
          </w:p>
          <w:p w14:paraId="66D7BB9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.01(1.26-79.46)</w:t>
            </w:r>
          </w:p>
          <w:p w14:paraId="7D44B05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9.32(2.43-153.88)</w:t>
            </w:r>
          </w:p>
          <w:p w14:paraId="4F2E496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0.04(5.01-319.90)</w:t>
            </w:r>
          </w:p>
          <w:p w14:paraId="3DC2029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6EAAB2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3B4F5E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0494BC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6ECA3A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2(0.75-4.46)</w:t>
            </w:r>
          </w:p>
          <w:p w14:paraId="5F4F046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75(1.68-8.34)</w:t>
            </w:r>
          </w:p>
          <w:p w14:paraId="7568A8E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68(2.17-10.09)</w:t>
            </w:r>
          </w:p>
          <w:p w14:paraId="4B2381D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.23(2.92-13.33)</w:t>
            </w:r>
          </w:p>
          <w:p w14:paraId="2C385D9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96B067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9E45EF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91D2CF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F52A86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113DC9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2(0.58-2.56)</w:t>
            </w:r>
          </w:p>
          <w:p w14:paraId="0203B22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9(0.92-3.51)</w:t>
            </w:r>
          </w:p>
          <w:p w14:paraId="62D7503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6(0.93-3.69)</w:t>
            </w:r>
          </w:p>
          <w:p w14:paraId="792C84E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96(1.46-5.97)</w:t>
            </w:r>
          </w:p>
          <w:p w14:paraId="3BF4651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  <w:p w14:paraId="29D814D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1A3D63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55CF3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9E6724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0(0.69-4.17)</w:t>
            </w:r>
          </w:p>
          <w:p w14:paraId="58BBCF9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29(1.47-7.39)</w:t>
            </w:r>
          </w:p>
          <w:p w14:paraId="3818732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74(1.71-8.23)</w:t>
            </w:r>
          </w:p>
          <w:p w14:paraId="1D05A29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83(2.22-10.52)</w:t>
            </w:r>
          </w:p>
          <w:p w14:paraId="7C3A458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  <w:p w14:paraId="628A365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70" w:type="dxa"/>
          </w:tcPr>
          <w:p w14:paraId="6B54846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468052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  <w:p w14:paraId="4599DFA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(3.9%)</w:t>
            </w:r>
          </w:p>
          <w:p w14:paraId="3B264F5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4(13.9%)</w:t>
            </w:r>
          </w:p>
          <w:p w14:paraId="47BE29C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4(43.6%)</w:t>
            </w:r>
          </w:p>
          <w:p w14:paraId="6556609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9(38.6%)</w:t>
            </w:r>
          </w:p>
          <w:p w14:paraId="3DC510E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C26F5D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DB122B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F8DFE3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(2.9%)</w:t>
            </w:r>
          </w:p>
          <w:p w14:paraId="655DF96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(2.9%)</w:t>
            </w:r>
          </w:p>
          <w:p w14:paraId="6136404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(8.9%)</w:t>
            </w:r>
          </w:p>
          <w:p w14:paraId="794BFB4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8(37.6%)</w:t>
            </w:r>
          </w:p>
          <w:p w14:paraId="72F350F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8(47.5%)</w:t>
            </w:r>
          </w:p>
        </w:tc>
        <w:tc>
          <w:tcPr>
            <w:tcW w:w="1623" w:type="dxa"/>
          </w:tcPr>
          <w:p w14:paraId="7B7712B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214D1D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3C3E2B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CDDD26F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0.97(0.17-5.64)</w:t>
            </w:r>
          </w:p>
          <w:p w14:paraId="44DED67F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5.53(1.59-19.16)</w:t>
            </w:r>
          </w:p>
          <w:p w14:paraId="33D7AEB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.33(3.92-45.36)</w:t>
            </w:r>
          </w:p>
          <w:p w14:paraId="7457520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4F2369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B26639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AC6FB3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EA0F7F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59(0.12-2.99)</w:t>
            </w:r>
          </w:p>
          <w:p w14:paraId="0055063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1(0.38-5.36)</w:t>
            </w:r>
          </w:p>
          <w:p w14:paraId="58DD076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95(1.19-13.11)</w:t>
            </w:r>
          </w:p>
          <w:p w14:paraId="32730CC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35(1.33-14.25)</w:t>
            </w:r>
          </w:p>
          <w:p w14:paraId="02BE4C9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98E1B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BCE19A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CBA649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5B2080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9EA516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D41AEF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5(0.37-4.27)</w:t>
            </w:r>
          </w:p>
          <w:p w14:paraId="2BE3003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9(0.44-4.99)</w:t>
            </w:r>
          </w:p>
          <w:p w14:paraId="3E8B414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22(0.66-7.56)</w:t>
            </w:r>
          </w:p>
          <w:p w14:paraId="7F54F73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183</w:t>
            </w:r>
          </w:p>
          <w:p w14:paraId="799D0DC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926CE5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0C6658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631ACE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56(0.11-2.85)</w:t>
            </w:r>
          </w:p>
          <w:p w14:paraId="4AC40BD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1(0.51-33.37)</w:t>
            </w:r>
          </w:p>
          <w:p w14:paraId="5E07133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09(0.89-10.63)</w:t>
            </w:r>
          </w:p>
          <w:p w14:paraId="507821B5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3.34(0.99-11.22)</w:t>
            </w:r>
          </w:p>
          <w:p w14:paraId="2BB1ED9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  <w:p w14:paraId="63F5066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A03BF5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CD0343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(6.7%)</w:t>
            </w:r>
          </w:p>
          <w:p w14:paraId="2A70D48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2(12.2%)</w:t>
            </w:r>
          </w:p>
          <w:p w14:paraId="459582F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3(29.4%)</w:t>
            </w:r>
          </w:p>
          <w:p w14:paraId="13CD8A8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8(32.2%)</w:t>
            </w:r>
          </w:p>
          <w:p w14:paraId="4F49411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5(19.4%)</w:t>
            </w:r>
          </w:p>
          <w:p w14:paraId="4853624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1EE23D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7E1FE7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3EB213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(2.2%)</w:t>
            </w:r>
          </w:p>
          <w:p w14:paraId="4E6752D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(7.2%)</w:t>
            </w:r>
          </w:p>
          <w:p w14:paraId="6CE0E91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3(18.3%)</w:t>
            </w:r>
          </w:p>
          <w:p w14:paraId="0B5B67B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1(28.3%)</w:t>
            </w:r>
          </w:p>
          <w:p w14:paraId="4CA7505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9(43.9%)</w:t>
            </w:r>
          </w:p>
        </w:tc>
        <w:tc>
          <w:tcPr>
            <w:tcW w:w="1752" w:type="dxa"/>
          </w:tcPr>
          <w:p w14:paraId="49C1160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F770C3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51D9078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4.98(0.51-48.67)</w:t>
            </w:r>
          </w:p>
          <w:p w14:paraId="3A3C45A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.31(1.38-92.65)</w:t>
            </w:r>
          </w:p>
          <w:p w14:paraId="3548ED6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.84(2.11-150.77)</w:t>
            </w:r>
          </w:p>
          <w:p w14:paraId="49C7C10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1.31(3.62-270.71)</w:t>
            </w:r>
          </w:p>
          <w:p w14:paraId="0F4465F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E0847F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EBE828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DA2A28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340F57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06(1.01-9.31)</w:t>
            </w:r>
          </w:p>
          <w:p w14:paraId="2E14F44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94(2.13-16.54)</w:t>
            </w:r>
          </w:p>
          <w:p w14:paraId="74ECF84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97(1.81-13.61)</w:t>
            </w:r>
          </w:p>
          <w:p w14:paraId="41FE830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.55(2.79-20.39)</w:t>
            </w:r>
          </w:p>
          <w:p w14:paraId="5BF49FE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2A6E88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834A40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685272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D3B42F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584714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5(0.53-2.47)</w:t>
            </w:r>
          </w:p>
          <w:p w14:paraId="24FB1E6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0(0.90-3.59)</w:t>
            </w:r>
          </w:p>
          <w:p w14:paraId="50C9BB7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8(0.86-3.69)</w:t>
            </w:r>
          </w:p>
          <w:p w14:paraId="662AB07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89(1.32-6.33)</w:t>
            </w:r>
          </w:p>
          <w:p w14:paraId="0EC0509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  <w:p w14:paraId="02E1AE9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6F4A87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2F062A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B05AE0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79(0.91-8.57)</w:t>
            </w:r>
          </w:p>
          <w:p w14:paraId="13F345E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21(1.84-14.72)</w:t>
            </w:r>
          </w:p>
          <w:p w14:paraId="76CE4BB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93 (1.39-11.07)</w:t>
            </w:r>
          </w:p>
          <w:p w14:paraId="633BBBA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81(2.09-16.15)</w:t>
            </w:r>
          </w:p>
          <w:p w14:paraId="059A6EB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095A6F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6AB61516" w14:textId="77777777" w:rsidTr="00D745FE">
        <w:trPr>
          <w:trHeight w:val="379"/>
        </w:trPr>
        <w:tc>
          <w:tcPr>
            <w:tcW w:w="15172" w:type="dxa"/>
            <w:gridSpan w:val="10"/>
          </w:tcPr>
          <w:p w14:paraId="5F52132A" w14:textId="65F5FAC8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Multimorbidity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6</w:t>
            </w:r>
          </w:p>
        </w:tc>
      </w:tr>
      <w:tr w:rsidR="007B74E8" w:rsidRPr="007B74E8" w14:paraId="611C470E" w14:textId="77777777" w:rsidTr="00D745FE">
        <w:trPr>
          <w:trHeight w:val="650"/>
        </w:trPr>
        <w:tc>
          <w:tcPr>
            <w:tcW w:w="1942" w:type="dxa"/>
          </w:tcPr>
          <w:p w14:paraId="6653DD3C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3A5B2462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558F986B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00D73264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5AB4E0EC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68259939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0573FCB2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4DB1FC19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213734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Wealth quintile</w:t>
            </w:r>
          </w:p>
          <w:p w14:paraId="554FA3DA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6B4DB37D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1EEBC5B0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560BAD67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190838AA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6B7288FA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23FDDA01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CA1238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CDC5FE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6(4.8%)</w:t>
            </w:r>
          </w:p>
          <w:p w14:paraId="1D58492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6(12.3%)</w:t>
            </w:r>
          </w:p>
          <w:p w14:paraId="5EFA6ED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8(25.7%)</w:t>
            </w:r>
          </w:p>
          <w:p w14:paraId="487C52D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83(34.1%)</w:t>
            </w:r>
          </w:p>
          <w:p w14:paraId="6482657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4(23.1%)</w:t>
            </w:r>
          </w:p>
          <w:p w14:paraId="797C110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7A6F2B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ABB46C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D962AE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6(2.5%)</w:t>
            </w:r>
          </w:p>
          <w:p w14:paraId="54F818F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9(5.7%)</w:t>
            </w:r>
          </w:p>
          <w:p w14:paraId="4CE26EA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5(14.9%)</w:t>
            </w:r>
          </w:p>
          <w:p w14:paraId="25BCF6D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69(31.7%)</w:t>
            </w:r>
          </w:p>
          <w:p w14:paraId="5D56194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48(46.2%)</w:t>
            </w:r>
          </w:p>
          <w:p w14:paraId="4B139E3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32" w:type="dxa"/>
          </w:tcPr>
          <w:p w14:paraId="4AA9886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4E200B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D42B35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3(1.06-2.82)</w:t>
            </w:r>
          </w:p>
          <w:p w14:paraId="12E6ED4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31(1.47-3.66)</w:t>
            </w:r>
          </w:p>
          <w:p w14:paraId="402A242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63(1.67-4.17)</w:t>
            </w:r>
          </w:p>
          <w:p w14:paraId="2BBA823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69(2.96-7.44)</w:t>
            </w:r>
          </w:p>
          <w:p w14:paraId="2D22C78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2A4D8BC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BF8A6F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D2B134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88E41E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6(0.78-2.71)</w:t>
            </w:r>
          </w:p>
          <w:p w14:paraId="1483625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87(1.66-4.96)</w:t>
            </w:r>
          </w:p>
          <w:p w14:paraId="0F5F424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79(2.25-6.39)</w:t>
            </w:r>
          </w:p>
          <w:p w14:paraId="547F300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42(3.23-9.09)</w:t>
            </w:r>
          </w:p>
          <w:p w14:paraId="2E62754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23909F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14124C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2C8F0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778DEB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305933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5(0.88-2.37)</w:t>
            </w:r>
          </w:p>
          <w:p w14:paraId="27EC577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2(1.04-2.74)</w:t>
            </w:r>
          </w:p>
          <w:p w14:paraId="30E3CDC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9(1.12-3.04)</w:t>
            </w:r>
          </w:p>
          <w:p w14:paraId="2E599CC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11(1.47-5.07)</w:t>
            </w:r>
          </w:p>
          <w:p w14:paraId="3EDFC66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29CAFD9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B6E543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2A229E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22DA3D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5(0.73-1.62)</w:t>
            </w:r>
          </w:p>
          <w:p w14:paraId="4BF30F5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57(1.49-4.45)</w:t>
            </w:r>
          </w:p>
          <w:p w14:paraId="469FD80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18(1.87-5.41)</w:t>
            </w:r>
          </w:p>
          <w:p w14:paraId="7D2FDF4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39(2.60-7.44)</w:t>
            </w:r>
          </w:p>
          <w:p w14:paraId="3094C8D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6E975E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55D400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56DA12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  <w:p w14:paraId="09CC753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(1.6%)</w:t>
            </w:r>
          </w:p>
          <w:p w14:paraId="03B9983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5(11.6%)</w:t>
            </w:r>
          </w:p>
          <w:p w14:paraId="0211830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4(41.9%)</w:t>
            </w:r>
          </w:p>
          <w:p w14:paraId="74DB44A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8(44.9%)</w:t>
            </w:r>
          </w:p>
          <w:p w14:paraId="1AE4C61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58FEC4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D67E85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648F9D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(3.9%)</w:t>
            </w:r>
          </w:p>
          <w:p w14:paraId="18A59BB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(3.1%)</w:t>
            </w:r>
          </w:p>
          <w:p w14:paraId="2452FFC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(7.8%)</w:t>
            </w:r>
          </w:p>
          <w:p w14:paraId="1F2ABE9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9(30.2%)</w:t>
            </w:r>
          </w:p>
          <w:p w14:paraId="45DEB67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1(55.1%)</w:t>
            </w:r>
          </w:p>
        </w:tc>
        <w:tc>
          <w:tcPr>
            <w:tcW w:w="1623" w:type="dxa"/>
          </w:tcPr>
          <w:p w14:paraId="0C0BE17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ED60021" w14:textId="1333C248" w:rsidR="007B74E8" w:rsidRPr="007B74E8" w:rsidRDefault="001C4DF9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32CFC0A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71F08F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16(0.84-20.59)</w:t>
            </w:r>
          </w:p>
          <w:p w14:paraId="2CA7789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.54(1.57-36.28)</w:t>
            </w:r>
          </w:p>
          <w:p w14:paraId="2FCB288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.04(3.58-81.16)</w:t>
            </w:r>
          </w:p>
          <w:p w14:paraId="1FDEA8C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BFE673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9CA58F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2C2AC4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15714E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45(0.11-1.73)</w:t>
            </w:r>
          </w:p>
          <w:p w14:paraId="54C8B85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1(0.29-2.82)</w:t>
            </w:r>
          </w:p>
          <w:p w14:paraId="335552E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31(0.87-6.13)</w:t>
            </w:r>
          </w:p>
          <w:p w14:paraId="6B5930B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84(1.47-9.96)</w:t>
            </w:r>
          </w:p>
          <w:p w14:paraId="57AED86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69B11EC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AF6314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CC3B3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3098EF0" w14:textId="76E515D9" w:rsidR="007B74E8" w:rsidRPr="007B74E8" w:rsidRDefault="001C4DF9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50BD90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34D826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87(0.59-13.96)</w:t>
            </w:r>
          </w:p>
          <w:p w14:paraId="1F91285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87(1.05-23.58)</w:t>
            </w:r>
          </w:p>
          <w:p w14:paraId="1EC4CFB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.86(1.84-42.67)</w:t>
            </w:r>
          </w:p>
          <w:p w14:paraId="7F6292D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  <w:p w14:paraId="03A78A9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D7C5F8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76A93D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EB777D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42(0.11-1.56)</w:t>
            </w:r>
          </w:p>
          <w:p w14:paraId="2F7DB59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69(0.22-2.15)</w:t>
            </w:r>
          </w:p>
          <w:p w14:paraId="04AD5CE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6(0.49-3.73)</w:t>
            </w:r>
          </w:p>
          <w:p w14:paraId="09D27A2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11(0.79-5.66)</w:t>
            </w:r>
          </w:p>
          <w:p w14:paraId="6AA4779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22</w:t>
            </w:r>
          </w:p>
          <w:p w14:paraId="428CC4C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65055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78AC3A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6(6.4%)</w:t>
            </w:r>
          </w:p>
          <w:p w14:paraId="4180D0D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4(15.7%)</w:t>
            </w:r>
          </w:p>
          <w:p w14:paraId="05D85C3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3(30.2%)</w:t>
            </w:r>
          </w:p>
          <w:p w14:paraId="58556AF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9(31.6%)</w:t>
            </w:r>
          </w:p>
          <w:p w14:paraId="5FF645A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6(16.2%)</w:t>
            </w:r>
          </w:p>
          <w:p w14:paraId="05DBC88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BA9A6B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66E482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FD2A91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(2.7%)</w:t>
            </w:r>
          </w:p>
          <w:p w14:paraId="6FAD44D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5(6.2%)</w:t>
            </w:r>
          </w:p>
          <w:p w14:paraId="653717D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5(15.9%)</w:t>
            </w:r>
          </w:p>
          <w:p w14:paraId="0D9A793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0(31.9%)</w:t>
            </w:r>
          </w:p>
          <w:p w14:paraId="7A29BC6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7(43.4%)</w:t>
            </w:r>
          </w:p>
        </w:tc>
        <w:tc>
          <w:tcPr>
            <w:tcW w:w="1752" w:type="dxa"/>
          </w:tcPr>
          <w:p w14:paraId="2E2C96F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FA7CDA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38976A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9(1.09-2.95)</w:t>
            </w:r>
          </w:p>
          <w:p w14:paraId="2B99CF9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27(1.43-3.63)</w:t>
            </w:r>
          </w:p>
          <w:p w14:paraId="46BDB56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38(1.47-3.85)</w:t>
            </w:r>
          </w:p>
          <w:p w14:paraId="76E56A0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45(2.11-5.67)</w:t>
            </w:r>
          </w:p>
          <w:p w14:paraId="5A20F25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CFEF4F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C08620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8A5662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C4CEE8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05(1.00-4.19)</w:t>
            </w:r>
          </w:p>
          <w:p w14:paraId="3E67EE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97(2.09-7.55)</w:t>
            </w:r>
          </w:p>
          <w:p w14:paraId="3425A68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46(2.39-8.31)</w:t>
            </w:r>
          </w:p>
          <w:p w14:paraId="2373198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.03(3.26-11.17)</w:t>
            </w:r>
          </w:p>
          <w:p w14:paraId="11A84E7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0D77BC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5B3885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38304D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45CB19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316151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7(0.89-2.39)</w:t>
            </w:r>
          </w:p>
          <w:p w14:paraId="713423B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7(1.04-2.66)</w:t>
            </w:r>
          </w:p>
          <w:p w14:paraId="784C0AA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8(1.04-2.73)</w:t>
            </w:r>
          </w:p>
          <w:p w14:paraId="1842D3B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39(1.41-4.03)</w:t>
            </w:r>
          </w:p>
          <w:p w14:paraId="56BFC10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  <w:p w14:paraId="155C3AC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E48927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128418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0662DB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91(0.94-3.89)</w:t>
            </w:r>
          </w:p>
          <w:p w14:paraId="7AF460E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61(1.90-6.84)</w:t>
            </w:r>
          </w:p>
          <w:p w14:paraId="0C366A3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97(2.12-7.45)</w:t>
            </w:r>
          </w:p>
          <w:p w14:paraId="1E949F6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26(2.82-9.81)</w:t>
            </w:r>
          </w:p>
          <w:p w14:paraId="46B44F2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E4DFE2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14DECDF6" w14:textId="7AEB0D1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</w:t>
      </w:r>
      <w:r w:rsidR="00D745FE">
        <w:rPr>
          <w:rFonts w:ascii="Arial" w:hAnsi="Arial" w:cs="Arial"/>
          <w:sz w:val="16"/>
          <w:szCs w:val="16"/>
          <w:lang w:val="en-GB"/>
        </w:rPr>
        <w:t>RR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are risk ratios (95% Confidence Intervals)</w:t>
      </w:r>
      <w:r w:rsidR="001C4DF9">
        <w:rPr>
          <w:rFonts w:ascii="Arial" w:hAnsi="Arial" w:cs="Arial"/>
          <w:sz w:val="16"/>
          <w:szCs w:val="16"/>
          <w:lang w:val="en-GB"/>
        </w:rPr>
        <w:t>.</w:t>
      </w:r>
    </w:p>
    <w:p w14:paraId="42902318" w14:textId="266231DB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 xml:space="preserve">2 </w:t>
      </w:r>
      <w:r w:rsidRPr="007B74E8">
        <w:rPr>
          <w:rFonts w:ascii="Arial" w:hAnsi="Arial" w:cs="Arial"/>
          <w:sz w:val="16"/>
          <w:szCs w:val="16"/>
          <w:lang w:val="en-GB"/>
        </w:rPr>
        <w:t>Adjusted for age, sex, education (none, standard 1-5, standard 6-8, secondary, tertiary), occupation (</w:t>
      </w:r>
      <w:r w:rsidRPr="007B74E8">
        <w:rPr>
          <w:rFonts w:ascii="Arial" w:hAnsi="Arial" w:cs="Arial"/>
          <w:sz w:val="16"/>
          <w:szCs w:val="16"/>
        </w:rPr>
        <w:t>not working, housework, farming/fishing, self-employed, employed</w:t>
      </w:r>
      <w:r w:rsidRPr="007B74E8">
        <w:rPr>
          <w:rFonts w:ascii="Arial" w:hAnsi="Arial" w:cs="Arial"/>
          <w:sz w:val="16"/>
          <w:szCs w:val="16"/>
          <w:lang w:val="en-GB"/>
        </w:rPr>
        <w:t>) and wealth status (</w:t>
      </w:r>
      <w:r w:rsidRPr="007B74E8">
        <w:rPr>
          <w:rFonts w:ascii="Arial" w:hAnsi="Arial" w:cs="Arial"/>
          <w:sz w:val="16"/>
          <w:szCs w:val="16"/>
        </w:rPr>
        <w:t>poorest, 2, 3, 4, wealthiest</w:t>
      </w:r>
      <w:r w:rsidRPr="007B74E8">
        <w:rPr>
          <w:rFonts w:ascii="Arial" w:hAnsi="Arial" w:cs="Arial"/>
          <w:sz w:val="16"/>
          <w:szCs w:val="16"/>
          <w:lang w:val="en-GB"/>
        </w:rPr>
        <w:t>), as appropriate</w:t>
      </w:r>
      <w:r w:rsidR="001C4DF9">
        <w:rPr>
          <w:rFonts w:ascii="Arial" w:hAnsi="Arial" w:cs="Arial"/>
          <w:sz w:val="16"/>
          <w:szCs w:val="16"/>
          <w:lang w:val="en-GB"/>
        </w:rPr>
        <w:t>.</w:t>
      </w:r>
    </w:p>
    <w:p w14:paraId="2E9F298F" w14:textId="201F53D6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3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Overweight defined as BMI 25-29.9 kg/m</w:t>
      </w: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and obesity defined as BMI</w:t>
      </w:r>
      <w:r w:rsidR="00D745FE">
        <w:rPr>
          <w:rFonts w:ascii="Arial" w:hAnsi="Arial" w:cs="Arial"/>
          <w:sz w:val="16"/>
          <w:szCs w:val="16"/>
          <w:lang w:val="en-GB"/>
        </w:rPr>
        <w:t>≥</w:t>
      </w:r>
      <w:r w:rsidRPr="007B74E8">
        <w:rPr>
          <w:rFonts w:ascii="Arial" w:hAnsi="Arial" w:cs="Arial"/>
          <w:sz w:val="16"/>
          <w:szCs w:val="16"/>
          <w:lang w:val="en-GB"/>
        </w:rPr>
        <w:t>30 kg/m</w:t>
      </w: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="001C4DF9" w:rsidRPr="001C4DF9">
        <w:rPr>
          <w:rFonts w:ascii="Arial" w:hAnsi="Arial" w:cs="Arial"/>
          <w:sz w:val="16"/>
          <w:szCs w:val="16"/>
          <w:lang w:val="en-GB"/>
        </w:rPr>
        <w:t>.</w:t>
      </w:r>
    </w:p>
    <w:p w14:paraId="2B0A249F" w14:textId="7777777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4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Hypertension is defined as SBP ≥140 mmHg, DBP ≥90 mmHg, or self-reported that currently using antihypertensive medication.</w:t>
      </w:r>
    </w:p>
    <w:p w14:paraId="3F2BC127" w14:textId="7777777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5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Diabetes mellitus (DM) defined as FBG ≥7.0 mmol/L, or current use of medication prescribed to treat diabetes mellitus or self-reported.</w:t>
      </w:r>
    </w:p>
    <w:p w14:paraId="0C9DC366" w14:textId="77777777" w:rsidR="007B74E8" w:rsidRDefault="007B74E8" w:rsidP="007B74E8">
      <w:pPr>
        <w:outlineLvl w:val="0"/>
        <w:rPr>
          <w:rFonts w:ascii="Arial" w:hAnsi="Arial" w:cs="Arial"/>
          <w:sz w:val="16"/>
          <w:szCs w:val="16"/>
        </w:rPr>
        <w:sectPr w:rsidR="007B74E8" w:rsidSect="00D745FE">
          <w:footnotePr>
            <w:numFmt w:val="lowerLetter"/>
          </w:footnotePr>
          <w:endnotePr>
            <w:numFmt w:val="lowerLetter"/>
          </w:endnotePr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6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Multimorbidity defined </w:t>
      </w:r>
      <w:r w:rsidRPr="007B74E8">
        <w:rPr>
          <w:rFonts w:ascii="Arial" w:hAnsi="Arial" w:cs="Arial"/>
          <w:sz w:val="16"/>
          <w:szCs w:val="16"/>
        </w:rPr>
        <w:t>as the presence of two or more of hyp</w:t>
      </w:r>
      <w:r>
        <w:rPr>
          <w:rFonts w:ascii="Arial" w:hAnsi="Arial" w:cs="Arial"/>
          <w:sz w:val="16"/>
          <w:szCs w:val="16"/>
        </w:rPr>
        <w:t>ertension, diabetes, and obesity</w:t>
      </w:r>
    </w:p>
    <w:p w14:paraId="1B5DC572" w14:textId="77777777" w:rsidR="007B74E8" w:rsidRPr="007B74E8" w:rsidRDefault="007B74E8" w:rsidP="007B74E8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Suppl.</w:t>
      </w:r>
      <w:r w:rsidRPr="007B74E8">
        <w:rPr>
          <w:rFonts w:ascii="Arial" w:hAnsi="Arial" w:cs="Arial"/>
          <w:sz w:val="16"/>
          <w:szCs w:val="16"/>
          <w:lang w:val="en-GB"/>
        </w:rPr>
        <w:t>Table 2. Association of education and wealth status with overweight, hypertension, diabetes and multimorbidity in urban residents.</w:t>
      </w:r>
    </w:p>
    <w:tbl>
      <w:tblPr>
        <w:tblStyle w:val="TableGrid"/>
        <w:tblW w:w="15368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070"/>
        <w:gridCol w:w="1170"/>
        <w:gridCol w:w="1620"/>
        <w:gridCol w:w="1800"/>
        <w:gridCol w:w="1260"/>
        <w:gridCol w:w="1637"/>
        <w:gridCol w:w="1559"/>
        <w:gridCol w:w="1105"/>
        <w:gridCol w:w="1588"/>
        <w:gridCol w:w="1559"/>
      </w:tblGrid>
      <w:tr w:rsidR="007B74E8" w:rsidRPr="007B74E8" w14:paraId="5B52CE5B" w14:textId="77777777" w:rsidTr="00D745FE">
        <w:trPr>
          <w:trHeight w:val="255"/>
        </w:trPr>
        <w:tc>
          <w:tcPr>
            <w:tcW w:w="2070" w:type="dxa"/>
          </w:tcPr>
          <w:p w14:paraId="776C7263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66D473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Total</w:t>
            </w:r>
          </w:p>
          <w:p w14:paraId="7951B73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EEE6F3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1620" w:type="dxa"/>
          </w:tcPr>
          <w:p w14:paraId="2C2DF16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Total </w:t>
            </w:r>
          </w:p>
          <w:p w14:paraId="799263B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Age and sex adjusted</w:t>
            </w:r>
            <w:r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0007596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Total </w:t>
            </w:r>
          </w:p>
          <w:p w14:paraId="34FD0DF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Fully adjusted</w:t>
            </w:r>
            <w:r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6B0CD4B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Men</w:t>
            </w:r>
          </w:p>
          <w:p w14:paraId="6649ECE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D12A4E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N (%)</w:t>
            </w:r>
          </w:p>
        </w:tc>
        <w:tc>
          <w:tcPr>
            <w:tcW w:w="1637" w:type="dxa"/>
          </w:tcPr>
          <w:p w14:paraId="0F4CE7D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Men</w:t>
            </w:r>
          </w:p>
          <w:p w14:paraId="14680119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Age-adjusted</w:t>
            </w:r>
          </w:p>
          <w:p w14:paraId="74FEE090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70F9F54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Men</w:t>
            </w:r>
          </w:p>
          <w:p w14:paraId="4042FC68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Fully adjusted</w:t>
            </w:r>
          </w:p>
          <w:p w14:paraId="64D9FF5D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05" w:type="dxa"/>
          </w:tcPr>
          <w:p w14:paraId="1A268DF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Women</w:t>
            </w:r>
          </w:p>
          <w:p w14:paraId="54212E3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7F807D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N (%)</w:t>
            </w:r>
          </w:p>
        </w:tc>
        <w:tc>
          <w:tcPr>
            <w:tcW w:w="1588" w:type="dxa"/>
          </w:tcPr>
          <w:p w14:paraId="2151C4F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Women</w:t>
            </w:r>
          </w:p>
          <w:p w14:paraId="58FDBC86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Age-adjusted</w:t>
            </w:r>
          </w:p>
          <w:p w14:paraId="19365280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5407A89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Women</w:t>
            </w:r>
          </w:p>
          <w:p w14:paraId="44DC0D50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Fully adjusted</w:t>
            </w:r>
          </w:p>
          <w:p w14:paraId="48F78915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sz w:val="16"/>
                <w:szCs w:val="16"/>
                <w:vertAlign w:val="superscript"/>
              </w:rPr>
              <w:t>1,2</w:t>
            </w:r>
          </w:p>
        </w:tc>
      </w:tr>
      <w:tr w:rsidR="007B74E8" w:rsidRPr="007B74E8" w14:paraId="45045118" w14:textId="77777777" w:rsidTr="00D745FE">
        <w:trPr>
          <w:trHeight w:val="322"/>
        </w:trPr>
        <w:tc>
          <w:tcPr>
            <w:tcW w:w="2070" w:type="dxa"/>
          </w:tcPr>
          <w:p w14:paraId="12C37033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6EB400A8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Urban residents</w:t>
            </w:r>
          </w:p>
        </w:tc>
        <w:tc>
          <w:tcPr>
            <w:tcW w:w="1170" w:type="dxa"/>
          </w:tcPr>
          <w:p w14:paraId="0A8A2CB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1E2095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741</w:t>
            </w:r>
          </w:p>
          <w:p w14:paraId="078E77C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F94CC8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A763CD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508E52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14B522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348</w:t>
            </w:r>
          </w:p>
          <w:p w14:paraId="719C2F8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37" w:type="dxa"/>
          </w:tcPr>
          <w:p w14:paraId="0FD8749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DFE566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5" w:type="dxa"/>
          </w:tcPr>
          <w:p w14:paraId="2146273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B5BCCB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393</w:t>
            </w:r>
          </w:p>
          <w:p w14:paraId="2BC8560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8" w:type="dxa"/>
          </w:tcPr>
          <w:p w14:paraId="3F98249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C00EC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32464AF5" w14:textId="77777777" w:rsidTr="00D745FE">
        <w:trPr>
          <w:trHeight w:val="331"/>
        </w:trPr>
        <w:tc>
          <w:tcPr>
            <w:tcW w:w="15368" w:type="dxa"/>
            <w:gridSpan w:val="10"/>
          </w:tcPr>
          <w:p w14:paraId="51A7ED45" w14:textId="77777777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Overweight</w:t>
            </w:r>
            <w:r w:rsidR="00D745FE">
              <w:rPr>
                <w:rFonts w:ascii="Arial" w:eastAsia="Times New Roman" w:hAnsi="Arial" w:cs="Arial"/>
                <w:b/>
                <w:sz w:val="16"/>
                <w:szCs w:val="16"/>
              </w:rPr>
              <w:t>/obese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</w:tr>
      <w:tr w:rsidR="007B74E8" w:rsidRPr="007B74E8" w14:paraId="04CC2F8D" w14:textId="77777777" w:rsidTr="00D745FE">
        <w:trPr>
          <w:trHeight w:val="650"/>
        </w:trPr>
        <w:tc>
          <w:tcPr>
            <w:tcW w:w="2070" w:type="dxa"/>
          </w:tcPr>
          <w:p w14:paraId="4DB65924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6786A67F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33AE4FF9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413EC445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1FFC697A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31674211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615E4A5C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P value for trend</w:t>
            </w:r>
          </w:p>
          <w:p w14:paraId="7957907F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2F4F599D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Wealth quintile</w:t>
            </w:r>
          </w:p>
          <w:p w14:paraId="122DB115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7DEF2C52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5B8440BF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7BB4BC12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5F9FF2D3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16338543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1170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0585D513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0(3.8%)</w:t>
            </w:r>
          </w:p>
          <w:p w14:paraId="7A4BF624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47(7.1%)</w:t>
            </w:r>
          </w:p>
          <w:p w14:paraId="4F2EC4C7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67(17.6%)</w:t>
            </w:r>
          </w:p>
          <w:p w14:paraId="503FF051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060(50.9%)</w:t>
            </w:r>
          </w:p>
          <w:p w14:paraId="3FF32E17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30(20.6%)</w:t>
            </w:r>
          </w:p>
          <w:p w14:paraId="6F3BF9F3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6AF0D80F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349DB029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7BE059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32(11.1%)</w:t>
            </w:r>
          </w:p>
          <w:p w14:paraId="4B5A8CCD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49(11.9%)</w:t>
            </w:r>
          </w:p>
          <w:p w14:paraId="6BD85F79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30(15.8%)</w:t>
            </w:r>
          </w:p>
          <w:p w14:paraId="66D39E57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57(26.7%)</w:t>
            </w:r>
          </w:p>
          <w:p w14:paraId="5F6E5355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16(34.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FDB0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201FAF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105159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2(0.95-1.56)</w:t>
            </w:r>
          </w:p>
          <w:p w14:paraId="6B1A2F7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7(1.18-1.83)</w:t>
            </w:r>
          </w:p>
          <w:p w14:paraId="669C2B4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1(1.38-2.13)</w:t>
            </w:r>
          </w:p>
          <w:p w14:paraId="1034C8B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17(1.73-2.71)</w:t>
            </w:r>
          </w:p>
          <w:p w14:paraId="5404D55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87A5C8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93C77A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FC79FA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845B7C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5(0.99-1.35)</w:t>
            </w:r>
          </w:p>
          <w:p w14:paraId="65A7C71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1(1.14-1.51)</w:t>
            </w:r>
          </w:p>
          <w:p w14:paraId="708CFA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4(1.35-1.75)</w:t>
            </w:r>
          </w:p>
          <w:p w14:paraId="6B7F18B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9(1.58-2.02)</w:t>
            </w:r>
          </w:p>
          <w:p w14:paraId="05E4EB6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A27485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F633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95CEEA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D3C115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3(0.89-1.42)</w:t>
            </w:r>
          </w:p>
          <w:p w14:paraId="4472624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6(1.02-1.56)</w:t>
            </w:r>
          </w:p>
          <w:p w14:paraId="7330A9D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8(1.12-1.72)</w:t>
            </w:r>
          </w:p>
          <w:p w14:paraId="2CF150F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9(1.27-2.01)</w:t>
            </w:r>
          </w:p>
          <w:p w14:paraId="40BCBB5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236B289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100B64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35D3C3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ADD2C2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9(0.94-1.28)</w:t>
            </w:r>
          </w:p>
          <w:p w14:paraId="71F3CA5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3(1.07-1.43)</w:t>
            </w:r>
          </w:p>
          <w:p w14:paraId="30A5E38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2(1.24-1.63)</w:t>
            </w:r>
          </w:p>
          <w:p w14:paraId="6716011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6(1.46-1.90)</w:t>
            </w:r>
          </w:p>
          <w:p w14:paraId="52359E4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6E062DC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4F7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5AE60D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(1.7%)</w:t>
            </w:r>
          </w:p>
          <w:p w14:paraId="0DC5669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(3.1%)</w:t>
            </w:r>
          </w:p>
          <w:p w14:paraId="68FD132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2(8.9%)</w:t>
            </w:r>
          </w:p>
          <w:p w14:paraId="4FD3D13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65(46.2%)</w:t>
            </w:r>
          </w:p>
          <w:p w14:paraId="0C0F4C2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43(40.1%)</w:t>
            </w:r>
          </w:p>
          <w:p w14:paraId="41EA68F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8C88C1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0B2299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DF24F4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7(7.6%)</w:t>
            </w:r>
          </w:p>
          <w:p w14:paraId="03D87DA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7(7.6%)</w:t>
            </w:r>
          </w:p>
          <w:p w14:paraId="235983A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4(12.3%)</w:t>
            </w:r>
          </w:p>
          <w:p w14:paraId="3C1C6D8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7(29.9%)</w:t>
            </w:r>
          </w:p>
          <w:p w14:paraId="29A3391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52(42.6%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2587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199762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75749D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83(0.29-2.38)</w:t>
            </w:r>
          </w:p>
          <w:p w14:paraId="0AB82DA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7(0.49-3.28)</w:t>
            </w:r>
          </w:p>
          <w:p w14:paraId="56BCE94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19(0.86-5.59)</w:t>
            </w:r>
          </w:p>
          <w:p w14:paraId="284E928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01(1.58-10.18)</w:t>
            </w:r>
          </w:p>
          <w:p w14:paraId="6957117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C44E6D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58378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555CCD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7A1304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8(0.64-1.80)</w:t>
            </w:r>
          </w:p>
          <w:p w14:paraId="7DC6B0B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1(0.83-2.08)</w:t>
            </w:r>
          </w:p>
          <w:p w14:paraId="4A7760D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23(1.48-3.34)</w:t>
            </w:r>
          </w:p>
          <w:p w14:paraId="60CAB64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74(1.85-4.06)</w:t>
            </w:r>
          </w:p>
          <w:p w14:paraId="5BC0898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468ECE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A3E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87E898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96FA08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75(0.28-2.01)</w:t>
            </w:r>
          </w:p>
          <w:p w14:paraId="5A6DCDE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5(0.39-2.32)</w:t>
            </w:r>
          </w:p>
          <w:p w14:paraId="4182057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5(0.61-3.45)</w:t>
            </w:r>
          </w:p>
          <w:p w14:paraId="3418968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22(0.93-5.32)</w:t>
            </w:r>
          </w:p>
          <w:p w14:paraId="2E545D6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21</w:t>
            </w:r>
          </w:p>
          <w:p w14:paraId="75907C3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2F9C8C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3987E1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C2A259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4(0.57-1.56)</w:t>
            </w:r>
          </w:p>
          <w:p w14:paraId="47F1585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6(0.74-1.81)</w:t>
            </w:r>
          </w:p>
          <w:p w14:paraId="10D6E1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7(1.18-2.65)</w:t>
            </w:r>
          </w:p>
          <w:p w14:paraId="1EA1CB1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17(1.46-3.22)</w:t>
            </w:r>
          </w:p>
          <w:p w14:paraId="3FF92C1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51D361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FD72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0DD0C9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4(4.3%)</w:t>
            </w:r>
          </w:p>
          <w:p w14:paraId="1B38E38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6(7.9%)</w:t>
            </w:r>
          </w:p>
          <w:p w14:paraId="707CC63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35(19.4%)</w:t>
            </w:r>
          </w:p>
          <w:p w14:paraId="7DCD43E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95(51.8%)</w:t>
            </w:r>
          </w:p>
          <w:p w14:paraId="46B40FC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87(16.6%)</w:t>
            </w:r>
          </w:p>
          <w:p w14:paraId="04CD103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9F300A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6D63E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19F8A1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05(11.9%)</w:t>
            </w:r>
          </w:p>
          <w:p w14:paraId="0080512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22(12.9%)</w:t>
            </w:r>
          </w:p>
          <w:p w14:paraId="55B6B1C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86(16.6%)</w:t>
            </w:r>
          </w:p>
          <w:p w14:paraId="5CCF840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50(26.1%)</w:t>
            </w:r>
          </w:p>
          <w:p w14:paraId="2009BAB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64(32.7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CF01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2A2CA7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A3E0E9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4(0.98-1.58)</w:t>
            </w:r>
          </w:p>
          <w:p w14:paraId="09C2D57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6(1.18-1.82)</w:t>
            </w:r>
          </w:p>
          <w:p w14:paraId="1284979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3(1.32-2.01)</w:t>
            </w:r>
          </w:p>
          <w:p w14:paraId="03B94A4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3(1.39-2.17)</w:t>
            </w:r>
          </w:p>
          <w:p w14:paraId="7662B93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4685AC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26E8DF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649B74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5097B4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8(1.01-1.38)</w:t>
            </w:r>
          </w:p>
          <w:p w14:paraId="77CC4EF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3(1.15-1.54)</w:t>
            </w:r>
          </w:p>
          <w:p w14:paraId="73FEBF6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4(1.26-1.65)</w:t>
            </w:r>
          </w:p>
          <w:p w14:paraId="0F01087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4(1.44-1.87)</w:t>
            </w:r>
          </w:p>
          <w:p w14:paraId="35AE8C6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44E319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0B78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01DC22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0AE6BF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5(0.91-1.45)</w:t>
            </w:r>
          </w:p>
          <w:p w14:paraId="5E71EBF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8(1.03-1.58)</w:t>
            </w:r>
          </w:p>
          <w:p w14:paraId="5375D31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4(1.08-1.65)</w:t>
            </w:r>
          </w:p>
          <w:p w14:paraId="6A2F34C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1(1.04-1.65)</w:t>
            </w:r>
          </w:p>
          <w:p w14:paraId="30097F7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  <w:p w14:paraId="776B5CF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CD9F85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11943F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15198F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3(0.96-1.33)</w:t>
            </w:r>
          </w:p>
          <w:p w14:paraId="7266696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8(1.10-1.49)</w:t>
            </w:r>
          </w:p>
          <w:p w14:paraId="5DE6EE7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9(1.21-1.59)</w:t>
            </w:r>
          </w:p>
          <w:p w14:paraId="7F56EE8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2(1.41-1.86)</w:t>
            </w:r>
          </w:p>
          <w:p w14:paraId="4509535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1CFD1C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CAEB11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2605F592" w14:textId="77777777" w:rsidTr="00D745FE">
        <w:trPr>
          <w:trHeight w:val="270"/>
        </w:trPr>
        <w:tc>
          <w:tcPr>
            <w:tcW w:w="15368" w:type="dxa"/>
            <w:gridSpan w:val="10"/>
          </w:tcPr>
          <w:p w14:paraId="2848DB43" w14:textId="77777777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Hypertension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4</w:t>
            </w:r>
          </w:p>
          <w:p w14:paraId="0E10652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39EEE18E" w14:textId="77777777" w:rsidTr="00D745FE">
        <w:trPr>
          <w:trHeight w:val="650"/>
        </w:trPr>
        <w:tc>
          <w:tcPr>
            <w:tcW w:w="2070" w:type="dxa"/>
          </w:tcPr>
          <w:p w14:paraId="4DAA9870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24A6D595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2F5C8740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0BBD7F17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7FC14ADA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3561818F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78B4283B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P value for trend</w:t>
            </w:r>
          </w:p>
          <w:p w14:paraId="3278651B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CB9872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Wealth quintile</w:t>
            </w:r>
          </w:p>
          <w:p w14:paraId="50A42CDF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455A5096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34D261B6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05FB4715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13E29A71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774BA229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2B98F92E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69C1DF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E369F2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3(7.2%)</w:t>
            </w:r>
          </w:p>
          <w:p w14:paraId="2083FF1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8(9.3%)</w:t>
            </w:r>
          </w:p>
          <w:p w14:paraId="02DD2AF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56(21.3%)</w:t>
            </w:r>
          </w:p>
          <w:p w14:paraId="79C5D58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08(42.1%)</w:t>
            </w:r>
          </w:p>
          <w:p w14:paraId="359DF57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48(20.2%)</w:t>
            </w:r>
          </w:p>
          <w:p w14:paraId="07DF8B9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5FBB94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50008A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D58AE0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6(11.7%)</w:t>
            </w:r>
          </w:p>
          <w:p w14:paraId="3E1A428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6(11.7%)</w:t>
            </w:r>
          </w:p>
          <w:p w14:paraId="1077F18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0(17.7%)</w:t>
            </w:r>
          </w:p>
          <w:p w14:paraId="647A1E9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92(26.2%)</w:t>
            </w:r>
          </w:p>
          <w:p w14:paraId="3BF3559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39(32.6%)</w:t>
            </w:r>
          </w:p>
        </w:tc>
        <w:tc>
          <w:tcPr>
            <w:tcW w:w="1620" w:type="dxa"/>
          </w:tcPr>
          <w:p w14:paraId="0126CB6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855466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A7B4C3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7(0.85-1.11)</w:t>
            </w:r>
          </w:p>
          <w:p w14:paraId="3727BB0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5(0.91-1.22)</w:t>
            </w:r>
          </w:p>
          <w:p w14:paraId="0A3E448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1(0.94-1.32)</w:t>
            </w:r>
          </w:p>
          <w:p w14:paraId="11D87C4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1(1.38-2.39)</w:t>
            </w:r>
          </w:p>
          <w:p w14:paraId="3923E22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0A85E9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640BD7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CB0469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190944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3(0.86-1.51)</w:t>
            </w:r>
          </w:p>
          <w:p w14:paraId="329438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9(1.23-2.06)</w:t>
            </w:r>
          </w:p>
          <w:p w14:paraId="7B387FD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7(1.31-2.12)</w:t>
            </w:r>
          </w:p>
          <w:p w14:paraId="418DC28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3(1.45-2.31)</w:t>
            </w:r>
          </w:p>
          <w:p w14:paraId="766DC53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6C346E1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270DD7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EEC3DF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8115D7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D3B249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5(0.67-1.35)</w:t>
            </w:r>
          </w:p>
          <w:p w14:paraId="30F7EC4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3(0.91-1.67)</w:t>
            </w:r>
          </w:p>
          <w:p w14:paraId="323052C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7(0.99-1.89)</w:t>
            </w:r>
          </w:p>
          <w:p w14:paraId="02E5A21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6(1.09-2.23)</w:t>
            </w:r>
          </w:p>
          <w:p w14:paraId="3E87625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  <w:p w14:paraId="6AD42FE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93E4CF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61A90F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439392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7(0.81-1.42)</w:t>
            </w:r>
          </w:p>
          <w:p w14:paraId="7251DDE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6(1.13-1.89)</w:t>
            </w:r>
          </w:p>
          <w:p w14:paraId="49BA361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8(1.16-1.90)</w:t>
            </w:r>
          </w:p>
          <w:p w14:paraId="07B8F38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2(1.26-2.07)</w:t>
            </w:r>
          </w:p>
          <w:p w14:paraId="5D637B9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C88A81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1A4831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F451CC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(2.1%)</w:t>
            </w:r>
          </w:p>
          <w:p w14:paraId="696E1D4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(4.2%)</w:t>
            </w:r>
          </w:p>
          <w:p w14:paraId="40668AA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1(17.8%)</w:t>
            </w:r>
          </w:p>
          <w:p w14:paraId="38E222A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6(44.1%)</w:t>
            </w:r>
          </w:p>
          <w:p w14:paraId="56582F6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1(31.8%)</w:t>
            </w:r>
          </w:p>
          <w:p w14:paraId="101FF20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4953F2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CA3922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29DE3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30(10.5%)</w:t>
            </w:r>
          </w:p>
          <w:p w14:paraId="033EE93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9(10.1%)</w:t>
            </w:r>
          </w:p>
          <w:p w14:paraId="1F85481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5(15.7%)</w:t>
            </w:r>
          </w:p>
          <w:p w14:paraId="572B1F7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9(27.6%)</w:t>
            </w:r>
          </w:p>
          <w:p w14:paraId="2C627D1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3(36.1%)</w:t>
            </w:r>
          </w:p>
        </w:tc>
        <w:tc>
          <w:tcPr>
            <w:tcW w:w="1637" w:type="dxa"/>
          </w:tcPr>
          <w:p w14:paraId="59665816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64E37AE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  1</w:t>
            </w:r>
          </w:p>
          <w:p w14:paraId="41BAF96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68(0.28-1.59)</w:t>
            </w:r>
          </w:p>
          <w:p w14:paraId="3CFFEE6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4(0.49-2.24)</w:t>
            </w:r>
          </w:p>
          <w:p w14:paraId="41694EB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51(0.24-1.06)</w:t>
            </w:r>
          </w:p>
          <w:p w14:paraId="7FFD9AE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87(0.41-1.83)</w:t>
            </w:r>
          </w:p>
          <w:p w14:paraId="3F2C29E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467</w:t>
            </w:r>
          </w:p>
          <w:p w14:paraId="1C50F76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9304538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BDC598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F633DE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8(0.66-1.77)</w:t>
            </w:r>
          </w:p>
          <w:p w14:paraId="2D4A80B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8(0.83-2.00)</w:t>
            </w:r>
          </w:p>
          <w:p w14:paraId="1E37BB8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3(1.09-2.44)</w:t>
            </w:r>
          </w:p>
          <w:p w14:paraId="5B20F5F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9(1.21-2.63)</w:t>
            </w:r>
          </w:p>
          <w:p w14:paraId="1A89D89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547892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46564A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D319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D76203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7BF5CF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2(0.39-2.19)</w:t>
            </w:r>
          </w:p>
          <w:p w14:paraId="535E27E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42(1.12-5.23)</w:t>
            </w:r>
          </w:p>
          <w:p w14:paraId="5E2E91C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34(1.07-5.09)</w:t>
            </w:r>
          </w:p>
          <w:p w14:paraId="3B9B619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25(1.47-7.21)</w:t>
            </w:r>
          </w:p>
          <w:p w14:paraId="52FC106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2B0E603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18DF02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D43D22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DE1F9E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5(0.58-1.56)</w:t>
            </w:r>
          </w:p>
          <w:p w14:paraId="713D2E0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5(0.74-1.79)</w:t>
            </w:r>
          </w:p>
          <w:p w14:paraId="531B4F8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2(0.88-1.99)</w:t>
            </w:r>
          </w:p>
          <w:p w14:paraId="59C5F20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1(0.94-2.11)</w:t>
            </w:r>
          </w:p>
          <w:p w14:paraId="19E32BDF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0.035</w:t>
            </w:r>
          </w:p>
          <w:p w14:paraId="3B16D35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5" w:type="dxa"/>
          </w:tcPr>
          <w:p w14:paraId="75B7905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E28651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7(10.5%)</w:t>
            </w:r>
          </w:p>
          <w:p w14:paraId="0EBB125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6(12.5%)</w:t>
            </w:r>
          </w:p>
          <w:p w14:paraId="39BAD45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5(23.5%)</w:t>
            </w:r>
          </w:p>
          <w:p w14:paraId="4F71E84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82(40.7%)</w:t>
            </w:r>
          </w:p>
          <w:p w14:paraId="5FE996C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7(12.8%)</w:t>
            </w:r>
          </w:p>
          <w:p w14:paraId="1F49609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D0AC7E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1A40DB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DADDCD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6(12.5%)</w:t>
            </w:r>
          </w:p>
          <w:p w14:paraId="61FD53D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7(12.8%)</w:t>
            </w:r>
          </w:p>
          <w:p w14:paraId="4E86EFA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5(19.0%)</w:t>
            </w:r>
          </w:p>
          <w:p w14:paraId="29A4E23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3(25.3%)</w:t>
            </w:r>
          </w:p>
          <w:p w14:paraId="3586235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6(30.4%)</w:t>
            </w:r>
          </w:p>
        </w:tc>
        <w:tc>
          <w:tcPr>
            <w:tcW w:w="1588" w:type="dxa"/>
          </w:tcPr>
          <w:p w14:paraId="760629D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57F7B7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6B048C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66(0.46-0.93)</w:t>
            </w:r>
          </w:p>
          <w:p w14:paraId="13E54EF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53(0.39-0.72)</w:t>
            </w:r>
          </w:p>
          <w:p w14:paraId="5F123A0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32(0.24-0.43)</w:t>
            </w:r>
          </w:p>
          <w:p w14:paraId="594A285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34(0.24-0.49)</w:t>
            </w:r>
          </w:p>
          <w:p w14:paraId="0CFB6C9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24820A3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BCFAC2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90B9CB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D882F2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5(0.82-1.64)</w:t>
            </w:r>
          </w:p>
          <w:p w14:paraId="5C861C7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1(1.32-2.49)</w:t>
            </w:r>
          </w:p>
          <w:p w14:paraId="1FFE387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5(1.22-2.23)</w:t>
            </w:r>
          </w:p>
          <w:p w14:paraId="76C96BD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4(1.38-2.45)</w:t>
            </w:r>
          </w:p>
          <w:p w14:paraId="283B414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443BB0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6AAF8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8DD439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B768E0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3(0.76-1.68)</w:t>
            </w:r>
          </w:p>
          <w:p w14:paraId="4E33C01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8(0.83-1.69)</w:t>
            </w:r>
          </w:p>
          <w:p w14:paraId="325E185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6(0.99-2.15)</w:t>
            </w:r>
          </w:p>
          <w:p w14:paraId="5ED97CF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4(0.78-1.98)</w:t>
            </w:r>
          </w:p>
          <w:p w14:paraId="589C70D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207</w:t>
            </w:r>
          </w:p>
          <w:p w14:paraId="04A0CE4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816572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C1A597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9E641E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3(0.73-1.47)</w:t>
            </w:r>
          </w:p>
          <w:p w14:paraId="317C274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1(1.17-2.22)</w:t>
            </w:r>
          </w:p>
          <w:p w14:paraId="02FC4E4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3(1.04-1.97)</w:t>
            </w:r>
          </w:p>
          <w:p w14:paraId="2454A29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9(1.17-2.18)</w:t>
            </w:r>
          </w:p>
          <w:p w14:paraId="5DEE1A5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274DE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878B61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3FE3C3F5" w14:textId="77777777" w:rsidTr="00D745FE">
        <w:trPr>
          <w:trHeight w:val="310"/>
        </w:trPr>
        <w:tc>
          <w:tcPr>
            <w:tcW w:w="15368" w:type="dxa"/>
            <w:gridSpan w:val="10"/>
          </w:tcPr>
          <w:p w14:paraId="1C4FE3D3" w14:textId="77777777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Diabetes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5</w:t>
            </w:r>
          </w:p>
        </w:tc>
      </w:tr>
      <w:tr w:rsidR="007B74E8" w:rsidRPr="007B74E8" w14:paraId="1AC2A172" w14:textId="77777777" w:rsidTr="00D745FE">
        <w:trPr>
          <w:trHeight w:val="650"/>
        </w:trPr>
        <w:tc>
          <w:tcPr>
            <w:tcW w:w="2070" w:type="dxa"/>
          </w:tcPr>
          <w:p w14:paraId="1FE17196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26CF4A55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79635340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727DBD2D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5CCF5C29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1A0F71A1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5D86F412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P value for trend</w:t>
            </w:r>
          </w:p>
          <w:p w14:paraId="1D4E346D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5C3E03ED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Wealth quintile</w:t>
            </w:r>
          </w:p>
          <w:p w14:paraId="52297C21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1C8BE072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3D2E42D1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32C617C1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748A1A0E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71168E35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095A82AA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0536D8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B9DAF9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(0.8%)</w:t>
            </w:r>
          </w:p>
          <w:p w14:paraId="7B66A5F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(5.0%)</w:t>
            </w:r>
          </w:p>
          <w:p w14:paraId="2BF9308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1(17.5%)</w:t>
            </w:r>
          </w:p>
          <w:p w14:paraId="11C8399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2(43.3%)</w:t>
            </w:r>
          </w:p>
          <w:p w14:paraId="4956EBD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0(33.3%)</w:t>
            </w:r>
          </w:p>
          <w:p w14:paraId="26A26C9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02D0D1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B5BE73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FC2549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(5.0%)</w:t>
            </w:r>
          </w:p>
          <w:p w14:paraId="4D3316D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(5.0%)</w:t>
            </w:r>
          </w:p>
          <w:p w14:paraId="3C01147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(7.5%)</w:t>
            </w:r>
          </w:p>
          <w:p w14:paraId="107B26E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1(34.2%)</w:t>
            </w:r>
          </w:p>
          <w:p w14:paraId="5F90F1B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8(48.3%)</w:t>
            </w:r>
          </w:p>
          <w:p w14:paraId="5695EC5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098D74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28729B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6590FE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64(0.54-40.16)</w:t>
            </w:r>
          </w:p>
          <w:p w14:paraId="01C4CFE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.01(1.26-79.46)</w:t>
            </w:r>
          </w:p>
          <w:p w14:paraId="76681AA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9.33(2.43-153.88)</w:t>
            </w:r>
          </w:p>
          <w:p w14:paraId="12D3FED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0.03(5.01-319.90)</w:t>
            </w:r>
          </w:p>
          <w:p w14:paraId="69E4847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7EBA23C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5FAF6E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7E01BD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B99125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1(0.34-3.07)</w:t>
            </w:r>
          </w:p>
          <w:p w14:paraId="3A60C05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9(0.42-3.37)</w:t>
            </w:r>
          </w:p>
          <w:p w14:paraId="2CC06AE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31(1.81-10.25)</w:t>
            </w:r>
          </w:p>
          <w:p w14:paraId="6CD205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65(2.42-13.24)</w:t>
            </w:r>
          </w:p>
          <w:p w14:paraId="5036245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81C78A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74DFCE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5EC206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EA309B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FB9BC6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74(0.57-39.56)</w:t>
            </w:r>
          </w:p>
          <w:p w14:paraId="037E8BD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.71(0.98-59.57)</w:t>
            </w:r>
          </w:p>
          <w:p w14:paraId="28C7CD0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.21(1.49-84.54)</w:t>
            </w:r>
          </w:p>
          <w:p w14:paraId="1411BDD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.06(2.24-130.04)</w:t>
            </w:r>
          </w:p>
          <w:p w14:paraId="07ADC13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  <w:p w14:paraId="2FD962F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1B5B83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368780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9D0CBC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75(0.24-2.37)</w:t>
            </w:r>
          </w:p>
          <w:p w14:paraId="2A257BA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89(0.32-2.49)</w:t>
            </w:r>
          </w:p>
          <w:p w14:paraId="7B05E65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51(1.04-6.03)</w:t>
            </w:r>
          </w:p>
          <w:p w14:paraId="2C62CA0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92(1.23-6.94)</w:t>
            </w:r>
          </w:p>
          <w:p w14:paraId="64EC9B4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640E940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E513C6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D86812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  <w:p w14:paraId="1C14765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(4.6%)</w:t>
            </w:r>
          </w:p>
          <w:p w14:paraId="580C35D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(4.6%)</w:t>
            </w:r>
          </w:p>
          <w:p w14:paraId="677AD50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8(40.9%)</w:t>
            </w:r>
          </w:p>
          <w:p w14:paraId="6E4AFF1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2(50.1%)</w:t>
            </w:r>
          </w:p>
          <w:p w14:paraId="4E28691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F53CA6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C88BCB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4BC968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(2.3%)</w:t>
            </w:r>
          </w:p>
          <w:p w14:paraId="41E71E3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(2.3%)</w:t>
            </w:r>
          </w:p>
          <w:p w14:paraId="5A7F232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(13.6%)</w:t>
            </w:r>
          </w:p>
          <w:p w14:paraId="5A73B28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6(36.4%)</w:t>
            </w:r>
          </w:p>
          <w:p w14:paraId="2395DE4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0(45.5%)</w:t>
            </w:r>
          </w:p>
        </w:tc>
        <w:tc>
          <w:tcPr>
            <w:tcW w:w="1637" w:type="dxa"/>
          </w:tcPr>
          <w:p w14:paraId="477E45A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243FAE7" w14:textId="6140FE30" w:rsidR="007B74E8" w:rsidRPr="007B74E8" w:rsidRDefault="001C4DF9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14FD4FD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4EC3EA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7(0.17-5.64)</w:t>
            </w:r>
          </w:p>
          <w:p w14:paraId="062D3157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5.52(1.59-19.16)</w:t>
            </w:r>
          </w:p>
          <w:p w14:paraId="0ECA9C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.33(3.92-45.36)</w:t>
            </w:r>
          </w:p>
          <w:p w14:paraId="0DEEB8F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A3AE10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FD7A8B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F6FCF1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F688D0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7(0.08-15.03)</w:t>
            </w:r>
          </w:p>
          <w:p w14:paraId="58F83AE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40(0.53-36.03)</w:t>
            </w:r>
          </w:p>
          <w:p w14:paraId="45F8DAE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.97(1.49-80.88)</w:t>
            </w:r>
          </w:p>
          <w:p w14:paraId="76F2BD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.03(1.51-80.11)</w:t>
            </w:r>
          </w:p>
          <w:p w14:paraId="594CE7C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7664C7F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358F0B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17016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B9EC335" w14:textId="473DE38E" w:rsidR="007B74E8" w:rsidRPr="007B74E8" w:rsidRDefault="001C4DF9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24B3B7D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D9FDEE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74(0.13-4.32)</w:t>
            </w:r>
          </w:p>
          <w:p w14:paraId="19367E0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01(0.75-12.22)</w:t>
            </w:r>
          </w:p>
          <w:p w14:paraId="5A8D00D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75(1.42-23.31)</w:t>
            </w:r>
          </w:p>
          <w:p w14:paraId="6E67454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ADA701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90B096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773C51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F5C470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85(0.06-11.01)</w:t>
            </w:r>
          </w:p>
          <w:p w14:paraId="421E1C0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25(0.46-23.03)</w:t>
            </w:r>
          </w:p>
          <w:p w14:paraId="1825366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40(0.81-36.19)</w:t>
            </w:r>
          </w:p>
          <w:p w14:paraId="66A486F9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4.70(0.68-32.48)</w:t>
            </w:r>
          </w:p>
          <w:p w14:paraId="50DAE6D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22</w:t>
            </w:r>
          </w:p>
          <w:p w14:paraId="78D6543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5" w:type="dxa"/>
          </w:tcPr>
          <w:p w14:paraId="5168BB5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9E79C7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(1.3%)</w:t>
            </w:r>
          </w:p>
          <w:p w14:paraId="056B8E3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(5.3%)</w:t>
            </w:r>
          </w:p>
          <w:p w14:paraId="0A3B211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9(29.4%)</w:t>
            </w:r>
          </w:p>
          <w:p w14:paraId="1971D5D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4(44.7%)</w:t>
            </w:r>
          </w:p>
          <w:p w14:paraId="3F25421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8(23.7%)</w:t>
            </w:r>
          </w:p>
          <w:p w14:paraId="136553E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150C62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2CF462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4C1FFA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(6.6%)</w:t>
            </w:r>
          </w:p>
          <w:p w14:paraId="017AB00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(6.6%)</w:t>
            </w:r>
          </w:p>
          <w:p w14:paraId="5AC0942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(3.9%)</w:t>
            </w:r>
          </w:p>
          <w:p w14:paraId="290157B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5(32.9%)</w:t>
            </w:r>
          </w:p>
          <w:p w14:paraId="338E025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8(50.0%)</w:t>
            </w:r>
          </w:p>
        </w:tc>
        <w:tc>
          <w:tcPr>
            <w:tcW w:w="1588" w:type="dxa"/>
          </w:tcPr>
          <w:p w14:paraId="69FC595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0FC05A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F7156C5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4.98(0.51-48.68)</w:t>
            </w:r>
          </w:p>
          <w:p w14:paraId="2A1A968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.31(1.38-92.65)</w:t>
            </w:r>
          </w:p>
          <w:p w14:paraId="590CFC5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.84(2.11-150.77)</w:t>
            </w:r>
          </w:p>
          <w:p w14:paraId="6239DD9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1.31(3.62-270.72)</w:t>
            </w:r>
          </w:p>
          <w:p w14:paraId="60F6BBF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749642A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38802E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3E3D95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715C9C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9(0.29-3.34)</w:t>
            </w:r>
          </w:p>
          <w:p w14:paraId="49E9C13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52(0.12-2.21)</w:t>
            </w:r>
          </w:p>
          <w:p w14:paraId="27A6152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01(1.14-7.93)</w:t>
            </w:r>
          </w:p>
          <w:p w14:paraId="298544A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63(1.80-11.89)</w:t>
            </w:r>
          </w:p>
          <w:p w14:paraId="78A8180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63ADCDE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DC20F2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8CB65D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E0FB94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C44E65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49(0.48-42.01)</w:t>
            </w:r>
          </w:p>
          <w:p w14:paraId="2A464F8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.92(1.13-70.33)</w:t>
            </w:r>
          </w:p>
          <w:p w14:paraId="6665F4D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.05(1.25-80.56)</w:t>
            </w:r>
          </w:p>
          <w:p w14:paraId="706EAD2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.59(1.38-97.69)</w:t>
            </w:r>
          </w:p>
          <w:p w14:paraId="60F685B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  <w:p w14:paraId="6C74ACB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314117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3EF32F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A83DA3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67(0.18-2.41)</w:t>
            </w:r>
          </w:p>
          <w:p w14:paraId="3F56722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37(0.09-1.52)</w:t>
            </w:r>
          </w:p>
          <w:p w14:paraId="7267032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3(0.64-4.64)</w:t>
            </w:r>
          </w:p>
          <w:p w14:paraId="74F11B6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45(0.94-6.42)</w:t>
            </w:r>
          </w:p>
          <w:p w14:paraId="60B6153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10</w:t>
            </w:r>
          </w:p>
          <w:p w14:paraId="4458B91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36942883" w14:textId="77777777" w:rsidTr="00D745FE">
        <w:trPr>
          <w:trHeight w:val="379"/>
        </w:trPr>
        <w:tc>
          <w:tcPr>
            <w:tcW w:w="15368" w:type="dxa"/>
            <w:gridSpan w:val="10"/>
          </w:tcPr>
          <w:p w14:paraId="37B85B52" w14:textId="42B05E46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Multimorbidity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6</w:t>
            </w:r>
          </w:p>
        </w:tc>
      </w:tr>
      <w:tr w:rsidR="007B74E8" w:rsidRPr="007B74E8" w14:paraId="061CFC67" w14:textId="77777777" w:rsidTr="00D745FE">
        <w:trPr>
          <w:trHeight w:val="650"/>
        </w:trPr>
        <w:tc>
          <w:tcPr>
            <w:tcW w:w="2070" w:type="dxa"/>
          </w:tcPr>
          <w:p w14:paraId="6CE30D9E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5D8E530B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3814B586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0D849812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32CA9B78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21BB1586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213581BC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1CBECAC9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76516B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Wealth quintile</w:t>
            </w:r>
          </w:p>
          <w:p w14:paraId="7C1E4BE3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31523163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393D686D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03DBDFB0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25211E5C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0296647A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5E994082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84CB12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135855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(2.4%)</w:t>
            </w:r>
          </w:p>
          <w:p w14:paraId="2D49B98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1(10.2%)</w:t>
            </w:r>
          </w:p>
          <w:p w14:paraId="005EE57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5(17.1%)</w:t>
            </w:r>
          </w:p>
          <w:p w14:paraId="5396621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9(43.4%)</w:t>
            </w:r>
          </w:p>
          <w:p w14:paraId="4B3D23D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5(26.8%)</w:t>
            </w:r>
          </w:p>
          <w:p w14:paraId="03947BB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25A22E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6FA879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431376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(2.4%)</w:t>
            </w:r>
          </w:p>
          <w:p w14:paraId="7F281C9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(4.4%)</w:t>
            </w:r>
          </w:p>
          <w:p w14:paraId="40DD144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8(13.7%)</w:t>
            </w:r>
          </w:p>
          <w:p w14:paraId="7C60091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9(33.7%)</w:t>
            </w:r>
          </w:p>
          <w:p w14:paraId="0B4A7A2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4(45.9%)</w:t>
            </w:r>
          </w:p>
          <w:p w14:paraId="433CCAC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E3B753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A0C27F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F6684B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4(0.62-1.41)</w:t>
            </w:r>
          </w:p>
          <w:p w14:paraId="7AFEA46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6(1.03-2.37)</w:t>
            </w:r>
          </w:p>
          <w:p w14:paraId="15F6765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27(1.41-3.66)</w:t>
            </w:r>
          </w:p>
          <w:p w14:paraId="2B26969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84(2.38-9.83)</w:t>
            </w:r>
          </w:p>
          <w:p w14:paraId="026BCE1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7CCCFFE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F82DED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AABFAC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2C09D3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6(1.09-2.25)</w:t>
            </w:r>
          </w:p>
          <w:p w14:paraId="625C9A5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9(1.25-2.57)</w:t>
            </w:r>
          </w:p>
          <w:p w14:paraId="159A584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09(2.20-4.34)</w:t>
            </w:r>
          </w:p>
          <w:p w14:paraId="5D39264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63(2.46-5.36)</w:t>
            </w:r>
          </w:p>
          <w:p w14:paraId="747E827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46078D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409512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47C59E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192E1F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AF4A1A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37(1.59-12.07)</w:t>
            </w:r>
          </w:p>
          <w:p w14:paraId="65E9FEA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63(0.97-7.14)</w:t>
            </w:r>
          </w:p>
          <w:p w14:paraId="5CDAF9A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42(1.59-12.22)</w:t>
            </w:r>
          </w:p>
          <w:p w14:paraId="57A7485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96(2.09-16.99)</w:t>
            </w:r>
          </w:p>
          <w:p w14:paraId="478FFE7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  <w:p w14:paraId="7A20E2A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AA51EC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B9B866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87FCE6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9(0.46-4.28)</w:t>
            </w:r>
          </w:p>
          <w:p w14:paraId="0A1ED72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86(1.45-10.27)</w:t>
            </w:r>
          </w:p>
          <w:p w14:paraId="5C2FFB4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.65(2.56-17.33)</w:t>
            </w:r>
          </w:p>
          <w:p w14:paraId="37C7E16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.95(3.06-20.64)</w:t>
            </w:r>
          </w:p>
          <w:p w14:paraId="0A1E397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48FE51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F54B98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05DB0B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  <w:p w14:paraId="3551BD1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(4.8%)</w:t>
            </w:r>
          </w:p>
          <w:p w14:paraId="1BD0F0C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(4.8%)</w:t>
            </w:r>
          </w:p>
          <w:p w14:paraId="39B2DE8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5(35.7%)</w:t>
            </w:r>
          </w:p>
          <w:p w14:paraId="1E10F7F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3(54.8%)</w:t>
            </w:r>
          </w:p>
          <w:p w14:paraId="0C061E7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1CBA39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C504C1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F8520C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(2.4%)</w:t>
            </w:r>
          </w:p>
          <w:p w14:paraId="0147FC4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(2.4%)</w:t>
            </w:r>
          </w:p>
          <w:p w14:paraId="41A675F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(7.2%)</w:t>
            </w:r>
          </w:p>
          <w:p w14:paraId="2A08E28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(40.5%)</w:t>
            </w:r>
          </w:p>
          <w:p w14:paraId="31E6E06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0(47.6%)</w:t>
            </w:r>
          </w:p>
        </w:tc>
        <w:tc>
          <w:tcPr>
            <w:tcW w:w="1637" w:type="dxa"/>
          </w:tcPr>
          <w:p w14:paraId="013CCD2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49822CC" w14:textId="06662A74" w:rsidR="007B74E8" w:rsidRPr="007B74E8" w:rsidRDefault="001C4DF9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2B7BB1B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35DBB5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5(0.19-6.69)</w:t>
            </w:r>
          </w:p>
          <w:p w14:paraId="7DE9ED5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.54(1.84-23.19)</w:t>
            </w:r>
          </w:p>
          <w:p w14:paraId="1242D8D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0.47(6.19-67.59)</w:t>
            </w:r>
          </w:p>
          <w:p w14:paraId="2986108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734725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212698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766A97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8813DF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8(0.07-15.06)</w:t>
            </w:r>
          </w:p>
          <w:p w14:paraId="0133C60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06(0.22-19.31)</w:t>
            </w:r>
          </w:p>
          <w:p w14:paraId="3A40364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4.03(1.84-106.68)</w:t>
            </w:r>
          </w:p>
          <w:p w14:paraId="4C6F562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.55(1.68-93.71)</w:t>
            </w:r>
          </w:p>
          <w:p w14:paraId="6648EDF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6DEB1E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85B4D6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B5062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8BA5771" w14:textId="33A5CE60" w:rsidR="007B74E8" w:rsidRPr="007B74E8" w:rsidRDefault="001C4DF9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1FB9704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8143E2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58(0.99-3.48)</w:t>
            </w:r>
          </w:p>
          <w:p w14:paraId="2BA18ED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34(0.55-9.99)</w:t>
            </w:r>
          </w:p>
          <w:p w14:paraId="6FF2008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79(1.35-24.89)</w:t>
            </w:r>
          </w:p>
          <w:p w14:paraId="320A67B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10</w:t>
            </w:r>
          </w:p>
          <w:p w14:paraId="5439FEA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FEAE2F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1132F6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80F137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74(0.05-10.24)</w:t>
            </w:r>
          </w:p>
          <w:p w14:paraId="556A457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1(0.22-12.95)</w:t>
            </w:r>
          </w:p>
          <w:p w14:paraId="68F718D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.23(1.07-48.96)</w:t>
            </w:r>
          </w:p>
          <w:p w14:paraId="6A8064D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49(0.78-38.44)</w:t>
            </w:r>
          </w:p>
          <w:p w14:paraId="5AAA690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9</w:t>
            </w:r>
          </w:p>
          <w:p w14:paraId="568CC76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5" w:type="dxa"/>
          </w:tcPr>
          <w:p w14:paraId="71C99BC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E6AA67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(6.4%)</w:t>
            </w:r>
          </w:p>
          <w:p w14:paraId="3C82116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9(11.7%)</w:t>
            </w:r>
          </w:p>
          <w:p w14:paraId="64E2904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3(20.3%)</w:t>
            </w:r>
          </w:p>
          <w:p w14:paraId="62C506C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4(45.4%)</w:t>
            </w:r>
          </w:p>
          <w:p w14:paraId="3BA1A8C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2(19.6%)</w:t>
            </w:r>
          </w:p>
          <w:p w14:paraId="43D3D14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00F55A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75498A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370AA4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(2.5%)</w:t>
            </w:r>
          </w:p>
          <w:p w14:paraId="7441A32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(4.9%)</w:t>
            </w:r>
          </w:p>
          <w:p w14:paraId="151C4FC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5(15.3%)</w:t>
            </w:r>
          </w:p>
          <w:p w14:paraId="7A2D6C0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2(31.9%)</w:t>
            </w:r>
          </w:p>
          <w:p w14:paraId="3B95D6C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4(45.4%)</w:t>
            </w:r>
          </w:p>
        </w:tc>
        <w:tc>
          <w:tcPr>
            <w:tcW w:w="1588" w:type="dxa"/>
          </w:tcPr>
          <w:p w14:paraId="7E5D7DE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3B449E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6832ED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98(2.11-16.92)</w:t>
            </w:r>
          </w:p>
          <w:p w14:paraId="41A9538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38(1.64-11.76)</w:t>
            </w:r>
          </w:p>
          <w:p w14:paraId="17F68FA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.03(3.30-24.66)</w:t>
            </w:r>
          </w:p>
          <w:p w14:paraId="68F1CE2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.86(4.59-36.03)</w:t>
            </w:r>
          </w:p>
          <w:p w14:paraId="1F7FDD1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75139B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21FAEB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47F8EA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C8FAE0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99(0.59-6.66)</w:t>
            </w:r>
          </w:p>
          <w:p w14:paraId="3F1304F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78(1.94-17.27)</w:t>
            </w:r>
          </w:p>
          <w:p w14:paraId="57B2AF8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.12(2.84-23.20)</w:t>
            </w:r>
          </w:p>
          <w:p w14:paraId="7D04BD8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.93(4.20-33.86)</w:t>
            </w:r>
          </w:p>
          <w:p w14:paraId="39E8156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789C1C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ADC7D7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7C6D7B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24F316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326D15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86(1.68-14.01)</w:t>
            </w:r>
          </w:p>
          <w:p w14:paraId="33392AA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79(0.99-7.83)</w:t>
            </w:r>
          </w:p>
          <w:p w14:paraId="3325356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21(1.45-12.21)</w:t>
            </w:r>
          </w:p>
          <w:p w14:paraId="357FC0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85(1.24-11.89)</w:t>
            </w:r>
          </w:p>
          <w:p w14:paraId="00F8E0E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  <w:p w14:paraId="66D8369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FB2F55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F7A7ED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960EA7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7(0.42-5.13)</w:t>
            </w:r>
          </w:p>
          <w:p w14:paraId="160F30A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36(1.46-13.05)</w:t>
            </w:r>
          </w:p>
          <w:p w14:paraId="5FC9EEF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97(2.04-17.51)</w:t>
            </w:r>
          </w:p>
          <w:p w14:paraId="60E0C54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.22(2.82-24.01)</w:t>
            </w:r>
          </w:p>
          <w:p w14:paraId="29FD2F4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710C762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210BAD3F" w14:textId="7777777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</w:t>
      </w:r>
      <w:r w:rsidR="00D745FE">
        <w:rPr>
          <w:rFonts w:ascii="Arial" w:hAnsi="Arial" w:cs="Arial"/>
          <w:sz w:val="16"/>
          <w:szCs w:val="16"/>
          <w:lang w:val="en-GB"/>
        </w:rPr>
        <w:t>RR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are risk ratios (95% Confidence Intervals)</w:t>
      </w:r>
    </w:p>
    <w:p w14:paraId="58021BB5" w14:textId="7777777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 xml:space="preserve">2 </w:t>
      </w:r>
      <w:r w:rsidRPr="007B74E8">
        <w:rPr>
          <w:rFonts w:ascii="Arial" w:hAnsi="Arial" w:cs="Arial"/>
          <w:sz w:val="16"/>
          <w:szCs w:val="16"/>
          <w:lang w:val="en-GB"/>
        </w:rPr>
        <w:t>Adjusted for age, sex, education (none, standard 1-5, standard 6-8, secondary, tertiary), occupation (</w:t>
      </w:r>
      <w:r w:rsidRPr="007B74E8">
        <w:rPr>
          <w:rFonts w:ascii="Arial" w:hAnsi="Arial" w:cs="Arial"/>
          <w:sz w:val="16"/>
          <w:szCs w:val="16"/>
        </w:rPr>
        <w:t>not working, housework, farming/fishing, self-employed, employed</w:t>
      </w:r>
      <w:r w:rsidRPr="007B74E8">
        <w:rPr>
          <w:rFonts w:ascii="Arial" w:hAnsi="Arial" w:cs="Arial"/>
          <w:sz w:val="16"/>
          <w:szCs w:val="16"/>
          <w:lang w:val="en-GB"/>
        </w:rPr>
        <w:t>) and wealth status (</w:t>
      </w:r>
      <w:r w:rsidRPr="007B74E8">
        <w:rPr>
          <w:rFonts w:ascii="Arial" w:hAnsi="Arial" w:cs="Arial"/>
          <w:sz w:val="16"/>
          <w:szCs w:val="16"/>
        </w:rPr>
        <w:t>poorest, 2, 3, 4, wealthiest</w:t>
      </w:r>
      <w:r w:rsidRPr="007B74E8">
        <w:rPr>
          <w:rFonts w:ascii="Arial" w:hAnsi="Arial" w:cs="Arial"/>
          <w:sz w:val="16"/>
          <w:szCs w:val="16"/>
          <w:lang w:val="en-GB"/>
        </w:rPr>
        <w:t>), as appropriate</w:t>
      </w:r>
    </w:p>
    <w:p w14:paraId="63EDD614" w14:textId="7777777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3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Overweight defined as BMI 25-29.9 kg/m</w:t>
      </w: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and obesity defined as BMI</w:t>
      </w:r>
      <w:r w:rsidR="00D745FE">
        <w:rPr>
          <w:rFonts w:ascii="Arial" w:hAnsi="Arial" w:cs="Arial"/>
          <w:sz w:val="16"/>
          <w:szCs w:val="16"/>
          <w:lang w:val="en-GB"/>
        </w:rPr>
        <w:t>≥</w:t>
      </w:r>
      <w:r w:rsidRPr="007B74E8">
        <w:rPr>
          <w:rFonts w:ascii="Arial" w:hAnsi="Arial" w:cs="Arial"/>
          <w:sz w:val="16"/>
          <w:szCs w:val="16"/>
          <w:lang w:val="en-GB"/>
        </w:rPr>
        <w:t>30 kg/m</w:t>
      </w: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</w:p>
    <w:p w14:paraId="363AA99D" w14:textId="7777777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4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Hypertension is defined as SBP ≥140 mmHg, DBP ≥90 mmHg, or self-reported that currently using antihypertensive medication.</w:t>
      </w:r>
    </w:p>
    <w:p w14:paraId="0389B88A" w14:textId="7777777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5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Diabetes mellitus (DM) defined as FBG ≥7.0 mmol/L, or current use of medication prescribed to treat diabetes mellitus or self-reported.</w:t>
      </w:r>
      <w:r w:rsidR="001738E1">
        <w:rPr>
          <w:rFonts w:ascii="Arial" w:hAnsi="Arial" w:cs="Arial"/>
          <w:sz w:val="16"/>
          <w:szCs w:val="16"/>
          <w:lang w:val="en-GB"/>
        </w:rPr>
        <w:t xml:space="preserve"> </w:t>
      </w:r>
    </w:p>
    <w:p w14:paraId="55794B11" w14:textId="77777777" w:rsidR="007B74E8" w:rsidRDefault="007B74E8" w:rsidP="007B74E8">
      <w:pPr>
        <w:rPr>
          <w:rFonts w:ascii="Arial" w:hAnsi="Arial" w:cs="Arial"/>
          <w:sz w:val="16"/>
          <w:szCs w:val="16"/>
          <w:lang w:val="en-GB"/>
        </w:rPr>
        <w:sectPr w:rsidR="007B74E8" w:rsidSect="00D745FE">
          <w:footnotePr>
            <w:numFmt w:val="lowerLetter"/>
          </w:footnotePr>
          <w:endnotePr>
            <w:numFmt w:val="lowerLetter"/>
          </w:endnotePr>
          <w:pgSz w:w="15840" w:h="12240" w:orient="landscape"/>
          <w:pgMar w:top="851" w:right="1417" w:bottom="1417" w:left="1417" w:header="708" w:footer="708" w:gutter="0"/>
          <w:cols w:space="708"/>
          <w:docGrid w:linePitch="360"/>
        </w:sect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6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Multimorbidity defined </w:t>
      </w:r>
      <w:r w:rsidRPr="007B74E8">
        <w:rPr>
          <w:rFonts w:ascii="Arial" w:hAnsi="Arial" w:cs="Arial"/>
          <w:sz w:val="16"/>
          <w:szCs w:val="16"/>
        </w:rPr>
        <w:t>as the presence of two or more of hypertension, diabetes, and obesity</w:t>
      </w:r>
      <w:r w:rsidRPr="007B74E8">
        <w:rPr>
          <w:rFonts w:ascii="Arial" w:hAnsi="Arial" w:cs="Arial"/>
          <w:sz w:val="16"/>
          <w:szCs w:val="16"/>
          <w:lang w:val="en-GB"/>
        </w:rPr>
        <w:t>.</w:t>
      </w:r>
    </w:p>
    <w:p w14:paraId="2941A936" w14:textId="77777777" w:rsidR="007B74E8" w:rsidRPr="007B74E8" w:rsidRDefault="007B74E8" w:rsidP="007B74E8">
      <w:pPr>
        <w:rPr>
          <w:rFonts w:ascii="Arial" w:hAnsi="Arial" w:cs="Arial"/>
          <w:sz w:val="16"/>
          <w:szCs w:val="16"/>
          <w:lang w:val="en-GB"/>
        </w:rPr>
      </w:pPr>
    </w:p>
    <w:p w14:paraId="570554E2" w14:textId="77777777" w:rsidR="007B74E8" w:rsidRPr="007B74E8" w:rsidRDefault="007B74E8" w:rsidP="007B74E8">
      <w:pPr>
        <w:jc w:val="center"/>
        <w:rPr>
          <w:rFonts w:ascii="Arial" w:hAnsi="Arial" w:cs="Arial"/>
          <w:sz w:val="16"/>
          <w:szCs w:val="16"/>
          <w:lang w:val="en-GB"/>
        </w:rPr>
      </w:pPr>
    </w:p>
    <w:p w14:paraId="02963AE5" w14:textId="77777777" w:rsidR="007B74E8" w:rsidRPr="007B74E8" w:rsidRDefault="007B74E8" w:rsidP="007B74E8">
      <w:pPr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Suppl.</w:t>
      </w:r>
      <w:r w:rsidRPr="007B74E8">
        <w:rPr>
          <w:rFonts w:ascii="Arial" w:hAnsi="Arial" w:cs="Arial"/>
          <w:sz w:val="16"/>
          <w:szCs w:val="16"/>
          <w:lang w:val="en-GB"/>
        </w:rPr>
        <w:t>Table 3. Association of education and wealth status with overweight, hypertension, diabetes and multimorbidity in rural residents.</w:t>
      </w:r>
    </w:p>
    <w:tbl>
      <w:tblPr>
        <w:tblStyle w:val="TableGrid"/>
        <w:tblW w:w="14754" w:type="dxa"/>
        <w:tblInd w:w="-867" w:type="dxa"/>
        <w:tblLook w:val="04A0" w:firstRow="1" w:lastRow="0" w:firstColumn="1" w:lastColumn="0" w:noHBand="0" w:noVBand="1"/>
      </w:tblPr>
      <w:tblGrid>
        <w:gridCol w:w="2251"/>
        <w:gridCol w:w="1276"/>
        <w:gridCol w:w="1417"/>
        <w:gridCol w:w="1418"/>
        <w:gridCol w:w="1134"/>
        <w:gridCol w:w="1559"/>
        <w:gridCol w:w="1559"/>
        <w:gridCol w:w="1276"/>
        <w:gridCol w:w="1418"/>
        <w:gridCol w:w="1446"/>
      </w:tblGrid>
      <w:tr w:rsidR="007B74E8" w:rsidRPr="007B74E8" w14:paraId="07CD9F56" w14:textId="77777777" w:rsidTr="00D745FE">
        <w:trPr>
          <w:trHeight w:val="255"/>
        </w:trPr>
        <w:tc>
          <w:tcPr>
            <w:tcW w:w="2251" w:type="dxa"/>
          </w:tcPr>
          <w:p w14:paraId="585E2008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FFBFA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Total</w:t>
            </w:r>
          </w:p>
          <w:p w14:paraId="4767637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45FE69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1417" w:type="dxa"/>
          </w:tcPr>
          <w:p w14:paraId="4E1DC2D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Total </w:t>
            </w:r>
          </w:p>
          <w:p w14:paraId="66C95ED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Age and sex adjusted</w:t>
            </w:r>
            <w:r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5649488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Total </w:t>
            </w:r>
          </w:p>
          <w:p w14:paraId="54707A1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Fully adjusted</w:t>
            </w:r>
            <w:r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</w:t>
            </w:r>
            <w:r w:rsidRPr="007B74E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A08F21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Men</w:t>
            </w:r>
          </w:p>
          <w:p w14:paraId="443D24F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8C0F1D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1559" w:type="dxa"/>
          </w:tcPr>
          <w:p w14:paraId="1D0A056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Men</w:t>
            </w:r>
          </w:p>
          <w:p w14:paraId="247EA4BA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Age-adjusted</w:t>
            </w:r>
          </w:p>
          <w:p w14:paraId="298238A8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03C44AA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Men</w:t>
            </w:r>
          </w:p>
          <w:p w14:paraId="1C70459B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Fully adjusted</w:t>
            </w:r>
          </w:p>
          <w:p w14:paraId="1A2AFE7D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,</w:t>
            </w:r>
            <w:r w:rsidR="007B74E8" w:rsidRPr="007B74E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E71B73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Women</w:t>
            </w:r>
          </w:p>
          <w:p w14:paraId="6B8E562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E8AFCC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1418" w:type="dxa"/>
          </w:tcPr>
          <w:p w14:paraId="4510B24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Women</w:t>
            </w:r>
          </w:p>
          <w:p w14:paraId="2C93AF39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Age-adjusted</w:t>
            </w:r>
          </w:p>
          <w:p w14:paraId="38B5F35A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46" w:type="dxa"/>
          </w:tcPr>
          <w:p w14:paraId="37458EC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Women</w:t>
            </w:r>
          </w:p>
          <w:p w14:paraId="02831BEC" w14:textId="77777777" w:rsidR="00D745FE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Fully adjusted</w:t>
            </w:r>
          </w:p>
          <w:p w14:paraId="7AD2E5FA" w14:textId="77777777" w:rsidR="007B74E8" w:rsidRPr="007B74E8" w:rsidRDefault="00D745FE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R</w:t>
            </w:r>
            <w:r w:rsidR="007B74E8" w:rsidRPr="007B74E8">
              <w:rPr>
                <w:sz w:val="16"/>
                <w:szCs w:val="16"/>
                <w:vertAlign w:val="superscript"/>
              </w:rPr>
              <w:t>1,2</w:t>
            </w:r>
          </w:p>
        </w:tc>
      </w:tr>
      <w:tr w:rsidR="007B74E8" w:rsidRPr="007B74E8" w14:paraId="38F47BBB" w14:textId="77777777" w:rsidTr="00D745FE">
        <w:trPr>
          <w:trHeight w:val="322"/>
        </w:trPr>
        <w:tc>
          <w:tcPr>
            <w:tcW w:w="2251" w:type="dxa"/>
          </w:tcPr>
          <w:p w14:paraId="766665DA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515E6490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Rural residents </w:t>
            </w:r>
          </w:p>
        </w:tc>
        <w:tc>
          <w:tcPr>
            <w:tcW w:w="1276" w:type="dxa"/>
          </w:tcPr>
          <w:p w14:paraId="2D44D8A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5377D0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,903</w:t>
            </w:r>
          </w:p>
        </w:tc>
        <w:tc>
          <w:tcPr>
            <w:tcW w:w="1417" w:type="dxa"/>
          </w:tcPr>
          <w:p w14:paraId="7CC4DFB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7C67B3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70E43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9F0BF0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,864</w:t>
            </w:r>
          </w:p>
        </w:tc>
        <w:tc>
          <w:tcPr>
            <w:tcW w:w="1559" w:type="dxa"/>
          </w:tcPr>
          <w:p w14:paraId="23DDDC6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5CC89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88F22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3BF523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,039</w:t>
            </w:r>
          </w:p>
          <w:p w14:paraId="4DC28FE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C167A8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4567C4C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025D5C16" w14:textId="77777777" w:rsidTr="00D745FE">
        <w:trPr>
          <w:trHeight w:val="331"/>
        </w:trPr>
        <w:tc>
          <w:tcPr>
            <w:tcW w:w="14754" w:type="dxa"/>
            <w:gridSpan w:val="10"/>
          </w:tcPr>
          <w:p w14:paraId="163B7753" w14:textId="77777777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Overweight</w:t>
            </w:r>
            <w:r w:rsidR="00D745FE">
              <w:rPr>
                <w:rFonts w:ascii="Arial" w:eastAsia="Times New Roman" w:hAnsi="Arial" w:cs="Arial"/>
                <w:b/>
                <w:sz w:val="16"/>
                <w:szCs w:val="16"/>
              </w:rPr>
              <w:t>/obsese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</w:tr>
      <w:tr w:rsidR="007B74E8" w:rsidRPr="007B74E8" w14:paraId="105D83E9" w14:textId="77777777" w:rsidTr="00D745FE">
        <w:trPr>
          <w:trHeight w:val="650"/>
        </w:trPr>
        <w:tc>
          <w:tcPr>
            <w:tcW w:w="2251" w:type="dxa"/>
          </w:tcPr>
          <w:p w14:paraId="52A25C8E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39C5A601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6E7E4CDA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7E5734E3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7294E5AB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553BBF0A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701CCE74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P value for trend</w:t>
            </w:r>
          </w:p>
          <w:p w14:paraId="1C292098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70D422C9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Wealth quintile</w:t>
            </w:r>
          </w:p>
          <w:p w14:paraId="1547625F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6E9598F8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7C1A66B7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1BE367CE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7E11FDE8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1346B6B4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</w:tc>
        <w:tc>
          <w:tcPr>
            <w:tcW w:w="1276" w:type="dxa"/>
          </w:tcPr>
          <w:p w14:paraId="1ADBCFF7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7DC5EF86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0(5.8%)</w:t>
            </w:r>
          </w:p>
          <w:p w14:paraId="2D82DBBF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15(16.2%)</w:t>
            </w:r>
          </w:p>
          <w:p w14:paraId="1034EFCD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220(47.6%)</w:t>
            </w:r>
          </w:p>
          <w:p w14:paraId="59E054E7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22 (28.2%)</w:t>
            </w:r>
          </w:p>
          <w:p w14:paraId="0E25FC0F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5(2.15%)</w:t>
            </w:r>
          </w:p>
          <w:p w14:paraId="624392A1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555D19C1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6FB1F733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65438F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548(21.4%)</w:t>
            </w:r>
          </w:p>
          <w:p w14:paraId="5CDD8B4E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70(26.2%)</w:t>
            </w:r>
          </w:p>
          <w:p w14:paraId="3A361EAE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74(22.4%)</w:t>
            </w:r>
          </w:p>
          <w:p w14:paraId="4943CFE7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35(16.9%)</w:t>
            </w:r>
          </w:p>
          <w:p w14:paraId="498BB0D3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35(13.1%)</w:t>
            </w:r>
          </w:p>
        </w:tc>
        <w:tc>
          <w:tcPr>
            <w:tcW w:w="1417" w:type="dxa"/>
          </w:tcPr>
          <w:p w14:paraId="0F0B7BA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6945A5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45A81D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8(1.01-1.39)</w:t>
            </w:r>
          </w:p>
          <w:p w14:paraId="5F32E9F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8(1.35-1.86)</w:t>
            </w:r>
          </w:p>
          <w:p w14:paraId="3F46AE0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90(1.59-2.26)</w:t>
            </w:r>
          </w:p>
          <w:p w14:paraId="158F21B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61(1.97-3.44)</w:t>
            </w:r>
          </w:p>
          <w:p w14:paraId="2F0CC41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7CB8E0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71597E8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271A3E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CA9C23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1(1.09-1.34)</w:t>
            </w:r>
          </w:p>
          <w:p w14:paraId="078D788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0(1.27-1.56)</w:t>
            </w:r>
          </w:p>
          <w:p w14:paraId="595588C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3(1.53-1.71)</w:t>
            </w:r>
          </w:p>
          <w:p w14:paraId="416CAA1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21(1.97-2.48)</w:t>
            </w:r>
          </w:p>
          <w:p w14:paraId="00C6C50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64812A4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3FE15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FB50CC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FB88C1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3(0.95-1.34)</w:t>
            </w:r>
          </w:p>
          <w:p w14:paraId="55E2CE4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9(1.18-1.63)</w:t>
            </w:r>
          </w:p>
          <w:p w14:paraId="7910730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8(1.24-1.77)</w:t>
            </w:r>
          </w:p>
          <w:p w14:paraId="0719A95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7(0.94-1.72)</w:t>
            </w:r>
          </w:p>
          <w:p w14:paraId="7E82215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21</w:t>
            </w:r>
          </w:p>
          <w:p w14:paraId="6145929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515AD7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BAC2BF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7202B2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5(1.04-1.27)</w:t>
            </w:r>
          </w:p>
          <w:p w14:paraId="3824517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3(1.20-1.48)</w:t>
            </w:r>
          </w:p>
          <w:p w14:paraId="6455CA9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1(1.27-1.58)</w:t>
            </w:r>
          </w:p>
          <w:p w14:paraId="4A4B1CC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97(1.74-2.22)</w:t>
            </w:r>
          </w:p>
          <w:p w14:paraId="3E9C41D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B974B8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39FD4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9B7125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(1.5%)</w:t>
            </w:r>
          </w:p>
          <w:p w14:paraId="3F487E1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8(9.2%)</w:t>
            </w:r>
          </w:p>
          <w:p w14:paraId="5B1AC97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87(35.8%)</w:t>
            </w:r>
          </w:p>
          <w:p w14:paraId="2DAFDD8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50(47.9%)</w:t>
            </w:r>
          </w:p>
          <w:p w14:paraId="4ED180B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9(5.6%)</w:t>
            </w:r>
          </w:p>
          <w:p w14:paraId="5642F68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1F9101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AEACA7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C6568E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9(13.2%)</w:t>
            </w:r>
          </w:p>
          <w:p w14:paraId="2977536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4(25.7%)</w:t>
            </w:r>
          </w:p>
          <w:p w14:paraId="61C80B5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3(25.5%)</w:t>
            </w:r>
          </w:p>
          <w:p w14:paraId="526899F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5(16.3%)</w:t>
            </w:r>
          </w:p>
          <w:p w14:paraId="11E6A45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1(19.4%)</w:t>
            </w:r>
          </w:p>
        </w:tc>
        <w:tc>
          <w:tcPr>
            <w:tcW w:w="1559" w:type="dxa"/>
          </w:tcPr>
          <w:p w14:paraId="583C809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41EF86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32C5A7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8(0.59-2.39)</w:t>
            </w:r>
          </w:p>
          <w:p w14:paraId="67965E6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0(0.92-3.52)</w:t>
            </w:r>
          </w:p>
          <w:p w14:paraId="0EB0FFA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2.67(1.37-5.22)</w:t>
            </w:r>
          </w:p>
          <w:p w14:paraId="374C2F7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67(1.76-7.68)</w:t>
            </w:r>
          </w:p>
          <w:p w14:paraId="00C4B50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560AE9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917D9A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305195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5A92B8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9(1.12-1.97)</w:t>
            </w:r>
          </w:p>
          <w:p w14:paraId="55F740C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8(1.42-2.49)</w:t>
            </w:r>
          </w:p>
          <w:p w14:paraId="097D7D6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1(1.34-2.46)</w:t>
            </w:r>
          </w:p>
          <w:p w14:paraId="2E414B4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84(2.88-5.11)</w:t>
            </w:r>
          </w:p>
          <w:p w14:paraId="19F1179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121E16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BD204F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3144C1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CB7231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8(0.53-2.19)</w:t>
            </w:r>
          </w:p>
          <w:p w14:paraId="38C8CC1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8(0.76-2.88)</w:t>
            </w:r>
          </w:p>
          <w:p w14:paraId="0A4A7FC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0(0.92-3.54)</w:t>
            </w:r>
          </w:p>
          <w:p w14:paraId="67158F1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9(0.71-3.16)</w:t>
            </w:r>
          </w:p>
          <w:p w14:paraId="411F91B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99</w:t>
            </w:r>
          </w:p>
          <w:p w14:paraId="7325047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E287EC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29376F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E48059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3(1.01-1.76)</w:t>
            </w:r>
          </w:p>
          <w:p w14:paraId="7C0BA1E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7(1.26-2.22)</w:t>
            </w:r>
          </w:p>
          <w:p w14:paraId="6550487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9(1.10-2.04)</w:t>
            </w:r>
          </w:p>
          <w:p w14:paraId="53F97DD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01(2.23-4.04)</w:t>
            </w:r>
          </w:p>
          <w:p w14:paraId="255E3F5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2BB074A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76E25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D4D5C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42(6.9%)</w:t>
            </w:r>
          </w:p>
          <w:p w14:paraId="221A0E6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67(17.9%)</w:t>
            </w:r>
          </w:p>
          <w:p w14:paraId="5CA780D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33(50.6%)</w:t>
            </w:r>
          </w:p>
          <w:p w14:paraId="2105FEB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72(23.1%)</w:t>
            </w:r>
          </w:p>
          <w:p w14:paraId="7E0960B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6(1.3%)</w:t>
            </w:r>
          </w:p>
          <w:p w14:paraId="48D002B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F0586E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214B33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F2B3B0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79(23.5%)</w:t>
            </w:r>
          </w:p>
          <w:p w14:paraId="2884B91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36(26.3%)</w:t>
            </w:r>
          </w:p>
          <w:p w14:paraId="06BE562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41(21.6%)</w:t>
            </w:r>
          </w:p>
          <w:p w14:paraId="4EFB7D4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50(17.2%)</w:t>
            </w:r>
          </w:p>
          <w:p w14:paraId="2102746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34(11.5%)</w:t>
            </w:r>
          </w:p>
        </w:tc>
        <w:tc>
          <w:tcPr>
            <w:tcW w:w="1418" w:type="dxa"/>
          </w:tcPr>
          <w:p w14:paraId="763831D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4DCD53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6EC0C7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6(0.98-1.38)</w:t>
            </w:r>
          </w:p>
          <w:p w14:paraId="28A75CF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9(1.27-1.76)</w:t>
            </w:r>
          </w:p>
          <w:p w14:paraId="37A655D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3(1.35-1.96)</w:t>
            </w:r>
          </w:p>
          <w:p w14:paraId="0338A28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04(1.47-2.85)</w:t>
            </w:r>
          </w:p>
          <w:p w14:paraId="2EBEF09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6E201CB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0FA2C6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8869E4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F72AD0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5(1.04-1.29)</w:t>
            </w:r>
          </w:p>
          <w:p w14:paraId="4D640DF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0(1.17-1.46)</w:t>
            </w:r>
          </w:p>
          <w:p w14:paraId="1278168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7(1.32-1.66)</w:t>
            </w:r>
          </w:p>
          <w:p w14:paraId="2404ADB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3(1.61-2.07)</w:t>
            </w:r>
          </w:p>
          <w:p w14:paraId="6289A85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60CD1E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44DE384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C21EB1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C43948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2(0.94-1.33)</w:t>
            </w:r>
          </w:p>
          <w:p w14:paraId="27A62FC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3(1.13-1.58)</w:t>
            </w:r>
          </w:p>
          <w:p w14:paraId="2D8491C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5(1.12-1.63)</w:t>
            </w:r>
          </w:p>
          <w:p w14:paraId="51D8817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6(0.81-1.67)</w:t>
            </w:r>
          </w:p>
          <w:p w14:paraId="79EC733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199</w:t>
            </w:r>
          </w:p>
          <w:p w14:paraId="7F0D313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826E1C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6B0696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8C98E8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2(1.01-1.24)</w:t>
            </w:r>
          </w:p>
          <w:p w14:paraId="676CDA2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6(1.13-1.41)</w:t>
            </w:r>
          </w:p>
          <w:p w14:paraId="55F91A2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1(1.26-1.58)</w:t>
            </w:r>
          </w:p>
          <w:p w14:paraId="506D0EC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0(1.49-1.94)</w:t>
            </w:r>
          </w:p>
          <w:p w14:paraId="02DDB70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EC23D6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CB9D64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6E30C4A7" w14:textId="77777777" w:rsidTr="00D745FE">
        <w:trPr>
          <w:trHeight w:val="270"/>
        </w:trPr>
        <w:tc>
          <w:tcPr>
            <w:tcW w:w="14754" w:type="dxa"/>
            <w:gridSpan w:val="10"/>
          </w:tcPr>
          <w:p w14:paraId="6E9A44A1" w14:textId="77777777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Hypertension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4</w:t>
            </w:r>
          </w:p>
          <w:p w14:paraId="2F47BD2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2A5E1D4A" w14:textId="77777777" w:rsidTr="00D745FE">
        <w:trPr>
          <w:trHeight w:val="650"/>
        </w:trPr>
        <w:tc>
          <w:tcPr>
            <w:tcW w:w="2251" w:type="dxa"/>
          </w:tcPr>
          <w:p w14:paraId="5FF5370C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5D4DB547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0930508B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1D8E9F9E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038E2FF1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00D1E53B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0F53B026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P value for trend</w:t>
            </w:r>
          </w:p>
          <w:p w14:paraId="18995FA0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F6367B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Wealth quintile</w:t>
            </w:r>
          </w:p>
          <w:p w14:paraId="5694FB77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2C7FE03E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40CA8676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349531D6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5AA5B7D5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228A3F19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2CA357F5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1721C7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1BB89A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27(12.0%)</w:t>
            </w:r>
          </w:p>
          <w:p w14:paraId="729CA5E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90(25.9%)</w:t>
            </w:r>
          </w:p>
          <w:p w14:paraId="7E949D4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34(38.9%)</w:t>
            </w:r>
          </w:p>
          <w:p w14:paraId="26618B7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85(20.4%)</w:t>
            </w:r>
          </w:p>
          <w:p w14:paraId="0730781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2(2.8%)</w:t>
            </w:r>
          </w:p>
          <w:p w14:paraId="697C3A6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DDAAEF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977BA4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13259F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88(25.9%)</w:t>
            </w:r>
          </w:p>
          <w:p w14:paraId="33B20B3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97(26.3%)</w:t>
            </w:r>
          </w:p>
          <w:p w14:paraId="5065C0C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06(21.5%)</w:t>
            </w:r>
          </w:p>
          <w:p w14:paraId="6AA0A2A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23(17.1%)</w:t>
            </w:r>
          </w:p>
          <w:p w14:paraId="2F8CA1C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4(9.22%)</w:t>
            </w:r>
          </w:p>
        </w:tc>
        <w:tc>
          <w:tcPr>
            <w:tcW w:w="1417" w:type="dxa"/>
          </w:tcPr>
          <w:p w14:paraId="4127499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B3E770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6690D3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0.97(0.84-1.11)</w:t>
            </w:r>
          </w:p>
          <w:p w14:paraId="472D411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6(0.91-1.22)</w:t>
            </w:r>
          </w:p>
          <w:p w14:paraId="2E25D83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1(0.94-1.32)</w:t>
            </w:r>
          </w:p>
          <w:p w14:paraId="7CE52BF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2(1.37-2.39)</w:t>
            </w:r>
          </w:p>
          <w:p w14:paraId="7ED4AF7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05B870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258C1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1F427C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EA705B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7(0.97-1.19)</w:t>
            </w:r>
          </w:p>
          <w:p w14:paraId="2893F4A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8(0.95-1.22)</w:t>
            </w:r>
          </w:p>
          <w:p w14:paraId="4F1DB86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8(1.12-1.45)</w:t>
            </w:r>
          </w:p>
          <w:p w14:paraId="4239474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0(1.11-1.52)</w:t>
            </w:r>
          </w:p>
          <w:p w14:paraId="2A70372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2E017EA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64CD8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2E378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014C3F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7AF45C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6(0.84-1.11)</w:t>
            </w:r>
          </w:p>
          <w:p w14:paraId="5A14DC1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1(0.87-1.17)</w:t>
            </w:r>
          </w:p>
          <w:p w14:paraId="6D4BCB3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3(0.86-1.23)</w:t>
            </w:r>
          </w:p>
          <w:p w14:paraId="0FC123E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8(1.11-1.98)</w:t>
            </w:r>
          </w:p>
          <w:p w14:paraId="7F8A291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  <w:p w14:paraId="7257DDC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FE3132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562712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C9B783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5(0.94-1.18)</w:t>
            </w:r>
          </w:p>
          <w:p w14:paraId="135F1B9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6(0.94-1.19)</w:t>
            </w:r>
          </w:p>
          <w:p w14:paraId="42B31CC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3(1.08-1.41)</w:t>
            </w:r>
          </w:p>
          <w:p w14:paraId="6C63770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3(1.05-1.43)</w:t>
            </w:r>
          </w:p>
          <w:p w14:paraId="3EDA09A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  <w:p w14:paraId="4DB0476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B0BD3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D57F60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5(3.2%)</w:t>
            </w:r>
          </w:p>
          <w:p w14:paraId="1285EE3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5(17.2%)</w:t>
            </w:r>
          </w:p>
          <w:p w14:paraId="37108A0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12(39.6%)</w:t>
            </w:r>
          </w:p>
          <w:p w14:paraId="108AE98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76(35.1%)</w:t>
            </w:r>
          </w:p>
          <w:p w14:paraId="3C2ED85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9(4.9%)</w:t>
            </w:r>
          </w:p>
          <w:p w14:paraId="6C2E165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F1CAD5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A32243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0A339E1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161(20.5%)</w:t>
            </w:r>
          </w:p>
          <w:p w14:paraId="10F02A8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12(26.9%)</w:t>
            </w:r>
          </w:p>
          <w:p w14:paraId="689D5DC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85(23.5%)</w:t>
            </w:r>
          </w:p>
          <w:p w14:paraId="7824937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49(18.9%)</w:t>
            </w:r>
          </w:p>
          <w:p w14:paraId="2E3A4CD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0(10.2%)</w:t>
            </w:r>
          </w:p>
        </w:tc>
        <w:tc>
          <w:tcPr>
            <w:tcW w:w="1559" w:type="dxa"/>
          </w:tcPr>
          <w:p w14:paraId="0DA2C3D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83F48D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ED991F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84(0.58-1.22)</w:t>
            </w:r>
          </w:p>
          <w:p w14:paraId="2BC12C8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85(0.36-0.73)</w:t>
            </w:r>
          </w:p>
          <w:p w14:paraId="2CD6570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43(0.30-0.62)</w:t>
            </w:r>
          </w:p>
          <w:p w14:paraId="35D506B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88(0.57-1.37)</w:t>
            </w:r>
          </w:p>
          <w:p w14:paraId="486FD1F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45</w:t>
            </w:r>
          </w:p>
          <w:p w14:paraId="04D75DC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5367696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5702EA9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  1</w:t>
            </w:r>
          </w:p>
          <w:p w14:paraId="5BBADEE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0(0.83-1.21)</w:t>
            </w:r>
          </w:p>
          <w:p w14:paraId="2B058DF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5(0.87-1.27)</w:t>
            </w:r>
          </w:p>
          <w:p w14:paraId="0F24455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8(1.05-1.56)</w:t>
            </w:r>
          </w:p>
          <w:p w14:paraId="7D84600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5(0.99-1.59)</w:t>
            </w:r>
          </w:p>
          <w:p w14:paraId="5A642B4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  <w:p w14:paraId="4FDD3B0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52F500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1D91A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06A8D2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2B64CA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0(0.74-1.64)</w:t>
            </w:r>
          </w:p>
          <w:p w14:paraId="06A6F4E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2(0.83-1.81)</w:t>
            </w:r>
          </w:p>
          <w:p w14:paraId="4E0D82F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9(0.87-1.94)</w:t>
            </w:r>
          </w:p>
          <w:p w14:paraId="77669AD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9(1.06-2.72)</w:t>
            </w:r>
          </w:p>
          <w:p w14:paraId="364F2B2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17</w:t>
            </w:r>
          </w:p>
          <w:p w14:paraId="1636891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536647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2B80D2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9DD83A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7(0.80-1.17)</w:t>
            </w:r>
          </w:p>
          <w:p w14:paraId="4210B2D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1(0.83-1.23)</w:t>
            </w:r>
          </w:p>
          <w:p w14:paraId="15AA218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9(0.97-1.46)</w:t>
            </w:r>
          </w:p>
          <w:p w14:paraId="3AD5D53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5(0.89-1.46)</w:t>
            </w:r>
          </w:p>
          <w:p w14:paraId="3861AB9F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0.077</w:t>
            </w:r>
          </w:p>
          <w:p w14:paraId="1601CA4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B9E5A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FAB112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02(18.4%)</w:t>
            </w:r>
          </w:p>
          <w:p w14:paraId="20BED45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55(32.2%)</w:t>
            </w:r>
          </w:p>
          <w:p w14:paraId="53E439F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22(38.3%)</w:t>
            </w:r>
          </w:p>
          <w:p w14:paraId="75915D7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9(9.9%)</w:t>
            </w:r>
          </w:p>
          <w:p w14:paraId="64BBDE7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(1.2%)</w:t>
            </w:r>
          </w:p>
          <w:p w14:paraId="16538B9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E1E4D4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B87BCE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1673D3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27(29.7%)</w:t>
            </w:r>
          </w:p>
          <w:p w14:paraId="20A4498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85(25.9%)</w:t>
            </w:r>
          </w:p>
          <w:p w14:paraId="59A4FB0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21(20.1%)</w:t>
            </w:r>
          </w:p>
          <w:p w14:paraId="293F56F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4(15.8%)</w:t>
            </w:r>
          </w:p>
          <w:p w14:paraId="7DF7511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4(8.5%)</w:t>
            </w:r>
          </w:p>
        </w:tc>
        <w:tc>
          <w:tcPr>
            <w:tcW w:w="1418" w:type="dxa"/>
          </w:tcPr>
          <w:p w14:paraId="13EF9F2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AB957EF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1</w:t>
            </w:r>
          </w:p>
          <w:p w14:paraId="636F519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63(0.55-0.73)</w:t>
            </w:r>
          </w:p>
          <w:p w14:paraId="409967D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25(0.22-0.29)</w:t>
            </w:r>
          </w:p>
          <w:p w14:paraId="583285F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13(0.11-0.16)</w:t>
            </w:r>
          </w:p>
          <w:p w14:paraId="254A382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41(0.24-0.68)</w:t>
            </w:r>
          </w:p>
          <w:p w14:paraId="2B59582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D97D98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5804E6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64CC12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4999BE3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9(1.03-1.37)</w:t>
            </w:r>
          </w:p>
          <w:p w14:paraId="2A22484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9(1.02-1.38)</w:t>
            </w:r>
          </w:p>
          <w:p w14:paraId="003B838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6(1.16-1.61)</w:t>
            </w:r>
          </w:p>
          <w:p w14:paraId="0632245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3(1.16-1.76)</w:t>
            </w:r>
          </w:p>
          <w:p w14:paraId="4CA9FED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0A189E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40334A4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B5D2A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C5EF50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5(0.95-1.48)</w:t>
            </w:r>
          </w:p>
          <w:p w14:paraId="61EA2B3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1(0.92-1.41)</w:t>
            </w:r>
          </w:p>
          <w:p w14:paraId="6F89910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1(0.94-1.48)</w:t>
            </w:r>
          </w:p>
          <w:p w14:paraId="0B8CEF5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51(0.94-1.62)</w:t>
            </w:r>
          </w:p>
          <w:p w14:paraId="38C7A38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  <w:p w14:paraId="5DD8EBE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5DEB47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BBD1D6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11CF34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6(1.00-1.34)</w:t>
            </w:r>
          </w:p>
          <w:p w14:paraId="1EAD808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6(0.99-1.35)</w:t>
            </w:r>
          </w:p>
          <w:p w14:paraId="012862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2(1.12-1.56)</w:t>
            </w:r>
          </w:p>
          <w:p w14:paraId="05478B7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3(1.08-1.63)</w:t>
            </w:r>
          </w:p>
          <w:p w14:paraId="24BDDA7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  <w:p w14:paraId="2272560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75B732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601AEEB9" w14:textId="77777777" w:rsidTr="00D745FE">
        <w:trPr>
          <w:trHeight w:val="310"/>
        </w:trPr>
        <w:tc>
          <w:tcPr>
            <w:tcW w:w="14754" w:type="dxa"/>
            <w:gridSpan w:val="10"/>
          </w:tcPr>
          <w:p w14:paraId="779667D9" w14:textId="77777777" w:rsidR="007B74E8" w:rsidRPr="007B74E8" w:rsidRDefault="007B74E8" w:rsidP="007B74E8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Diabetes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5</w:t>
            </w:r>
          </w:p>
        </w:tc>
      </w:tr>
      <w:tr w:rsidR="007B74E8" w:rsidRPr="007B74E8" w14:paraId="4CD4547C" w14:textId="77777777" w:rsidTr="00D745FE">
        <w:trPr>
          <w:trHeight w:val="650"/>
        </w:trPr>
        <w:tc>
          <w:tcPr>
            <w:tcW w:w="2251" w:type="dxa"/>
          </w:tcPr>
          <w:p w14:paraId="04450D3F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6819DBC9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4311AD2C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182D5431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1E03A229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0C70C7E1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5DB0B311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P value for trend</w:t>
            </w:r>
          </w:p>
          <w:p w14:paraId="5ED27315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4A95D9A6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Wealth quintile</w:t>
            </w:r>
          </w:p>
          <w:p w14:paraId="71CB9A28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2AE5DD1B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4F600FED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334FDD00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19DE240A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7A1961B4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3AC640EF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2B5E51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72396F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(5.8%)</w:t>
            </w:r>
          </w:p>
          <w:p w14:paraId="2B64B27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9(18.8%)</w:t>
            </w:r>
          </w:p>
          <w:p w14:paraId="511E71F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92(44.2%)</w:t>
            </w:r>
          </w:p>
          <w:p w14:paraId="1807E80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9(28.4%)</w:t>
            </w:r>
          </w:p>
          <w:p w14:paraId="025E1F3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(2.9%)</w:t>
            </w:r>
          </w:p>
          <w:p w14:paraId="6FDFD79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95FBE6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918B63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412F70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9(18.8%)</w:t>
            </w:r>
          </w:p>
          <w:p w14:paraId="169BB75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3(25.5%)</w:t>
            </w:r>
          </w:p>
          <w:p w14:paraId="6ED5386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4(21.2%)</w:t>
            </w:r>
          </w:p>
          <w:p w14:paraId="04E0CEC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0(19.2%)</w:t>
            </w:r>
          </w:p>
          <w:p w14:paraId="3F69BE1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2(15.4%)</w:t>
            </w:r>
          </w:p>
          <w:p w14:paraId="56ADBC9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227BC1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967F87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4B441A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4(0.76-2.76)</w:t>
            </w:r>
          </w:p>
          <w:p w14:paraId="62477BA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57(1.37-4.81)</w:t>
            </w:r>
          </w:p>
          <w:p w14:paraId="6B5ED92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60(1.80-7.22)</w:t>
            </w:r>
          </w:p>
          <w:p w14:paraId="30BCBAA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61(1.67-12.71)</w:t>
            </w:r>
          </w:p>
          <w:p w14:paraId="53526A1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1BBC0B9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81615B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24B261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800B3F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2(0.87-1.99)</w:t>
            </w:r>
          </w:p>
          <w:p w14:paraId="0E05F23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6(0.88-2.09)</w:t>
            </w:r>
          </w:p>
          <w:p w14:paraId="152AD54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3(1.17-2.83)</w:t>
            </w:r>
          </w:p>
          <w:p w14:paraId="27447A0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68(1.69-4.24)</w:t>
            </w:r>
          </w:p>
          <w:p w14:paraId="09094C3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4BD70E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2A1647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497666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F4009A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6BE56B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0(0.74-2.66)</w:t>
            </w:r>
          </w:p>
          <w:p w14:paraId="4F1122E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32(1.25-4.29)</w:t>
            </w:r>
          </w:p>
          <w:p w14:paraId="5F75379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03(1.52-6.01)</w:t>
            </w:r>
          </w:p>
          <w:p w14:paraId="2EE2416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35(1.11-10.12)</w:t>
            </w:r>
          </w:p>
          <w:p w14:paraId="38F3999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  <w:p w14:paraId="7458A7F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82FEA8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145CB9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DA0F5D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2(0.81-1.85)</w:t>
            </w:r>
          </w:p>
          <w:p w14:paraId="03040E9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4(0.80-1.91)</w:t>
            </w:r>
          </w:p>
          <w:p w14:paraId="4DB0E7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6(1.02-2.39)</w:t>
            </w:r>
          </w:p>
          <w:p w14:paraId="169E193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18(1.38-3.45)</w:t>
            </w:r>
          </w:p>
          <w:p w14:paraId="4A3A959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  <w:p w14:paraId="4488D12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CD0AE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828272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(13.1%)       20(23.8%)</w:t>
            </w:r>
          </w:p>
          <w:p w14:paraId="0773820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1(25.0%)</w:t>
            </w:r>
          </w:p>
          <w:p w14:paraId="754F0A9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8(21.4%)</w:t>
            </w:r>
          </w:p>
          <w:p w14:paraId="745760A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4(16.7%)</w:t>
            </w:r>
          </w:p>
          <w:p w14:paraId="5724FB34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0C5EDC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440D19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5B5CBA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1(1.2%)       9(10.7%)</w:t>
            </w:r>
          </w:p>
          <w:p w14:paraId="6A527CD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4(40.5%)</w:t>
            </w:r>
          </w:p>
          <w:p w14:paraId="798B2BC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6(42.8%)</w:t>
            </w:r>
          </w:p>
          <w:p w14:paraId="6B1B409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(4.8%)</w:t>
            </w:r>
          </w:p>
        </w:tc>
        <w:tc>
          <w:tcPr>
            <w:tcW w:w="1559" w:type="dxa"/>
          </w:tcPr>
          <w:p w14:paraId="0F88DB6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05611C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0F5CA5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91(0.23-15.49)</w:t>
            </w:r>
          </w:p>
          <w:p w14:paraId="005FBEB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72(0.62-35.65)</w:t>
            </w:r>
          </w:p>
          <w:p w14:paraId="7424A09C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6.64(0.86-51.06)</w:t>
            </w:r>
          </w:p>
          <w:p w14:paraId="3C3285F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.79(0.74-62.44)</w:t>
            </w:r>
          </w:p>
          <w:p w14:paraId="794A68B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29</w:t>
            </w:r>
          </w:p>
          <w:p w14:paraId="36A0045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3D3E2D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2B1118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DFABC0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9(0.61-2.69)</w:t>
            </w:r>
          </w:p>
          <w:p w14:paraId="570BB9F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4(0.74-3.21)</w:t>
            </w:r>
          </w:p>
          <w:p w14:paraId="77EA5B1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2.04(0.97-4.27)</w:t>
            </w:r>
          </w:p>
          <w:p w14:paraId="74B5BF8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77(1.27-6.04)</w:t>
            </w:r>
          </w:p>
          <w:p w14:paraId="7B8151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  <w:p w14:paraId="2B2CAC8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BE446C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F7D45C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3EA76F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4E40C1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86(0.23-15.18)</w:t>
            </w:r>
          </w:p>
          <w:p w14:paraId="3BAFFD0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34(0.58-32.68)</w:t>
            </w:r>
          </w:p>
          <w:p w14:paraId="698BFF3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98(0.78-45.55)</w:t>
            </w:r>
          </w:p>
          <w:p w14:paraId="3ACAC7D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41(0.58-50.47)</w:t>
            </w:r>
          </w:p>
          <w:p w14:paraId="1062057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51</w:t>
            </w:r>
          </w:p>
          <w:p w14:paraId="1B783EB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F0B74F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593B45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E7A9B37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1.18(0.57-2.45)</w:t>
            </w:r>
          </w:p>
          <w:p w14:paraId="30A1618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3(0.64-2.75)</w:t>
            </w:r>
          </w:p>
          <w:p w14:paraId="3A26412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6(0.82-3.34)</w:t>
            </w:r>
          </w:p>
          <w:p w14:paraId="689DF384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2.35(1.09-5.04)</w:t>
            </w:r>
          </w:p>
          <w:p w14:paraId="0E940F4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  <w:p w14:paraId="611C02F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AA9CF1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F7967C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8(22.6%)</w:t>
            </w:r>
          </w:p>
          <w:p w14:paraId="5F8F751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3(26.61%)</w:t>
            </w:r>
          </w:p>
          <w:p w14:paraId="1D8BE2D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3(18.6%)</w:t>
            </w:r>
          </w:p>
          <w:p w14:paraId="1A8A837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2(17.7%)</w:t>
            </w:r>
          </w:p>
          <w:p w14:paraId="4EE21D8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8(14.5%)</w:t>
            </w:r>
          </w:p>
          <w:p w14:paraId="5393D82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9D9142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7E72C4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999EC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1(8.9%)</w:t>
            </w:r>
          </w:p>
          <w:p w14:paraId="426CA74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0(24.2%)</w:t>
            </w:r>
          </w:p>
          <w:p w14:paraId="5D5A6C7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8(46.8%)</w:t>
            </w:r>
          </w:p>
          <w:p w14:paraId="70FF0B7B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3(18.6%)</w:t>
            </w:r>
          </w:p>
          <w:p w14:paraId="0368652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(1.6%)</w:t>
            </w:r>
          </w:p>
        </w:tc>
        <w:tc>
          <w:tcPr>
            <w:tcW w:w="1418" w:type="dxa"/>
          </w:tcPr>
          <w:p w14:paraId="56FC1E6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127C5A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DD5E518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1.47(0.74-2.93)</w:t>
            </w:r>
          </w:p>
          <w:p w14:paraId="61C28C4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28(1.14-4.60)</w:t>
            </w:r>
          </w:p>
          <w:p w14:paraId="7F8B7ED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04(1.29-7.13)</w:t>
            </w:r>
          </w:p>
          <w:p w14:paraId="258DE72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.32(1.37-29.11)</w:t>
            </w:r>
          </w:p>
          <w:p w14:paraId="4FE9B67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7</w:t>
            </w:r>
          </w:p>
          <w:p w14:paraId="540A7B6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12DF04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A67619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B1754C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35(0.82-2.24)</w:t>
            </w:r>
          </w:p>
          <w:p w14:paraId="491CA40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4(0.72-2.15)</w:t>
            </w:r>
          </w:p>
          <w:p w14:paraId="6ACE321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1(0.98-2.97)</w:t>
            </w:r>
          </w:p>
          <w:p w14:paraId="0365162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65(1.49-4.74)</w:t>
            </w:r>
          </w:p>
          <w:p w14:paraId="581039E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189207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4AE4F4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2E23B0B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A3FD0C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D3950D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7(0.75-2.92)</w:t>
            </w:r>
          </w:p>
          <w:p w14:paraId="4ADF824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12(1.05-4.27)</w:t>
            </w:r>
          </w:p>
          <w:p w14:paraId="7B953C7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49(1.06-5.88)</w:t>
            </w:r>
          </w:p>
          <w:p w14:paraId="273CE82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59(0.47-66.71)</w:t>
            </w:r>
          </w:p>
          <w:p w14:paraId="66A250F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128</w:t>
            </w:r>
          </w:p>
          <w:p w14:paraId="7C09142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357291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1D0E44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5D227C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7(0.77-2.09)</w:t>
            </w:r>
          </w:p>
          <w:p w14:paraId="6A4BADD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8(0.68-2.04)</w:t>
            </w:r>
          </w:p>
          <w:p w14:paraId="7458063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2(0.87-2.62)</w:t>
            </w:r>
          </w:p>
          <w:p w14:paraId="6FF2426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19(1.23-3.92)</w:t>
            </w:r>
          </w:p>
          <w:p w14:paraId="3BEADAC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7</w:t>
            </w:r>
          </w:p>
          <w:p w14:paraId="3BD7473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B74E8" w:rsidRPr="007B74E8" w14:paraId="629629E4" w14:textId="77777777" w:rsidTr="00D745FE">
        <w:trPr>
          <w:trHeight w:val="379"/>
        </w:trPr>
        <w:tc>
          <w:tcPr>
            <w:tcW w:w="14754" w:type="dxa"/>
            <w:gridSpan w:val="10"/>
          </w:tcPr>
          <w:p w14:paraId="08B9FFC7" w14:textId="77777777" w:rsidR="007B74E8" w:rsidRPr="007B74E8" w:rsidRDefault="007B74E8" w:rsidP="00D745FE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Multimorbidity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6</w:t>
            </w:r>
          </w:p>
        </w:tc>
      </w:tr>
      <w:tr w:rsidR="007B74E8" w:rsidRPr="007B74E8" w14:paraId="12AE8170" w14:textId="77777777" w:rsidTr="00D745FE">
        <w:trPr>
          <w:trHeight w:val="650"/>
        </w:trPr>
        <w:tc>
          <w:tcPr>
            <w:tcW w:w="2251" w:type="dxa"/>
          </w:tcPr>
          <w:p w14:paraId="35D1FD4D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</w:t>
            </w: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>Education</w:t>
            </w:r>
          </w:p>
          <w:p w14:paraId="53EF34E9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1ACDA27E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1-5</w:t>
            </w:r>
          </w:p>
          <w:p w14:paraId="5DDF7910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tandard 6-8</w:t>
            </w:r>
          </w:p>
          <w:p w14:paraId="61344AFA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Secondary </w:t>
            </w:r>
          </w:p>
          <w:p w14:paraId="2E2D55CD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Tertiary </w:t>
            </w:r>
          </w:p>
          <w:p w14:paraId="1C41726A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15CF174A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BD3000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Wealth quintile</w:t>
            </w:r>
          </w:p>
          <w:p w14:paraId="28E739BB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       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Poorest</w:t>
            </w:r>
          </w:p>
          <w:p w14:paraId="499E8A95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2</w:t>
            </w:r>
          </w:p>
          <w:p w14:paraId="62375330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3</w:t>
            </w:r>
          </w:p>
          <w:p w14:paraId="7F7F4933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4</w:t>
            </w:r>
          </w:p>
          <w:p w14:paraId="512837E4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Wealthiest</w:t>
            </w:r>
          </w:p>
          <w:p w14:paraId="0EF5042B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        P value for trend</w:t>
            </w:r>
          </w:p>
          <w:p w14:paraId="68AD8D08" w14:textId="77777777" w:rsidR="007B74E8" w:rsidRPr="007B74E8" w:rsidRDefault="007B74E8" w:rsidP="007B74E8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5085A9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C879E1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8(12.1%)</w:t>
            </w:r>
          </w:p>
          <w:p w14:paraId="49C9507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2(22.9%)</w:t>
            </w:r>
          </w:p>
          <w:p w14:paraId="4B1FE8B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29(41.1%)</w:t>
            </w:r>
          </w:p>
          <w:p w14:paraId="222EF93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5(20.7%)</w:t>
            </w:r>
          </w:p>
          <w:p w14:paraId="7F1B72D1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(3.2%)</w:t>
            </w:r>
          </w:p>
          <w:p w14:paraId="5B10B2D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AA99FC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863353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0FD40F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2(16.7%)</w:t>
            </w:r>
          </w:p>
          <w:p w14:paraId="2EB32B1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2(22.9%)</w:t>
            </w:r>
          </w:p>
          <w:p w14:paraId="2A88CA8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5(20.7%)</w:t>
            </w:r>
          </w:p>
          <w:p w14:paraId="5CCE673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8(24.8%)</w:t>
            </w:r>
          </w:p>
          <w:p w14:paraId="755AC8C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7(14.9%)</w:t>
            </w:r>
          </w:p>
          <w:p w14:paraId="36D64B2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60EA3A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A8771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BED5CC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4(0.62-1.41)</w:t>
            </w:r>
          </w:p>
          <w:p w14:paraId="5C0D6408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6(1.02-2.37)</w:t>
            </w:r>
          </w:p>
          <w:p w14:paraId="08C37F0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27(1.41-3.66)</w:t>
            </w:r>
          </w:p>
          <w:p w14:paraId="4EEC9CC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84(2.38-9.83)</w:t>
            </w:r>
          </w:p>
          <w:p w14:paraId="6648A1A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B6EE94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8F704B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77C600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797CE94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6(1.09-2.23)</w:t>
            </w:r>
          </w:p>
          <w:p w14:paraId="480EF31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9(1.25-2.57)</w:t>
            </w:r>
          </w:p>
          <w:p w14:paraId="00904AD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09(2.20-4.34)</w:t>
            </w:r>
          </w:p>
          <w:p w14:paraId="3A92F3C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63(2.46-5.36)</w:t>
            </w:r>
          </w:p>
          <w:p w14:paraId="329E76C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043E932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FA0B64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37DC3F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D2E20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735C21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89(0.58-1.35)</w:t>
            </w:r>
          </w:p>
          <w:p w14:paraId="4464CCB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29(0.85-1.98)</w:t>
            </w:r>
          </w:p>
          <w:p w14:paraId="6A0F78A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8(0.97-2.56)</w:t>
            </w:r>
          </w:p>
          <w:p w14:paraId="6E95750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42(1.11-5.31)</w:t>
            </w:r>
          </w:p>
          <w:p w14:paraId="76B6F11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8</w:t>
            </w:r>
          </w:p>
          <w:p w14:paraId="634B187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2F6F18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69D003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01E29F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9(1.05-1.25)</w:t>
            </w:r>
          </w:p>
          <w:p w14:paraId="103C45A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72(1.21-2.48)</w:t>
            </w:r>
          </w:p>
          <w:p w14:paraId="7349644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77(1.98-3.88)</w:t>
            </w:r>
          </w:p>
          <w:p w14:paraId="619993C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99(2.03-4.42)</w:t>
            </w:r>
          </w:p>
          <w:p w14:paraId="5BC6D69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7623398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6274E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C2C078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  <w:p w14:paraId="6028B92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(8.8%)</w:t>
            </w:r>
          </w:p>
          <w:p w14:paraId="1554E0F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3(33.8%)</w:t>
            </w:r>
          </w:p>
          <w:p w14:paraId="744759F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4(50.0%)</w:t>
            </w:r>
          </w:p>
          <w:p w14:paraId="70534AB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(7.4%)</w:t>
            </w:r>
          </w:p>
          <w:p w14:paraId="4665732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CFF1C3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1EB738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0BAF4CD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(5.9%)</w:t>
            </w:r>
          </w:p>
          <w:p w14:paraId="7F4E4D9C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3(19.2%)</w:t>
            </w:r>
          </w:p>
          <w:p w14:paraId="7A04648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7(25.0%)</w:t>
            </w:r>
          </w:p>
          <w:p w14:paraId="1590E5C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9(27.9%)</w:t>
            </w:r>
          </w:p>
          <w:p w14:paraId="72CB1A2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5(22.1%)</w:t>
            </w:r>
          </w:p>
        </w:tc>
        <w:tc>
          <w:tcPr>
            <w:tcW w:w="1559" w:type="dxa"/>
          </w:tcPr>
          <w:p w14:paraId="74B7C38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8D4FF10" w14:textId="66E7884F" w:rsidR="007B74E8" w:rsidRPr="007B74E8" w:rsidRDefault="001C4DF9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2E49EDB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65325F3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90(1.15-7.29)</w:t>
            </w:r>
          </w:p>
          <w:p w14:paraId="587B04D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6.14(2.46-15.35)</w:t>
            </w:r>
          </w:p>
          <w:p w14:paraId="02747EE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7.81(2.33-26.22)</w:t>
            </w:r>
          </w:p>
          <w:p w14:paraId="4A340CA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49D61BC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5F4086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DF3BF0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AF40DF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1.49(1.05-2.13)</w:t>
            </w:r>
          </w:p>
          <w:p w14:paraId="3FC88CFB" w14:textId="77777777" w:rsidR="007B74E8" w:rsidRPr="007B74E8" w:rsidRDefault="007B74E8" w:rsidP="007B74E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  1.72(1.21-4.78)</w:t>
            </w:r>
          </w:p>
          <w:p w14:paraId="0BD5414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 xml:space="preserve"> 2.78(1.98-3.88)</w:t>
            </w:r>
          </w:p>
          <w:p w14:paraId="0F359D8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99(2.04-4.42)</w:t>
            </w:r>
          </w:p>
          <w:p w14:paraId="16E8228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62804AA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EBD1E2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83A48BB" w14:textId="51F7E5F5" w:rsidR="007B74E8" w:rsidRPr="007B74E8" w:rsidRDefault="001C4DF9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  <w:p w14:paraId="1F051F4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28E9FF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62(1.04-6.65)</w:t>
            </w:r>
          </w:p>
          <w:p w14:paraId="549CB70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74(1.89-11.85)</w:t>
            </w:r>
          </w:p>
          <w:p w14:paraId="1B25722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24(1.26-14.31)</w:t>
            </w:r>
          </w:p>
          <w:p w14:paraId="06987B3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10</w:t>
            </w:r>
          </w:p>
          <w:p w14:paraId="22BB9FE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2F35B1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CFA048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3E8B947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31(0.75-7.10)</w:t>
            </w:r>
          </w:p>
          <w:p w14:paraId="0BCB7DA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.43(1.14-10.25)</w:t>
            </w:r>
          </w:p>
          <w:p w14:paraId="189F98F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93(2.01-17.44)</w:t>
            </w:r>
          </w:p>
          <w:p w14:paraId="3DBC829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8.21(2.71-24.84)</w:t>
            </w:r>
          </w:p>
          <w:p w14:paraId="03EAB78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5E901D6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C58E7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AF7BAC9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8(15.4%)</w:t>
            </w:r>
          </w:p>
          <w:p w14:paraId="5CC56A0A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66(26.8%)</w:t>
            </w:r>
          </w:p>
          <w:p w14:paraId="1C81E43E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06(43.1%)</w:t>
            </w:r>
          </w:p>
          <w:p w14:paraId="3E1DD38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1(12.6%)</w:t>
            </w:r>
          </w:p>
          <w:p w14:paraId="19479917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(2.0%)</w:t>
            </w:r>
          </w:p>
          <w:p w14:paraId="6AC8B4A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0C899A8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ABB9415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292C9923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8(19.5%)</w:t>
            </w:r>
          </w:p>
          <w:p w14:paraId="2EFB8D56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9(23.9%)</w:t>
            </w:r>
          </w:p>
          <w:p w14:paraId="0369E9DF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8(19.5%)</w:t>
            </w:r>
          </w:p>
          <w:p w14:paraId="113DCA62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9(23.9%)</w:t>
            </w:r>
          </w:p>
          <w:p w14:paraId="0A89D830" w14:textId="77777777" w:rsidR="007B74E8" w:rsidRPr="007B74E8" w:rsidRDefault="007B74E8" w:rsidP="007B74E8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32(13.1%)</w:t>
            </w:r>
          </w:p>
        </w:tc>
        <w:tc>
          <w:tcPr>
            <w:tcW w:w="1418" w:type="dxa"/>
          </w:tcPr>
          <w:p w14:paraId="653760F5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88F87B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555598B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93(0.62-1.42)</w:t>
            </w:r>
          </w:p>
          <w:p w14:paraId="4FCFC71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2(0.91-2.23)</w:t>
            </w:r>
          </w:p>
          <w:p w14:paraId="7116BDA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56(0.88-2.77)</w:t>
            </w:r>
          </w:p>
          <w:p w14:paraId="1076EE97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45(2.38-12.50)</w:t>
            </w:r>
          </w:p>
          <w:p w14:paraId="3DABC37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0</w:t>
            </w:r>
          </w:p>
          <w:p w14:paraId="01757C7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3341CAD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13CC49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234F56A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01(0.65-6.27)</w:t>
            </w:r>
          </w:p>
          <w:p w14:paraId="35BBE27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79(0.92-8.51)</w:t>
            </w:r>
          </w:p>
          <w:p w14:paraId="03ECBA7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4.25(1.45-12.48)</w:t>
            </w:r>
          </w:p>
          <w:p w14:paraId="2BBB288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5.78(1.90-17.58)</w:t>
            </w:r>
          </w:p>
          <w:p w14:paraId="460E71B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332DA64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950534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19986739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6BCBCAB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119EA020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89(0.59-1.37)</w:t>
            </w:r>
          </w:p>
          <w:p w14:paraId="0D71A15A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19(0.76-1.87)</w:t>
            </w:r>
          </w:p>
          <w:p w14:paraId="5B47B63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08(0.61-1.91)</w:t>
            </w:r>
          </w:p>
          <w:p w14:paraId="69271301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83(0.97-8.32)</w:t>
            </w:r>
          </w:p>
          <w:p w14:paraId="1B110D3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0.055</w:t>
            </w:r>
          </w:p>
          <w:p w14:paraId="7833E5FE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A0B2F44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A21366C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14:paraId="0731844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48(1.01-2.17)</w:t>
            </w:r>
          </w:p>
          <w:p w14:paraId="11AD919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1.61(1.09-2.40)</w:t>
            </w:r>
          </w:p>
          <w:p w14:paraId="4AB6D486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71(1.88-3.89)</w:t>
            </w:r>
          </w:p>
          <w:p w14:paraId="6303F8E3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2.71(1.75-4.19)</w:t>
            </w:r>
          </w:p>
          <w:p w14:paraId="2A6FFEFF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  <w:p w14:paraId="25965102" w14:textId="77777777" w:rsidR="007B74E8" w:rsidRPr="007B74E8" w:rsidRDefault="007B74E8" w:rsidP="007B74E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4BA852A5" w14:textId="6CDFF1D6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</w:t>
      </w:r>
      <w:r w:rsidR="00D745FE">
        <w:rPr>
          <w:rFonts w:ascii="Arial" w:hAnsi="Arial" w:cs="Arial"/>
          <w:sz w:val="16"/>
          <w:szCs w:val="16"/>
          <w:lang w:val="en-GB"/>
        </w:rPr>
        <w:t>RR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are risk ratios (95% Confidence Intervals)</w:t>
      </w:r>
      <w:r w:rsidR="001C4DF9">
        <w:rPr>
          <w:rFonts w:ascii="Arial" w:hAnsi="Arial" w:cs="Arial"/>
          <w:sz w:val="16"/>
          <w:szCs w:val="16"/>
          <w:lang w:val="en-GB"/>
        </w:rPr>
        <w:t>.</w:t>
      </w:r>
    </w:p>
    <w:p w14:paraId="13775D2F" w14:textId="664D8850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 xml:space="preserve">2 </w:t>
      </w:r>
      <w:r w:rsidRPr="007B74E8">
        <w:rPr>
          <w:rFonts w:ascii="Arial" w:hAnsi="Arial" w:cs="Arial"/>
          <w:sz w:val="16"/>
          <w:szCs w:val="16"/>
          <w:lang w:val="en-GB"/>
        </w:rPr>
        <w:t>Adjusted for age, sex, education (none, standard 1-5, standard 6-8, secondary, tertiary), occupation (</w:t>
      </w:r>
      <w:r w:rsidRPr="007B74E8">
        <w:rPr>
          <w:rFonts w:ascii="Arial" w:hAnsi="Arial" w:cs="Arial"/>
          <w:sz w:val="16"/>
          <w:szCs w:val="16"/>
        </w:rPr>
        <w:t>not working, housework, farming/fishing, self-employed, employed</w:t>
      </w:r>
      <w:r w:rsidRPr="007B74E8">
        <w:rPr>
          <w:rFonts w:ascii="Arial" w:hAnsi="Arial" w:cs="Arial"/>
          <w:sz w:val="16"/>
          <w:szCs w:val="16"/>
          <w:lang w:val="en-GB"/>
        </w:rPr>
        <w:t>) and wealth status (</w:t>
      </w:r>
      <w:r w:rsidRPr="007B74E8">
        <w:rPr>
          <w:rFonts w:ascii="Arial" w:hAnsi="Arial" w:cs="Arial"/>
          <w:sz w:val="16"/>
          <w:szCs w:val="16"/>
        </w:rPr>
        <w:t>poorest, 2, 3, 4, wealthiest</w:t>
      </w:r>
      <w:r w:rsidRPr="007B74E8">
        <w:rPr>
          <w:rFonts w:ascii="Arial" w:hAnsi="Arial" w:cs="Arial"/>
          <w:sz w:val="16"/>
          <w:szCs w:val="16"/>
          <w:lang w:val="en-GB"/>
        </w:rPr>
        <w:t>), as appropriate</w:t>
      </w:r>
      <w:r w:rsidR="001C4DF9">
        <w:rPr>
          <w:rFonts w:ascii="Arial" w:hAnsi="Arial" w:cs="Arial"/>
          <w:sz w:val="16"/>
          <w:szCs w:val="16"/>
          <w:lang w:val="en-GB"/>
        </w:rPr>
        <w:t>.</w:t>
      </w:r>
    </w:p>
    <w:p w14:paraId="653E945C" w14:textId="477362B8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3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Overweight defined as BMI 25-29.9 kg/m</w:t>
      </w: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and obesity defined as BMI</w:t>
      </w:r>
      <w:r w:rsidR="00D745FE">
        <w:rPr>
          <w:rFonts w:ascii="Arial" w:hAnsi="Arial" w:cs="Arial"/>
          <w:sz w:val="16"/>
          <w:szCs w:val="16"/>
          <w:lang w:val="en-GB"/>
        </w:rPr>
        <w:t>≥</w:t>
      </w:r>
      <w:r w:rsidRPr="007B74E8">
        <w:rPr>
          <w:rFonts w:ascii="Arial" w:hAnsi="Arial" w:cs="Arial"/>
          <w:sz w:val="16"/>
          <w:szCs w:val="16"/>
          <w:lang w:val="en-GB"/>
        </w:rPr>
        <w:t>30 kg/m</w:t>
      </w: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="001C4DF9" w:rsidRPr="001C4DF9">
        <w:rPr>
          <w:rFonts w:ascii="Arial" w:hAnsi="Arial" w:cs="Arial"/>
          <w:sz w:val="16"/>
          <w:szCs w:val="16"/>
          <w:lang w:val="en-GB"/>
        </w:rPr>
        <w:t>.</w:t>
      </w:r>
    </w:p>
    <w:p w14:paraId="2CCE87C8" w14:textId="7777777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4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Hypertension is defined as SBP ≥140 mmHg, DBP ≥90 mmHg, or self-reported that currently using antihypertensive medication.</w:t>
      </w:r>
    </w:p>
    <w:p w14:paraId="0A3BCEE3" w14:textId="7777777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5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 Diabetes mellitus (DM) defined as FBG ≥7.0 mmol/L, or current use of medication prescribed to treat diabetes mellitus or self-reported.</w:t>
      </w:r>
    </w:p>
    <w:p w14:paraId="337C9C07" w14:textId="77777777" w:rsidR="007B74E8" w:rsidRPr="007B74E8" w:rsidRDefault="007B74E8" w:rsidP="007B74E8">
      <w:pPr>
        <w:rPr>
          <w:rFonts w:ascii="Arial" w:hAnsi="Arial" w:cs="Arial"/>
          <w:sz w:val="16"/>
          <w:szCs w:val="16"/>
        </w:rPr>
        <w:sectPr w:rsidR="007B74E8" w:rsidRPr="007B74E8" w:rsidSect="00D745FE">
          <w:footnotePr>
            <w:numFmt w:val="lowerLetter"/>
          </w:footnotePr>
          <w:endnotePr>
            <w:numFmt w:val="lowerLetter"/>
          </w:endnotePr>
          <w:pgSz w:w="15840" w:h="12240" w:orient="landscape"/>
          <w:pgMar w:top="851" w:right="1417" w:bottom="1417" w:left="1417" w:header="708" w:footer="708" w:gutter="0"/>
          <w:cols w:space="708"/>
          <w:docGrid w:linePitch="360"/>
        </w:sectPr>
      </w:pPr>
      <w:r w:rsidRPr="007B74E8">
        <w:rPr>
          <w:rFonts w:ascii="Arial" w:hAnsi="Arial" w:cs="Arial"/>
          <w:sz w:val="16"/>
          <w:szCs w:val="16"/>
          <w:vertAlign w:val="superscript"/>
          <w:lang w:val="en-GB"/>
        </w:rPr>
        <w:t>6</w:t>
      </w:r>
      <w:r w:rsidR="00D745FE">
        <w:rPr>
          <w:rFonts w:ascii="Arial" w:hAnsi="Arial" w:cs="Arial"/>
          <w:sz w:val="16"/>
          <w:szCs w:val="16"/>
          <w:lang w:val="en-GB"/>
        </w:rPr>
        <w:t xml:space="preserve"> Multi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morbidity defined </w:t>
      </w:r>
      <w:r w:rsidRPr="007B74E8">
        <w:rPr>
          <w:rFonts w:ascii="Arial" w:hAnsi="Arial" w:cs="Arial"/>
          <w:sz w:val="16"/>
          <w:szCs w:val="16"/>
        </w:rPr>
        <w:t>as the presence of two or more of hypertension, diabetes, and obesity</w:t>
      </w:r>
    </w:p>
    <w:p w14:paraId="4E7A8FE9" w14:textId="77777777" w:rsidR="007B74E8" w:rsidRPr="007B74E8" w:rsidRDefault="007B74E8" w:rsidP="007B74E8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</w:rPr>
        <w:t xml:space="preserve">Suppl.Table </w:t>
      </w:r>
      <w:r>
        <w:rPr>
          <w:rFonts w:ascii="Arial" w:hAnsi="Arial" w:cs="Arial"/>
          <w:sz w:val="16"/>
          <w:szCs w:val="16"/>
          <w:lang w:val="en-GB"/>
        </w:rPr>
        <w:t>4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:  Hypertension: Screening, cascade of care, access to diagnostic test, diagnosis, medication and control </w:t>
      </w:r>
    </w:p>
    <w:tbl>
      <w:tblPr>
        <w:tblStyle w:val="TableGrid"/>
        <w:tblpPr w:leftFromText="180" w:rightFromText="180" w:vertAnchor="page" w:horzAnchor="margin" w:tblpXSpec="center" w:tblpY="1966"/>
        <w:tblW w:w="11619" w:type="dxa"/>
        <w:tblLook w:val="04A0" w:firstRow="1" w:lastRow="0" w:firstColumn="1" w:lastColumn="0" w:noHBand="0" w:noVBand="1"/>
      </w:tblPr>
      <w:tblGrid>
        <w:gridCol w:w="1758"/>
        <w:gridCol w:w="1248"/>
        <w:gridCol w:w="1123"/>
        <w:gridCol w:w="1069"/>
        <w:gridCol w:w="1113"/>
        <w:gridCol w:w="1035"/>
        <w:gridCol w:w="1215"/>
        <w:gridCol w:w="1050"/>
        <w:gridCol w:w="1035"/>
        <w:gridCol w:w="973"/>
      </w:tblGrid>
      <w:tr w:rsidR="007B74E8" w:rsidRPr="007B74E8" w14:paraId="13C2D1F9" w14:textId="77777777" w:rsidTr="007B74E8">
        <w:trPr>
          <w:trHeight w:val="256"/>
        </w:trPr>
        <w:tc>
          <w:tcPr>
            <w:tcW w:w="1758" w:type="dxa"/>
            <w:vMerge w:val="restart"/>
          </w:tcPr>
          <w:p w14:paraId="4EEFAF8A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0" w:type="dxa"/>
            <w:gridSpan w:val="3"/>
          </w:tcPr>
          <w:p w14:paraId="5C2E2F6D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           Totals</w:t>
            </w:r>
          </w:p>
        </w:tc>
        <w:tc>
          <w:tcPr>
            <w:tcW w:w="3363" w:type="dxa"/>
            <w:gridSpan w:val="3"/>
          </w:tcPr>
          <w:p w14:paraId="72DE50D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3058" w:type="dxa"/>
            <w:gridSpan w:val="3"/>
          </w:tcPr>
          <w:p w14:paraId="55CF7B8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</w:tr>
      <w:tr w:rsidR="007B74E8" w:rsidRPr="007B74E8" w14:paraId="14C780BD" w14:textId="77777777" w:rsidTr="007B74E8">
        <w:trPr>
          <w:trHeight w:val="256"/>
        </w:trPr>
        <w:tc>
          <w:tcPr>
            <w:tcW w:w="1758" w:type="dxa"/>
            <w:vMerge/>
          </w:tcPr>
          <w:p w14:paraId="33FDEE76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</w:tcPr>
          <w:p w14:paraId="2FB1F6C4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Karonga</w:t>
            </w:r>
          </w:p>
        </w:tc>
        <w:tc>
          <w:tcPr>
            <w:tcW w:w="2192" w:type="dxa"/>
            <w:gridSpan w:val="2"/>
          </w:tcPr>
          <w:p w14:paraId="59548522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Lilongwe</w:t>
            </w:r>
          </w:p>
          <w:p w14:paraId="1A845194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3" w:type="dxa"/>
          </w:tcPr>
          <w:p w14:paraId="613A67A4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Karonga</w:t>
            </w:r>
          </w:p>
        </w:tc>
        <w:tc>
          <w:tcPr>
            <w:tcW w:w="2250" w:type="dxa"/>
            <w:gridSpan w:val="2"/>
          </w:tcPr>
          <w:p w14:paraId="18A6E65B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Lilongwe</w:t>
            </w:r>
          </w:p>
          <w:p w14:paraId="55DFFA7D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</w:tcPr>
          <w:p w14:paraId="0C99678D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Karonga</w:t>
            </w:r>
          </w:p>
        </w:tc>
        <w:tc>
          <w:tcPr>
            <w:tcW w:w="2008" w:type="dxa"/>
            <w:gridSpan w:val="2"/>
          </w:tcPr>
          <w:p w14:paraId="74265367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Lilongwe</w:t>
            </w:r>
          </w:p>
          <w:p w14:paraId="7D5A85AF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4A82800A" w14:textId="77777777" w:rsidTr="007B74E8">
        <w:trPr>
          <w:trHeight w:val="763"/>
        </w:trPr>
        <w:tc>
          <w:tcPr>
            <w:tcW w:w="1758" w:type="dxa"/>
            <w:vMerge/>
          </w:tcPr>
          <w:p w14:paraId="44A2975F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</w:tcPr>
          <w:p w14:paraId="2C95E0A5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D7D836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Rural </w:t>
            </w:r>
          </w:p>
        </w:tc>
        <w:tc>
          <w:tcPr>
            <w:tcW w:w="1123" w:type="dxa"/>
          </w:tcPr>
          <w:p w14:paraId="4F8E40EB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5D6525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Urban </w:t>
            </w:r>
          </w:p>
        </w:tc>
        <w:tc>
          <w:tcPr>
            <w:tcW w:w="1069" w:type="dxa"/>
          </w:tcPr>
          <w:p w14:paraId="5CFDF3E3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823531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Rural-to-urban migrants</w:t>
            </w:r>
          </w:p>
        </w:tc>
        <w:tc>
          <w:tcPr>
            <w:tcW w:w="1113" w:type="dxa"/>
          </w:tcPr>
          <w:p w14:paraId="3F3F5797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101DEF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Rural </w:t>
            </w:r>
          </w:p>
        </w:tc>
        <w:tc>
          <w:tcPr>
            <w:tcW w:w="1035" w:type="dxa"/>
          </w:tcPr>
          <w:p w14:paraId="1159511D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897F9B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Urban </w:t>
            </w:r>
          </w:p>
        </w:tc>
        <w:tc>
          <w:tcPr>
            <w:tcW w:w="1215" w:type="dxa"/>
          </w:tcPr>
          <w:p w14:paraId="77F12E61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8D2D9B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Rural-to-urban migrants</w:t>
            </w:r>
          </w:p>
        </w:tc>
        <w:tc>
          <w:tcPr>
            <w:tcW w:w="1050" w:type="dxa"/>
          </w:tcPr>
          <w:p w14:paraId="151B8294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B6D379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Rural </w:t>
            </w:r>
          </w:p>
        </w:tc>
        <w:tc>
          <w:tcPr>
            <w:tcW w:w="1035" w:type="dxa"/>
          </w:tcPr>
          <w:p w14:paraId="07F97A5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D6113A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Urban </w:t>
            </w:r>
          </w:p>
        </w:tc>
        <w:tc>
          <w:tcPr>
            <w:tcW w:w="973" w:type="dxa"/>
          </w:tcPr>
          <w:p w14:paraId="175FA076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9B7FCC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Rural-to-urban migrants</w:t>
            </w:r>
          </w:p>
        </w:tc>
      </w:tr>
      <w:tr w:rsidR="007B74E8" w:rsidRPr="007B74E8" w14:paraId="705E85FE" w14:textId="77777777" w:rsidTr="007B74E8">
        <w:trPr>
          <w:trHeight w:val="244"/>
        </w:trPr>
        <w:tc>
          <w:tcPr>
            <w:tcW w:w="11619" w:type="dxa"/>
            <w:gridSpan w:val="10"/>
          </w:tcPr>
          <w:p w14:paraId="0B76CBB0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Of individuals aged ≥40 years N=8,932</w:t>
            </w:r>
          </w:p>
          <w:p w14:paraId="6770E06C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28DF656C" w14:textId="77777777" w:rsidTr="007B74E8">
        <w:trPr>
          <w:trHeight w:val="377"/>
        </w:trPr>
        <w:tc>
          <w:tcPr>
            <w:tcW w:w="1758" w:type="dxa"/>
          </w:tcPr>
          <w:p w14:paraId="75475DA7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lood pressure measured ever</w:t>
            </w:r>
          </w:p>
          <w:p w14:paraId="4DE0BD96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</w:tcPr>
          <w:p w14:paraId="41D60F5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375/5244</w:t>
            </w:r>
          </w:p>
          <w:p w14:paraId="4C16588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4E7B6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6.2%</w:t>
            </w:r>
          </w:p>
        </w:tc>
        <w:tc>
          <w:tcPr>
            <w:tcW w:w="1123" w:type="dxa"/>
          </w:tcPr>
          <w:p w14:paraId="2DDFC6E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75/1070</w:t>
            </w:r>
          </w:p>
          <w:p w14:paraId="7CDF3CA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26A23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3.1%</w:t>
            </w:r>
          </w:p>
        </w:tc>
        <w:tc>
          <w:tcPr>
            <w:tcW w:w="1069" w:type="dxa"/>
          </w:tcPr>
          <w:p w14:paraId="342AFAC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14/2618</w:t>
            </w:r>
          </w:p>
          <w:p w14:paraId="6FE30DA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90122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9.3%</w:t>
            </w:r>
          </w:p>
        </w:tc>
        <w:tc>
          <w:tcPr>
            <w:tcW w:w="1113" w:type="dxa"/>
          </w:tcPr>
          <w:p w14:paraId="5614D1C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78/2,181</w:t>
            </w:r>
          </w:p>
          <w:p w14:paraId="77BFE1D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487B5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7·3%</w:t>
            </w:r>
          </w:p>
        </w:tc>
        <w:tc>
          <w:tcPr>
            <w:tcW w:w="1035" w:type="dxa"/>
          </w:tcPr>
          <w:p w14:paraId="52B1220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21/397</w:t>
            </w:r>
          </w:p>
          <w:p w14:paraId="7072794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A438E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5.7%</w:t>
            </w:r>
          </w:p>
        </w:tc>
        <w:tc>
          <w:tcPr>
            <w:tcW w:w="1215" w:type="dxa"/>
          </w:tcPr>
          <w:p w14:paraId="21276C6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32/1040</w:t>
            </w:r>
          </w:p>
          <w:p w14:paraId="007682B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814B0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0.8%</w:t>
            </w:r>
          </w:p>
        </w:tc>
        <w:tc>
          <w:tcPr>
            <w:tcW w:w="1050" w:type="dxa"/>
          </w:tcPr>
          <w:p w14:paraId="4428D76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997/3063</w:t>
            </w:r>
          </w:p>
          <w:p w14:paraId="6DDCCA7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4FD93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2.6%</w:t>
            </w:r>
          </w:p>
        </w:tc>
        <w:tc>
          <w:tcPr>
            <w:tcW w:w="1035" w:type="dxa"/>
          </w:tcPr>
          <w:p w14:paraId="744E31B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54/673</w:t>
            </w:r>
          </w:p>
          <w:p w14:paraId="76D5D53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610DD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7.5%</w:t>
            </w:r>
          </w:p>
        </w:tc>
        <w:tc>
          <w:tcPr>
            <w:tcW w:w="973" w:type="dxa"/>
          </w:tcPr>
          <w:p w14:paraId="1A5C1AB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182/1578</w:t>
            </w:r>
          </w:p>
          <w:p w14:paraId="5A79A7C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25B00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4.9%</w:t>
            </w:r>
          </w:p>
        </w:tc>
      </w:tr>
      <w:tr w:rsidR="007B74E8" w:rsidRPr="007B74E8" w14:paraId="4DF99549" w14:textId="77777777" w:rsidTr="007B74E8">
        <w:trPr>
          <w:trHeight w:val="377"/>
        </w:trPr>
        <w:tc>
          <w:tcPr>
            <w:tcW w:w="1758" w:type="dxa"/>
          </w:tcPr>
          <w:p w14:paraId="1D42A865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lood pressure measured ≥40 years</w:t>
            </w:r>
          </w:p>
        </w:tc>
        <w:tc>
          <w:tcPr>
            <w:tcW w:w="1248" w:type="dxa"/>
          </w:tcPr>
          <w:p w14:paraId="2142DB1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158/5244</w:t>
            </w:r>
          </w:p>
          <w:p w14:paraId="1CDC0E9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28C61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2.1%</w:t>
            </w:r>
          </w:p>
        </w:tc>
        <w:tc>
          <w:tcPr>
            <w:tcW w:w="1123" w:type="dxa"/>
          </w:tcPr>
          <w:p w14:paraId="5445522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69/1070</w:t>
            </w:r>
          </w:p>
          <w:p w14:paraId="026C7EA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447FA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3.2%</w:t>
            </w:r>
          </w:p>
        </w:tc>
        <w:tc>
          <w:tcPr>
            <w:tcW w:w="1069" w:type="dxa"/>
          </w:tcPr>
          <w:p w14:paraId="39E1E41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94/2618</w:t>
            </w:r>
          </w:p>
          <w:p w14:paraId="29F9111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11700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0.1%</w:t>
            </w:r>
          </w:p>
        </w:tc>
        <w:tc>
          <w:tcPr>
            <w:tcW w:w="1113" w:type="dxa"/>
          </w:tcPr>
          <w:p w14:paraId="5F04949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50/2181</w:t>
            </w:r>
          </w:p>
          <w:p w14:paraId="4DC6287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0B70D7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16.1%</w:t>
            </w:r>
          </w:p>
        </w:tc>
        <w:tc>
          <w:tcPr>
            <w:tcW w:w="1035" w:type="dxa"/>
          </w:tcPr>
          <w:p w14:paraId="3FF4BB8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9/397</w:t>
            </w:r>
          </w:p>
          <w:p w14:paraId="2AC9FDB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16EB4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7.6%</w:t>
            </w:r>
          </w:p>
        </w:tc>
        <w:tc>
          <w:tcPr>
            <w:tcW w:w="1215" w:type="dxa"/>
          </w:tcPr>
          <w:p w14:paraId="644D23E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63/1040</w:t>
            </w:r>
          </w:p>
          <w:p w14:paraId="7E66A98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82C01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4.1%</w:t>
            </w:r>
          </w:p>
        </w:tc>
        <w:tc>
          <w:tcPr>
            <w:tcW w:w="1050" w:type="dxa"/>
          </w:tcPr>
          <w:p w14:paraId="0A100B9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08/3063</w:t>
            </w:r>
          </w:p>
          <w:p w14:paraId="2499ACD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89BB0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6.4%</w:t>
            </w:r>
          </w:p>
        </w:tc>
        <w:tc>
          <w:tcPr>
            <w:tcW w:w="1035" w:type="dxa"/>
          </w:tcPr>
          <w:p w14:paraId="5CD806F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80/673</w:t>
            </w:r>
          </w:p>
          <w:p w14:paraId="668FA69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F5E00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6.5%</w:t>
            </w:r>
          </w:p>
        </w:tc>
        <w:tc>
          <w:tcPr>
            <w:tcW w:w="973" w:type="dxa"/>
          </w:tcPr>
          <w:p w14:paraId="06A0D7E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031/1578</w:t>
            </w:r>
          </w:p>
          <w:p w14:paraId="6387341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E7717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5.3%</w:t>
            </w:r>
          </w:p>
        </w:tc>
      </w:tr>
      <w:tr w:rsidR="007B74E8" w:rsidRPr="007B74E8" w14:paraId="62FD33C5" w14:textId="77777777" w:rsidTr="007B74E8">
        <w:trPr>
          <w:trHeight w:val="256"/>
        </w:trPr>
        <w:tc>
          <w:tcPr>
            <w:tcW w:w="11619" w:type="dxa"/>
            <w:gridSpan w:val="10"/>
          </w:tcPr>
          <w:p w14:paraId="7AE0F94B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Of overweight and obese individuals N=9334</w:t>
            </w:r>
          </w:p>
          <w:p w14:paraId="23C8A20B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007AE08F" w14:textId="77777777" w:rsidTr="007B74E8">
        <w:trPr>
          <w:trHeight w:val="377"/>
        </w:trPr>
        <w:tc>
          <w:tcPr>
            <w:tcW w:w="1758" w:type="dxa"/>
          </w:tcPr>
          <w:p w14:paraId="26B7FA1D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lood pressure measured ever</w:t>
            </w:r>
          </w:p>
          <w:p w14:paraId="7B02F370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</w:tcPr>
          <w:p w14:paraId="3B4205C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311/3109</w:t>
            </w:r>
          </w:p>
          <w:p w14:paraId="6EE460F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6883A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2.2%</w:t>
            </w:r>
          </w:p>
        </w:tc>
        <w:tc>
          <w:tcPr>
            <w:tcW w:w="1123" w:type="dxa"/>
          </w:tcPr>
          <w:p w14:paraId="268F5FD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616/2321</w:t>
            </w:r>
          </w:p>
          <w:p w14:paraId="655C30C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C7A67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9.6%</w:t>
            </w:r>
          </w:p>
        </w:tc>
        <w:tc>
          <w:tcPr>
            <w:tcW w:w="1069" w:type="dxa"/>
          </w:tcPr>
          <w:p w14:paraId="324B211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776/3904</w:t>
            </w:r>
          </w:p>
          <w:p w14:paraId="0740553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1279E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1.1%</w:t>
            </w:r>
          </w:p>
        </w:tc>
        <w:tc>
          <w:tcPr>
            <w:tcW w:w="1113" w:type="dxa"/>
          </w:tcPr>
          <w:p w14:paraId="41DC232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33/537</w:t>
            </w:r>
          </w:p>
          <w:p w14:paraId="353CA55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A0F51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4.8%</w:t>
            </w:r>
          </w:p>
        </w:tc>
        <w:tc>
          <w:tcPr>
            <w:tcW w:w="1035" w:type="dxa"/>
          </w:tcPr>
          <w:p w14:paraId="23E678E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12/358</w:t>
            </w:r>
          </w:p>
          <w:p w14:paraId="5BB9D75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87FEA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9.2%</w:t>
            </w:r>
          </w:p>
        </w:tc>
        <w:tc>
          <w:tcPr>
            <w:tcW w:w="1215" w:type="dxa"/>
          </w:tcPr>
          <w:p w14:paraId="134012E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91/723</w:t>
            </w:r>
          </w:p>
          <w:p w14:paraId="1C22B69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C2691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6.5%</w:t>
            </w:r>
          </w:p>
        </w:tc>
        <w:tc>
          <w:tcPr>
            <w:tcW w:w="1050" w:type="dxa"/>
          </w:tcPr>
          <w:p w14:paraId="0F46425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178/2572</w:t>
            </w:r>
          </w:p>
          <w:p w14:paraId="156CCDD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20913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5.8%</w:t>
            </w:r>
          </w:p>
        </w:tc>
        <w:tc>
          <w:tcPr>
            <w:tcW w:w="1035" w:type="dxa"/>
          </w:tcPr>
          <w:p w14:paraId="1E6F86A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404/1963</w:t>
            </w:r>
          </w:p>
          <w:p w14:paraId="378CA94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47CE8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1.5%</w:t>
            </w:r>
          </w:p>
        </w:tc>
        <w:tc>
          <w:tcPr>
            <w:tcW w:w="973" w:type="dxa"/>
          </w:tcPr>
          <w:p w14:paraId="1FCA1B6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295/3181</w:t>
            </w:r>
          </w:p>
          <w:p w14:paraId="278A37E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8E771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2.2%</w:t>
            </w:r>
          </w:p>
        </w:tc>
      </w:tr>
      <w:tr w:rsidR="007B74E8" w:rsidRPr="007B74E8" w14:paraId="67B9A202" w14:textId="77777777" w:rsidTr="007B74E8">
        <w:trPr>
          <w:trHeight w:val="244"/>
        </w:trPr>
        <w:tc>
          <w:tcPr>
            <w:tcW w:w="11619" w:type="dxa"/>
            <w:gridSpan w:val="10"/>
          </w:tcPr>
          <w:p w14:paraId="05057A89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Of all current hypertensives, previously diagnosed</w:t>
            </w:r>
            <w:r w:rsidRPr="007B74E8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  <w:r w:rsidRPr="007B74E8">
              <w:rPr>
                <w:rFonts w:ascii="Arial" w:hAnsi="Arial" w:cs="Arial"/>
                <w:b/>
                <w:sz w:val="16"/>
                <w:szCs w:val="16"/>
              </w:rPr>
              <w:t>and on medication, and undiagnosed N=4,294</w:t>
            </w:r>
          </w:p>
          <w:p w14:paraId="3E3A902B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B74E8" w:rsidRPr="007B74E8" w14:paraId="6952E402" w14:textId="77777777" w:rsidTr="007B74E8">
        <w:trPr>
          <w:trHeight w:val="377"/>
        </w:trPr>
        <w:tc>
          <w:tcPr>
            <w:tcW w:w="1758" w:type="dxa"/>
          </w:tcPr>
          <w:p w14:paraId="57892641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lood pressure measured ever</w:t>
            </w:r>
          </w:p>
        </w:tc>
        <w:tc>
          <w:tcPr>
            <w:tcW w:w="1248" w:type="dxa"/>
          </w:tcPr>
          <w:p w14:paraId="438D6B4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97/1888</w:t>
            </w:r>
          </w:p>
          <w:p w14:paraId="235A1AB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C01C6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6.9%</w:t>
            </w:r>
          </w:p>
        </w:tc>
        <w:tc>
          <w:tcPr>
            <w:tcW w:w="1123" w:type="dxa"/>
          </w:tcPr>
          <w:p w14:paraId="2F0F46A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94/733</w:t>
            </w:r>
          </w:p>
          <w:p w14:paraId="78176D2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C4741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7.4%</w:t>
            </w:r>
          </w:p>
        </w:tc>
        <w:tc>
          <w:tcPr>
            <w:tcW w:w="1069" w:type="dxa"/>
          </w:tcPr>
          <w:p w14:paraId="4CA6BC9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245/1673</w:t>
            </w:r>
          </w:p>
          <w:p w14:paraId="339EFBE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33769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4.4%</w:t>
            </w:r>
          </w:p>
        </w:tc>
        <w:tc>
          <w:tcPr>
            <w:tcW w:w="1113" w:type="dxa"/>
          </w:tcPr>
          <w:p w14:paraId="525A0B6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14/787</w:t>
            </w:r>
          </w:p>
          <w:p w14:paraId="637421E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451FD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7.2%</w:t>
            </w:r>
          </w:p>
        </w:tc>
        <w:tc>
          <w:tcPr>
            <w:tcW w:w="1035" w:type="dxa"/>
          </w:tcPr>
          <w:p w14:paraId="6BE43AA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49/286</w:t>
            </w:r>
          </w:p>
          <w:p w14:paraId="2DABCD2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E9FD9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2.1%</w:t>
            </w:r>
          </w:p>
        </w:tc>
        <w:tc>
          <w:tcPr>
            <w:tcW w:w="1215" w:type="dxa"/>
          </w:tcPr>
          <w:p w14:paraId="55B2CBC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11/648</w:t>
            </w:r>
          </w:p>
          <w:p w14:paraId="474021B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59C7C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3.4%</w:t>
            </w:r>
          </w:p>
        </w:tc>
        <w:tc>
          <w:tcPr>
            <w:tcW w:w="1050" w:type="dxa"/>
          </w:tcPr>
          <w:p w14:paraId="495167B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83/1101</w:t>
            </w:r>
          </w:p>
          <w:p w14:paraId="5304DC8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C8E14D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3.9%</w:t>
            </w:r>
          </w:p>
        </w:tc>
        <w:tc>
          <w:tcPr>
            <w:tcW w:w="1035" w:type="dxa"/>
          </w:tcPr>
          <w:p w14:paraId="71C2737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45/447</w:t>
            </w:r>
          </w:p>
          <w:p w14:paraId="4BD483B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CD8AC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7.2%</w:t>
            </w:r>
          </w:p>
        </w:tc>
        <w:tc>
          <w:tcPr>
            <w:tcW w:w="973" w:type="dxa"/>
          </w:tcPr>
          <w:p w14:paraId="1250B2F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34/1025</w:t>
            </w:r>
          </w:p>
          <w:p w14:paraId="3CEF08B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2F5EC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1.4%</w:t>
            </w:r>
          </w:p>
        </w:tc>
      </w:tr>
      <w:tr w:rsidR="007B74E8" w:rsidRPr="007B74E8" w14:paraId="22ED8DDD" w14:textId="77777777" w:rsidTr="007B74E8">
        <w:trPr>
          <w:trHeight w:val="377"/>
        </w:trPr>
        <w:tc>
          <w:tcPr>
            <w:tcW w:w="1758" w:type="dxa"/>
          </w:tcPr>
          <w:p w14:paraId="2C020F06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Previously diagnosed </w:t>
            </w:r>
          </w:p>
        </w:tc>
        <w:tc>
          <w:tcPr>
            <w:tcW w:w="1248" w:type="dxa"/>
          </w:tcPr>
          <w:p w14:paraId="66071B0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54/1888</w:t>
            </w:r>
          </w:p>
          <w:p w14:paraId="39A541E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DCEFC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4.6%</w:t>
            </w:r>
          </w:p>
        </w:tc>
        <w:tc>
          <w:tcPr>
            <w:tcW w:w="1123" w:type="dxa"/>
          </w:tcPr>
          <w:p w14:paraId="1DE7E1D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17/733</w:t>
            </w:r>
          </w:p>
          <w:p w14:paraId="63CEC2B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103A9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3.3%</w:t>
            </w:r>
          </w:p>
        </w:tc>
        <w:tc>
          <w:tcPr>
            <w:tcW w:w="1069" w:type="dxa"/>
          </w:tcPr>
          <w:p w14:paraId="1FA3E24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39/1673</w:t>
            </w:r>
          </w:p>
          <w:p w14:paraId="6D2DC06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3BD34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0.2%</w:t>
            </w:r>
          </w:p>
        </w:tc>
        <w:tc>
          <w:tcPr>
            <w:tcW w:w="1113" w:type="dxa"/>
          </w:tcPr>
          <w:p w14:paraId="05249E1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72/787</w:t>
            </w:r>
          </w:p>
          <w:p w14:paraId="68D094C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E9067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1.9%</w:t>
            </w:r>
          </w:p>
        </w:tc>
        <w:tc>
          <w:tcPr>
            <w:tcW w:w="1035" w:type="dxa"/>
          </w:tcPr>
          <w:p w14:paraId="1AA8D69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4/286</w:t>
            </w:r>
          </w:p>
          <w:p w14:paraId="5A3D723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54730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9.4%</w:t>
            </w:r>
          </w:p>
        </w:tc>
        <w:tc>
          <w:tcPr>
            <w:tcW w:w="1215" w:type="dxa"/>
          </w:tcPr>
          <w:p w14:paraId="7CCD26A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43/648</w:t>
            </w:r>
          </w:p>
          <w:p w14:paraId="655102C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E5687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7.5%</w:t>
            </w:r>
          </w:p>
        </w:tc>
        <w:tc>
          <w:tcPr>
            <w:tcW w:w="1050" w:type="dxa"/>
          </w:tcPr>
          <w:p w14:paraId="4EE63A1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82/1101</w:t>
            </w:r>
          </w:p>
          <w:p w14:paraId="71500EB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51C52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3.8%</w:t>
            </w:r>
          </w:p>
        </w:tc>
        <w:tc>
          <w:tcPr>
            <w:tcW w:w="1035" w:type="dxa"/>
          </w:tcPr>
          <w:p w14:paraId="0704F2B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33/447</w:t>
            </w:r>
          </w:p>
          <w:p w14:paraId="63DF000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1138A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2.1%</w:t>
            </w:r>
          </w:p>
        </w:tc>
        <w:tc>
          <w:tcPr>
            <w:tcW w:w="973" w:type="dxa"/>
          </w:tcPr>
          <w:p w14:paraId="18B7414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96/1025</w:t>
            </w:r>
          </w:p>
          <w:p w14:paraId="494FF5C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944A2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8.2%</w:t>
            </w:r>
          </w:p>
        </w:tc>
      </w:tr>
      <w:tr w:rsidR="007B74E8" w:rsidRPr="007B74E8" w14:paraId="3DB2D8C9" w14:textId="77777777" w:rsidTr="007B74E8">
        <w:trPr>
          <w:trHeight w:val="377"/>
        </w:trPr>
        <w:tc>
          <w:tcPr>
            <w:tcW w:w="1758" w:type="dxa"/>
          </w:tcPr>
          <w:p w14:paraId="0E682D02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On medication</w:t>
            </w:r>
          </w:p>
        </w:tc>
        <w:tc>
          <w:tcPr>
            <w:tcW w:w="1248" w:type="dxa"/>
          </w:tcPr>
          <w:p w14:paraId="4D93516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09/1888</w:t>
            </w:r>
          </w:p>
          <w:p w14:paraId="27A6FF0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91F61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6.9%</w:t>
            </w:r>
          </w:p>
        </w:tc>
        <w:tc>
          <w:tcPr>
            <w:tcW w:w="1123" w:type="dxa"/>
          </w:tcPr>
          <w:p w14:paraId="169A048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97/733</w:t>
            </w:r>
          </w:p>
          <w:p w14:paraId="2DAC8FC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148BE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6.9%</w:t>
            </w:r>
          </w:p>
        </w:tc>
        <w:tc>
          <w:tcPr>
            <w:tcW w:w="1069" w:type="dxa"/>
          </w:tcPr>
          <w:p w14:paraId="3F46EE4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45/1673</w:t>
            </w:r>
          </w:p>
          <w:p w14:paraId="1F2F4AA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50632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2.6%</w:t>
            </w:r>
          </w:p>
        </w:tc>
        <w:tc>
          <w:tcPr>
            <w:tcW w:w="1113" w:type="dxa"/>
          </w:tcPr>
          <w:p w14:paraId="4AF8B1A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27/787</w:t>
            </w:r>
          </w:p>
          <w:p w14:paraId="41C314A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FD0A9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6.1%</w:t>
            </w:r>
          </w:p>
        </w:tc>
        <w:tc>
          <w:tcPr>
            <w:tcW w:w="1035" w:type="dxa"/>
          </w:tcPr>
          <w:p w14:paraId="4D8CF3B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5/286</w:t>
            </w:r>
          </w:p>
          <w:p w14:paraId="336F773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3E80B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.7%</w:t>
            </w:r>
          </w:p>
        </w:tc>
        <w:tc>
          <w:tcPr>
            <w:tcW w:w="1215" w:type="dxa"/>
          </w:tcPr>
          <w:p w14:paraId="36DC6AE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2/496</w:t>
            </w:r>
          </w:p>
          <w:p w14:paraId="40FE273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342AA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3.5%</w:t>
            </w:r>
          </w:p>
        </w:tc>
        <w:tc>
          <w:tcPr>
            <w:tcW w:w="1050" w:type="dxa"/>
          </w:tcPr>
          <w:p w14:paraId="7954F3D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82/1101</w:t>
            </w:r>
          </w:p>
          <w:p w14:paraId="4B1AD77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C8ED2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4.7%</w:t>
            </w:r>
          </w:p>
        </w:tc>
        <w:tc>
          <w:tcPr>
            <w:tcW w:w="1035" w:type="dxa"/>
          </w:tcPr>
          <w:p w14:paraId="3A3E29B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2/447</w:t>
            </w:r>
          </w:p>
          <w:p w14:paraId="7DD213D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4FDCD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4.1%</w:t>
            </w:r>
          </w:p>
        </w:tc>
        <w:tc>
          <w:tcPr>
            <w:tcW w:w="973" w:type="dxa"/>
          </w:tcPr>
          <w:p w14:paraId="35D83E1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93/1025</w:t>
            </w:r>
          </w:p>
          <w:p w14:paraId="43D28FF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E98C2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8.3%</w:t>
            </w:r>
          </w:p>
        </w:tc>
      </w:tr>
      <w:tr w:rsidR="007B74E8" w:rsidRPr="007B74E8" w14:paraId="7708A5E3" w14:textId="77777777" w:rsidTr="007B74E8">
        <w:trPr>
          <w:trHeight w:val="256"/>
        </w:trPr>
        <w:tc>
          <w:tcPr>
            <w:tcW w:w="11619" w:type="dxa"/>
            <w:gridSpan w:val="10"/>
          </w:tcPr>
          <w:p w14:paraId="11337369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Of previously diagnosed hypertensives on regular medication and for whom a blood pressure measurement was available N=1245</w:t>
            </w:r>
          </w:p>
          <w:p w14:paraId="7DDF3531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B74E8" w:rsidRPr="007B74E8" w14:paraId="328B7762" w14:textId="77777777" w:rsidTr="007B74E8">
        <w:trPr>
          <w:trHeight w:val="367"/>
        </w:trPr>
        <w:tc>
          <w:tcPr>
            <w:tcW w:w="1758" w:type="dxa"/>
          </w:tcPr>
          <w:p w14:paraId="21D0F6DE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Blood pressure controlled </w:t>
            </w:r>
          </w:p>
          <w:p w14:paraId="689B70CC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&lt;140/90 mmHg</w:t>
            </w:r>
          </w:p>
        </w:tc>
        <w:tc>
          <w:tcPr>
            <w:tcW w:w="1248" w:type="dxa"/>
          </w:tcPr>
          <w:p w14:paraId="2E432D4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9/505</w:t>
            </w:r>
          </w:p>
          <w:p w14:paraId="622C0D1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EFE726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7.4%</w:t>
            </w:r>
          </w:p>
        </w:tc>
        <w:tc>
          <w:tcPr>
            <w:tcW w:w="1123" w:type="dxa"/>
          </w:tcPr>
          <w:p w14:paraId="1277FE3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7/196</w:t>
            </w:r>
          </w:p>
          <w:p w14:paraId="205F3B5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73A85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9.3%</w:t>
            </w:r>
          </w:p>
        </w:tc>
        <w:tc>
          <w:tcPr>
            <w:tcW w:w="1069" w:type="dxa"/>
          </w:tcPr>
          <w:p w14:paraId="700E96A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94/544</w:t>
            </w:r>
          </w:p>
          <w:p w14:paraId="7AB67E9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22C72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5.7%</w:t>
            </w:r>
          </w:p>
        </w:tc>
        <w:tc>
          <w:tcPr>
            <w:tcW w:w="1113" w:type="dxa"/>
          </w:tcPr>
          <w:p w14:paraId="3F3F502E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1/127</w:t>
            </w:r>
          </w:p>
          <w:p w14:paraId="7AF3B7D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E0D01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2.3%</w:t>
            </w:r>
          </w:p>
        </w:tc>
        <w:tc>
          <w:tcPr>
            <w:tcW w:w="1035" w:type="dxa"/>
          </w:tcPr>
          <w:p w14:paraId="359B7DC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7/44</w:t>
            </w:r>
          </w:p>
          <w:p w14:paraId="29355ED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850BC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8.6%</w:t>
            </w:r>
          </w:p>
        </w:tc>
        <w:tc>
          <w:tcPr>
            <w:tcW w:w="1215" w:type="dxa"/>
          </w:tcPr>
          <w:p w14:paraId="2E2142F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8/152</w:t>
            </w:r>
          </w:p>
          <w:p w14:paraId="4D137CD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A9F06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5.1%</w:t>
            </w:r>
          </w:p>
        </w:tc>
        <w:tc>
          <w:tcPr>
            <w:tcW w:w="1050" w:type="dxa"/>
          </w:tcPr>
          <w:p w14:paraId="3579134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48/378</w:t>
            </w:r>
          </w:p>
          <w:p w14:paraId="00E6A0D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B4CAC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9.2%</w:t>
            </w:r>
          </w:p>
        </w:tc>
        <w:tc>
          <w:tcPr>
            <w:tcW w:w="1035" w:type="dxa"/>
          </w:tcPr>
          <w:p w14:paraId="74D3B4A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0/152</w:t>
            </w:r>
          </w:p>
          <w:p w14:paraId="78C6E5F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701A4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9.5%</w:t>
            </w:r>
          </w:p>
        </w:tc>
        <w:tc>
          <w:tcPr>
            <w:tcW w:w="973" w:type="dxa"/>
          </w:tcPr>
          <w:p w14:paraId="44ADEE6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6/392</w:t>
            </w:r>
          </w:p>
          <w:p w14:paraId="5F9F33D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93B4C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9.8%</w:t>
            </w:r>
          </w:p>
        </w:tc>
      </w:tr>
    </w:tbl>
    <w:p w14:paraId="2B6FC7E4" w14:textId="77777777" w:rsidR="007B74E8" w:rsidRPr="007B74E8" w:rsidRDefault="007B74E8" w:rsidP="007B74E8">
      <w:pPr>
        <w:jc w:val="center"/>
        <w:rPr>
          <w:lang w:val="en-GB"/>
        </w:rPr>
      </w:pPr>
    </w:p>
    <w:p w14:paraId="7A542EC5" w14:textId="77777777" w:rsidR="007B74E8" w:rsidRPr="007B74E8" w:rsidRDefault="007B74E8" w:rsidP="007B74E8">
      <w:pPr>
        <w:rPr>
          <w:rFonts w:ascii="Arial" w:hAnsi="Arial" w:cs="Arial"/>
          <w:sz w:val="16"/>
          <w:szCs w:val="16"/>
          <w:lang w:val="en-GB"/>
        </w:rPr>
      </w:pPr>
    </w:p>
    <w:p w14:paraId="0A933D92" w14:textId="77777777" w:rsidR="007B74E8" w:rsidRPr="007B74E8" w:rsidRDefault="007B74E8" w:rsidP="007B74E8">
      <w:pPr>
        <w:rPr>
          <w:rFonts w:ascii="Arial" w:hAnsi="Arial" w:cs="Arial"/>
          <w:sz w:val="16"/>
          <w:szCs w:val="16"/>
          <w:lang w:val="en-GB"/>
        </w:rPr>
      </w:pPr>
    </w:p>
    <w:p w14:paraId="4DADC335" w14:textId="77777777" w:rsidR="007B74E8" w:rsidRPr="007B74E8" w:rsidRDefault="007B74E8" w:rsidP="007B74E8">
      <w:pPr>
        <w:rPr>
          <w:rFonts w:ascii="Arial" w:hAnsi="Arial" w:cs="Arial"/>
          <w:sz w:val="16"/>
          <w:szCs w:val="16"/>
          <w:lang w:val="en-GB"/>
        </w:rPr>
      </w:pPr>
    </w:p>
    <w:p w14:paraId="1E26B8CC" w14:textId="77777777" w:rsidR="007B74E8" w:rsidRPr="007B74E8" w:rsidRDefault="007B74E8" w:rsidP="007B74E8">
      <w:pPr>
        <w:jc w:val="center"/>
        <w:rPr>
          <w:lang w:val="en-GB"/>
        </w:rPr>
      </w:pPr>
    </w:p>
    <w:p w14:paraId="4E8C3D34" w14:textId="77777777" w:rsidR="007B74E8" w:rsidRPr="007B74E8" w:rsidRDefault="007B74E8" w:rsidP="007B74E8">
      <w:pPr>
        <w:jc w:val="center"/>
        <w:rPr>
          <w:lang w:val="en-GB"/>
        </w:rPr>
      </w:pPr>
    </w:p>
    <w:p w14:paraId="7514DE96" w14:textId="77777777" w:rsidR="007B74E8" w:rsidRPr="007B74E8" w:rsidRDefault="007B74E8" w:rsidP="007B74E8">
      <w:pPr>
        <w:jc w:val="center"/>
        <w:rPr>
          <w:lang w:val="en-GB"/>
        </w:rPr>
      </w:pPr>
    </w:p>
    <w:p w14:paraId="3CAC1382" w14:textId="77777777" w:rsidR="007B74E8" w:rsidRPr="007B74E8" w:rsidRDefault="007B74E8" w:rsidP="007B74E8">
      <w:pPr>
        <w:jc w:val="center"/>
        <w:rPr>
          <w:lang w:val="en-GB"/>
        </w:rPr>
      </w:pPr>
    </w:p>
    <w:p w14:paraId="3075352C" w14:textId="77777777" w:rsidR="007B74E8" w:rsidRPr="007B74E8" w:rsidRDefault="007B74E8" w:rsidP="007B74E8">
      <w:pPr>
        <w:jc w:val="center"/>
        <w:rPr>
          <w:lang w:val="en-GB"/>
        </w:rPr>
      </w:pPr>
    </w:p>
    <w:p w14:paraId="1B85B5C0" w14:textId="77777777" w:rsidR="007B74E8" w:rsidRPr="007B74E8" w:rsidRDefault="007B74E8" w:rsidP="007B74E8">
      <w:pPr>
        <w:jc w:val="center"/>
        <w:rPr>
          <w:lang w:val="en-GB"/>
        </w:rPr>
      </w:pPr>
    </w:p>
    <w:p w14:paraId="739A3547" w14:textId="77777777" w:rsidR="007B74E8" w:rsidRPr="007B74E8" w:rsidRDefault="007B74E8" w:rsidP="007B74E8">
      <w:pPr>
        <w:jc w:val="center"/>
        <w:rPr>
          <w:lang w:val="en-GB"/>
        </w:rPr>
      </w:pPr>
    </w:p>
    <w:p w14:paraId="7DFADD46" w14:textId="77777777" w:rsidR="007B74E8" w:rsidRPr="007B74E8" w:rsidRDefault="007B74E8" w:rsidP="007B74E8">
      <w:pPr>
        <w:jc w:val="center"/>
        <w:rPr>
          <w:lang w:val="en-GB"/>
        </w:rPr>
        <w:sectPr w:rsidR="007B74E8" w:rsidRPr="007B74E8" w:rsidSect="00D745FE">
          <w:footnotePr>
            <w:numFmt w:val="lowerLetter"/>
          </w:footnotePr>
          <w:endnotePr>
            <w:numFmt w:val="lowerLetter"/>
          </w:endnotePr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1C07C9A2" w14:textId="77777777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Suppl.Table 5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: Diabetes: Screening, cascade of care, access to diagnostic test, diagnosis, medication and control </w:t>
      </w:r>
    </w:p>
    <w:tbl>
      <w:tblPr>
        <w:tblStyle w:val="TableGrid"/>
        <w:tblpPr w:leftFromText="180" w:rightFromText="180" w:vertAnchor="page" w:horzAnchor="margin" w:tblpXSpec="center" w:tblpY="2131"/>
        <w:tblW w:w="11619" w:type="dxa"/>
        <w:tblLook w:val="04A0" w:firstRow="1" w:lastRow="0" w:firstColumn="1" w:lastColumn="0" w:noHBand="0" w:noVBand="1"/>
      </w:tblPr>
      <w:tblGrid>
        <w:gridCol w:w="1792"/>
        <w:gridCol w:w="1263"/>
        <w:gridCol w:w="1129"/>
        <w:gridCol w:w="1071"/>
        <w:gridCol w:w="1123"/>
        <w:gridCol w:w="1078"/>
        <w:gridCol w:w="1103"/>
        <w:gridCol w:w="1053"/>
        <w:gridCol w:w="1035"/>
        <w:gridCol w:w="972"/>
      </w:tblGrid>
      <w:tr w:rsidR="007B74E8" w:rsidRPr="007B74E8" w14:paraId="5DB1F063" w14:textId="77777777" w:rsidTr="00D745FE">
        <w:trPr>
          <w:trHeight w:val="256"/>
        </w:trPr>
        <w:tc>
          <w:tcPr>
            <w:tcW w:w="1792" w:type="dxa"/>
            <w:vMerge w:val="restart"/>
          </w:tcPr>
          <w:p w14:paraId="71CF016C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63" w:type="dxa"/>
            <w:gridSpan w:val="3"/>
          </w:tcPr>
          <w:p w14:paraId="2D768791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                      Totals</w:t>
            </w:r>
          </w:p>
        </w:tc>
        <w:tc>
          <w:tcPr>
            <w:tcW w:w="3304" w:type="dxa"/>
            <w:gridSpan w:val="3"/>
          </w:tcPr>
          <w:p w14:paraId="373B9EE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3060" w:type="dxa"/>
            <w:gridSpan w:val="3"/>
          </w:tcPr>
          <w:p w14:paraId="054C5DA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</w:tr>
      <w:tr w:rsidR="007B74E8" w:rsidRPr="007B74E8" w14:paraId="6D63774C" w14:textId="77777777" w:rsidTr="00D745FE">
        <w:trPr>
          <w:trHeight w:val="256"/>
        </w:trPr>
        <w:tc>
          <w:tcPr>
            <w:tcW w:w="1792" w:type="dxa"/>
            <w:vMerge/>
          </w:tcPr>
          <w:p w14:paraId="0E5FF78F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3" w:type="dxa"/>
          </w:tcPr>
          <w:p w14:paraId="12A8EA84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Karonga</w:t>
            </w:r>
          </w:p>
        </w:tc>
        <w:tc>
          <w:tcPr>
            <w:tcW w:w="2200" w:type="dxa"/>
            <w:gridSpan w:val="2"/>
          </w:tcPr>
          <w:p w14:paraId="75397AF4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Lilongwe</w:t>
            </w:r>
          </w:p>
          <w:p w14:paraId="392EDAE7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3" w:type="dxa"/>
          </w:tcPr>
          <w:p w14:paraId="559097EC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Karonga</w:t>
            </w:r>
          </w:p>
        </w:tc>
        <w:tc>
          <w:tcPr>
            <w:tcW w:w="2181" w:type="dxa"/>
            <w:gridSpan w:val="2"/>
          </w:tcPr>
          <w:p w14:paraId="272127EE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Lilongwe</w:t>
            </w:r>
          </w:p>
          <w:p w14:paraId="3E059E37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3" w:type="dxa"/>
          </w:tcPr>
          <w:p w14:paraId="78938C21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Karonga</w:t>
            </w:r>
          </w:p>
        </w:tc>
        <w:tc>
          <w:tcPr>
            <w:tcW w:w="2007" w:type="dxa"/>
            <w:gridSpan w:val="2"/>
          </w:tcPr>
          <w:p w14:paraId="4F73BA42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Lilongwe</w:t>
            </w:r>
          </w:p>
          <w:p w14:paraId="25BD61F3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5026CEB7" w14:textId="77777777" w:rsidTr="00D745FE">
        <w:trPr>
          <w:trHeight w:val="256"/>
        </w:trPr>
        <w:tc>
          <w:tcPr>
            <w:tcW w:w="1792" w:type="dxa"/>
            <w:vMerge/>
          </w:tcPr>
          <w:p w14:paraId="1BE49E84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3" w:type="dxa"/>
          </w:tcPr>
          <w:p w14:paraId="2CA1E3D4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AE067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Rural </w:t>
            </w:r>
          </w:p>
        </w:tc>
        <w:tc>
          <w:tcPr>
            <w:tcW w:w="1129" w:type="dxa"/>
          </w:tcPr>
          <w:p w14:paraId="043BFEBF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A8993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Urban </w:t>
            </w:r>
          </w:p>
        </w:tc>
        <w:tc>
          <w:tcPr>
            <w:tcW w:w="1071" w:type="dxa"/>
          </w:tcPr>
          <w:p w14:paraId="3B0B875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52CCD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Rural-to-urban migrants</w:t>
            </w:r>
          </w:p>
        </w:tc>
        <w:tc>
          <w:tcPr>
            <w:tcW w:w="1123" w:type="dxa"/>
          </w:tcPr>
          <w:p w14:paraId="378970EE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BE3AF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Rural </w:t>
            </w:r>
          </w:p>
        </w:tc>
        <w:tc>
          <w:tcPr>
            <w:tcW w:w="1078" w:type="dxa"/>
          </w:tcPr>
          <w:p w14:paraId="52E91422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B6469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Urban </w:t>
            </w:r>
          </w:p>
        </w:tc>
        <w:tc>
          <w:tcPr>
            <w:tcW w:w="1103" w:type="dxa"/>
          </w:tcPr>
          <w:p w14:paraId="35BF4B27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B2DC6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Rural-to-urban migrants</w:t>
            </w:r>
          </w:p>
        </w:tc>
        <w:tc>
          <w:tcPr>
            <w:tcW w:w="1053" w:type="dxa"/>
          </w:tcPr>
          <w:p w14:paraId="16BE2EF7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1C818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Rural </w:t>
            </w:r>
          </w:p>
        </w:tc>
        <w:tc>
          <w:tcPr>
            <w:tcW w:w="1035" w:type="dxa"/>
          </w:tcPr>
          <w:p w14:paraId="75A158E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DB84D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Urban </w:t>
            </w:r>
          </w:p>
        </w:tc>
        <w:tc>
          <w:tcPr>
            <w:tcW w:w="972" w:type="dxa"/>
          </w:tcPr>
          <w:p w14:paraId="0584AC97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DDC6F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Rural-to-urban migrants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B74E8" w:rsidRPr="007B74E8" w14:paraId="3C108BEA" w14:textId="77777777" w:rsidTr="00D745FE">
        <w:trPr>
          <w:trHeight w:val="244"/>
        </w:trPr>
        <w:tc>
          <w:tcPr>
            <w:tcW w:w="11619" w:type="dxa"/>
            <w:gridSpan w:val="10"/>
          </w:tcPr>
          <w:p w14:paraId="7BD52C47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Of individuals aged ≥40 years N= 8932</w:t>
            </w:r>
          </w:p>
        </w:tc>
      </w:tr>
      <w:tr w:rsidR="007B74E8" w:rsidRPr="007B74E8" w14:paraId="45194989" w14:textId="77777777" w:rsidTr="00D745FE">
        <w:trPr>
          <w:trHeight w:val="377"/>
        </w:trPr>
        <w:tc>
          <w:tcPr>
            <w:tcW w:w="1792" w:type="dxa"/>
          </w:tcPr>
          <w:p w14:paraId="61D46E0B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lood glucose measured ever</w:t>
            </w:r>
          </w:p>
          <w:p w14:paraId="2D8E7443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3" w:type="dxa"/>
          </w:tcPr>
          <w:p w14:paraId="4D0F072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49/5244</w:t>
            </w:r>
          </w:p>
          <w:p w14:paraId="5491603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24248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.8%</w:t>
            </w:r>
          </w:p>
        </w:tc>
        <w:tc>
          <w:tcPr>
            <w:tcW w:w="1129" w:type="dxa"/>
          </w:tcPr>
          <w:p w14:paraId="4D99F1A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64/1070</w:t>
            </w:r>
          </w:p>
          <w:p w14:paraId="25D8B71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F4A6E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.3%</w:t>
            </w:r>
          </w:p>
        </w:tc>
        <w:tc>
          <w:tcPr>
            <w:tcW w:w="1071" w:type="dxa"/>
          </w:tcPr>
          <w:p w14:paraId="15B3B29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21/2618</w:t>
            </w:r>
          </w:p>
          <w:p w14:paraId="29D6964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4F283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9.9%</w:t>
            </w:r>
          </w:p>
        </w:tc>
        <w:tc>
          <w:tcPr>
            <w:tcW w:w="1123" w:type="dxa"/>
          </w:tcPr>
          <w:p w14:paraId="7FC5747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09/2181</w:t>
            </w:r>
          </w:p>
          <w:p w14:paraId="5512719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9D99A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.1%</w:t>
            </w:r>
          </w:p>
        </w:tc>
        <w:tc>
          <w:tcPr>
            <w:tcW w:w="1078" w:type="dxa"/>
          </w:tcPr>
          <w:p w14:paraId="1C1BB08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2/397</w:t>
            </w:r>
          </w:p>
          <w:p w14:paraId="6D4FC1E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CE576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.6%</w:t>
            </w:r>
          </w:p>
        </w:tc>
        <w:tc>
          <w:tcPr>
            <w:tcW w:w="1103" w:type="dxa"/>
          </w:tcPr>
          <w:p w14:paraId="31FB721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09/1040</w:t>
            </w:r>
          </w:p>
          <w:p w14:paraId="1653CEB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2F1D5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0.1%</w:t>
            </w:r>
          </w:p>
        </w:tc>
        <w:tc>
          <w:tcPr>
            <w:tcW w:w="1053" w:type="dxa"/>
          </w:tcPr>
          <w:p w14:paraId="3284CBE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40/3063</w:t>
            </w:r>
          </w:p>
          <w:p w14:paraId="2B8E183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4470B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.6%</w:t>
            </w:r>
          </w:p>
        </w:tc>
        <w:tc>
          <w:tcPr>
            <w:tcW w:w="1035" w:type="dxa"/>
          </w:tcPr>
          <w:p w14:paraId="2DA4074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02/673</w:t>
            </w:r>
          </w:p>
          <w:p w14:paraId="08B8D60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F6FE0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.2%</w:t>
            </w:r>
          </w:p>
        </w:tc>
        <w:tc>
          <w:tcPr>
            <w:tcW w:w="972" w:type="dxa"/>
          </w:tcPr>
          <w:p w14:paraId="5F7CB46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12/1578</w:t>
            </w:r>
          </w:p>
          <w:p w14:paraId="4E20B28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6E7F5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9.8%</w:t>
            </w:r>
          </w:p>
        </w:tc>
      </w:tr>
      <w:tr w:rsidR="007B74E8" w:rsidRPr="007B74E8" w14:paraId="373C64C6" w14:textId="77777777" w:rsidTr="00D745FE">
        <w:trPr>
          <w:trHeight w:val="377"/>
        </w:trPr>
        <w:tc>
          <w:tcPr>
            <w:tcW w:w="1792" w:type="dxa"/>
          </w:tcPr>
          <w:p w14:paraId="7626E76E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lood glucose measured ≥40 years</w:t>
            </w:r>
          </w:p>
        </w:tc>
        <w:tc>
          <w:tcPr>
            <w:tcW w:w="1263" w:type="dxa"/>
          </w:tcPr>
          <w:p w14:paraId="4D895EE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28/5244</w:t>
            </w:r>
          </w:p>
          <w:p w14:paraId="2A0B563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F7EEC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.4%</w:t>
            </w:r>
          </w:p>
        </w:tc>
        <w:tc>
          <w:tcPr>
            <w:tcW w:w="1129" w:type="dxa"/>
          </w:tcPr>
          <w:p w14:paraId="358F030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44/1070</w:t>
            </w:r>
          </w:p>
          <w:p w14:paraId="4A73339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8F668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3.4%</w:t>
            </w:r>
          </w:p>
        </w:tc>
        <w:tc>
          <w:tcPr>
            <w:tcW w:w="1071" w:type="dxa"/>
          </w:tcPr>
          <w:p w14:paraId="585DED4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64/2618</w:t>
            </w:r>
          </w:p>
          <w:p w14:paraId="26640C7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73F050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7.7%</w:t>
            </w:r>
          </w:p>
        </w:tc>
        <w:tc>
          <w:tcPr>
            <w:tcW w:w="1123" w:type="dxa"/>
          </w:tcPr>
          <w:p w14:paraId="77AFADA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99/2181</w:t>
            </w:r>
          </w:p>
          <w:p w14:paraId="29A706D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BF228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.5%</w:t>
            </w:r>
          </w:p>
        </w:tc>
        <w:tc>
          <w:tcPr>
            <w:tcW w:w="1078" w:type="dxa"/>
          </w:tcPr>
          <w:p w14:paraId="4A9C718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1/397</w:t>
            </w:r>
          </w:p>
          <w:p w14:paraId="6EBB413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C2F07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2.9%</w:t>
            </w:r>
          </w:p>
        </w:tc>
        <w:tc>
          <w:tcPr>
            <w:tcW w:w="1103" w:type="dxa"/>
          </w:tcPr>
          <w:p w14:paraId="7190ED1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8/1040</w:t>
            </w:r>
          </w:p>
          <w:p w14:paraId="5FE5351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33BA1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.1%</w:t>
            </w:r>
          </w:p>
        </w:tc>
        <w:tc>
          <w:tcPr>
            <w:tcW w:w="1053" w:type="dxa"/>
          </w:tcPr>
          <w:p w14:paraId="1677817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29/3063</w:t>
            </w:r>
          </w:p>
          <w:p w14:paraId="01AE7C3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DEFBA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.2%</w:t>
            </w:r>
          </w:p>
        </w:tc>
        <w:tc>
          <w:tcPr>
            <w:tcW w:w="1035" w:type="dxa"/>
          </w:tcPr>
          <w:p w14:paraId="0E68203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93/673</w:t>
            </w:r>
          </w:p>
          <w:p w14:paraId="4BA7B3F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B0057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3.8%</w:t>
            </w:r>
          </w:p>
        </w:tc>
        <w:tc>
          <w:tcPr>
            <w:tcW w:w="972" w:type="dxa"/>
          </w:tcPr>
          <w:p w14:paraId="2ACE6DF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76/5314</w:t>
            </w:r>
          </w:p>
          <w:p w14:paraId="4C5C639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652B5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7.5%</w:t>
            </w:r>
          </w:p>
        </w:tc>
      </w:tr>
      <w:tr w:rsidR="007B74E8" w:rsidRPr="007B74E8" w14:paraId="722EC787" w14:textId="77777777" w:rsidTr="00D745FE">
        <w:trPr>
          <w:trHeight w:val="256"/>
        </w:trPr>
        <w:tc>
          <w:tcPr>
            <w:tcW w:w="11619" w:type="dxa"/>
            <w:gridSpan w:val="10"/>
          </w:tcPr>
          <w:p w14:paraId="22F2D44D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Of overweight and obese individuals N=9334</w:t>
            </w:r>
          </w:p>
          <w:p w14:paraId="58C755AE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494AE6C7" w14:textId="77777777" w:rsidTr="00D745FE">
        <w:trPr>
          <w:trHeight w:val="377"/>
        </w:trPr>
        <w:tc>
          <w:tcPr>
            <w:tcW w:w="1792" w:type="dxa"/>
          </w:tcPr>
          <w:p w14:paraId="07A985A6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lood glucose measured ever</w:t>
            </w:r>
          </w:p>
          <w:p w14:paraId="0D78F1AC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3" w:type="dxa"/>
          </w:tcPr>
          <w:p w14:paraId="73DC081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1/3109</w:t>
            </w:r>
          </w:p>
          <w:p w14:paraId="5B2EFB1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63D67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.9%</w:t>
            </w:r>
          </w:p>
        </w:tc>
        <w:tc>
          <w:tcPr>
            <w:tcW w:w="1129" w:type="dxa"/>
          </w:tcPr>
          <w:p w14:paraId="7527215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59/2321</w:t>
            </w:r>
          </w:p>
          <w:p w14:paraId="7935FFF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A94A9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1.2%</w:t>
            </w:r>
          </w:p>
        </w:tc>
        <w:tc>
          <w:tcPr>
            <w:tcW w:w="1071" w:type="dxa"/>
          </w:tcPr>
          <w:p w14:paraId="24A08FE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71/3904</w:t>
            </w:r>
          </w:p>
          <w:p w14:paraId="3EBD581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E9A65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4.6%</w:t>
            </w:r>
          </w:p>
        </w:tc>
        <w:tc>
          <w:tcPr>
            <w:tcW w:w="1123" w:type="dxa"/>
          </w:tcPr>
          <w:p w14:paraId="1E9F9A6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2/537</w:t>
            </w:r>
          </w:p>
          <w:p w14:paraId="6BF3DEE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BB15B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.8%</w:t>
            </w:r>
          </w:p>
        </w:tc>
        <w:tc>
          <w:tcPr>
            <w:tcW w:w="1078" w:type="dxa"/>
          </w:tcPr>
          <w:p w14:paraId="753C6B1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3/358</w:t>
            </w:r>
          </w:p>
          <w:p w14:paraId="29E51CE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91E78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4.8%</w:t>
            </w:r>
          </w:p>
        </w:tc>
        <w:tc>
          <w:tcPr>
            <w:tcW w:w="1103" w:type="dxa"/>
          </w:tcPr>
          <w:p w14:paraId="596C600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66/723</w:t>
            </w:r>
          </w:p>
          <w:p w14:paraId="2DAC4CD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0D010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2.9%</w:t>
            </w:r>
          </w:p>
        </w:tc>
        <w:tc>
          <w:tcPr>
            <w:tcW w:w="1053" w:type="dxa"/>
          </w:tcPr>
          <w:p w14:paraId="7BEDBF2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09/2572</w:t>
            </w:r>
          </w:p>
          <w:p w14:paraId="6ACB82A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5F225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.2%</w:t>
            </w:r>
          </w:p>
        </w:tc>
        <w:tc>
          <w:tcPr>
            <w:tcW w:w="1035" w:type="dxa"/>
          </w:tcPr>
          <w:p w14:paraId="08B56B4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06/1963</w:t>
            </w:r>
          </w:p>
          <w:p w14:paraId="32E240F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E21A7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0.5%</w:t>
            </w:r>
          </w:p>
        </w:tc>
        <w:tc>
          <w:tcPr>
            <w:tcW w:w="972" w:type="dxa"/>
          </w:tcPr>
          <w:p w14:paraId="791E3AE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05/3181</w:t>
            </w:r>
          </w:p>
          <w:p w14:paraId="17C7349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39825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2.7%</w:t>
            </w:r>
          </w:p>
        </w:tc>
      </w:tr>
      <w:tr w:rsidR="007B74E8" w:rsidRPr="007B74E8" w14:paraId="6694AFA8" w14:textId="77777777" w:rsidTr="00D745FE">
        <w:trPr>
          <w:trHeight w:val="244"/>
        </w:trPr>
        <w:tc>
          <w:tcPr>
            <w:tcW w:w="11619" w:type="dxa"/>
            <w:gridSpan w:val="10"/>
          </w:tcPr>
          <w:p w14:paraId="59843496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bCs/>
                <w:sz w:val="16"/>
                <w:szCs w:val="16"/>
              </w:rPr>
              <w:t>Of all individuals with diabetes, previously diagnosed &amp; undiagnosed N=609</w:t>
            </w:r>
          </w:p>
          <w:p w14:paraId="3FE24598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3766FA9E" w14:textId="77777777" w:rsidTr="00D745FE">
        <w:trPr>
          <w:trHeight w:val="377"/>
        </w:trPr>
        <w:tc>
          <w:tcPr>
            <w:tcW w:w="1792" w:type="dxa"/>
          </w:tcPr>
          <w:p w14:paraId="7123BF42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lood glucose test ever</w:t>
            </w:r>
          </w:p>
        </w:tc>
        <w:tc>
          <w:tcPr>
            <w:tcW w:w="1263" w:type="dxa"/>
          </w:tcPr>
          <w:p w14:paraId="036D312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5/208</w:t>
            </w:r>
          </w:p>
          <w:p w14:paraId="0F03677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A5AA0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0.9%</w:t>
            </w:r>
          </w:p>
        </w:tc>
        <w:tc>
          <w:tcPr>
            <w:tcW w:w="1129" w:type="dxa"/>
          </w:tcPr>
          <w:p w14:paraId="3E77DDC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4/120</w:t>
            </w:r>
          </w:p>
          <w:p w14:paraId="1783E6F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40A37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3.3%</w:t>
            </w:r>
          </w:p>
        </w:tc>
        <w:tc>
          <w:tcPr>
            <w:tcW w:w="1071" w:type="dxa"/>
          </w:tcPr>
          <w:p w14:paraId="5CCBF13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0/281</w:t>
            </w:r>
          </w:p>
          <w:p w14:paraId="16F25EF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311CB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4.1%</w:t>
            </w:r>
          </w:p>
        </w:tc>
        <w:tc>
          <w:tcPr>
            <w:tcW w:w="1123" w:type="dxa"/>
          </w:tcPr>
          <w:p w14:paraId="5627782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2/84</w:t>
            </w:r>
          </w:p>
          <w:p w14:paraId="4339BB7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D8FC9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8.1%</w:t>
            </w:r>
          </w:p>
        </w:tc>
        <w:tc>
          <w:tcPr>
            <w:tcW w:w="1078" w:type="dxa"/>
          </w:tcPr>
          <w:p w14:paraId="575F60E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6/44</w:t>
            </w:r>
          </w:p>
          <w:p w14:paraId="011590A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5A3CF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9.1%</w:t>
            </w:r>
          </w:p>
        </w:tc>
        <w:tc>
          <w:tcPr>
            <w:tcW w:w="1103" w:type="dxa"/>
          </w:tcPr>
          <w:p w14:paraId="27E2A13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8/101</w:t>
            </w:r>
          </w:p>
          <w:p w14:paraId="3C4F57C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E7C74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7.3%</w:t>
            </w:r>
          </w:p>
        </w:tc>
        <w:tc>
          <w:tcPr>
            <w:tcW w:w="1053" w:type="dxa"/>
          </w:tcPr>
          <w:p w14:paraId="38D587C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3/124</w:t>
            </w:r>
          </w:p>
          <w:p w14:paraId="72C6969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8CDD2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2.7</w:t>
            </w:r>
          </w:p>
        </w:tc>
        <w:tc>
          <w:tcPr>
            <w:tcW w:w="1035" w:type="dxa"/>
          </w:tcPr>
          <w:p w14:paraId="020CEC0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8/76</w:t>
            </w:r>
          </w:p>
          <w:p w14:paraId="44C7674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D1615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0.0%</w:t>
            </w:r>
          </w:p>
        </w:tc>
        <w:tc>
          <w:tcPr>
            <w:tcW w:w="972" w:type="dxa"/>
          </w:tcPr>
          <w:p w14:paraId="6B8F211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12/180</w:t>
            </w:r>
          </w:p>
          <w:p w14:paraId="6CF53FD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9E852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2.2%</w:t>
            </w:r>
          </w:p>
        </w:tc>
      </w:tr>
      <w:tr w:rsidR="007B74E8" w:rsidRPr="007B74E8" w14:paraId="7ED887FF" w14:textId="77777777" w:rsidTr="00D745FE">
        <w:trPr>
          <w:trHeight w:val="377"/>
        </w:trPr>
        <w:tc>
          <w:tcPr>
            <w:tcW w:w="1792" w:type="dxa"/>
          </w:tcPr>
          <w:p w14:paraId="04A943E3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Previously diagnosed </w:t>
            </w:r>
          </w:p>
          <w:p w14:paraId="6C9E0FB0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3" w:type="dxa"/>
          </w:tcPr>
          <w:p w14:paraId="06CCC3E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10/208</w:t>
            </w:r>
          </w:p>
          <w:p w14:paraId="7885580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8DF05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2.9%</w:t>
            </w:r>
          </w:p>
        </w:tc>
        <w:tc>
          <w:tcPr>
            <w:tcW w:w="1129" w:type="dxa"/>
          </w:tcPr>
          <w:p w14:paraId="1649E24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1/120</w:t>
            </w:r>
          </w:p>
          <w:p w14:paraId="2B7B22E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F7A31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9.2%</w:t>
            </w:r>
          </w:p>
        </w:tc>
        <w:tc>
          <w:tcPr>
            <w:tcW w:w="1071" w:type="dxa"/>
          </w:tcPr>
          <w:p w14:paraId="103927D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77/281</w:t>
            </w:r>
          </w:p>
          <w:p w14:paraId="7BB92AB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A83AE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2.9%</w:t>
            </w:r>
          </w:p>
        </w:tc>
        <w:tc>
          <w:tcPr>
            <w:tcW w:w="1123" w:type="dxa"/>
          </w:tcPr>
          <w:p w14:paraId="15E9293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1/84</w:t>
            </w:r>
          </w:p>
          <w:p w14:paraId="2CDE95F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2B278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8.9%</w:t>
            </w:r>
          </w:p>
        </w:tc>
        <w:tc>
          <w:tcPr>
            <w:tcW w:w="1078" w:type="dxa"/>
          </w:tcPr>
          <w:p w14:paraId="7C982BD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5/44</w:t>
            </w:r>
          </w:p>
          <w:p w14:paraId="74D8154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B61E9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6.8%</w:t>
            </w:r>
          </w:p>
        </w:tc>
        <w:tc>
          <w:tcPr>
            <w:tcW w:w="1103" w:type="dxa"/>
          </w:tcPr>
          <w:p w14:paraId="05C044D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7/101</w:t>
            </w:r>
          </w:p>
          <w:p w14:paraId="3C1D0E7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C0034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6.3%</w:t>
            </w:r>
          </w:p>
        </w:tc>
        <w:tc>
          <w:tcPr>
            <w:tcW w:w="1053" w:type="dxa"/>
          </w:tcPr>
          <w:p w14:paraId="7E4BA3A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9/124</w:t>
            </w:r>
          </w:p>
          <w:p w14:paraId="36D1E8C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DAF8A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5.6%</w:t>
            </w:r>
          </w:p>
        </w:tc>
        <w:tc>
          <w:tcPr>
            <w:tcW w:w="1035" w:type="dxa"/>
          </w:tcPr>
          <w:p w14:paraId="4482C00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6/76</w:t>
            </w:r>
          </w:p>
          <w:p w14:paraId="670E2C8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5CE27C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0.5%</w:t>
            </w:r>
          </w:p>
        </w:tc>
        <w:tc>
          <w:tcPr>
            <w:tcW w:w="972" w:type="dxa"/>
          </w:tcPr>
          <w:p w14:paraId="70D8F21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10/180</w:t>
            </w:r>
          </w:p>
          <w:p w14:paraId="4DCCD67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4C795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1.11%</w:t>
            </w:r>
          </w:p>
        </w:tc>
      </w:tr>
      <w:tr w:rsidR="007B74E8" w:rsidRPr="007B74E8" w14:paraId="459ACE48" w14:textId="77777777" w:rsidTr="00D745FE">
        <w:trPr>
          <w:trHeight w:val="377"/>
        </w:trPr>
        <w:tc>
          <w:tcPr>
            <w:tcW w:w="11619" w:type="dxa"/>
            <w:gridSpan w:val="10"/>
          </w:tcPr>
          <w:p w14:paraId="53E65013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Of previously diagnosed diabetics  N=358</w:t>
            </w:r>
          </w:p>
        </w:tc>
      </w:tr>
      <w:tr w:rsidR="007B74E8" w:rsidRPr="007B74E8" w14:paraId="4E36B616" w14:textId="77777777" w:rsidTr="00D745FE">
        <w:trPr>
          <w:trHeight w:val="377"/>
        </w:trPr>
        <w:tc>
          <w:tcPr>
            <w:tcW w:w="1792" w:type="dxa"/>
          </w:tcPr>
          <w:p w14:paraId="5EE870C7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On regular medication </w:t>
            </w:r>
          </w:p>
          <w:p w14:paraId="163B6D38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63" w:type="dxa"/>
          </w:tcPr>
          <w:p w14:paraId="00D9B88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0/110</w:t>
            </w:r>
          </w:p>
          <w:p w14:paraId="3B894CA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4E068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2.7%</w:t>
            </w:r>
          </w:p>
        </w:tc>
        <w:tc>
          <w:tcPr>
            <w:tcW w:w="1129" w:type="dxa"/>
          </w:tcPr>
          <w:p w14:paraId="555C100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8/71</w:t>
            </w:r>
          </w:p>
          <w:p w14:paraId="47E09B5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B5140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3.5%</w:t>
            </w:r>
          </w:p>
        </w:tc>
        <w:tc>
          <w:tcPr>
            <w:tcW w:w="1071" w:type="dxa"/>
          </w:tcPr>
          <w:p w14:paraId="53CF2BA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24/177</w:t>
            </w:r>
          </w:p>
          <w:p w14:paraId="4DCBC72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A49A5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0.1%%</w:t>
            </w:r>
          </w:p>
        </w:tc>
        <w:tc>
          <w:tcPr>
            <w:tcW w:w="1123" w:type="dxa"/>
          </w:tcPr>
          <w:p w14:paraId="4EC277D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3/41</w:t>
            </w:r>
          </w:p>
          <w:p w14:paraId="157B4FD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B2A67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0.5%</w:t>
            </w:r>
          </w:p>
        </w:tc>
        <w:tc>
          <w:tcPr>
            <w:tcW w:w="1078" w:type="dxa"/>
          </w:tcPr>
          <w:p w14:paraId="7EA85E3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/25</w:t>
            </w:r>
          </w:p>
          <w:p w14:paraId="1C337F6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AAA1F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2.0%</w:t>
            </w:r>
          </w:p>
        </w:tc>
        <w:tc>
          <w:tcPr>
            <w:tcW w:w="1103" w:type="dxa"/>
          </w:tcPr>
          <w:p w14:paraId="7313CED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2/67</w:t>
            </w:r>
          </w:p>
          <w:p w14:paraId="59F2760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A7C53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2.7%</w:t>
            </w:r>
          </w:p>
        </w:tc>
        <w:tc>
          <w:tcPr>
            <w:tcW w:w="1053" w:type="dxa"/>
          </w:tcPr>
          <w:p w14:paraId="504679F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7/69</w:t>
            </w:r>
          </w:p>
          <w:p w14:paraId="3AC1090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83989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8.1%</w:t>
            </w:r>
          </w:p>
        </w:tc>
        <w:tc>
          <w:tcPr>
            <w:tcW w:w="1035" w:type="dxa"/>
          </w:tcPr>
          <w:p w14:paraId="4581FD9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0/46</w:t>
            </w:r>
          </w:p>
          <w:p w14:paraId="26EBA70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72E74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3.5%</w:t>
            </w:r>
          </w:p>
        </w:tc>
        <w:tc>
          <w:tcPr>
            <w:tcW w:w="972" w:type="dxa"/>
          </w:tcPr>
          <w:p w14:paraId="082013D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2/110</w:t>
            </w:r>
          </w:p>
          <w:p w14:paraId="51A6190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1A763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4.6%</w:t>
            </w:r>
          </w:p>
        </w:tc>
      </w:tr>
      <w:tr w:rsidR="007B74E8" w:rsidRPr="007B74E8" w14:paraId="59B7B37C" w14:textId="77777777" w:rsidTr="00D745FE">
        <w:trPr>
          <w:trHeight w:val="377"/>
        </w:trPr>
        <w:tc>
          <w:tcPr>
            <w:tcW w:w="1792" w:type="dxa"/>
          </w:tcPr>
          <w:p w14:paraId="23F43F30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lood glucose controlled</w:t>
            </w:r>
          </w:p>
          <w:p w14:paraId="6C28DC11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FBG &lt;7·0 mmol/L</w:t>
            </w:r>
          </w:p>
        </w:tc>
        <w:tc>
          <w:tcPr>
            <w:tcW w:w="1263" w:type="dxa"/>
          </w:tcPr>
          <w:p w14:paraId="768F6AE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3/110</w:t>
            </w:r>
          </w:p>
          <w:p w14:paraId="77048A4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3919A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8.2%</w:t>
            </w:r>
          </w:p>
        </w:tc>
        <w:tc>
          <w:tcPr>
            <w:tcW w:w="1129" w:type="dxa"/>
          </w:tcPr>
          <w:p w14:paraId="1D9A42D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0/71</w:t>
            </w:r>
          </w:p>
          <w:p w14:paraId="4202C86F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D0291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6.3%</w:t>
            </w:r>
          </w:p>
        </w:tc>
        <w:tc>
          <w:tcPr>
            <w:tcW w:w="1071" w:type="dxa"/>
          </w:tcPr>
          <w:p w14:paraId="6FC5E86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8/177</w:t>
            </w:r>
          </w:p>
          <w:p w14:paraId="167140A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C96DE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4.1%</w:t>
            </w:r>
          </w:p>
        </w:tc>
        <w:tc>
          <w:tcPr>
            <w:tcW w:w="1123" w:type="dxa"/>
          </w:tcPr>
          <w:p w14:paraId="7789213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1/41</w:t>
            </w:r>
          </w:p>
          <w:p w14:paraId="62CBF19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008AD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6.8%</w:t>
            </w:r>
          </w:p>
        </w:tc>
        <w:tc>
          <w:tcPr>
            <w:tcW w:w="1078" w:type="dxa"/>
          </w:tcPr>
          <w:p w14:paraId="40DA670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/25</w:t>
            </w:r>
          </w:p>
          <w:p w14:paraId="15AEDE4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92B4E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5.2%</w:t>
            </w:r>
          </w:p>
        </w:tc>
        <w:tc>
          <w:tcPr>
            <w:tcW w:w="1103" w:type="dxa"/>
          </w:tcPr>
          <w:p w14:paraId="473374C3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6/67</w:t>
            </w:r>
          </w:p>
          <w:p w14:paraId="1C132B2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6AD6CD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9.0%</w:t>
            </w:r>
          </w:p>
        </w:tc>
        <w:tc>
          <w:tcPr>
            <w:tcW w:w="1053" w:type="dxa"/>
          </w:tcPr>
          <w:p w14:paraId="6BBF3E5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2/69</w:t>
            </w:r>
          </w:p>
          <w:p w14:paraId="22C6FDC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02661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0.8%</w:t>
            </w:r>
          </w:p>
        </w:tc>
        <w:tc>
          <w:tcPr>
            <w:tcW w:w="1035" w:type="dxa"/>
          </w:tcPr>
          <w:p w14:paraId="4212DC3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5/46</w:t>
            </w:r>
          </w:p>
          <w:p w14:paraId="6897FB3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8DF5E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4.1%</w:t>
            </w:r>
          </w:p>
        </w:tc>
        <w:tc>
          <w:tcPr>
            <w:tcW w:w="972" w:type="dxa"/>
          </w:tcPr>
          <w:p w14:paraId="462069B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2/110</w:t>
            </w:r>
          </w:p>
          <w:p w14:paraId="6484DC3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01D791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0.4%</w:t>
            </w:r>
          </w:p>
        </w:tc>
      </w:tr>
      <w:tr w:rsidR="007B74E8" w:rsidRPr="007B74E8" w14:paraId="207B6414" w14:textId="77777777" w:rsidTr="00D745FE">
        <w:trPr>
          <w:trHeight w:val="256"/>
        </w:trPr>
        <w:tc>
          <w:tcPr>
            <w:tcW w:w="11619" w:type="dxa"/>
            <w:gridSpan w:val="10"/>
          </w:tcPr>
          <w:p w14:paraId="776D85C5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Of diagnosed diabetic individuals on regular medication  N=242</w:t>
            </w:r>
          </w:p>
          <w:p w14:paraId="3FB1BBB8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4370A160" w14:textId="77777777" w:rsidTr="00D745FE">
        <w:trPr>
          <w:trHeight w:val="367"/>
        </w:trPr>
        <w:tc>
          <w:tcPr>
            <w:tcW w:w="1792" w:type="dxa"/>
          </w:tcPr>
          <w:p w14:paraId="38BB0BC3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lood glucose controlled</w:t>
            </w:r>
          </w:p>
          <w:p w14:paraId="7ABF1007" w14:textId="77777777" w:rsidR="007B74E8" w:rsidRPr="007B74E8" w:rsidRDefault="007B74E8" w:rsidP="007B74E8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FBG &lt;7·0 mmol/L</w:t>
            </w:r>
          </w:p>
        </w:tc>
        <w:tc>
          <w:tcPr>
            <w:tcW w:w="1263" w:type="dxa"/>
          </w:tcPr>
          <w:p w14:paraId="0ED6D4B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2/75</w:t>
            </w:r>
          </w:p>
          <w:p w14:paraId="62ABCAE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939F8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0.0%</w:t>
            </w:r>
          </w:p>
        </w:tc>
        <w:tc>
          <w:tcPr>
            <w:tcW w:w="1129" w:type="dxa"/>
          </w:tcPr>
          <w:p w14:paraId="015C3DA4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5/34</w:t>
            </w:r>
          </w:p>
          <w:p w14:paraId="4AB55B3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797EB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9.5%</w:t>
            </w:r>
          </w:p>
        </w:tc>
        <w:tc>
          <w:tcPr>
            <w:tcW w:w="1071" w:type="dxa"/>
          </w:tcPr>
          <w:p w14:paraId="11FEEBB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0/119</w:t>
            </w:r>
          </w:p>
          <w:p w14:paraId="7BA60FB7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B5D4D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3.2%</w:t>
            </w:r>
          </w:p>
        </w:tc>
        <w:tc>
          <w:tcPr>
            <w:tcW w:w="1123" w:type="dxa"/>
          </w:tcPr>
          <w:p w14:paraId="56B2412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4/29</w:t>
            </w:r>
          </w:p>
          <w:p w14:paraId="0F7A25E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0BB86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8.3%</w:t>
            </w:r>
          </w:p>
        </w:tc>
        <w:tc>
          <w:tcPr>
            <w:tcW w:w="1078" w:type="dxa"/>
          </w:tcPr>
          <w:p w14:paraId="48ADF97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9/17</w:t>
            </w:r>
          </w:p>
          <w:p w14:paraId="5548575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4ABFC0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2.9%</w:t>
            </w:r>
          </w:p>
        </w:tc>
        <w:tc>
          <w:tcPr>
            <w:tcW w:w="1103" w:type="dxa"/>
          </w:tcPr>
          <w:p w14:paraId="75AB163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/39</w:t>
            </w:r>
          </w:p>
          <w:p w14:paraId="3F804AA5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BC6FC9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6.2%</w:t>
            </w:r>
          </w:p>
        </w:tc>
        <w:tc>
          <w:tcPr>
            <w:tcW w:w="1053" w:type="dxa"/>
          </w:tcPr>
          <w:p w14:paraId="531955AC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/46</w:t>
            </w:r>
          </w:p>
          <w:p w14:paraId="0DF897A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DEB84A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9.1%</w:t>
            </w:r>
          </w:p>
        </w:tc>
        <w:tc>
          <w:tcPr>
            <w:tcW w:w="1035" w:type="dxa"/>
          </w:tcPr>
          <w:p w14:paraId="3F50A17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/17</w:t>
            </w:r>
          </w:p>
          <w:p w14:paraId="134EF6A6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58FC6B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5.3%</w:t>
            </w:r>
          </w:p>
        </w:tc>
        <w:tc>
          <w:tcPr>
            <w:tcW w:w="972" w:type="dxa"/>
          </w:tcPr>
          <w:p w14:paraId="0BD884F8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2/80</w:t>
            </w:r>
          </w:p>
          <w:p w14:paraId="0C71C762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FAB14E" w14:textId="77777777" w:rsidR="007B74E8" w:rsidRPr="007B74E8" w:rsidRDefault="007B74E8" w:rsidP="007B74E8">
            <w:pPr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7.5%</w:t>
            </w:r>
          </w:p>
        </w:tc>
      </w:tr>
    </w:tbl>
    <w:p w14:paraId="52EBC7E0" w14:textId="77777777" w:rsidR="007B74E8" w:rsidRPr="007B74E8" w:rsidRDefault="007B74E8" w:rsidP="007B74E8">
      <w:pPr>
        <w:rPr>
          <w:lang w:val="en-GB"/>
        </w:rPr>
      </w:pPr>
    </w:p>
    <w:p w14:paraId="3A5FBAB6" w14:textId="77777777" w:rsidR="007B74E8" w:rsidRPr="007B74E8" w:rsidRDefault="007B74E8" w:rsidP="007B74E8">
      <w:pPr>
        <w:rPr>
          <w:lang w:val="en-GB"/>
        </w:rPr>
      </w:pPr>
    </w:p>
    <w:p w14:paraId="058AA5E6" w14:textId="77777777" w:rsidR="007B74E8" w:rsidRPr="007B74E8" w:rsidRDefault="007B74E8" w:rsidP="007B74E8">
      <w:pPr>
        <w:rPr>
          <w:lang w:val="en-GB"/>
        </w:rPr>
      </w:pPr>
    </w:p>
    <w:p w14:paraId="330B0A80" w14:textId="77777777" w:rsidR="007B74E8" w:rsidRPr="007B74E8" w:rsidRDefault="007B74E8" w:rsidP="007B74E8">
      <w:pPr>
        <w:rPr>
          <w:lang w:val="en-GB"/>
        </w:rPr>
      </w:pPr>
    </w:p>
    <w:p w14:paraId="499E8ED7" w14:textId="77777777" w:rsidR="007B74E8" w:rsidRPr="007B74E8" w:rsidRDefault="007B74E8" w:rsidP="007B74E8">
      <w:pPr>
        <w:jc w:val="center"/>
        <w:rPr>
          <w:lang w:val="en-GB"/>
        </w:rPr>
      </w:pPr>
    </w:p>
    <w:p w14:paraId="62DAACBD" w14:textId="77777777" w:rsidR="007B74E8" w:rsidRPr="007B74E8" w:rsidRDefault="007B74E8" w:rsidP="007B74E8">
      <w:pPr>
        <w:jc w:val="center"/>
        <w:rPr>
          <w:lang w:val="en-GB"/>
        </w:rPr>
      </w:pPr>
    </w:p>
    <w:p w14:paraId="7A21B84E" w14:textId="77777777" w:rsidR="007B74E8" w:rsidRPr="007B74E8" w:rsidRDefault="007B74E8" w:rsidP="007B74E8">
      <w:pPr>
        <w:rPr>
          <w:lang w:val="en-GB"/>
        </w:rPr>
      </w:pPr>
      <w:r w:rsidRPr="007B74E8">
        <w:rPr>
          <w:lang w:val="en-GB"/>
        </w:rPr>
        <w:br w:type="page"/>
      </w:r>
    </w:p>
    <w:p w14:paraId="7AA88CE1" w14:textId="77777777" w:rsidR="007B74E8" w:rsidRPr="007B74E8" w:rsidRDefault="007B74E8" w:rsidP="007B74E8">
      <w:pPr>
        <w:rPr>
          <w:lang w:val="en-GB"/>
        </w:rPr>
        <w:sectPr w:rsidR="007B74E8" w:rsidRPr="007B74E8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F31A061" w14:textId="77777777" w:rsidR="007B74E8" w:rsidRPr="007B74E8" w:rsidRDefault="007B74E8" w:rsidP="007B74E8">
      <w:pPr>
        <w:rPr>
          <w:lang w:val="en-GB"/>
        </w:rPr>
      </w:pPr>
    </w:p>
    <w:p w14:paraId="15752BD2" w14:textId="2C6BBCAB" w:rsidR="007B74E8" w:rsidRPr="007B74E8" w:rsidRDefault="007B74E8" w:rsidP="007B74E8">
      <w:pPr>
        <w:rPr>
          <w:rFonts w:ascii="Arial" w:hAnsi="Arial" w:cs="Arial"/>
          <w:sz w:val="16"/>
          <w:szCs w:val="16"/>
          <w:lang w:val="en-GB"/>
        </w:rPr>
      </w:pPr>
      <w:r w:rsidRPr="007B74E8">
        <w:rPr>
          <w:lang w:val="en-GB"/>
        </w:rPr>
        <w:t xml:space="preserve">            </w:t>
      </w:r>
      <w:r>
        <w:rPr>
          <w:rFonts w:ascii="Arial" w:hAnsi="Arial" w:cs="Arial"/>
          <w:sz w:val="16"/>
          <w:szCs w:val="16"/>
          <w:lang w:val="en-GB"/>
        </w:rPr>
        <w:t>Suppl.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Table </w:t>
      </w:r>
      <w:r w:rsidR="00B15EF5">
        <w:rPr>
          <w:rFonts w:ascii="Arial" w:hAnsi="Arial" w:cs="Arial"/>
          <w:sz w:val="16"/>
          <w:szCs w:val="16"/>
          <w:lang w:val="en-GB"/>
        </w:rPr>
        <w:t>6</w:t>
      </w:r>
      <w:r w:rsidRPr="007B74E8">
        <w:rPr>
          <w:rFonts w:ascii="Arial" w:hAnsi="Arial" w:cs="Arial"/>
          <w:sz w:val="16"/>
          <w:szCs w:val="16"/>
          <w:lang w:val="en-GB"/>
        </w:rPr>
        <w:t>.  Crude and WHO standardised prevalence of overweight/obesity, hypertension and diabetes</w:t>
      </w:r>
    </w:p>
    <w:p w14:paraId="4B1ED2DB" w14:textId="77777777" w:rsidR="007B74E8" w:rsidRPr="007B74E8" w:rsidRDefault="007B74E8" w:rsidP="007B74E8">
      <w:pPr>
        <w:jc w:val="center"/>
        <w:rPr>
          <w:rFonts w:ascii="Arial" w:hAnsi="Arial" w:cs="Arial"/>
          <w:sz w:val="16"/>
          <w:szCs w:val="16"/>
          <w:lang w:val="en-GB"/>
        </w:rPr>
      </w:pPr>
    </w:p>
    <w:tbl>
      <w:tblPr>
        <w:tblStyle w:val="TableGrid"/>
        <w:tblpPr w:leftFromText="180" w:rightFromText="180" w:vertAnchor="page" w:horzAnchor="margin" w:tblpY="2444"/>
        <w:tblW w:w="9708" w:type="dxa"/>
        <w:tblLook w:val="04A0" w:firstRow="1" w:lastRow="0" w:firstColumn="1" w:lastColumn="0" w:noHBand="0" w:noVBand="1"/>
      </w:tblPr>
      <w:tblGrid>
        <w:gridCol w:w="2766"/>
        <w:gridCol w:w="2349"/>
        <w:gridCol w:w="2327"/>
        <w:gridCol w:w="2266"/>
      </w:tblGrid>
      <w:tr w:rsidR="007B74E8" w:rsidRPr="007B74E8" w14:paraId="7E757644" w14:textId="77777777" w:rsidTr="001C4DF9">
        <w:tc>
          <w:tcPr>
            <w:tcW w:w="2766" w:type="dxa"/>
            <w:vMerge w:val="restart"/>
            <w:shd w:val="clear" w:color="auto" w:fill="auto"/>
          </w:tcPr>
          <w:p w14:paraId="788C04E8" w14:textId="77777777" w:rsidR="007B74E8" w:rsidRPr="007B74E8" w:rsidRDefault="007B74E8" w:rsidP="001C4DF9">
            <w:pPr>
              <w:rPr>
                <w:rFonts w:ascii="Arial" w:eastAsia="Cambria" w:hAnsi="Arial" w:cs="Arial"/>
                <w:b/>
                <w:sz w:val="16"/>
                <w:szCs w:val="16"/>
              </w:rPr>
            </w:pPr>
          </w:p>
        </w:tc>
        <w:tc>
          <w:tcPr>
            <w:tcW w:w="2349" w:type="dxa"/>
          </w:tcPr>
          <w:p w14:paraId="2EA520F5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Karonga</w:t>
            </w:r>
          </w:p>
        </w:tc>
        <w:tc>
          <w:tcPr>
            <w:tcW w:w="4593" w:type="dxa"/>
            <w:gridSpan w:val="2"/>
          </w:tcPr>
          <w:p w14:paraId="0FEE2768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Lilongwe</w:t>
            </w:r>
          </w:p>
          <w:p w14:paraId="3E6A7070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68403F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6364024F" w14:textId="77777777" w:rsidTr="001C4DF9">
        <w:tc>
          <w:tcPr>
            <w:tcW w:w="2766" w:type="dxa"/>
            <w:vMerge/>
            <w:shd w:val="clear" w:color="auto" w:fill="auto"/>
          </w:tcPr>
          <w:p w14:paraId="7B47168B" w14:textId="77777777" w:rsidR="007B74E8" w:rsidRPr="007B74E8" w:rsidRDefault="007B74E8" w:rsidP="001C4DF9">
            <w:pPr>
              <w:rPr>
                <w:rFonts w:ascii="Arial" w:eastAsia="Cambria" w:hAnsi="Arial" w:cs="Arial"/>
                <w:b/>
                <w:sz w:val="16"/>
                <w:szCs w:val="16"/>
              </w:rPr>
            </w:pPr>
          </w:p>
        </w:tc>
        <w:tc>
          <w:tcPr>
            <w:tcW w:w="2349" w:type="dxa"/>
          </w:tcPr>
          <w:p w14:paraId="7138DED6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C999D3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Rural </w:t>
            </w:r>
          </w:p>
          <w:p w14:paraId="2A1F04A7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N=13,903</w:t>
            </w:r>
          </w:p>
        </w:tc>
        <w:tc>
          <w:tcPr>
            <w:tcW w:w="2327" w:type="dxa"/>
          </w:tcPr>
          <w:p w14:paraId="03023BB6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B95BB6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 xml:space="preserve">Urban </w:t>
            </w:r>
          </w:p>
          <w:p w14:paraId="6CFFF722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N=6,741</w:t>
            </w:r>
          </w:p>
        </w:tc>
        <w:tc>
          <w:tcPr>
            <w:tcW w:w="2266" w:type="dxa"/>
          </w:tcPr>
          <w:p w14:paraId="32B8D605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F74020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eastAsia="Times New Roman" w:hAnsi="Arial" w:cs="Arial"/>
                <w:sz w:val="16"/>
                <w:szCs w:val="16"/>
              </w:rPr>
              <w:t>Rural-to-urban migrants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N=9929</w:t>
            </w:r>
          </w:p>
        </w:tc>
      </w:tr>
      <w:tr w:rsidR="007B74E8" w:rsidRPr="007B74E8" w14:paraId="0D4BCA05" w14:textId="77777777" w:rsidTr="001C4DF9">
        <w:tc>
          <w:tcPr>
            <w:tcW w:w="2766" w:type="dxa"/>
            <w:shd w:val="clear" w:color="auto" w:fill="auto"/>
          </w:tcPr>
          <w:p w14:paraId="0EB9861D" w14:textId="77777777" w:rsidR="007B74E8" w:rsidRPr="007B74E8" w:rsidRDefault="007B74E8" w:rsidP="001C4DF9">
            <w:pPr>
              <w:rPr>
                <w:rFonts w:ascii="Arial" w:eastAsia="Cambria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b/>
                <w:sz w:val="16"/>
                <w:szCs w:val="16"/>
              </w:rPr>
              <w:t>Overweight/obesity</w:t>
            </w:r>
          </w:p>
          <w:p w14:paraId="7E5AD236" w14:textId="77777777" w:rsidR="007B74E8" w:rsidRPr="007B74E8" w:rsidRDefault="007B74E8" w:rsidP="001C4DF9">
            <w:pPr>
              <w:rPr>
                <w:rFonts w:ascii="Arial" w:eastAsia="Cambria" w:hAnsi="Arial" w:cs="Arial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sz w:val="16"/>
                <w:szCs w:val="16"/>
              </w:rPr>
              <w:t xml:space="preserve">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B74E8">
              <w:rPr>
                <w:rFonts w:ascii="Arial" w:eastAsia="Cambria" w:hAnsi="Arial" w:cs="Arial"/>
                <w:sz w:val="16"/>
                <w:szCs w:val="16"/>
              </w:rPr>
              <w:t>Crude prevalence</w:t>
            </w:r>
          </w:p>
          <w:p w14:paraId="7D3F4CFC" w14:textId="77777777" w:rsidR="007B74E8" w:rsidRPr="007B74E8" w:rsidRDefault="007B74E8" w:rsidP="001C4DF9">
            <w:pPr>
              <w:rPr>
                <w:rFonts w:ascii="Arial" w:eastAsia="Cambria" w:hAnsi="Arial" w:cs="Arial"/>
                <w:b/>
                <w:color w:val="000000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sz w:val="16"/>
                <w:szCs w:val="16"/>
              </w:rPr>
              <w:t xml:space="preserve">  WHO standardized prevalence</w:t>
            </w:r>
          </w:p>
        </w:tc>
        <w:tc>
          <w:tcPr>
            <w:tcW w:w="2349" w:type="dxa"/>
            <w:shd w:val="clear" w:color="auto" w:fill="auto"/>
          </w:tcPr>
          <w:p w14:paraId="00796AFE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0A4719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.4%</w:t>
            </w:r>
          </w:p>
          <w:p w14:paraId="1E566619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9.9%</w:t>
            </w:r>
          </w:p>
        </w:tc>
        <w:tc>
          <w:tcPr>
            <w:tcW w:w="2327" w:type="dxa"/>
            <w:shd w:val="clear" w:color="auto" w:fill="auto"/>
          </w:tcPr>
          <w:p w14:paraId="73978E1E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340837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0.9%</w:t>
            </w:r>
          </w:p>
          <w:p w14:paraId="1F2BEE70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8.2%</w:t>
            </w:r>
          </w:p>
          <w:p w14:paraId="73670AF6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6" w:type="dxa"/>
          </w:tcPr>
          <w:p w14:paraId="531C7C1F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D29BBD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5.9%</w:t>
            </w:r>
          </w:p>
          <w:p w14:paraId="58AD5968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1.3%</w:t>
            </w:r>
          </w:p>
        </w:tc>
      </w:tr>
      <w:tr w:rsidR="007B74E8" w:rsidRPr="007B74E8" w14:paraId="4E88340D" w14:textId="77777777" w:rsidTr="001C4DF9">
        <w:tc>
          <w:tcPr>
            <w:tcW w:w="2766" w:type="dxa"/>
            <w:shd w:val="clear" w:color="auto" w:fill="auto"/>
          </w:tcPr>
          <w:p w14:paraId="2F91D020" w14:textId="77777777" w:rsidR="007B74E8" w:rsidRPr="007B74E8" w:rsidRDefault="007B74E8" w:rsidP="001C4DF9">
            <w:pPr>
              <w:rPr>
                <w:rFonts w:ascii="Arial" w:eastAsia="Cambria" w:hAnsi="Arial" w:cs="Arial"/>
                <w:b/>
                <w:color w:val="000000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b/>
                <w:sz w:val="16"/>
                <w:szCs w:val="16"/>
              </w:rPr>
              <w:t>Hypertension</w:t>
            </w:r>
            <w:r w:rsidRPr="007B74E8">
              <w:rPr>
                <w:rFonts w:ascii="Arial" w:eastAsia="Cambria" w:hAnsi="Arial" w:cs="Arial"/>
                <w:sz w:val="16"/>
                <w:szCs w:val="16"/>
              </w:rPr>
              <w:t xml:space="preserve">  </w:t>
            </w:r>
            <w:r w:rsidRPr="007B74E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7EA18D8" w14:textId="77777777" w:rsidR="007B74E8" w:rsidRPr="007B74E8" w:rsidRDefault="007B74E8" w:rsidP="001C4DF9">
            <w:pPr>
              <w:rPr>
                <w:rFonts w:ascii="Arial" w:eastAsia="Cambria" w:hAnsi="Arial" w:cs="Arial"/>
                <w:color w:val="000000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color w:val="000000"/>
                <w:sz w:val="16"/>
                <w:szCs w:val="16"/>
              </w:rPr>
              <w:t xml:space="preserve">  Crude prevalence</w:t>
            </w:r>
          </w:p>
          <w:p w14:paraId="3AC7D94E" w14:textId="77777777" w:rsidR="007B74E8" w:rsidRPr="007B74E8" w:rsidRDefault="007B74E8" w:rsidP="001C4DF9">
            <w:pPr>
              <w:rPr>
                <w:rFonts w:ascii="Arial" w:eastAsia="Cambria" w:hAnsi="Arial" w:cs="Arial"/>
                <w:color w:val="000000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color w:val="000000"/>
                <w:sz w:val="16"/>
                <w:szCs w:val="16"/>
              </w:rPr>
              <w:t xml:space="preserve">  WHO standardized prevalence</w:t>
            </w:r>
          </w:p>
          <w:p w14:paraId="1FE86014" w14:textId="77777777" w:rsidR="007B74E8" w:rsidRPr="007B74E8" w:rsidRDefault="007B74E8" w:rsidP="001C4DF9">
            <w:pPr>
              <w:rPr>
                <w:rFonts w:ascii="Arial" w:eastAsia="Cambria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49" w:type="dxa"/>
            <w:shd w:val="clear" w:color="auto" w:fill="auto"/>
          </w:tcPr>
          <w:p w14:paraId="30BA9178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6B76E6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3.6%</w:t>
            </w:r>
          </w:p>
          <w:p w14:paraId="35BD01EA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6.3%</w:t>
            </w:r>
          </w:p>
        </w:tc>
        <w:tc>
          <w:tcPr>
            <w:tcW w:w="2327" w:type="dxa"/>
            <w:shd w:val="clear" w:color="auto" w:fill="auto"/>
          </w:tcPr>
          <w:p w14:paraId="2EFF35DE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C24C02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0.9%</w:t>
            </w:r>
          </w:p>
          <w:p w14:paraId="2BEAB1B5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3.4%</w:t>
            </w:r>
          </w:p>
        </w:tc>
        <w:tc>
          <w:tcPr>
            <w:tcW w:w="2266" w:type="dxa"/>
          </w:tcPr>
          <w:p w14:paraId="65B04372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184C53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6.9%</w:t>
            </w:r>
          </w:p>
          <w:p w14:paraId="5D34D2CF" w14:textId="77777777" w:rsidR="007B74E8" w:rsidRPr="007B74E8" w:rsidRDefault="007B74E8" w:rsidP="001C4D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6.7%</w:t>
            </w:r>
          </w:p>
        </w:tc>
      </w:tr>
      <w:tr w:rsidR="007B74E8" w:rsidRPr="007B74E8" w14:paraId="70B3E3D1" w14:textId="77777777" w:rsidTr="001C4DF9">
        <w:tc>
          <w:tcPr>
            <w:tcW w:w="2766" w:type="dxa"/>
            <w:shd w:val="clear" w:color="auto" w:fill="auto"/>
          </w:tcPr>
          <w:p w14:paraId="5A41C34B" w14:textId="77777777" w:rsidR="007B74E8" w:rsidRPr="007B74E8" w:rsidRDefault="007B74E8" w:rsidP="001C4DF9">
            <w:pPr>
              <w:rPr>
                <w:rFonts w:ascii="Arial" w:eastAsia="Cambria" w:hAnsi="Arial" w:cs="Arial"/>
                <w:b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b/>
                <w:sz w:val="16"/>
                <w:szCs w:val="16"/>
              </w:rPr>
              <w:t>Diabetes</w:t>
            </w:r>
          </w:p>
          <w:p w14:paraId="27EDF5A8" w14:textId="77777777" w:rsidR="007B74E8" w:rsidRPr="007B74E8" w:rsidRDefault="007B74E8" w:rsidP="001C4DF9">
            <w:pPr>
              <w:rPr>
                <w:rFonts w:ascii="Arial" w:eastAsia="Cambria" w:hAnsi="Arial" w:cs="Arial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b/>
                <w:sz w:val="16"/>
                <w:szCs w:val="16"/>
              </w:rPr>
              <w:t xml:space="preserve">  </w:t>
            </w:r>
            <w:r w:rsidRPr="007B74E8">
              <w:rPr>
                <w:rFonts w:ascii="Arial" w:eastAsia="Cambria" w:hAnsi="Arial" w:cs="Arial"/>
                <w:sz w:val="16"/>
                <w:szCs w:val="16"/>
              </w:rPr>
              <w:t>Crude prevalence</w:t>
            </w:r>
          </w:p>
          <w:p w14:paraId="6EF5E699" w14:textId="77777777" w:rsidR="007B74E8" w:rsidRPr="007B74E8" w:rsidRDefault="007B74E8" w:rsidP="001C4DF9">
            <w:pPr>
              <w:rPr>
                <w:rFonts w:ascii="Arial" w:eastAsia="Cambria" w:hAnsi="Arial" w:cs="Arial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sz w:val="16"/>
                <w:szCs w:val="16"/>
              </w:rPr>
              <w:t xml:space="preserve">  WHO standardized prevalence</w:t>
            </w:r>
          </w:p>
          <w:p w14:paraId="6A9C811A" w14:textId="77777777" w:rsidR="007B74E8" w:rsidRPr="007B74E8" w:rsidRDefault="007B74E8" w:rsidP="001C4DF9">
            <w:pPr>
              <w:rPr>
                <w:rFonts w:ascii="Arial" w:eastAsia="Cambria" w:hAnsi="Arial" w:cs="Arial"/>
                <w:sz w:val="16"/>
                <w:szCs w:val="16"/>
              </w:rPr>
            </w:pPr>
          </w:p>
        </w:tc>
        <w:tc>
          <w:tcPr>
            <w:tcW w:w="2349" w:type="dxa"/>
            <w:shd w:val="clear" w:color="auto" w:fill="auto"/>
          </w:tcPr>
          <w:p w14:paraId="1111B6AA" w14:textId="77777777" w:rsidR="007B74E8" w:rsidRPr="007B74E8" w:rsidRDefault="007B74E8" w:rsidP="001C4DF9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</w:p>
          <w:p w14:paraId="6F9940AB" w14:textId="77777777" w:rsidR="007B74E8" w:rsidRPr="007B74E8" w:rsidRDefault="007B74E8" w:rsidP="001C4DF9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sz w:val="16"/>
                <w:szCs w:val="16"/>
              </w:rPr>
              <w:t>1.5%</w:t>
            </w:r>
          </w:p>
          <w:p w14:paraId="6552C0B4" w14:textId="77777777" w:rsidR="007B74E8" w:rsidRPr="007B74E8" w:rsidRDefault="007B74E8" w:rsidP="001C4DF9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sz w:val="16"/>
                <w:szCs w:val="16"/>
              </w:rPr>
              <w:t>2.1%</w:t>
            </w:r>
          </w:p>
        </w:tc>
        <w:tc>
          <w:tcPr>
            <w:tcW w:w="2327" w:type="dxa"/>
            <w:shd w:val="clear" w:color="auto" w:fill="auto"/>
          </w:tcPr>
          <w:p w14:paraId="32B7987A" w14:textId="77777777" w:rsidR="007B74E8" w:rsidRPr="007B74E8" w:rsidRDefault="007B74E8" w:rsidP="001C4DF9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</w:p>
          <w:p w14:paraId="4861470D" w14:textId="77777777" w:rsidR="007B74E8" w:rsidRPr="007B74E8" w:rsidRDefault="007B74E8" w:rsidP="001C4DF9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sz w:val="16"/>
                <w:szCs w:val="16"/>
              </w:rPr>
              <w:t>1.8%</w:t>
            </w:r>
          </w:p>
          <w:p w14:paraId="56EFA98B" w14:textId="77777777" w:rsidR="007B74E8" w:rsidRPr="007B74E8" w:rsidRDefault="007B74E8" w:rsidP="001C4DF9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sz w:val="16"/>
                <w:szCs w:val="16"/>
              </w:rPr>
              <w:t>5.3%</w:t>
            </w:r>
          </w:p>
        </w:tc>
        <w:tc>
          <w:tcPr>
            <w:tcW w:w="2266" w:type="dxa"/>
          </w:tcPr>
          <w:p w14:paraId="434821F2" w14:textId="77777777" w:rsidR="007B74E8" w:rsidRPr="007B74E8" w:rsidRDefault="007B74E8" w:rsidP="001C4DF9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</w:p>
          <w:p w14:paraId="414B22B2" w14:textId="77777777" w:rsidR="007B74E8" w:rsidRPr="007B74E8" w:rsidRDefault="007B74E8" w:rsidP="001C4DF9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sz w:val="16"/>
                <w:szCs w:val="16"/>
              </w:rPr>
              <w:t>2.9%</w:t>
            </w:r>
          </w:p>
          <w:p w14:paraId="7A7EE213" w14:textId="77777777" w:rsidR="007B74E8" w:rsidRPr="007B74E8" w:rsidRDefault="007B74E8" w:rsidP="001C4DF9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7B74E8">
              <w:rPr>
                <w:rFonts w:ascii="Arial" w:eastAsia="Cambria" w:hAnsi="Arial" w:cs="Arial"/>
                <w:sz w:val="16"/>
                <w:szCs w:val="16"/>
              </w:rPr>
              <w:t>5.6%</w:t>
            </w:r>
          </w:p>
        </w:tc>
      </w:tr>
    </w:tbl>
    <w:p w14:paraId="4037BEF0" w14:textId="77777777" w:rsidR="007B74E8" w:rsidRPr="007B74E8" w:rsidRDefault="007B74E8" w:rsidP="007B74E8">
      <w:pPr>
        <w:jc w:val="center"/>
        <w:rPr>
          <w:rFonts w:ascii="Arial" w:hAnsi="Arial" w:cs="Arial"/>
          <w:sz w:val="16"/>
          <w:szCs w:val="16"/>
          <w:lang w:val="en-GB"/>
        </w:rPr>
      </w:pPr>
    </w:p>
    <w:p w14:paraId="35A4DA53" w14:textId="77777777" w:rsidR="007B74E8" w:rsidRPr="007B74E8" w:rsidRDefault="007B74E8" w:rsidP="007B74E8">
      <w:pPr>
        <w:outlineLvl w:val="0"/>
        <w:rPr>
          <w:lang w:val="en-GB"/>
        </w:rPr>
        <w:sectPr w:rsidR="007B74E8" w:rsidRPr="007B74E8" w:rsidSect="00D745FE">
          <w:footnotePr>
            <w:numFmt w:val="lowerLetter"/>
          </w:footnotePr>
          <w:endnotePr>
            <w:numFmt w:val="lowerLetter"/>
          </w:endnotePr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930"/>
        <w:tblW w:w="0" w:type="auto"/>
        <w:tblLook w:val="04A0" w:firstRow="1" w:lastRow="0" w:firstColumn="1" w:lastColumn="0" w:noHBand="0" w:noVBand="1"/>
      </w:tblPr>
      <w:tblGrid>
        <w:gridCol w:w="3153"/>
        <w:gridCol w:w="3122"/>
        <w:gridCol w:w="3121"/>
      </w:tblGrid>
      <w:tr w:rsidR="007B74E8" w:rsidRPr="007B74E8" w14:paraId="4A45AFA9" w14:textId="77777777" w:rsidTr="00D745FE">
        <w:tc>
          <w:tcPr>
            <w:tcW w:w="9396" w:type="dxa"/>
            <w:gridSpan w:val="3"/>
            <w:tcBorders>
              <w:bottom w:val="single" w:sz="4" w:space="0" w:color="auto"/>
            </w:tcBorders>
          </w:tcPr>
          <w:p w14:paraId="10587387" w14:textId="12FCE183" w:rsidR="007B74E8" w:rsidRPr="007B74E8" w:rsidRDefault="00264E2C" w:rsidP="007B7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ural-to-U</w:t>
            </w:r>
            <w:r w:rsidR="007B74E8" w:rsidRPr="007B74E8">
              <w:rPr>
                <w:rFonts w:ascii="Arial" w:hAnsi="Arial" w:cs="Arial"/>
                <w:b/>
                <w:sz w:val="16"/>
                <w:szCs w:val="16"/>
              </w:rPr>
              <w:t>rban Migrants (N=2512)</w:t>
            </w:r>
          </w:p>
          <w:p w14:paraId="2C54BF90" w14:textId="77777777" w:rsidR="007B74E8" w:rsidRPr="007B74E8" w:rsidRDefault="007B74E8" w:rsidP="007B74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4FE46CEB" w14:textId="77777777" w:rsidTr="00D745FE">
        <w:tc>
          <w:tcPr>
            <w:tcW w:w="3153" w:type="dxa"/>
            <w:tcBorders>
              <w:bottom w:val="single" w:sz="4" w:space="0" w:color="auto"/>
            </w:tcBorders>
          </w:tcPr>
          <w:p w14:paraId="6E70B0A5" w14:textId="77777777" w:rsidR="007B74E8" w:rsidRPr="007B74E8" w:rsidRDefault="007B74E8" w:rsidP="007B74E8">
            <w:pPr>
              <w:tabs>
                <w:tab w:val="left" w:pos="1035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Reason for migration</w:t>
            </w:r>
          </w:p>
        </w:tc>
        <w:tc>
          <w:tcPr>
            <w:tcW w:w="3122" w:type="dxa"/>
            <w:tcBorders>
              <w:bottom w:val="single" w:sz="4" w:space="0" w:color="auto"/>
            </w:tcBorders>
          </w:tcPr>
          <w:p w14:paraId="7435AA5E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  <w:p w14:paraId="49D5BEE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2808726A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Percentage</w:t>
            </w:r>
          </w:p>
          <w:p w14:paraId="671A1A95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B74E8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  <w:p w14:paraId="6F7AAA4E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B74E8" w:rsidRPr="007B74E8" w14:paraId="45CDBCC8" w14:textId="77777777" w:rsidTr="00D745FE">
        <w:tc>
          <w:tcPr>
            <w:tcW w:w="3153" w:type="dxa"/>
            <w:tcBorders>
              <w:bottom w:val="single" w:sz="4" w:space="0" w:color="auto"/>
              <w:right w:val="single" w:sz="4" w:space="0" w:color="auto"/>
            </w:tcBorders>
          </w:tcPr>
          <w:p w14:paraId="09335382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Marriage</w:t>
            </w:r>
          </w:p>
        </w:tc>
        <w:tc>
          <w:tcPr>
            <w:tcW w:w="3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7576E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3121" w:type="dxa"/>
            <w:tcBorders>
              <w:left w:val="single" w:sz="4" w:space="0" w:color="auto"/>
              <w:bottom w:val="single" w:sz="4" w:space="0" w:color="auto"/>
            </w:tcBorders>
          </w:tcPr>
          <w:p w14:paraId="4781C916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7.3</w:t>
            </w:r>
          </w:p>
          <w:p w14:paraId="590C3EB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27ABFC31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00C24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Divorce/Separated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E7F7E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1DEA6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.7</w:t>
            </w:r>
          </w:p>
          <w:p w14:paraId="60B555DD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5999C7D8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6B5C7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Widowhood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83BD5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0C181E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0.2</w:t>
            </w:r>
          </w:p>
          <w:p w14:paraId="7A062A82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1FE5F25C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484CE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School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BCCA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895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D23EDE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5.6</w:t>
            </w:r>
          </w:p>
          <w:p w14:paraId="76C287F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542A851F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F63C0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Work/employment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29CA9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089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70C60C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43.4</w:t>
            </w:r>
          </w:p>
          <w:p w14:paraId="0D6AC594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0BA186B8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1E59A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Sickness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2420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7AD9FB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.0</w:t>
            </w:r>
          </w:p>
          <w:p w14:paraId="2809662D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34E84ABD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A076D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Nursing someone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BBE7B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76561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0.9</w:t>
            </w:r>
          </w:p>
          <w:p w14:paraId="2748F4E9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3EF1FDF2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8020F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Bereavement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3EBA4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33C586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.0</w:t>
            </w:r>
          </w:p>
          <w:p w14:paraId="7A2D827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14C3A9A1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FF1C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Returning to family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B8FB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AF269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.2</w:t>
            </w:r>
          </w:p>
          <w:p w14:paraId="5F6730B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22A3C06D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493A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Quarrel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8F157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0F6415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0.1</w:t>
            </w:r>
          </w:p>
          <w:p w14:paraId="047F4C6E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3859F43B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CC5E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Joining relative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29E3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CDA723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.0</w:t>
            </w:r>
          </w:p>
          <w:p w14:paraId="269189A3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497F63C8" w14:textId="77777777" w:rsidTr="00D745FE">
        <w:tc>
          <w:tcPr>
            <w:tcW w:w="31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B46E2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Improving living conditions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B48EE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89C3FB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0.7</w:t>
            </w:r>
          </w:p>
          <w:p w14:paraId="6E302EC6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08E43DBE" w14:textId="77777777" w:rsidTr="00D745FE">
        <w:tc>
          <w:tcPr>
            <w:tcW w:w="3153" w:type="dxa"/>
            <w:tcBorders>
              <w:top w:val="single" w:sz="4" w:space="0" w:color="auto"/>
              <w:right w:val="single" w:sz="4" w:space="0" w:color="auto"/>
            </w:tcBorders>
          </w:tcPr>
          <w:p w14:paraId="3723C141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3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B9AD08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</w:tcBorders>
          </w:tcPr>
          <w:p w14:paraId="7B30049D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3.9</w:t>
            </w:r>
          </w:p>
          <w:p w14:paraId="7C2DECD9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4E8" w:rsidRPr="007B74E8" w14:paraId="4A9A1DD2" w14:textId="77777777" w:rsidTr="00D745FE">
        <w:tc>
          <w:tcPr>
            <w:tcW w:w="3153" w:type="dxa"/>
          </w:tcPr>
          <w:p w14:paraId="37214DB5" w14:textId="77777777" w:rsidR="007B74E8" w:rsidRPr="007B74E8" w:rsidRDefault="007B74E8" w:rsidP="007B74E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3122" w:type="dxa"/>
          </w:tcPr>
          <w:p w14:paraId="13AEEEA0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121" w:type="dxa"/>
          </w:tcPr>
          <w:p w14:paraId="390529BF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74E8">
              <w:rPr>
                <w:rFonts w:ascii="Arial" w:hAnsi="Arial" w:cs="Arial"/>
                <w:sz w:val="16"/>
                <w:szCs w:val="16"/>
              </w:rPr>
              <w:t>0.0</w:t>
            </w:r>
          </w:p>
          <w:p w14:paraId="161F5204" w14:textId="77777777" w:rsidR="007B74E8" w:rsidRPr="007B74E8" w:rsidRDefault="007B74E8" w:rsidP="007B74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576EE3D" w14:textId="5932F564" w:rsidR="007B74E8" w:rsidRPr="007B74E8" w:rsidRDefault="007B74E8" w:rsidP="007B74E8">
      <w:pPr>
        <w:outlineLvl w:val="0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Suppl. </w:t>
      </w:r>
      <w:r w:rsidRPr="007B74E8">
        <w:rPr>
          <w:rFonts w:ascii="Arial" w:hAnsi="Arial" w:cs="Arial"/>
          <w:sz w:val="16"/>
          <w:szCs w:val="16"/>
          <w:lang w:val="en-GB"/>
        </w:rPr>
        <w:t xml:space="preserve">Table </w:t>
      </w:r>
      <w:r w:rsidR="001C4DF9">
        <w:rPr>
          <w:rFonts w:ascii="Arial" w:hAnsi="Arial" w:cs="Arial"/>
          <w:sz w:val="16"/>
          <w:szCs w:val="16"/>
          <w:lang w:val="en-GB"/>
        </w:rPr>
        <w:t>7</w:t>
      </w:r>
      <w:r w:rsidR="001C4DF9" w:rsidRPr="007B74E8">
        <w:rPr>
          <w:rFonts w:ascii="Arial" w:hAnsi="Arial" w:cs="Arial"/>
          <w:sz w:val="16"/>
          <w:szCs w:val="16"/>
          <w:lang w:val="en-GB"/>
        </w:rPr>
        <w:t>.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Pr="007B74E8">
        <w:rPr>
          <w:rFonts w:ascii="Arial" w:hAnsi="Arial" w:cs="Arial"/>
          <w:sz w:val="16"/>
          <w:szCs w:val="16"/>
          <w:lang w:val="en-GB"/>
        </w:rPr>
        <w:t>Reasons for rural</w:t>
      </w:r>
      <w:r w:rsidR="001C4DF9">
        <w:rPr>
          <w:rFonts w:ascii="Arial" w:hAnsi="Arial" w:cs="Arial"/>
          <w:sz w:val="16"/>
          <w:szCs w:val="16"/>
          <w:lang w:val="en-GB"/>
        </w:rPr>
        <w:t>-</w:t>
      </w:r>
      <w:r w:rsidRPr="007B74E8">
        <w:rPr>
          <w:rFonts w:ascii="Arial" w:hAnsi="Arial" w:cs="Arial"/>
          <w:sz w:val="16"/>
          <w:szCs w:val="16"/>
          <w:lang w:val="en-GB"/>
        </w:rPr>
        <w:t>to</w:t>
      </w:r>
      <w:r w:rsidR="001C4DF9">
        <w:rPr>
          <w:rFonts w:ascii="Arial" w:hAnsi="Arial" w:cs="Arial"/>
          <w:sz w:val="16"/>
          <w:szCs w:val="16"/>
          <w:lang w:val="en-GB"/>
        </w:rPr>
        <w:t>-</w:t>
      </w:r>
      <w:r w:rsidRPr="007B74E8">
        <w:rPr>
          <w:rFonts w:ascii="Arial" w:hAnsi="Arial" w:cs="Arial"/>
          <w:sz w:val="16"/>
          <w:szCs w:val="16"/>
          <w:lang w:val="en-GB"/>
        </w:rPr>
        <w:t>urban migration.</w:t>
      </w:r>
    </w:p>
    <w:p w14:paraId="0E9E51AF" w14:textId="77777777" w:rsidR="00D745FE" w:rsidRDefault="00D745FE"/>
    <w:sectPr w:rsidR="00D745FE" w:rsidSect="00D745FE">
      <w:footnotePr>
        <w:numFmt w:val="lowerLetter"/>
      </w:footnotePr>
      <w:endnotePr>
        <w:numFmt w:val="lowerLetter"/>
      </w:endnotePr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numFmt w:val="lowerLetter"/>
  </w:footnotePr>
  <w:endnotePr>
    <w:numFmt w:val="lowerLetter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E8"/>
    <w:rsid w:val="00151B7E"/>
    <w:rsid w:val="001738E1"/>
    <w:rsid w:val="001C4DF9"/>
    <w:rsid w:val="00264E2C"/>
    <w:rsid w:val="003C12FD"/>
    <w:rsid w:val="00657BCE"/>
    <w:rsid w:val="007B74E8"/>
    <w:rsid w:val="00846DDF"/>
    <w:rsid w:val="00A251C0"/>
    <w:rsid w:val="00B15EF5"/>
    <w:rsid w:val="00CC70AB"/>
    <w:rsid w:val="00D4245C"/>
    <w:rsid w:val="00D745FE"/>
    <w:rsid w:val="00FB0461"/>
    <w:rsid w:val="00FC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C263E"/>
  <w15:docId w15:val="{39AC14D9-622D-4DEE-B411-FF616B052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4E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4E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7B74E8"/>
  </w:style>
  <w:style w:type="table" w:styleId="TableGrid">
    <w:name w:val="Table Grid"/>
    <w:basedOn w:val="TableNormal"/>
    <w:uiPriority w:val="59"/>
    <w:rsid w:val="007B74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74E8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B74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74E8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B74E8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74E8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74E8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B74E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7B74E8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74E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B74E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B7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4E8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4E8"/>
    <w:rPr>
      <w:rFonts w:eastAsia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4E8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4E8"/>
    <w:rPr>
      <w:rFonts w:ascii="Segoe UI" w:hAnsi="Segoe UI" w:cs="Segoe UI"/>
      <w:sz w:val="18"/>
      <w:szCs w:val="18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7B74E8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74E8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B74E8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B74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4E8"/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4E8"/>
    <w:rPr>
      <w:rFonts w:eastAsia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B74E8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B74E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4E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74E8"/>
    <w:pPr>
      <w:spacing w:line="36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74E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B74E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5.xml"/><Relationship Id="rId18" Type="http://schemas.openxmlformats.org/officeDocument/2006/relationships/chart" Target="charts/chart8.xml"/><Relationship Id="rId26" Type="http://schemas.openxmlformats.org/officeDocument/2006/relationships/chart" Target="charts/chart12.xml"/><Relationship Id="rId3" Type="http://schemas.openxmlformats.org/officeDocument/2006/relationships/webSettings" Target="webSettings.xml"/><Relationship Id="rId21" Type="http://schemas.openxmlformats.org/officeDocument/2006/relationships/chart" Target="charts/chart9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chart" Target="charts/chart7.xml"/><Relationship Id="rId25" Type="http://schemas.openxmlformats.org/officeDocument/2006/relationships/chart" Target="charts/chart1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4.png"/><Relationship Id="rId24" Type="http://schemas.openxmlformats.org/officeDocument/2006/relationships/image" Target="media/image11.png"/><Relationship Id="rId5" Type="http://schemas.openxmlformats.org/officeDocument/2006/relationships/chart" Target="charts/chart1.xml"/><Relationship Id="rId15" Type="http://schemas.openxmlformats.org/officeDocument/2006/relationships/image" Target="media/image6.png"/><Relationship Id="rId23" Type="http://schemas.openxmlformats.org/officeDocument/2006/relationships/image" Target="media/image10.png"/><Relationship Id="rId28" Type="http://schemas.openxmlformats.org/officeDocument/2006/relationships/image" Target="media/image13.png"/><Relationship Id="rId10" Type="http://schemas.openxmlformats.org/officeDocument/2006/relationships/chart" Target="charts/chart4.xml"/><Relationship Id="rId19" Type="http://schemas.openxmlformats.org/officeDocument/2006/relationships/image" Target="media/image8.png"/><Relationship Id="rId4" Type="http://schemas.openxmlformats.org/officeDocument/2006/relationships/image" Target="media/image1.jpeg"/><Relationship Id="rId9" Type="http://schemas.openxmlformats.org/officeDocument/2006/relationships/chart" Target="charts/chart3.xml"/><Relationship Id="rId14" Type="http://schemas.openxmlformats.org/officeDocument/2006/relationships/chart" Target="charts/chart6.xml"/><Relationship Id="rId22" Type="http://schemas.openxmlformats.org/officeDocument/2006/relationships/chart" Target="charts/chart10.xml"/><Relationship Id="rId27" Type="http://schemas.openxmlformats.org/officeDocument/2006/relationships/image" Target="media/image12.png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5" Type="http://schemas.openxmlformats.org/officeDocument/2006/relationships/chartUserShapes" Target="../drawings/drawing9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1.xml"/><Relationship Id="rId1" Type="http://schemas.microsoft.com/office/2011/relationships/chartStyle" Target="style11.xml"/><Relationship Id="rId5" Type="http://schemas.openxmlformats.org/officeDocument/2006/relationships/chartUserShapes" Target="../drawings/drawing10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2.xml"/><Relationship Id="rId1" Type="http://schemas.microsoft.com/office/2011/relationships/chartStyle" Target="style12.xml"/><Relationship Id="rId5" Type="http://schemas.openxmlformats.org/officeDocument/2006/relationships/chartUserShapes" Target="../drawings/drawing11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3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4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5" Type="http://schemas.openxmlformats.org/officeDocument/2006/relationships/chartUserShapes" Target="../drawings/drawing5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5" Type="http://schemas.openxmlformats.org/officeDocument/2006/relationships/chartUserShapes" Target="../drawings/drawing6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5" Type="http://schemas.openxmlformats.org/officeDocument/2006/relationships/chartUserShapes" Target="../drawings/drawing7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5" Type="http://schemas.openxmlformats.org/officeDocument/2006/relationships/chartUserShapes" Target="../drawings/drawing8.xml"/><Relationship Id="rId4" Type="http://schemas.openxmlformats.org/officeDocument/2006/relationships/oleObject" Target="file:///\\amc.intra\users\F\fpchilunga\home\Desktop\Migrants%202018\for%20_felix_07_06_2018\age%20specific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Female: age and sex specific</a:t>
            </a:r>
            <a:r>
              <a:rPr lang="en-GB" sz="1200" baseline="0"/>
              <a:t> prevalence of hypertension by migration status</a:t>
            </a:r>
            <a:endParaRPr lang="en-GB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HTN!$K$4:$K$9</c:f>
                <c:numCache>
                  <c:formatCode>General</c:formatCode>
                  <c:ptCount val="6"/>
                  <c:pt idx="0">
                    <c:v>0.51770999999999967</c:v>
                  </c:pt>
                  <c:pt idx="1">
                    <c:v>0.94220999999999955</c:v>
                  </c:pt>
                  <c:pt idx="2">
                    <c:v>1.9446199999999996</c:v>
                  </c:pt>
                  <c:pt idx="3">
                    <c:v>3.2425499999999996</c:v>
                  </c:pt>
                  <c:pt idx="4">
                    <c:v>4.289749999999998</c:v>
                  </c:pt>
                  <c:pt idx="5">
                    <c:v>4.1825000000000001</c:v>
                  </c:pt>
                </c:numCache>
              </c:numRef>
            </c:plus>
            <c:minus>
              <c:numRef>
                <c:f>FHTN!$J$4:$J$9</c:f>
                <c:numCache>
                  <c:formatCode>General</c:formatCode>
                  <c:ptCount val="6"/>
                  <c:pt idx="0">
                    <c:v>0.39284000000000019</c:v>
                  </c:pt>
                  <c:pt idx="1">
                    <c:v>0.76250000000000029</c:v>
                  </c:pt>
                  <c:pt idx="2">
                    <c:v>1.7079999999999997</c:v>
                  </c:pt>
                  <c:pt idx="3">
                    <c:v>3.0758399999999964</c:v>
                  </c:pt>
                  <c:pt idx="4">
                    <c:v>4.2756999999999987</c:v>
                  </c:pt>
                  <c:pt idx="5">
                    <c:v>4.42598000000000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FHTN!$H$4:$H$9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FHTN!$I$4:$I$9</c:f>
              <c:numCache>
                <c:formatCode>General</c:formatCode>
                <c:ptCount val="6"/>
                <c:pt idx="0">
                  <c:v>1.6021400000000001</c:v>
                </c:pt>
                <c:pt idx="1">
                  <c:v>3.8383800000000003</c:v>
                </c:pt>
                <c:pt idx="2">
                  <c:v>12.10398</c:v>
                </c:pt>
                <c:pt idx="3">
                  <c:v>31.856289999999998</c:v>
                </c:pt>
                <c:pt idx="4">
                  <c:v>49.042149999999999</c:v>
                </c:pt>
                <c:pt idx="5">
                  <c:v>64.968150000000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0FB-4991-B36A-EA8BCF9BD9C5}"/>
            </c:ext>
          </c:extLst>
        </c:ser>
        <c:ser>
          <c:idx val="1"/>
          <c:order val="1"/>
          <c:tx>
            <c:v>Urban residents</c:v>
          </c:tx>
          <c:spPr>
            <a:ln w="2540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HTN!$K$14:$K$19</c:f>
                <c:numCache>
                  <c:formatCode>General</c:formatCode>
                  <c:ptCount val="6"/>
                  <c:pt idx="0">
                    <c:v>0.70826000000000044</c:v>
                  </c:pt>
                  <c:pt idx="1">
                    <c:v>1.7934499999999991</c:v>
                  </c:pt>
                  <c:pt idx="2">
                    <c:v>4.8562600000000007</c:v>
                  </c:pt>
                  <c:pt idx="3">
                    <c:v>7.3124699999999985</c:v>
                  </c:pt>
                  <c:pt idx="4">
                    <c:v>9.8574999999999964</c:v>
                  </c:pt>
                  <c:pt idx="5">
                    <c:v>10.547449999999991</c:v>
                  </c:pt>
                </c:numCache>
              </c:numRef>
            </c:plus>
            <c:minus>
              <c:numRef>
                <c:f>FHTN!$J$14:$J$19</c:f>
                <c:numCache>
                  <c:formatCode>General</c:formatCode>
                  <c:ptCount val="6"/>
                  <c:pt idx="0">
                    <c:v>0.56184999999999985</c:v>
                  </c:pt>
                  <c:pt idx="1">
                    <c:v>1.5401600000000002</c:v>
                  </c:pt>
                  <c:pt idx="2">
                    <c:v>4.3547499999999992</c:v>
                  </c:pt>
                  <c:pt idx="3">
                    <c:v>7.0133100000000006</c:v>
                  </c:pt>
                  <c:pt idx="4">
                    <c:v>10.980260000000008</c:v>
                  </c:pt>
                  <c:pt idx="5">
                    <c:v>13.61958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FHTN!$H$14:$H$19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FHTN!$I$14:$I$19</c:f>
              <c:numCache>
                <c:formatCode>General</c:formatCode>
                <c:ptCount val="6"/>
                <c:pt idx="0">
                  <c:v>2.6442299999999999</c:v>
                </c:pt>
                <c:pt idx="1">
                  <c:v>9.7301700000000011</c:v>
                </c:pt>
                <c:pt idx="2">
                  <c:v>26.760559999999998</c:v>
                </c:pt>
                <c:pt idx="3">
                  <c:v>42.857140000000001</c:v>
                </c:pt>
                <c:pt idx="4">
                  <c:v>62.195120000000003</c:v>
                </c:pt>
                <c:pt idx="5">
                  <c:v>71.698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FB-4991-B36A-EA8BCF9BD9C5}"/>
            </c:ext>
          </c:extLst>
        </c:ser>
        <c:ser>
          <c:idx val="2"/>
          <c:order val="2"/>
          <c:tx>
            <c:v>Rural-to-urban migrants</c:v>
          </c:tx>
          <c:spPr>
            <a:ln w="25400" cap="rnd">
              <a:solidFill>
                <a:schemeClr val="bg2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HTN!$K$24:$K$29</c:f>
                <c:numCache>
                  <c:formatCode>General</c:formatCode>
                  <c:ptCount val="6"/>
                  <c:pt idx="0">
                    <c:v>0.67431000000000019</c:v>
                  </c:pt>
                  <c:pt idx="1">
                    <c:v>1.59667</c:v>
                  </c:pt>
                  <c:pt idx="2">
                    <c:v>3.2184999999999961</c:v>
                  </c:pt>
                  <c:pt idx="3">
                    <c:v>4.5866999999999987</c:v>
                  </c:pt>
                  <c:pt idx="4">
                    <c:v>5.8524999999999938</c:v>
                  </c:pt>
                  <c:pt idx="5">
                    <c:v>5.4472699999999925</c:v>
                  </c:pt>
                </c:numCache>
              </c:numRef>
            </c:plus>
            <c:minus>
              <c:numRef>
                <c:f>FHTN!$J$24:$J$29</c:f>
                <c:numCache>
                  <c:formatCode>General</c:formatCode>
                  <c:ptCount val="6"/>
                  <c:pt idx="0">
                    <c:v>0.55731000000000008</c:v>
                  </c:pt>
                  <c:pt idx="1">
                    <c:v>1.4357700000000002</c:v>
                  </c:pt>
                  <c:pt idx="2">
                    <c:v>2.9937300000000029</c:v>
                  </c:pt>
                  <c:pt idx="3">
                    <c:v>4.6792500000000015</c:v>
                  </c:pt>
                  <c:pt idx="4">
                    <c:v>6.3520000000000021</c:v>
                  </c:pt>
                  <c:pt idx="5">
                    <c:v>7.70279999999999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xVal>
            <c:numRef>
              <c:f>FHTN!$H$24:$H$29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FHTN!$I$24:$I$29</c:f>
              <c:numCache>
                <c:formatCode>General</c:formatCode>
                <c:ptCount val="6"/>
                <c:pt idx="0">
                  <c:v>3.1088100000000001</c:v>
                </c:pt>
                <c:pt idx="1">
                  <c:v>12.257350000000001</c:v>
                </c:pt>
                <c:pt idx="2">
                  <c:v>27.00637</c:v>
                </c:pt>
                <c:pt idx="3">
                  <c:v>55.328800000000001</c:v>
                </c:pt>
                <c:pt idx="4">
                  <c:v>65.236050000000006</c:v>
                </c:pt>
                <c:pt idx="5">
                  <c:v>84.74576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0FB-4991-B36A-EA8BCF9BD9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8058752"/>
        <c:axId val="218060672"/>
      </c:scatterChart>
      <c:valAx>
        <c:axId val="218058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\(#,##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060672"/>
        <c:crosses val="autoZero"/>
        <c:crossBetween val="midCat"/>
      </c:valAx>
      <c:valAx>
        <c:axId val="218060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ypertens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0587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Female: Age and sex specific prevalence of diabetes by migration</a:t>
            </a:r>
            <a:r>
              <a:rPr lang="en-US" sz="1200" baseline="0"/>
              <a:t> status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ural rural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DM!$I$4:$I$9</c:f>
                <c:numCache>
                  <c:formatCode>General</c:formatCode>
                  <c:ptCount val="6"/>
                  <c:pt idx="0">
                    <c:v>0.34181000000000006</c:v>
                  </c:pt>
                  <c:pt idx="1">
                    <c:v>0.54369000000000001</c:v>
                  </c:pt>
                  <c:pt idx="2">
                    <c:v>1.0268399999999998</c:v>
                  </c:pt>
                  <c:pt idx="3">
                    <c:v>1.6249900000000004</c:v>
                  </c:pt>
                  <c:pt idx="4">
                    <c:v>2.3505000000000007</c:v>
                  </c:pt>
                  <c:pt idx="5">
                    <c:v>3.326989999999999</c:v>
                  </c:pt>
                </c:numCache>
              </c:numRef>
            </c:plus>
            <c:minus>
              <c:numRef>
                <c:f>FDM!$H$4:$H$9</c:f>
                <c:numCache>
                  <c:formatCode>General</c:formatCode>
                  <c:ptCount val="6"/>
                  <c:pt idx="0">
                    <c:v>0.19487999999999997</c:v>
                  </c:pt>
                  <c:pt idx="1">
                    <c:v>0.32991000000000004</c:v>
                  </c:pt>
                  <c:pt idx="2">
                    <c:v>0.69733000000000001</c:v>
                  </c:pt>
                  <c:pt idx="3">
                    <c:v>1.1537899999999996</c:v>
                  </c:pt>
                  <c:pt idx="4">
                    <c:v>1.5453600000000001</c:v>
                  </c:pt>
                  <c:pt idx="5">
                    <c:v>2.35308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FDM!$F$4:$F$9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FDM!$G$4:$G$9</c:f>
              <c:numCache>
                <c:formatCode>General</c:formatCode>
                <c:ptCount val="6"/>
                <c:pt idx="0">
                  <c:v>0.45129999999999998</c:v>
                </c:pt>
                <c:pt idx="1">
                  <c:v>0.83195000000000008</c:v>
                </c:pt>
                <c:pt idx="2">
                  <c:v>2.1257800000000002</c:v>
                </c:pt>
                <c:pt idx="3">
                  <c:v>3.8208199999999999</c:v>
                </c:pt>
                <c:pt idx="4">
                  <c:v>4.3083900000000002</c:v>
                </c:pt>
                <c:pt idx="5">
                  <c:v>7.39645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9EB-4CDD-8C27-6076F508BD54}"/>
            </c:ext>
          </c:extLst>
        </c:ser>
        <c:ser>
          <c:idx val="1"/>
          <c:order val="1"/>
          <c:tx>
            <c:v>Urban urban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DM!$I$14:$I$19</c:f>
                <c:numCache>
                  <c:formatCode>General</c:formatCode>
                  <c:ptCount val="6"/>
                  <c:pt idx="0">
                    <c:v>0.50669999999999993</c:v>
                  </c:pt>
                  <c:pt idx="1">
                    <c:v>1.0194999999999999</c:v>
                  </c:pt>
                  <c:pt idx="2">
                    <c:v>3.4594600000000004</c:v>
                  </c:pt>
                  <c:pt idx="3">
                    <c:v>6.4039399999999995</c:v>
                  </c:pt>
                  <c:pt idx="4">
                    <c:v>10.38344</c:v>
                  </c:pt>
                  <c:pt idx="5">
                    <c:v>16.79449</c:v>
                  </c:pt>
                </c:numCache>
              </c:numRef>
            </c:plus>
            <c:minus>
              <c:numRef>
                <c:f>FDM!$H$14:$H$19</c:f>
                <c:numCache>
                  <c:formatCode>General</c:formatCode>
                  <c:ptCount val="6"/>
                  <c:pt idx="0">
                    <c:v>0.30185999999999996</c:v>
                  </c:pt>
                  <c:pt idx="1">
                    <c:v>0.64170000000000005</c:v>
                  </c:pt>
                  <c:pt idx="2">
                    <c:v>2.2810499999999996</c:v>
                  </c:pt>
                  <c:pt idx="3">
                    <c:v>4.2918700000000003</c:v>
                  </c:pt>
                  <c:pt idx="4">
                    <c:v>5.66547</c:v>
                  </c:pt>
                  <c:pt idx="5">
                    <c:v>7.8055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FDM!$F$14:$F$19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FDM!$G$14:$G$19</c:f>
              <c:numCache>
                <c:formatCode>General</c:formatCode>
                <c:ptCount val="6"/>
                <c:pt idx="0">
                  <c:v>0.74112999999999996</c:v>
                </c:pt>
                <c:pt idx="1">
                  <c:v>1.7017</c:v>
                </c:pt>
                <c:pt idx="2">
                  <c:v>6.25</c:v>
                </c:pt>
                <c:pt idx="3">
                  <c:v>11.347519999999999</c:v>
                </c:pt>
                <c:pt idx="4">
                  <c:v>10.9375</c:v>
                </c:pt>
                <c:pt idx="5">
                  <c:v>1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9EB-4CDD-8C27-6076F508BD54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DM!$I$24:$I$29</c:f>
                <c:numCache>
                  <c:formatCode>General</c:formatCode>
                  <c:ptCount val="6"/>
                  <c:pt idx="0">
                    <c:v>0.32950000000000002</c:v>
                  </c:pt>
                  <c:pt idx="1">
                    <c:v>0.83843000000000012</c:v>
                  </c:pt>
                  <c:pt idx="2">
                    <c:v>2.2232400000000001</c:v>
                  </c:pt>
                  <c:pt idx="3">
                    <c:v>3.8174299999999994</c:v>
                  </c:pt>
                  <c:pt idx="4">
                    <c:v>5.9360099999999996</c:v>
                  </c:pt>
                  <c:pt idx="5">
                    <c:v>8.0408499999999989</c:v>
                  </c:pt>
                </c:numCache>
              </c:numRef>
            </c:plus>
            <c:minus>
              <c:numRef>
                <c:f>FDM!$H$24:$H$29</c:f>
                <c:numCache>
                  <c:formatCode>General</c:formatCode>
                  <c:ptCount val="6"/>
                  <c:pt idx="0">
                    <c:v>0.16535999999999998</c:v>
                  </c:pt>
                  <c:pt idx="1">
                    <c:v>0.58116999999999996</c:v>
                  </c:pt>
                  <c:pt idx="2">
                    <c:v>1.7185999999999999</c:v>
                  </c:pt>
                  <c:pt idx="3">
                    <c:v>3.0777200000000002</c:v>
                  </c:pt>
                  <c:pt idx="4">
                    <c:v>4.7371099999999995</c:v>
                  </c:pt>
                  <c:pt idx="5">
                    <c:v>4.9685100000000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FDM!$F$24:$F$29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FDM!$G$24:$G$29</c:f>
              <c:numCache>
                <c:formatCode>General</c:formatCode>
                <c:ptCount val="6"/>
                <c:pt idx="0">
                  <c:v>0.33084999999999998</c:v>
                </c:pt>
                <c:pt idx="1">
                  <c:v>1.85822</c:v>
                </c:pt>
                <c:pt idx="2">
                  <c:v>7.0015200000000002</c:v>
                </c:pt>
                <c:pt idx="3">
                  <c:v>13.421050000000001</c:v>
                </c:pt>
                <c:pt idx="4">
                  <c:v>18.226600000000001</c:v>
                </c:pt>
                <c:pt idx="5">
                  <c:v>11.34021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9EB-4CDD-8C27-6076F508BD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1861632"/>
        <c:axId val="234493440"/>
      </c:scatterChart>
      <c:valAx>
        <c:axId val="231861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493440"/>
        <c:crosses val="autoZero"/>
        <c:crossBetween val="midCat"/>
      </c:valAx>
      <c:valAx>
        <c:axId val="234493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abet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18616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Female: Age and</a:t>
            </a:r>
            <a:r>
              <a:rPr lang="en-GB" sz="1200" baseline="0"/>
              <a:t> sex specific prevalence of multi-morbidity by migration statu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MULTI!$I$4:$I$9</c:f>
                <c:numCache>
                  <c:formatCode>General</c:formatCode>
                  <c:ptCount val="6"/>
                  <c:pt idx="0">
                    <c:v>0.30778999999999995</c:v>
                  </c:pt>
                  <c:pt idx="1">
                    <c:v>0.55584999999999996</c:v>
                  </c:pt>
                  <c:pt idx="2">
                    <c:v>1.35927</c:v>
                  </c:pt>
                  <c:pt idx="3">
                    <c:v>2.3402799999999999</c:v>
                  </c:pt>
                  <c:pt idx="4">
                    <c:v>3.5669000000000004</c:v>
                  </c:pt>
                  <c:pt idx="5">
                    <c:v>4.166920000000002</c:v>
                  </c:pt>
                </c:numCache>
              </c:numRef>
            </c:plus>
            <c:minus>
              <c:numRef>
                <c:f>FMULTI!$H$4:$H$9</c:f>
                <c:numCache>
                  <c:formatCode>General</c:formatCode>
                  <c:ptCount val="6"/>
                  <c:pt idx="0">
                    <c:v>0.13872000000000001</c:v>
                  </c:pt>
                  <c:pt idx="1">
                    <c:v>0.32486999999999999</c:v>
                  </c:pt>
                  <c:pt idx="2">
                    <c:v>1.0436700000000001</c:v>
                  </c:pt>
                  <c:pt idx="3">
                    <c:v>1.9332299999999996</c:v>
                  </c:pt>
                  <c:pt idx="4">
                    <c:v>2.9350600000000004</c:v>
                  </c:pt>
                  <c:pt idx="5">
                    <c:v>3.29416999999999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FMULTI!$F$4:$F$9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FMULTI!$G$4:$G$9</c:f>
              <c:numCache>
                <c:formatCode>General</c:formatCode>
                <c:ptCount val="6"/>
                <c:pt idx="0">
                  <c:v>0.25189</c:v>
                </c:pt>
                <c:pt idx="1">
                  <c:v>0.77566000000000002</c:v>
                </c:pt>
                <c:pt idx="2">
                  <c:v>4.29338</c:v>
                </c:pt>
                <c:pt idx="3">
                  <c:v>9.8944599999999987</c:v>
                </c:pt>
                <c:pt idx="4">
                  <c:v>13.89522</c:v>
                </c:pt>
                <c:pt idx="5">
                  <c:v>13.312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709-4E2E-B184-EC775F6DBA5D}"/>
            </c:ext>
          </c:extLst>
        </c:ser>
        <c:ser>
          <c:idx val="1"/>
          <c:order val="1"/>
          <c:tx>
            <c:v>Urban residents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MULTI!$I$15:$I$20</c:f>
                <c:numCache>
                  <c:formatCode>General</c:formatCode>
                  <c:ptCount val="6"/>
                  <c:pt idx="0">
                    <c:v>0.5858899999999998</c:v>
                  </c:pt>
                  <c:pt idx="1">
                    <c:v>1.5413700000000001</c:v>
                  </c:pt>
                  <c:pt idx="2">
                    <c:v>4.7380600000000026</c:v>
                  </c:pt>
                  <c:pt idx="3">
                    <c:v>7.6573499999999992</c:v>
                  </c:pt>
                  <c:pt idx="4">
                    <c:v>11.84596</c:v>
                  </c:pt>
                  <c:pt idx="5">
                    <c:v>18.68066</c:v>
                  </c:pt>
                </c:numCache>
              </c:numRef>
            </c:plus>
            <c:minus>
              <c:numRef>
                <c:f>FMULTI!$H$15:$H$20</c:f>
                <c:numCache>
                  <c:formatCode>General</c:formatCode>
                  <c:ptCount val="6"/>
                  <c:pt idx="0">
                    <c:v>0.37174000000000007</c:v>
                  </c:pt>
                  <c:pt idx="1">
                    <c:v>1.17547</c:v>
                  </c:pt>
                  <c:pt idx="2">
                    <c:v>3.8404899999999991</c:v>
                  </c:pt>
                  <c:pt idx="3">
                    <c:v>6.1383299999999998</c:v>
                  </c:pt>
                  <c:pt idx="4">
                    <c:v>8.3140400000000021</c:v>
                  </c:pt>
                  <c:pt idx="5">
                    <c:v>13.77810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FMULTI!$F$15:$F$20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FMULTI!$G$15:$G$20</c:f>
              <c:numCache>
                <c:formatCode>General</c:formatCode>
                <c:ptCount val="6"/>
                <c:pt idx="0">
                  <c:v>1.00671</c:v>
                </c:pt>
                <c:pt idx="1">
                  <c:v>4.7071100000000001</c:v>
                </c:pt>
                <c:pt idx="2">
                  <c:v>16.31944</c:v>
                </c:pt>
                <c:pt idx="3">
                  <c:v>22.142859999999999</c:v>
                </c:pt>
                <c:pt idx="4">
                  <c:v>20.634920000000001</c:v>
                </c:pt>
                <c:pt idx="5">
                  <c:v>3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709-4E2E-B184-EC775F6DBA5D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MULTI!$I$25:$I$30</c:f>
                <c:numCache>
                  <c:formatCode>General</c:formatCode>
                  <c:ptCount val="6"/>
                  <c:pt idx="0">
                    <c:v>0.42659999999999998</c:v>
                  </c:pt>
                  <c:pt idx="1">
                    <c:v>1.3430399999999996</c:v>
                  </c:pt>
                  <c:pt idx="2">
                    <c:v>2.9091399999999989</c:v>
                  </c:pt>
                  <c:pt idx="3">
                    <c:v>4.8410699999999975</c:v>
                  </c:pt>
                  <c:pt idx="4">
                    <c:v>6.8907799999999959</c:v>
                  </c:pt>
                  <c:pt idx="5">
                    <c:v>10.044039999999999</c:v>
                  </c:pt>
                </c:numCache>
              </c:numRef>
            </c:plus>
            <c:minus>
              <c:numRef>
                <c:f>FMULTI!$H$25:$H$30</c:f>
                <c:numCache>
                  <c:formatCode>General</c:formatCode>
                  <c:ptCount val="6"/>
                  <c:pt idx="0">
                    <c:v>0.25391999999999998</c:v>
                  </c:pt>
                  <c:pt idx="1">
                    <c:v>1.09504</c:v>
                  </c:pt>
                  <c:pt idx="2">
                    <c:v>2.4931300000000003</c:v>
                  </c:pt>
                  <c:pt idx="3">
                    <c:v>4.4544699999999988</c:v>
                  </c:pt>
                  <c:pt idx="4">
                    <c:v>6.3713600000000037</c:v>
                  </c:pt>
                  <c:pt idx="5">
                    <c:v>8.72892999999999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FMULTI!$F$25:$F$30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FMULTI!$G$25:$G$30</c:f>
              <c:numCache>
                <c:formatCode>General</c:formatCode>
                <c:ptCount val="6"/>
                <c:pt idx="0">
                  <c:v>0.62332999999999994</c:v>
                </c:pt>
                <c:pt idx="1">
                  <c:v>5.5797100000000004</c:v>
                </c:pt>
                <c:pt idx="2">
                  <c:v>14.48171</c:v>
                </c:pt>
                <c:pt idx="3">
                  <c:v>30.870710000000003</c:v>
                </c:pt>
                <c:pt idx="4">
                  <c:v>36.31841</c:v>
                </c:pt>
                <c:pt idx="5">
                  <c:v>33.33332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709-4E2E-B184-EC775F6DBA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4552320"/>
        <c:axId val="234636416"/>
      </c:scatterChart>
      <c:valAx>
        <c:axId val="234552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636416"/>
        <c:crosses val="autoZero"/>
        <c:crossBetween val="midCat"/>
      </c:valAx>
      <c:valAx>
        <c:axId val="234636416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ultimorbid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552320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Male: Age and sex specific</a:t>
            </a:r>
            <a:r>
              <a:rPr lang="en-US" sz="1200" baseline="0"/>
              <a:t> prevalence of multi-morbidity by migration status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MULTI!$I$5:$I$10</c:f>
                <c:numCache>
                  <c:formatCode>General</c:formatCode>
                  <c:ptCount val="6"/>
                  <c:pt idx="0">
                    <c:v>0.33445000000000003</c:v>
                  </c:pt>
                  <c:pt idx="1">
                    <c:v>0.6</c:v>
                  </c:pt>
                  <c:pt idx="2">
                    <c:v>1.0277400000000001</c:v>
                  </c:pt>
                  <c:pt idx="3">
                    <c:v>1.6850000000000001</c:v>
                  </c:pt>
                  <c:pt idx="4">
                    <c:v>3.6155999999999993</c:v>
                  </c:pt>
                  <c:pt idx="5">
                    <c:v>3.2076499999999992</c:v>
                  </c:pt>
                </c:numCache>
              </c:numRef>
            </c:plus>
            <c:minus>
              <c:numRef>
                <c:f>MMULTI!$H$5:$H$10</c:f>
                <c:numCache>
                  <c:formatCode>General</c:formatCode>
                  <c:ptCount val="6"/>
                  <c:pt idx="0">
                    <c:v>0.10819000000000002</c:v>
                  </c:pt>
                  <c:pt idx="1">
                    <c:v>0.27124999999999999</c:v>
                  </c:pt>
                  <c:pt idx="2">
                    <c:v>0.54098999999999997</c:v>
                  </c:pt>
                  <c:pt idx="3">
                    <c:v>0.95191000000000003</c:v>
                  </c:pt>
                  <c:pt idx="4">
                    <c:v>2.4200100000000004</c:v>
                  </c:pt>
                  <c:pt idx="5">
                    <c:v>2.159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MMULTI!$F$5:$F$10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MMULTI!$G$5:$G$10</c:f>
              <c:numCache>
                <c:formatCode>General</c:formatCode>
                <c:ptCount val="6"/>
                <c:pt idx="0">
                  <c:v>0.15966000000000002</c:v>
                </c:pt>
                <c:pt idx="1">
                  <c:v>0.49260999999999999</c:v>
                </c:pt>
                <c:pt idx="2">
                  <c:v>1.12923</c:v>
                </c:pt>
                <c:pt idx="3">
                  <c:v>2.1400800000000002</c:v>
                </c:pt>
                <c:pt idx="4">
                  <c:v>6.7857099999999999</c:v>
                </c:pt>
                <c:pt idx="5">
                  <c:v>6.17283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ABC-4EC9-878E-95029DB2537C}"/>
            </c:ext>
          </c:extLst>
        </c:ser>
        <c:ser>
          <c:idx val="1"/>
          <c:order val="1"/>
          <c:tx>
            <c:v>Urban residents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MULTI!$I$15:$I$20</c:f>
                <c:numCache>
                  <c:formatCode>General</c:formatCode>
                  <c:ptCount val="6"/>
                  <c:pt idx="0">
                    <c:v>0.64472999999999991</c:v>
                  </c:pt>
                  <c:pt idx="1">
                    <c:v>2.1864500000000002</c:v>
                  </c:pt>
                  <c:pt idx="2">
                    <c:v>4.8543499999999993</c:v>
                  </c:pt>
                  <c:pt idx="3">
                    <c:v>11.1037</c:v>
                  </c:pt>
                  <c:pt idx="4">
                    <c:v>12.699310000000002</c:v>
                  </c:pt>
                  <c:pt idx="5">
                    <c:v>18.95073</c:v>
                  </c:pt>
                </c:numCache>
              </c:numRef>
            </c:plus>
            <c:minus>
              <c:numRef>
                <c:f>MMULTI!$H$15:$H$20</c:f>
                <c:numCache>
                  <c:formatCode>General</c:formatCode>
                  <c:ptCount val="6"/>
                  <c:pt idx="0">
                    <c:v>0.24339000000000002</c:v>
                  </c:pt>
                  <c:pt idx="1">
                    <c:v>1.2746</c:v>
                  </c:pt>
                  <c:pt idx="2">
                    <c:v>2.4487899999999998</c:v>
                  </c:pt>
                  <c:pt idx="3">
                    <c:v>6.4599199999999994</c:v>
                  </c:pt>
                  <c:pt idx="4">
                    <c:v>7.9625500000000002</c:v>
                  </c:pt>
                  <c:pt idx="5">
                    <c:v>5.81614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MMULTI!$F$15:$F$20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MMULTI!$G$15:$G$20</c:f>
              <c:numCache>
                <c:formatCode>General</c:formatCode>
                <c:ptCount val="6"/>
                <c:pt idx="0">
                  <c:v>0.38947999999999999</c:v>
                </c:pt>
                <c:pt idx="1">
                  <c:v>2.9629599999999998</c:v>
                </c:pt>
                <c:pt idx="2">
                  <c:v>4.6979899999999999</c:v>
                </c:pt>
                <c:pt idx="3">
                  <c:v>13.114750000000001</c:v>
                </c:pt>
                <c:pt idx="4">
                  <c:v>16.98113</c:v>
                </c:pt>
                <c:pt idx="5">
                  <c:v>7.69230999999999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ABC-4EC9-878E-95029DB2537C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MULTI!$I$24:$I$29</c:f>
                <c:numCache>
                  <c:formatCode>General</c:formatCode>
                  <c:ptCount val="6"/>
                  <c:pt idx="0">
                    <c:v>0.51910000000000001</c:v>
                  </c:pt>
                  <c:pt idx="1">
                    <c:v>1.7850299999999999</c:v>
                  </c:pt>
                  <c:pt idx="2">
                    <c:v>3.1520000000000006</c:v>
                  </c:pt>
                  <c:pt idx="3">
                    <c:v>5.16479</c:v>
                  </c:pt>
                  <c:pt idx="4">
                    <c:v>7.431149999999997</c:v>
                  </c:pt>
                  <c:pt idx="5">
                    <c:v>8.7530699999999992</c:v>
                  </c:pt>
                </c:numCache>
              </c:numRef>
            </c:plus>
            <c:minus>
              <c:numRef>
                <c:f>MMULTI!$H$24:$H$29</c:f>
                <c:numCache>
                  <c:formatCode>General</c:formatCode>
                  <c:ptCount val="6"/>
                  <c:pt idx="0">
                    <c:v>0.13034999999999999</c:v>
                  </c:pt>
                  <c:pt idx="1">
                    <c:v>1.1906800000000002</c:v>
                  </c:pt>
                  <c:pt idx="2">
                    <c:v>2.3299899999999991</c:v>
                  </c:pt>
                  <c:pt idx="3">
                    <c:v>3.9277100000000011</c:v>
                  </c:pt>
                  <c:pt idx="4">
                    <c:v>6.1092100000000009</c:v>
                  </c:pt>
                  <c:pt idx="5">
                    <c:v>4.6579200000000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MMULTI!$F$24:$F$29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MMULTI!$G$24:$G$29</c:f>
              <c:numCache>
                <c:formatCode>General</c:formatCode>
                <c:ptCount val="6"/>
                <c:pt idx="0">
                  <c:v>0.17376</c:v>
                </c:pt>
                <c:pt idx="1">
                  <c:v>3.44828</c:v>
                </c:pt>
                <c:pt idx="2">
                  <c:v>8.1424899999999987</c:v>
                </c:pt>
                <c:pt idx="3">
                  <c:v>13.77778</c:v>
                </c:pt>
                <c:pt idx="4">
                  <c:v>23.68421</c:v>
                </c:pt>
                <c:pt idx="5">
                  <c:v>8.9743600000000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ABC-4EC9-878E-95029DB253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4682240"/>
        <c:axId val="234958848"/>
      </c:scatterChart>
      <c:valAx>
        <c:axId val="234682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958848"/>
        <c:crosses val="autoZero"/>
        <c:crossBetween val="midCat"/>
      </c:valAx>
      <c:valAx>
        <c:axId val="234958848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ultimorbid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682240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Male:</a:t>
            </a:r>
            <a:r>
              <a:rPr lang="en-GB" sz="1200" baseline="0"/>
              <a:t> </a:t>
            </a:r>
            <a:r>
              <a:rPr lang="en-GB" sz="1200"/>
              <a:t>Age</a:t>
            </a:r>
            <a:r>
              <a:rPr lang="en-GB" sz="1200" baseline="0"/>
              <a:t> and sex specific prevalence of hypertension by migration status</a:t>
            </a:r>
            <a:endParaRPr lang="en-GB" sz="1200"/>
          </a:p>
        </c:rich>
      </c:tx>
      <c:layout>
        <c:manualLayout>
          <c:xMode val="edge"/>
          <c:yMode val="edge"/>
          <c:x val="0.12862489063867014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HTN!$K$8:$K$13</c:f>
                <c:numCache>
                  <c:formatCode>General</c:formatCode>
                  <c:ptCount val="6"/>
                  <c:pt idx="0">
                    <c:v>0.92338000000000009</c:v>
                  </c:pt>
                  <c:pt idx="1">
                    <c:v>1.6249</c:v>
                  </c:pt>
                  <c:pt idx="2">
                    <c:v>2.3517800000000006</c:v>
                  </c:pt>
                  <c:pt idx="3">
                    <c:v>3.5829799999999996</c:v>
                  </c:pt>
                  <c:pt idx="4">
                    <c:v>5.4916499999999981</c:v>
                  </c:pt>
                  <c:pt idx="5">
                    <c:v>5.0020699999999971</c:v>
                  </c:pt>
                </c:numCache>
              </c:numRef>
            </c:plus>
            <c:minus>
              <c:numRef>
                <c:f>MHTN!$J$8:$J$13</c:f>
                <c:numCache>
                  <c:formatCode>General</c:formatCode>
                  <c:ptCount val="6"/>
                  <c:pt idx="0">
                    <c:v>0.7675599999999998</c:v>
                  </c:pt>
                  <c:pt idx="1">
                    <c:v>1.40541</c:v>
                  </c:pt>
                  <c:pt idx="2">
                    <c:v>2.0367200000000003</c:v>
                  </c:pt>
                  <c:pt idx="3">
                    <c:v>3.2129500000000006</c:v>
                  </c:pt>
                  <c:pt idx="4">
                    <c:v>5.2081900000000019</c:v>
                  </c:pt>
                  <c:pt idx="5">
                    <c:v>4.99425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MHTN!$H$8:$H$13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MHTN!$I$8:$I$13</c:f>
              <c:numCache>
                <c:formatCode>General</c:formatCode>
                <c:ptCount val="6"/>
                <c:pt idx="0">
                  <c:v>4.3420500000000004</c:v>
                </c:pt>
                <c:pt idx="1">
                  <c:v>9.3333300000000001</c:v>
                </c:pt>
                <c:pt idx="2">
                  <c:v>12.94248</c:v>
                </c:pt>
                <c:pt idx="3">
                  <c:v>22.22222</c:v>
                </c:pt>
                <c:pt idx="4">
                  <c:v>38.291139999999999</c:v>
                </c:pt>
                <c:pt idx="5">
                  <c:v>49.60836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2DD-470C-92F5-A4D782106B3E}"/>
            </c:ext>
          </c:extLst>
        </c:ser>
        <c:ser>
          <c:idx val="1"/>
          <c:order val="1"/>
          <c:tx>
            <c:v>Urban residents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HTN!$K$18:$K$23</c:f>
                <c:numCache>
                  <c:formatCode>General</c:formatCode>
                  <c:ptCount val="6"/>
                  <c:pt idx="0">
                    <c:v>1.3888600000000002</c:v>
                  </c:pt>
                  <c:pt idx="1">
                    <c:v>3.048379999999999</c:v>
                  </c:pt>
                  <c:pt idx="2">
                    <c:v>5.8754900000000001</c:v>
                  </c:pt>
                  <c:pt idx="3">
                    <c:v>10.817950000000003</c:v>
                  </c:pt>
                  <c:pt idx="4">
                    <c:v>12.246840000000002</c:v>
                  </c:pt>
                  <c:pt idx="5">
                    <c:v>13.932260000000007</c:v>
                  </c:pt>
                </c:numCache>
              </c:numRef>
            </c:plus>
            <c:minus>
              <c:numRef>
                <c:f>MHTN!$J$18:$J$23</c:f>
                <c:numCache>
                  <c:formatCode>General</c:formatCode>
                  <c:ptCount val="6"/>
                  <c:pt idx="0">
                    <c:v>1.1484500000000002</c:v>
                  </c:pt>
                  <c:pt idx="1">
                    <c:v>2.5194300000000003</c:v>
                  </c:pt>
                  <c:pt idx="2">
                    <c:v>4.7481300000000006</c:v>
                  </c:pt>
                  <c:pt idx="3">
                    <c:v>10.175800000000002</c:v>
                  </c:pt>
                  <c:pt idx="4">
                    <c:v>12.15232</c:v>
                  </c:pt>
                  <c:pt idx="5">
                    <c:v>16.1222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MHTN!$H$18:$H$23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MHTN!$I$18:$I$23</c:f>
              <c:numCache>
                <c:formatCode>General</c:formatCode>
                <c:ptCount val="6"/>
                <c:pt idx="0">
                  <c:v>6.19658</c:v>
                </c:pt>
                <c:pt idx="1">
                  <c:v>12.45421</c:v>
                </c:pt>
                <c:pt idx="2">
                  <c:v>18.957350000000002</c:v>
                </c:pt>
                <c:pt idx="3">
                  <c:v>42.857140000000001</c:v>
                </c:pt>
                <c:pt idx="4">
                  <c:v>49.20635</c:v>
                </c:pt>
                <c:pt idx="5">
                  <c:v>61.53845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2DD-470C-92F5-A4D782106B3E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gradFill>
                <a:gsLst>
                  <a:gs pos="0">
                    <a:schemeClr val="bg2">
                      <a:lumMod val="90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HTN!$K$28:$K$33</c:f>
                <c:numCache>
                  <c:formatCode>General</c:formatCode>
                  <c:ptCount val="6"/>
                  <c:pt idx="0">
                    <c:v>1.3843999999999994</c:v>
                  </c:pt>
                  <c:pt idx="1">
                    <c:v>2.4549399999999997</c:v>
                  </c:pt>
                  <c:pt idx="2">
                    <c:v>4.1168099999999983</c:v>
                  </c:pt>
                  <c:pt idx="3">
                    <c:v>5.8350000000000009</c:v>
                  </c:pt>
                  <c:pt idx="4">
                    <c:v>6.9504200000000012</c:v>
                  </c:pt>
                  <c:pt idx="5">
                    <c:v>8.349459999999997</c:v>
                  </c:pt>
                </c:numCache>
              </c:numRef>
            </c:plus>
            <c:minus>
              <c:numRef>
                <c:f>MHTN!$J$28:$J$33</c:f>
                <c:numCache>
                  <c:formatCode>General</c:formatCode>
                  <c:ptCount val="6"/>
                  <c:pt idx="0">
                    <c:v>1.1700800000000005</c:v>
                  </c:pt>
                  <c:pt idx="1">
                    <c:v>2.1352599999999997</c:v>
                  </c:pt>
                  <c:pt idx="2">
                    <c:v>3.7435799999999992</c:v>
                  </c:pt>
                  <c:pt idx="3">
                    <c:v>5.6169399999999978</c:v>
                  </c:pt>
                  <c:pt idx="4">
                    <c:v>7.366810000000001</c:v>
                  </c:pt>
                  <c:pt idx="5">
                    <c:v>10.05886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MHTN!$H$28:$H$33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MHTN!$I$28:$I$33</c:f>
              <c:numCache>
                <c:formatCode>General</c:formatCode>
                <c:ptCount val="6"/>
                <c:pt idx="0">
                  <c:v>6.9902900000000008</c:v>
                </c:pt>
                <c:pt idx="1">
                  <c:v>13.77727</c:v>
                </c:pt>
                <c:pt idx="2">
                  <c:v>26.446280000000002</c:v>
                </c:pt>
                <c:pt idx="3">
                  <c:v>41.901409999999998</c:v>
                </c:pt>
                <c:pt idx="4">
                  <c:v>59.776539999999997</c:v>
                </c:pt>
                <c:pt idx="5">
                  <c:v>70.96774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2DD-470C-92F5-A4D782106B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259456"/>
        <c:axId val="222273920"/>
      </c:scatterChart>
      <c:valAx>
        <c:axId val="222259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 group (years)</a:t>
                </a:r>
                <a:r>
                  <a:rPr lang="en-GB" baseline="0"/>
                  <a:t> 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273920"/>
        <c:crosses val="autoZero"/>
        <c:crossBetween val="midCat"/>
        <c:majorUnit val="1"/>
      </c:valAx>
      <c:valAx>
        <c:axId val="22227392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ypertens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2594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Female: Age and sex specific prevalence of overweight/obesity by</a:t>
            </a:r>
            <a:r>
              <a:rPr lang="en-US" sz="1200" baseline="0"/>
              <a:t> migration status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-OW'!$I$4:$I$9</c:f>
                <c:numCache>
                  <c:formatCode>General</c:formatCode>
                  <c:ptCount val="6"/>
                  <c:pt idx="0">
                    <c:v>1.4604699999999999</c:v>
                  </c:pt>
                  <c:pt idx="1">
                    <c:v>2.1290699999999996</c:v>
                  </c:pt>
                  <c:pt idx="2">
                    <c:v>2.695599999999998</c:v>
                  </c:pt>
                  <c:pt idx="3">
                    <c:v>3.36341</c:v>
                  </c:pt>
                  <c:pt idx="4">
                    <c:v>4.2980000000000018</c:v>
                  </c:pt>
                  <c:pt idx="5">
                    <c:v>4.2979000000000047</c:v>
                  </c:pt>
                </c:numCache>
              </c:numRef>
            </c:plus>
            <c:minus>
              <c:numRef>
                <c:f>'F-OW'!$H$4:$H$9</c:f>
                <c:numCache>
                  <c:formatCode>General</c:formatCode>
                  <c:ptCount val="6"/>
                  <c:pt idx="0">
                    <c:v>1.3636999999999984</c:v>
                  </c:pt>
                  <c:pt idx="1">
                    <c:v>2.0415600000000031</c:v>
                  </c:pt>
                  <c:pt idx="2">
                    <c:v>2.5881199999999991</c:v>
                  </c:pt>
                  <c:pt idx="3">
                    <c:v>3.266350000000001</c:v>
                  </c:pt>
                  <c:pt idx="4">
                    <c:v>4.1666299999999987</c:v>
                  </c:pt>
                  <c:pt idx="5">
                    <c:v>3.91860999999999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F-OW'!$F$4:$F$9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'F-OW'!$G$4:$G$9</c:f>
              <c:numCache>
                <c:formatCode>General</c:formatCode>
                <c:ptCount val="6"/>
                <c:pt idx="0">
                  <c:v>16.509969999999999</c:v>
                </c:pt>
                <c:pt idx="1">
                  <c:v>29.189490000000003</c:v>
                </c:pt>
                <c:pt idx="2">
                  <c:v>32.976970000000001</c:v>
                </c:pt>
                <c:pt idx="3">
                  <c:v>39.448439999999998</c:v>
                </c:pt>
                <c:pt idx="4">
                  <c:v>41.119689999999999</c:v>
                </c:pt>
                <c:pt idx="5">
                  <c:v>27.53303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8C4-40A1-8B6A-5C09CD39216E}"/>
            </c:ext>
          </c:extLst>
        </c:ser>
        <c:ser>
          <c:idx val="1"/>
          <c:order val="1"/>
          <c:tx>
            <c:v>Urban residents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-OW'!$I$14:$I$19</c:f>
                <c:numCache>
                  <c:formatCode>General</c:formatCode>
                  <c:ptCount val="6"/>
                  <c:pt idx="0">
                    <c:v>1.9005699999999959</c:v>
                  </c:pt>
                  <c:pt idx="1">
                    <c:v>2.8525499999999981</c:v>
                  </c:pt>
                  <c:pt idx="2">
                    <c:v>5.0061000000000018</c:v>
                  </c:pt>
                  <c:pt idx="3">
                    <c:v>6.5646399999999989</c:v>
                  </c:pt>
                  <c:pt idx="4">
                    <c:v>10.431860000000004</c:v>
                  </c:pt>
                  <c:pt idx="5">
                    <c:v>13.972450000000002</c:v>
                  </c:pt>
                </c:numCache>
              </c:numRef>
            </c:plus>
            <c:minus>
              <c:numRef>
                <c:f>'F-OW'!$H$14:$H$19</c:f>
                <c:numCache>
                  <c:formatCode>General</c:formatCode>
                  <c:ptCount val="6"/>
                  <c:pt idx="0">
                    <c:v>1.8355200000000016</c:v>
                  </c:pt>
                  <c:pt idx="1">
                    <c:v>2.8790399999999994</c:v>
                  </c:pt>
                  <c:pt idx="2">
                    <c:v>5.2034999999999947</c:v>
                  </c:pt>
                  <c:pt idx="3">
                    <c:v>7.2281600000000061</c:v>
                  </c:pt>
                  <c:pt idx="4">
                    <c:v>10.815199999999997</c:v>
                  </c:pt>
                  <c:pt idx="5">
                    <c:v>12.68148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F-OW'!$F$14:$F$19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'F-OW'!$G$14:$G$19</c:f>
              <c:numCache>
                <c:formatCode>General</c:formatCode>
                <c:ptCount val="6"/>
                <c:pt idx="0">
                  <c:v>30.309540000000002</c:v>
                </c:pt>
                <c:pt idx="1">
                  <c:v>54.00517</c:v>
                </c:pt>
                <c:pt idx="2">
                  <c:v>59.154929999999993</c:v>
                </c:pt>
                <c:pt idx="3">
                  <c:v>65.745859999999993</c:v>
                </c:pt>
                <c:pt idx="4">
                  <c:v>54.216869999999993</c:v>
                </c:pt>
                <c:pt idx="5">
                  <c:v>41.17646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8C4-40A1-8B6A-5C09CD39216E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-OW'!$I$24:$I$29</c:f>
                <c:numCache>
                  <c:formatCode>General</c:formatCode>
                  <c:ptCount val="6"/>
                  <c:pt idx="0">
                    <c:v>1.7319699999999993</c:v>
                  </c:pt>
                  <c:pt idx="1">
                    <c:v>2.3589899999999941</c:v>
                  </c:pt>
                  <c:pt idx="2">
                    <c:v>3.33175</c:v>
                  </c:pt>
                  <c:pt idx="3">
                    <c:v>4.0247700000000002</c:v>
                  </c:pt>
                  <c:pt idx="4">
                    <c:v>5.6697100000000056</c:v>
                  </c:pt>
                  <c:pt idx="5">
                    <c:v>8.7226400000000037</c:v>
                  </c:pt>
                </c:numCache>
              </c:numRef>
            </c:plus>
            <c:minus>
              <c:numRef>
                <c:f>'F-OW'!$H$24:$H$29</c:f>
                <c:numCache>
                  <c:formatCode>General</c:formatCode>
                  <c:ptCount val="6"/>
                  <c:pt idx="0">
                    <c:v>1.6826500000000022</c:v>
                  </c:pt>
                  <c:pt idx="1">
                    <c:v>2.3736199999999985</c:v>
                  </c:pt>
                  <c:pt idx="2">
                    <c:v>3.452489999999997</c:v>
                  </c:pt>
                  <c:pt idx="3">
                    <c:v>4.4008399999999952</c:v>
                  </c:pt>
                  <c:pt idx="4">
                    <c:v>6.2678699999999976</c:v>
                  </c:pt>
                  <c:pt idx="5">
                    <c:v>9.13825000000000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F-OW'!$F$24:$F$29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'F-OW'!$G$24:$G$29</c:f>
              <c:numCache>
                <c:formatCode>General</c:formatCode>
                <c:ptCount val="6"/>
                <c:pt idx="0">
                  <c:v>31.685940000000002</c:v>
                </c:pt>
                <c:pt idx="1">
                  <c:v>53.25132</c:v>
                </c:pt>
                <c:pt idx="2">
                  <c:v>62.324389999999994</c:v>
                </c:pt>
                <c:pt idx="3">
                  <c:v>71.590909999999994</c:v>
                </c:pt>
                <c:pt idx="4">
                  <c:v>68.240340000000003</c:v>
                </c:pt>
                <c:pt idx="5">
                  <c:v>56.41026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8C4-40A1-8B6A-5C09CD3921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325376"/>
        <c:axId val="222335744"/>
      </c:scatterChart>
      <c:valAx>
        <c:axId val="222325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 (years)</a:t>
                </a:r>
              </a:p>
            </c:rich>
          </c:tx>
          <c:layout>
            <c:manualLayout>
              <c:xMode val="edge"/>
              <c:yMode val="edge"/>
              <c:x val="0.43637379702537188"/>
              <c:y val="0.911087780694079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335744"/>
        <c:crosses val="autoZero"/>
        <c:crossBetween val="midCat"/>
      </c:valAx>
      <c:valAx>
        <c:axId val="222335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verweight/obes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3253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Male:</a:t>
            </a:r>
            <a:r>
              <a:rPr lang="en-GB" sz="1200" baseline="0"/>
              <a:t> Age and sex specific prevalence of overweight/obesity  by migration status</a:t>
            </a:r>
            <a:endParaRPr lang="en-GB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381714785651794"/>
          <c:y val="0.21435185185185182"/>
          <c:w val="0.83762729658792656"/>
          <c:h val="0.566188393117527"/>
        </c:manualLayout>
      </c:layout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-OW'!$I$4:$I$9</c:f>
                <c:numCache>
                  <c:formatCode>General</c:formatCode>
                  <c:ptCount val="6"/>
                  <c:pt idx="0">
                    <c:v>1.6587799999999999</c:v>
                  </c:pt>
                  <c:pt idx="1">
                    <c:v>2.9622000000000011</c:v>
                  </c:pt>
                  <c:pt idx="2">
                    <c:v>4.584439999999999</c:v>
                  </c:pt>
                  <c:pt idx="3">
                    <c:v>5.2386600000000003</c:v>
                  </c:pt>
                  <c:pt idx="4">
                    <c:v>7.5614999999999988</c:v>
                  </c:pt>
                  <c:pt idx="5">
                    <c:v>7.6146900000000013</c:v>
                  </c:pt>
                </c:numCache>
              </c:numRef>
            </c:plus>
            <c:minus>
              <c:numRef>
                <c:f>'M-OW'!$H$4:$H$9</c:f>
                <c:numCache>
                  <c:formatCode>General</c:formatCode>
                  <c:ptCount val="6"/>
                  <c:pt idx="0">
                    <c:v>0.75114000000000014</c:v>
                  </c:pt>
                  <c:pt idx="1">
                    <c:v>1.3698900000000001</c:v>
                  </c:pt>
                  <c:pt idx="2">
                    <c:v>2.140070000000001</c:v>
                  </c:pt>
                  <c:pt idx="3">
                    <c:v>2.3617299999999992</c:v>
                  </c:pt>
                  <c:pt idx="4">
                    <c:v>3.3335299999999983</c:v>
                  </c:pt>
                  <c:pt idx="5">
                    <c:v>3.47477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M-OW'!$F$4:$F$9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'M-OW'!$G$4:$G$9</c:f>
              <c:numCache>
                <c:formatCode>General</c:formatCode>
                <c:ptCount val="6"/>
                <c:pt idx="0">
                  <c:v>4.1666699999999999</c:v>
                </c:pt>
                <c:pt idx="1">
                  <c:v>8.8545299999999987</c:v>
                </c:pt>
                <c:pt idx="2">
                  <c:v>14.31743</c:v>
                </c:pt>
                <c:pt idx="3">
                  <c:v>11.478260000000001</c:v>
                </c:pt>
                <c:pt idx="4">
                  <c:v>13.333329999999998</c:v>
                </c:pt>
                <c:pt idx="5">
                  <c:v>17.1503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44C-4588-B498-E42B9812AF7C}"/>
            </c:ext>
          </c:extLst>
        </c:ser>
        <c:ser>
          <c:idx val="1"/>
          <c:order val="1"/>
          <c:tx>
            <c:v>Urban residents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-OW'!$I$14:$I$19</c:f>
                <c:numCache>
                  <c:formatCode>General</c:formatCode>
                  <c:ptCount val="6"/>
                  <c:pt idx="0">
                    <c:v>2.8217999999999992</c:v>
                  </c:pt>
                  <c:pt idx="1">
                    <c:v>7.0750699999999975</c:v>
                  </c:pt>
                  <c:pt idx="2">
                    <c:v>12.392980000000001</c:v>
                  </c:pt>
                  <c:pt idx="3">
                    <c:v>20.235390000000002</c:v>
                  </c:pt>
                  <c:pt idx="4">
                    <c:v>23.357750000000003</c:v>
                  </c:pt>
                  <c:pt idx="5">
                    <c:v>24.667100000000001</c:v>
                  </c:pt>
                </c:numCache>
              </c:numRef>
            </c:plus>
            <c:minus>
              <c:numRef>
                <c:f>'M-OW'!$H$14:$H$19</c:f>
                <c:numCache>
                  <c:formatCode>General</c:formatCode>
                  <c:ptCount val="6"/>
                  <c:pt idx="0">
                    <c:v>1.2953499999999993</c:v>
                  </c:pt>
                  <c:pt idx="1">
                    <c:v>3.3482800000000008</c:v>
                  </c:pt>
                  <c:pt idx="2">
                    <c:v>5.8402900000000004</c:v>
                  </c:pt>
                  <c:pt idx="3">
                    <c:v>9.3768600000000042</c:v>
                  </c:pt>
                  <c:pt idx="4">
                    <c:v>10.779220000000004</c:v>
                  </c:pt>
                  <c:pt idx="5">
                    <c:v>9.23230000000000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prstDash val="solid"/>
                <a:round/>
              </a:ln>
              <a:effectLst/>
            </c:spPr>
          </c:errBars>
          <c:xVal>
            <c:numRef>
              <c:f>'M-OW'!$F$14:$F$19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'M-OW'!$G$14:$G$19</c:f>
              <c:numCache>
                <c:formatCode>General</c:formatCode>
                <c:ptCount val="6"/>
                <c:pt idx="0">
                  <c:v>7.8291799999999991</c:v>
                </c:pt>
                <c:pt idx="1">
                  <c:v>23.076920000000001</c:v>
                </c:pt>
                <c:pt idx="2">
                  <c:v>30.331750000000003</c:v>
                </c:pt>
                <c:pt idx="3">
                  <c:v>33.734940000000002</c:v>
                </c:pt>
                <c:pt idx="4">
                  <c:v>34.920630000000003</c:v>
                </c:pt>
                <c:pt idx="5">
                  <c:v>17.94872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44C-4588-B498-E42B9812AF7C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-OW'!$I$24:$I$29</c:f>
                <c:numCache>
                  <c:formatCode>General</c:formatCode>
                  <c:ptCount val="6"/>
                  <c:pt idx="0">
                    <c:v>2.7395200000000006</c:v>
                  </c:pt>
                  <c:pt idx="1">
                    <c:v>5.5997599999999981</c:v>
                  </c:pt>
                  <c:pt idx="2">
                    <c:v>8.5214199999999956</c:v>
                  </c:pt>
                  <c:pt idx="3">
                    <c:v>11.409779999999998</c:v>
                  </c:pt>
                  <c:pt idx="4">
                    <c:v>14.501600000000003</c:v>
                  </c:pt>
                  <c:pt idx="5">
                    <c:v>18.92259</c:v>
                  </c:pt>
                </c:numCache>
              </c:numRef>
            </c:plus>
            <c:minus>
              <c:numRef>
                <c:f>'M-OW'!$H$24:$H$29</c:f>
                <c:numCache>
                  <c:formatCode>General</c:formatCode>
                  <c:ptCount val="6"/>
                  <c:pt idx="0">
                    <c:v>1.26555</c:v>
                  </c:pt>
                  <c:pt idx="1">
                    <c:v>2.68119</c:v>
                  </c:pt>
                  <c:pt idx="2">
                    <c:v>4.1461799999999993</c:v>
                  </c:pt>
                  <c:pt idx="3">
                    <c:v>5.5816299999999988</c:v>
                  </c:pt>
                  <c:pt idx="4">
                    <c:v>7.1064599999999976</c:v>
                  </c:pt>
                  <c:pt idx="5">
                    <c:v>8.738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M-OW'!$F$24:$F$29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'M-OW'!$G$24:$G$29</c:f>
              <c:numCache>
                <c:formatCode>General</c:formatCode>
                <c:ptCount val="6"/>
                <c:pt idx="0">
                  <c:v>8.1553399999999989</c:v>
                </c:pt>
                <c:pt idx="1">
                  <c:v>23.076920000000001</c:v>
                </c:pt>
                <c:pt idx="2">
                  <c:v>35.537190000000002</c:v>
                </c:pt>
                <c:pt idx="3">
                  <c:v>40.84507</c:v>
                </c:pt>
                <c:pt idx="4">
                  <c:v>43.258429999999997</c:v>
                </c:pt>
                <c:pt idx="5">
                  <c:v>32.258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44C-4588-B498-E42B9812AF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414336"/>
        <c:axId val="222416256"/>
      </c:scatterChart>
      <c:valAx>
        <c:axId val="222414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 group (years)</a:t>
                </a:r>
              </a:p>
            </c:rich>
          </c:tx>
          <c:layout>
            <c:manualLayout>
              <c:xMode val="edge"/>
              <c:yMode val="edge"/>
              <c:x val="0.41970713035870516"/>
              <c:y val="0.906458151064450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416256"/>
        <c:crosses val="autoZero"/>
        <c:crossBetween val="midCat"/>
      </c:valAx>
      <c:valAx>
        <c:axId val="222416256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verweight/obes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4143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3627982507111608"/>
          <c:y val="0.18019169329073478"/>
          <c:w val="0.85146755261974039"/>
          <c:h val="7.18854871575557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Female: Age and</a:t>
            </a:r>
            <a:r>
              <a:rPr lang="en-GB" sz="1200" baseline="0"/>
              <a:t> sex specific prevalence of multi-morbidity by birth-current location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MULTI!$I$4:$I$9</c:f>
                <c:numCache>
                  <c:formatCode>General</c:formatCode>
                  <c:ptCount val="6"/>
                  <c:pt idx="0">
                    <c:v>0.30778999999999995</c:v>
                  </c:pt>
                  <c:pt idx="1">
                    <c:v>0.55584999999999996</c:v>
                  </c:pt>
                  <c:pt idx="2">
                    <c:v>1.35927</c:v>
                  </c:pt>
                  <c:pt idx="3">
                    <c:v>2.3402799999999999</c:v>
                  </c:pt>
                  <c:pt idx="4">
                    <c:v>3.5669000000000004</c:v>
                  </c:pt>
                  <c:pt idx="5">
                    <c:v>4.166920000000002</c:v>
                  </c:pt>
                </c:numCache>
              </c:numRef>
            </c:plus>
            <c:minus>
              <c:numRef>
                <c:f>FMULTI!$H$4:$H$9</c:f>
                <c:numCache>
                  <c:formatCode>General</c:formatCode>
                  <c:ptCount val="6"/>
                  <c:pt idx="0">
                    <c:v>0.13872000000000001</c:v>
                  </c:pt>
                  <c:pt idx="1">
                    <c:v>0.32486999999999999</c:v>
                  </c:pt>
                  <c:pt idx="2">
                    <c:v>1.0436700000000001</c:v>
                  </c:pt>
                  <c:pt idx="3">
                    <c:v>1.9332299999999996</c:v>
                  </c:pt>
                  <c:pt idx="4">
                    <c:v>2.9350600000000004</c:v>
                  </c:pt>
                  <c:pt idx="5">
                    <c:v>3.29416999999999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FMULTI!$F$4:$F$9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FMULTI!$G$4:$G$9</c:f>
              <c:numCache>
                <c:formatCode>General</c:formatCode>
                <c:ptCount val="6"/>
                <c:pt idx="0">
                  <c:v>0.25189</c:v>
                </c:pt>
                <c:pt idx="1">
                  <c:v>0.77566000000000002</c:v>
                </c:pt>
                <c:pt idx="2">
                  <c:v>4.29338</c:v>
                </c:pt>
                <c:pt idx="3">
                  <c:v>9.8944599999999987</c:v>
                </c:pt>
                <c:pt idx="4">
                  <c:v>13.89522</c:v>
                </c:pt>
                <c:pt idx="5">
                  <c:v>13.312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098-4579-81D6-323B1CBF9940}"/>
            </c:ext>
          </c:extLst>
        </c:ser>
        <c:ser>
          <c:idx val="1"/>
          <c:order val="1"/>
          <c:tx>
            <c:v>Urban residents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MULTI!$I$15:$I$20</c:f>
                <c:numCache>
                  <c:formatCode>General</c:formatCode>
                  <c:ptCount val="6"/>
                  <c:pt idx="0">
                    <c:v>0.5858899999999998</c:v>
                  </c:pt>
                  <c:pt idx="1">
                    <c:v>1.5413700000000001</c:v>
                  </c:pt>
                  <c:pt idx="2">
                    <c:v>4.7380600000000026</c:v>
                  </c:pt>
                  <c:pt idx="3">
                    <c:v>7.6573499999999992</c:v>
                  </c:pt>
                  <c:pt idx="4">
                    <c:v>11.84596</c:v>
                  </c:pt>
                  <c:pt idx="5">
                    <c:v>18.68066</c:v>
                  </c:pt>
                </c:numCache>
              </c:numRef>
            </c:plus>
            <c:minus>
              <c:numRef>
                <c:f>FMULTI!$H$15:$H$20</c:f>
                <c:numCache>
                  <c:formatCode>General</c:formatCode>
                  <c:ptCount val="6"/>
                  <c:pt idx="0">
                    <c:v>0.37174000000000007</c:v>
                  </c:pt>
                  <c:pt idx="1">
                    <c:v>1.17547</c:v>
                  </c:pt>
                  <c:pt idx="2">
                    <c:v>3.8404899999999991</c:v>
                  </c:pt>
                  <c:pt idx="3">
                    <c:v>6.1383299999999998</c:v>
                  </c:pt>
                  <c:pt idx="4">
                    <c:v>8.3140400000000021</c:v>
                  </c:pt>
                  <c:pt idx="5">
                    <c:v>13.77810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FMULTI!$F$15:$F$20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FMULTI!$G$15:$G$20</c:f>
              <c:numCache>
                <c:formatCode>General</c:formatCode>
                <c:ptCount val="6"/>
                <c:pt idx="0">
                  <c:v>1.00671</c:v>
                </c:pt>
                <c:pt idx="1">
                  <c:v>4.7071100000000001</c:v>
                </c:pt>
                <c:pt idx="2">
                  <c:v>16.31944</c:v>
                </c:pt>
                <c:pt idx="3">
                  <c:v>22.142859999999999</c:v>
                </c:pt>
                <c:pt idx="4">
                  <c:v>20.634920000000001</c:v>
                </c:pt>
                <c:pt idx="5">
                  <c:v>3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98-4579-81D6-323B1CBF9940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MULTI!$I$25:$I$30</c:f>
                <c:numCache>
                  <c:formatCode>General</c:formatCode>
                  <c:ptCount val="6"/>
                  <c:pt idx="0">
                    <c:v>0.42659999999999998</c:v>
                  </c:pt>
                  <c:pt idx="1">
                    <c:v>1.3430399999999996</c:v>
                  </c:pt>
                  <c:pt idx="2">
                    <c:v>2.9091399999999989</c:v>
                  </c:pt>
                  <c:pt idx="3">
                    <c:v>4.8410699999999975</c:v>
                  </c:pt>
                  <c:pt idx="4">
                    <c:v>6.8907799999999959</c:v>
                  </c:pt>
                  <c:pt idx="5">
                    <c:v>10.044039999999999</c:v>
                  </c:pt>
                </c:numCache>
              </c:numRef>
            </c:plus>
            <c:minus>
              <c:numRef>
                <c:f>FMULTI!$H$25:$H$30</c:f>
                <c:numCache>
                  <c:formatCode>General</c:formatCode>
                  <c:ptCount val="6"/>
                  <c:pt idx="0">
                    <c:v>0.25391999999999998</c:v>
                  </c:pt>
                  <c:pt idx="1">
                    <c:v>1.09504</c:v>
                  </c:pt>
                  <c:pt idx="2">
                    <c:v>2.4931300000000003</c:v>
                  </c:pt>
                  <c:pt idx="3">
                    <c:v>4.4544699999999988</c:v>
                  </c:pt>
                  <c:pt idx="4">
                    <c:v>6.3713600000000037</c:v>
                  </c:pt>
                  <c:pt idx="5">
                    <c:v>8.728929999999998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FMULTI!$F$25:$F$30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FMULTI!$G$25:$G$30</c:f>
              <c:numCache>
                <c:formatCode>General</c:formatCode>
                <c:ptCount val="6"/>
                <c:pt idx="0">
                  <c:v>0.62332999999999994</c:v>
                </c:pt>
                <c:pt idx="1">
                  <c:v>5.5797100000000004</c:v>
                </c:pt>
                <c:pt idx="2">
                  <c:v>14.48171</c:v>
                </c:pt>
                <c:pt idx="3">
                  <c:v>30.870710000000003</c:v>
                </c:pt>
                <c:pt idx="4">
                  <c:v>36.31841</c:v>
                </c:pt>
                <c:pt idx="5">
                  <c:v>33.33332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098-4579-81D6-323B1CBF99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622464"/>
        <c:axId val="222624384"/>
      </c:scatterChart>
      <c:valAx>
        <c:axId val="222622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624384"/>
        <c:crosses val="autoZero"/>
        <c:crossBetween val="midCat"/>
      </c:valAx>
      <c:valAx>
        <c:axId val="222624384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ulti-morbid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622464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Male: Age and sex specific</a:t>
            </a:r>
            <a:r>
              <a:rPr lang="en-US" sz="1200" baseline="0"/>
              <a:t> prevalence of multi-morbidity by birth-current location</a:t>
            </a:r>
            <a:r>
              <a:rPr lang="en-US" sz="1200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MULTI!$I$5:$I$10</c:f>
                <c:numCache>
                  <c:formatCode>General</c:formatCode>
                  <c:ptCount val="6"/>
                  <c:pt idx="0">
                    <c:v>0.33445000000000003</c:v>
                  </c:pt>
                  <c:pt idx="1">
                    <c:v>0.6</c:v>
                  </c:pt>
                  <c:pt idx="2">
                    <c:v>1.0277400000000001</c:v>
                  </c:pt>
                  <c:pt idx="3">
                    <c:v>1.6850000000000001</c:v>
                  </c:pt>
                  <c:pt idx="4">
                    <c:v>3.6155999999999993</c:v>
                  </c:pt>
                  <c:pt idx="5">
                    <c:v>3.2076499999999992</c:v>
                  </c:pt>
                </c:numCache>
              </c:numRef>
            </c:plus>
            <c:minus>
              <c:numRef>
                <c:f>MMULTI!$H$5:$H$10</c:f>
                <c:numCache>
                  <c:formatCode>General</c:formatCode>
                  <c:ptCount val="6"/>
                  <c:pt idx="0">
                    <c:v>0.10819000000000002</c:v>
                  </c:pt>
                  <c:pt idx="1">
                    <c:v>0.27124999999999999</c:v>
                  </c:pt>
                  <c:pt idx="2">
                    <c:v>0.54098999999999997</c:v>
                  </c:pt>
                  <c:pt idx="3">
                    <c:v>0.95191000000000003</c:v>
                  </c:pt>
                  <c:pt idx="4">
                    <c:v>2.4200100000000004</c:v>
                  </c:pt>
                  <c:pt idx="5">
                    <c:v>2.159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MMULTI!$F$5:$F$10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MMULTI!$G$5:$G$10</c:f>
              <c:numCache>
                <c:formatCode>General</c:formatCode>
                <c:ptCount val="6"/>
                <c:pt idx="0">
                  <c:v>0.15966000000000002</c:v>
                </c:pt>
                <c:pt idx="1">
                  <c:v>0.49260999999999999</c:v>
                </c:pt>
                <c:pt idx="2">
                  <c:v>1.12923</c:v>
                </c:pt>
                <c:pt idx="3">
                  <c:v>2.1400800000000002</c:v>
                </c:pt>
                <c:pt idx="4">
                  <c:v>6.7857099999999999</c:v>
                </c:pt>
                <c:pt idx="5">
                  <c:v>6.17283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C9D-4D4B-9BE0-91B28E2C995E}"/>
            </c:ext>
          </c:extLst>
        </c:ser>
        <c:ser>
          <c:idx val="1"/>
          <c:order val="1"/>
          <c:tx>
            <c:v>Urban residents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MULTI!$I$15:$I$20</c:f>
                <c:numCache>
                  <c:formatCode>General</c:formatCode>
                  <c:ptCount val="6"/>
                  <c:pt idx="0">
                    <c:v>0.64472999999999991</c:v>
                  </c:pt>
                  <c:pt idx="1">
                    <c:v>2.1864500000000002</c:v>
                  </c:pt>
                  <c:pt idx="2">
                    <c:v>4.8543499999999993</c:v>
                  </c:pt>
                  <c:pt idx="3">
                    <c:v>11.1037</c:v>
                  </c:pt>
                  <c:pt idx="4">
                    <c:v>12.699310000000002</c:v>
                  </c:pt>
                  <c:pt idx="5">
                    <c:v>18.95073</c:v>
                  </c:pt>
                </c:numCache>
              </c:numRef>
            </c:plus>
            <c:minus>
              <c:numRef>
                <c:f>MMULTI!$H$15:$H$20</c:f>
                <c:numCache>
                  <c:formatCode>General</c:formatCode>
                  <c:ptCount val="6"/>
                  <c:pt idx="0">
                    <c:v>0.24339000000000002</c:v>
                  </c:pt>
                  <c:pt idx="1">
                    <c:v>1.2746</c:v>
                  </c:pt>
                  <c:pt idx="2">
                    <c:v>2.4487899999999998</c:v>
                  </c:pt>
                  <c:pt idx="3">
                    <c:v>6.4599199999999994</c:v>
                  </c:pt>
                  <c:pt idx="4">
                    <c:v>7.9625500000000002</c:v>
                  </c:pt>
                  <c:pt idx="5">
                    <c:v>5.81614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MMULTI!$F$15:$F$20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MMULTI!$G$15:$G$20</c:f>
              <c:numCache>
                <c:formatCode>General</c:formatCode>
                <c:ptCount val="6"/>
                <c:pt idx="0">
                  <c:v>0.38947999999999999</c:v>
                </c:pt>
                <c:pt idx="1">
                  <c:v>2.9629599999999998</c:v>
                </c:pt>
                <c:pt idx="2">
                  <c:v>4.6979899999999999</c:v>
                </c:pt>
                <c:pt idx="3">
                  <c:v>13.114750000000001</c:v>
                </c:pt>
                <c:pt idx="4">
                  <c:v>16.98113</c:v>
                </c:pt>
                <c:pt idx="5">
                  <c:v>7.69230999999999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C9D-4D4B-9BE0-91B28E2C995E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MULTI!$I$24:$I$29</c:f>
                <c:numCache>
                  <c:formatCode>General</c:formatCode>
                  <c:ptCount val="6"/>
                  <c:pt idx="0">
                    <c:v>0.51910000000000001</c:v>
                  </c:pt>
                  <c:pt idx="1">
                    <c:v>1.7850299999999999</c:v>
                  </c:pt>
                  <c:pt idx="2">
                    <c:v>3.1520000000000006</c:v>
                  </c:pt>
                  <c:pt idx="3">
                    <c:v>5.16479</c:v>
                  </c:pt>
                  <c:pt idx="4">
                    <c:v>7.431149999999997</c:v>
                  </c:pt>
                  <c:pt idx="5">
                    <c:v>8.7530699999999992</c:v>
                  </c:pt>
                </c:numCache>
              </c:numRef>
            </c:plus>
            <c:minus>
              <c:numRef>
                <c:f>MMULTI!$H$24:$H$29</c:f>
                <c:numCache>
                  <c:formatCode>General</c:formatCode>
                  <c:ptCount val="6"/>
                  <c:pt idx="0">
                    <c:v>0.13034999999999999</c:v>
                  </c:pt>
                  <c:pt idx="1">
                    <c:v>1.1906800000000002</c:v>
                  </c:pt>
                  <c:pt idx="2">
                    <c:v>2.3299899999999991</c:v>
                  </c:pt>
                  <c:pt idx="3">
                    <c:v>3.9277100000000011</c:v>
                  </c:pt>
                  <c:pt idx="4">
                    <c:v>6.1092100000000009</c:v>
                  </c:pt>
                  <c:pt idx="5">
                    <c:v>4.6579200000000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MMULTI!$F$24:$F$29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MMULTI!$G$24:$G$29</c:f>
              <c:numCache>
                <c:formatCode>General</c:formatCode>
                <c:ptCount val="6"/>
                <c:pt idx="0">
                  <c:v>0.17376</c:v>
                </c:pt>
                <c:pt idx="1">
                  <c:v>3.44828</c:v>
                </c:pt>
                <c:pt idx="2">
                  <c:v>8.1424899999999987</c:v>
                </c:pt>
                <c:pt idx="3">
                  <c:v>13.77778</c:v>
                </c:pt>
                <c:pt idx="4">
                  <c:v>23.68421</c:v>
                </c:pt>
                <c:pt idx="5">
                  <c:v>8.9743600000000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C9D-4D4B-9BE0-91B28E2C99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0843392"/>
        <c:axId val="220853760"/>
      </c:scatterChart>
      <c:valAx>
        <c:axId val="220843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0853760"/>
        <c:crosses val="autoZero"/>
        <c:crossBetween val="midCat"/>
      </c:valAx>
      <c:valAx>
        <c:axId val="220853760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ulti-morbid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0843392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Female: Age and sex specific prevalence of overweight/obesity by birth- current</a:t>
            </a:r>
            <a:r>
              <a:rPr lang="en-US" sz="1200" baseline="0"/>
              <a:t> residency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-OW'!$I$4:$I$9</c:f>
                <c:numCache>
                  <c:formatCode>General</c:formatCode>
                  <c:ptCount val="6"/>
                  <c:pt idx="0">
                    <c:v>1.4604699999999999</c:v>
                  </c:pt>
                  <c:pt idx="1">
                    <c:v>2.1290699999999996</c:v>
                  </c:pt>
                  <c:pt idx="2">
                    <c:v>2.695599999999998</c:v>
                  </c:pt>
                  <c:pt idx="3">
                    <c:v>3.36341</c:v>
                  </c:pt>
                  <c:pt idx="4">
                    <c:v>4.2980000000000018</c:v>
                  </c:pt>
                  <c:pt idx="5">
                    <c:v>4.2979000000000047</c:v>
                  </c:pt>
                </c:numCache>
              </c:numRef>
            </c:plus>
            <c:minus>
              <c:numRef>
                <c:f>'F-OW'!$H$4:$H$9</c:f>
                <c:numCache>
                  <c:formatCode>General</c:formatCode>
                  <c:ptCount val="6"/>
                  <c:pt idx="0">
                    <c:v>1.3636999999999984</c:v>
                  </c:pt>
                  <c:pt idx="1">
                    <c:v>2.0415600000000031</c:v>
                  </c:pt>
                  <c:pt idx="2">
                    <c:v>2.5881199999999991</c:v>
                  </c:pt>
                  <c:pt idx="3">
                    <c:v>3.266350000000001</c:v>
                  </c:pt>
                  <c:pt idx="4">
                    <c:v>4.1666299999999987</c:v>
                  </c:pt>
                  <c:pt idx="5">
                    <c:v>3.91860999999999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F-OW'!$F$4:$F$9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'F-OW'!$G$4:$G$9</c:f>
              <c:numCache>
                <c:formatCode>General</c:formatCode>
                <c:ptCount val="6"/>
                <c:pt idx="0">
                  <c:v>16.509969999999999</c:v>
                </c:pt>
                <c:pt idx="1">
                  <c:v>29.189490000000003</c:v>
                </c:pt>
                <c:pt idx="2">
                  <c:v>32.976970000000001</c:v>
                </c:pt>
                <c:pt idx="3">
                  <c:v>39.448439999999998</c:v>
                </c:pt>
                <c:pt idx="4">
                  <c:v>41.119689999999999</c:v>
                </c:pt>
                <c:pt idx="5">
                  <c:v>27.53303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F66-49CD-9537-2D2333F1F356}"/>
            </c:ext>
          </c:extLst>
        </c:ser>
        <c:ser>
          <c:idx val="1"/>
          <c:order val="1"/>
          <c:tx>
            <c:v>Urban residents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-OW'!$I$14:$I$19</c:f>
                <c:numCache>
                  <c:formatCode>General</c:formatCode>
                  <c:ptCount val="6"/>
                  <c:pt idx="0">
                    <c:v>1.9005699999999959</c:v>
                  </c:pt>
                  <c:pt idx="1">
                    <c:v>2.8525499999999981</c:v>
                  </c:pt>
                  <c:pt idx="2">
                    <c:v>5.0061000000000018</c:v>
                  </c:pt>
                  <c:pt idx="3">
                    <c:v>6.5646399999999989</c:v>
                  </c:pt>
                  <c:pt idx="4">
                    <c:v>10.431860000000004</c:v>
                  </c:pt>
                  <c:pt idx="5">
                    <c:v>13.972450000000002</c:v>
                  </c:pt>
                </c:numCache>
              </c:numRef>
            </c:plus>
            <c:minus>
              <c:numRef>
                <c:f>'F-OW'!$H$14:$H$19</c:f>
                <c:numCache>
                  <c:formatCode>General</c:formatCode>
                  <c:ptCount val="6"/>
                  <c:pt idx="0">
                    <c:v>1.8355200000000016</c:v>
                  </c:pt>
                  <c:pt idx="1">
                    <c:v>2.8790399999999994</c:v>
                  </c:pt>
                  <c:pt idx="2">
                    <c:v>5.2034999999999947</c:v>
                  </c:pt>
                  <c:pt idx="3">
                    <c:v>7.2281600000000061</c:v>
                  </c:pt>
                  <c:pt idx="4">
                    <c:v>10.815199999999997</c:v>
                  </c:pt>
                  <c:pt idx="5">
                    <c:v>12.68148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F-OW'!$F$14:$F$19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'F-OW'!$G$14:$G$19</c:f>
              <c:numCache>
                <c:formatCode>General</c:formatCode>
                <c:ptCount val="6"/>
                <c:pt idx="0">
                  <c:v>30.309540000000002</c:v>
                </c:pt>
                <c:pt idx="1">
                  <c:v>54.00517</c:v>
                </c:pt>
                <c:pt idx="2">
                  <c:v>59.154929999999993</c:v>
                </c:pt>
                <c:pt idx="3">
                  <c:v>65.745859999999993</c:v>
                </c:pt>
                <c:pt idx="4">
                  <c:v>54.216869999999993</c:v>
                </c:pt>
                <c:pt idx="5">
                  <c:v>41.17646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F66-49CD-9537-2D2333F1F356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-OW'!$I$24:$I$29</c:f>
                <c:numCache>
                  <c:formatCode>General</c:formatCode>
                  <c:ptCount val="6"/>
                  <c:pt idx="0">
                    <c:v>1.7319699999999993</c:v>
                  </c:pt>
                  <c:pt idx="1">
                    <c:v>2.3589899999999941</c:v>
                  </c:pt>
                  <c:pt idx="2">
                    <c:v>3.33175</c:v>
                  </c:pt>
                  <c:pt idx="3">
                    <c:v>4.0247700000000002</c:v>
                  </c:pt>
                  <c:pt idx="4">
                    <c:v>5.6697100000000056</c:v>
                  </c:pt>
                  <c:pt idx="5">
                    <c:v>8.7226400000000037</c:v>
                  </c:pt>
                </c:numCache>
              </c:numRef>
            </c:plus>
            <c:minus>
              <c:numRef>
                <c:f>'F-OW'!$H$24:$H$29</c:f>
                <c:numCache>
                  <c:formatCode>General</c:formatCode>
                  <c:ptCount val="6"/>
                  <c:pt idx="0">
                    <c:v>1.6826500000000022</c:v>
                  </c:pt>
                  <c:pt idx="1">
                    <c:v>2.3736199999999985</c:v>
                  </c:pt>
                  <c:pt idx="2">
                    <c:v>3.452489999999997</c:v>
                  </c:pt>
                  <c:pt idx="3">
                    <c:v>4.4008399999999952</c:v>
                  </c:pt>
                  <c:pt idx="4">
                    <c:v>6.2678699999999976</c:v>
                  </c:pt>
                  <c:pt idx="5">
                    <c:v>9.13825000000000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F-OW'!$F$24:$F$29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'F-OW'!$G$24:$G$29</c:f>
              <c:numCache>
                <c:formatCode>General</c:formatCode>
                <c:ptCount val="6"/>
                <c:pt idx="0">
                  <c:v>31.685940000000002</c:v>
                </c:pt>
                <c:pt idx="1">
                  <c:v>53.25132</c:v>
                </c:pt>
                <c:pt idx="2">
                  <c:v>62.324389999999994</c:v>
                </c:pt>
                <c:pt idx="3">
                  <c:v>71.590909999999994</c:v>
                </c:pt>
                <c:pt idx="4">
                  <c:v>68.240340000000003</c:v>
                </c:pt>
                <c:pt idx="5">
                  <c:v>56.41026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F66-49CD-9537-2D2333F1F3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227072"/>
        <c:axId val="222626560"/>
      </c:scatterChart>
      <c:valAx>
        <c:axId val="222227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 (years)</a:t>
                </a:r>
              </a:p>
            </c:rich>
          </c:tx>
          <c:layout>
            <c:manualLayout>
              <c:xMode val="edge"/>
              <c:yMode val="edge"/>
              <c:x val="0.43637379702537188"/>
              <c:y val="0.911087780694079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626560"/>
        <c:crosses val="autoZero"/>
        <c:crossBetween val="midCat"/>
      </c:valAx>
      <c:valAx>
        <c:axId val="222626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verweight/obes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2270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Male:</a:t>
            </a:r>
            <a:r>
              <a:rPr lang="en-GB" sz="1200" baseline="0"/>
              <a:t> Age and sex specific prevalence of overweight/obesity  by birth-current residency</a:t>
            </a:r>
            <a:endParaRPr lang="en-GB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381714785651794"/>
          <c:y val="0.21435185185185182"/>
          <c:w val="0.83762729658792656"/>
          <c:h val="0.566188393117527"/>
        </c:manualLayout>
      </c:layout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-OW'!$I$4:$I$9</c:f>
                <c:numCache>
                  <c:formatCode>General</c:formatCode>
                  <c:ptCount val="6"/>
                  <c:pt idx="0">
                    <c:v>1.6587799999999999</c:v>
                  </c:pt>
                  <c:pt idx="1">
                    <c:v>2.9622000000000011</c:v>
                  </c:pt>
                  <c:pt idx="2">
                    <c:v>4.584439999999999</c:v>
                  </c:pt>
                  <c:pt idx="3">
                    <c:v>5.2386600000000003</c:v>
                  </c:pt>
                  <c:pt idx="4">
                    <c:v>7.5614999999999988</c:v>
                  </c:pt>
                  <c:pt idx="5">
                    <c:v>7.6146900000000013</c:v>
                  </c:pt>
                </c:numCache>
              </c:numRef>
            </c:plus>
            <c:minus>
              <c:numRef>
                <c:f>'M-OW'!$H$4:$H$9</c:f>
                <c:numCache>
                  <c:formatCode>General</c:formatCode>
                  <c:ptCount val="6"/>
                  <c:pt idx="0">
                    <c:v>0.75114000000000014</c:v>
                  </c:pt>
                  <c:pt idx="1">
                    <c:v>1.3698900000000001</c:v>
                  </c:pt>
                  <c:pt idx="2">
                    <c:v>2.140070000000001</c:v>
                  </c:pt>
                  <c:pt idx="3">
                    <c:v>2.3617299999999992</c:v>
                  </c:pt>
                  <c:pt idx="4">
                    <c:v>3.3335299999999983</c:v>
                  </c:pt>
                  <c:pt idx="5">
                    <c:v>3.47477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M-OW'!$F$4:$F$9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'M-OW'!$G$4:$G$9</c:f>
              <c:numCache>
                <c:formatCode>General</c:formatCode>
                <c:ptCount val="6"/>
                <c:pt idx="0">
                  <c:v>4.1666699999999999</c:v>
                </c:pt>
                <c:pt idx="1">
                  <c:v>8.8545299999999987</c:v>
                </c:pt>
                <c:pt idx="2">
                  <c:v>14.31743</c:v>
                </c:pt>
                <c:pt idx="3">
                  <c:v>11.478260000000001</c:v>
                </c:pt>
                <c:pt idx="4">
                  <c:v>13.333329999999998</c:v>
                </c:pt>
                <c:pt idx="5">
                  <c:v>17.1503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220-4B9E-9A57-0FA831EB1506}"/>
            </c:ext>
          </c:extLst>
        </c:ser>
        <c:ser>
          <c:idx val="1"/>
          <c:order val="1"/>
          <c:tx>
            <c:v>Urban residents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-OW'!$I$14:$I$19</c:f>
                <c:numCache>
                  <c:formatCode>General</c:formatCode>
                  <c:ptCount val="6"/>
                  <c:pt idx="0">
                    <c:v>2.8217999999999992</c:v>
                  </c:pt>
                  <c:pt idx="1">
                    <c:v>7.0750699999999975</c:v>
                  </c:pt>
                  <c:pt idx="2">
                    <c:v>12.392980000000001</c:v>
                  </c:pt>
                  <c:pt idx="3">
                    <c:v>20.235390000000002</c:v>
                  </c:pt>
                  <c:pt idx="4">
                    <c:v>23.357750000000003</c:v>
                  </c:pt>
                  <c:pt idx="5">
                    <c:v>24.667100000000001</c:v>
                  </c:pt>
                </c:numCache>
              </c:numRef>
            </c:plus>
            <c:minus>
              <c:numRef>
                <c:f>'M-OW'!$H$14:$H$19</c:f>
                <c:numCache>
                  <c:formatCode>General</c:formatCode>
                  <c:ptCount val="6"/>
                  <c:pt idx="0">
                    <c:v>1.2953499999999993</c:v>
                  </c:pt>
                  <c:pt idx="1">
                    <c:v>3.3482800000000008</c:v>
                  </c:pt>
                  <c:pt idx="2">
                    <c:v>5.8402900000000004</c:v>
                  </c:pt>
                  <c:pt idx="3">
                    <c:v>9.3768600000000042</c:v>
                  </c:pt>
                  <c:pt idx="4">
                    <c:v>10.779220000000004</c:v>
                  </c:pt>
                  <c:pt idx="5">
                    <c:v>9.23230000000000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prstDash val="solid"/>
                <a:round/>
              </a:ln>
              <a:effectLst/>
            </c:spPr>
          </c:errBars>
          <c:xVal>
            <c:numRef>
              <c:f>'M-OW'!$F$14:$F$19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'M-OW'!$G$14:$G$19</c:f>
              <c:numCache>
                <c:formatCode>General</c:formatCode>
                <c:ptCount val="6"/>
                <c:pt idx="0">
                  <c:v>7.8291799999999991</c:v>
                </c:pt>
                <c:pt idx="1">
                  <c:v>23.076920000000001</c:v>
                </c:pt>
                <c:pt idx="2">
                  <c:v>30.331750000000003</c:v>
                </c:pt>
                <c:pt idx="3">
                  <c:v>33.734940000000002</c:v>
                </c:pt>
                <c:pt idx="4">
                  <c:v>34.920630000000003</c:v>
                </c:pt>
                <c:pt idx="5">
                  <c:v>17.94872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220-4B9E-9A57-0FA831EB1506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M-OW'!$I$24:$I$29</c:f>
                <c:numCache>
                  <c:formatCode>General</c:formatCode>
                  <c:ptCount val="6"/>
                  <c:pt idx="0">
                    <c:v>2.7395200000000006</c:v>
                  </c:pt>
                  <c:pt idx="1">
                    <c:v>5.5997599999999981</c:v>
                  </c:pt>
                  <c:pt idx="2">
                    <c:v>8.5214199999999956</c:v>
                  </c:pt>
                  <c:pt idx="3">
                    <c:v>11.409779999999998</c:v>
                  </c:pt>
                  <c:pt idx="4">
                    <c:v>14.501600000000003</c:v>
                  </c:pt>
                  <c:pt idx="5">
                    <c:v>18.92259</c:v>
                  </c:pt>
                </c:numCache>
              </c:numRef>
            </c:plus>
            <c:minus>
              <c:numRef>
                <c:f>'M-OW'!$H$24:$H$29</c:f>
                <c:numCache>
                  <c:formatCode>General</c:formatCode>
                  <c:ptCount val="6"/>
                  <c:pt idx="0">
                    <c:v>1.26555</c:v>
                  </c:pt>
                  <c:pt idx="1">
                    <c:v>2.68119</c:v>
                  </c:pt>
                  <c:pt idx="2">
                    <c:v>4.1461799999999993</c:v>
                  </c:pt>
                  <c:pt idx="3">
                    <c:v>5.5816299999999988</c:v>
                  </c:pt>
                  <c:pt idx="4">
                    <c:v>7.1064599999999976</c:v>
                  </c:pt>
                  <c:pt idx="5">
                    <c:v>8.738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'M-OW'!$F$24:$F$29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'M-OW'!$G$24:$G$29</c:f>
              <c:numCache>
                <c:formatCode>General</c:formatCode>
                <c:ptCount val="6"/>
                <c:pt idx="0">
                  <c:v>8.1553399999999989</c:v>
                </c:pt>
                <c:pt idx="1">
                  <c:v>23.076920000000001</c:v>
                </c:pt>
                <c:pt idx="2">
                  <c:v>35.537190000000002</c:v>
                </c:pt>
                <c:pt idx="3">
                  <c:v>40.84507</c:v>
                </c:pt>
                <c:pt idx="4">
                  <c:v>43.258429999999997</c:v>
                </c:pt>
                <c:pt idx="5">
                  <c:v>32.258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220-4B9E-9A57-0FA831EB15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676480"/>
        <c:axId val="222678400"/>
      </c:scatterChart>
      <c:valAx>
        <c:axId val="222676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 group (years)</a:t>
                </a:r>
              </a:p>
            </c:rich>
          </c:tx>
          <c:layout>
            <c:manualLayout>
              <c:xMode val="edge"/>
              <c:yMode val="edge"/>
              <c:x val="0.41970713035870516"/>
              <c:y val="0.906458151064450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678400"/>
        <c:crosses val="autoZero"/>
        <c:crossBetween val="midCat"/>
      </c:valAx>
      <c:valAx>
        <c:axId val="222678400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verweight/obes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6764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3627982507111608"/>
          <c:y val="0.18019169329073478"/>
          <c:w val="0.85146755261974039"/>
          <c:h val="7.18854871575557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Male: Age and sex specific prevalence of diabetes by</a:t>
            </a:r>
            <a:r>
              <a:rPr lang="en-US" sz="1200" baseline="0"/>
              <a:t> migration status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ural residents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DM!$I$4:$I$9</c:f>
                <c:numCache>
                  <c:formatCode>General</c:formatCode>
                  <c:ptCount val="6"/>
                  <c:pt idx="0">
                    <c:v>0.37145999999999996</c:v>
                  </c:pt>
                  <c:pt idx="1">
                    <c:v>0.7195999999999998</c:v>
                  </c:pt>
                  <c:pt idx="2">
                    <c:v>1.0598399999999999</c:v>
                  </c:pt>
                  <c:pt idx="3">
                    <c:v>2.02854</c:v>
                  </c:pt>
                  <c:pt idx="4">
                    <c:v>3.2612200000000002</c:v>
                  </c:pt>
                  <c:pt idx="5">
                    <c:v>3.41201</c:v>
                  </c:pt>
                </c:numCache>
              </c:numRef>
            </c:plus>
            <c:minus>
              <c:numRef>
                <c:f>MDM!$H$4:$H$9</c:f>
                <c:numCache>
                  <c:formatCode>General</c:formatCode>
                  <c:ptCount val="6"/>
                  <c:pt idx="0">
                    <c:v>0.15518999999999999</c:v>
                  </c:pt>
                  <c:pt idx="1">
                    <c:v>0.40182000000000007</c:v>
                  </c:pt>
                  <c:pt idx="2">
                    <c:v>0.57723000000000002</c:v>
                  </c:pt>
                  <c:pt idx="3">
                    <c:v>1.3278299999999996</c:v>
                  </c:pt>
                  <c:pt idx="4">
                    <c:v>2.0127899999999999</c:v>
                  </c:pt>
                  <c:pt idx="5">
                    <c:v>2.41626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MDM!$F$4:$F$9</c:f>
              <c:numCache>
                <c:formatCode>General</c:formatCode>
                <c:ptCount val="6"/>
                <c:pt idx="0">
                  <c:v>0.2</c:v>
                </c:pt>
                <c:pt idx="1">
                  <c:v>1.2</c:v>
                </c:pt>
                <c:pt idx="2">
                  <c:v>2.2000000000000002</c:v>
                </c:pt>
                <c:pt idx="3">
                  <c:v>3.2</c:v>
                </c:pt>
                <c:pt idx="4">
                  <c:v>4.2</c:v>
                </c:pt>
                <c:pt idx="5">
                  <c:v>5.2</c:v>
                </c:pt>
              </c:numCache>
            </c:numRef>
          </c:xVal>
          <c:yVal>
            <c:numRef>
              <c:f>MDM!$G$4:$G$9</c:f>
              <c:numCache>
                <c:formatCode>General</c:formatCode>
                <c:ptCount val="6"/>
                <c:pt idx="0">
                  <c:v>0.26582</c:v>
                </c:pt>
                <c:pt idx="1">
                  <c:v>0.90164000000000011</c:v>
                </c:pt>
                <c:pt idx="2">
                  <c:v>1.25156</c:v>
                </c:pt>
                <c:pt idx="3">
                  <c:v>3.6964999999999999</c:v>
                </c:pt>
                <c:pt idx="4">
                  <c:v>4.9822100000000002</c:v>
                </c:pt>
                <c:pt idx="5">
                  <c:v>7.59877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5FE-4E2C-A508-C228A56F4D58}"/>
            </c:ext>
          </c:extLst>
        </c:ser>
        <c:ser>
          <c:idx val="1"/>
          <c:order val="1"/>
          <c:tx>
            <c:v>Urban residents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DM!$I$14:$I$19</c:f>
                <c:numCache>
                  <c:formatCode>General</c:formatCode>
                  <c:ptCount val="6"/>
                  <c:pt idx="0">
                    <c:v>0.82686000000000015</c:v>
                  </c:pt>
                  <c:pt idx="1">
                    <c:v>1.9290999999999998</c:v>
                  </c:pt>
                  <c:pt idx="2">
                    <c:v>4.8543400000000005</c:v>
                  </c:pt>
                  <c:pt idx="3">
                    <c:v>11.44117</c:v>
                  </c:pt>
                  <c:pt idx="4">
                    <c:v>12.154579999999997</c:v>
                  </c:pt>
                  <c:pt idx="5">
                    <c:v>18.950710000000001</c:v>
                  </c:pt>
                </c:numCache>
              </c:numRef>
            </c:plus>
            <c:minus>
              <c:numRef>
                <c:f>MDM!$H$14:$H$19</c:f>
                <c:numCache>
                  <c:formatCode>General</c:formatCode>
                  <c:ptCount val="6"/>
                  <c:pt idx="0">
                    <c:v>0.44896999999999992</c:v>
                  </c:pt>
                  <c:pt idx="1">
                    <c:v>0.98577999999999999</c:v>
                  </c:pt>
                  <c:pt idx="2">
                    <c:v>2.4487899999999998</c:v>
                  </c:pt>
                  <c:pt idx="3">
                    <c:v>7.2737499999999997</c:v>
                  </c:pt>
                  <c:pt idx="4">
                    <c:v>6.8275300000000012</c:v>
                  </c:pt>
                  <c:pt idx="5">
                    <c:v>5.81614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MDM!$F$14:$F$19</c:f>
              <c:numCache>
                <c:formatCode>General</c:formatCode>
                <c:ptCount val="6"/>
                <c:pt idx="0">
                  <c:v>0.4</c:v>
                </c:pt>
                <c:pt idx="1">
                  <c:v>1.4</c:v>
                </c:pt>
                <c:pt idx="2">
                  <c:v>2.4</c:v>
                </c:pt>
                <c:pt idx="3">
                  <c:v>3.4</c:v>
                </c:pt>
                <c:pt idx="4">
                  <c:v>4.4000000000000004</c:v>
                </c:pt>
                <c:pt idx="5">
                  <c:v>5.4</c:v>
                </c:pt>
              </c:numCache>
            </c:numRef>
          </c:xVal>
          <c:yVal>
            <c:numRef>
              <c:f>MDM!$G$14:$G$19</c:f>
              <c:numCache>
                <c:formatCode>General</c:formatCode>
                <c:ptCount val="6"/>
                <c:pt idx="0">
                  <c:v>0.97275999999999996</c:v>
                </c:pt>
                <c:pt idx="1">
                  <c:v>1.9753099999999999</c:v>
                </c:pt>
                <c:pt idx="2">
                  <c:v>4.6979899999999999</c:v>
                </c:pt>
                <c:pt idx="3">
                  <c:v>16.12903</c:v>
                </c:pt>
                <c:pt idx="4">
                  <c:v>13.207550000000001</c:v>
                </c:pt>
                <c:pt idx="5">
                  <c:v>7.69230999999999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5FE-4E2C-A508-C228A56F4D58}"/>
            </c:ext>
          </c:extLst>
        </c:ser>
        <c:ser>
          <c:idx val="2"/>
          <c:order val="2"/>
          <c:tx>
            <c:v>Rural-to-urban migrants</c:v>
          </c:tx>
          <c:spPr>
            <a:ln w="19050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MDM!$I$24:$I$29</c:f>
                <c:numCache>
                  <c:formatCode>General</c:formatCode>
                  <c:ptCount val="6"/>
                  <c:pt idx="0">
                    <c:v>0.57546999999999993</c:v>
                  </c:pt>
                  <c:pt idx="1">
                    <c:v>1.6203500000000002</c:v>
                  </c:pt>
                  <c:pt idx="2">
                    <c:v>3.0069700000000004</c:v>
                  </c:pt>
                  <c:pt idx="3">
                    <c:v>4.7691199999999991</c:v>
                  </c:pt>
                  <c:pt idx="4">
                    <c:v>6.7546799999999987</c:v>
                  </c:pt>
                  <c:pt idx="5">
                    <c:v>7.8298900000000007</c:v>
                  </c:pt>
                </c:numCache>
              </c:numRef>
            </c:plus>
            <c:minus>
              <c:numRef>
                <c:f>MDM!$H$24:$H$29</c:f>
                <c:numCache>
                  <c:formatCode>General</c:formatCode>
                  <c:ptCount val="6"/>
                  <c:pt idx="0">
                    <c:v>0.21714</c:v>
                  </c:pt>
                  <c:pt idx="1">
                    <c:v>1.0126500000000001</c:v>
                  </c:pt>
                  <c:pt idx="2">
                    <c:v>2.1637999999999997</c:v>
                  </c:pt>
                  <c:pt idx="3">
                    <c:v>3.4218700000000006</c:v>
                  </c:pt>
                  <c:pt idx="4">
                    <c:v>5.068620000000001</c:v>
                  </c:pt>
                  <c:pt idx="5">
                    <c:v>3.20333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xVal>
            <c:numRef>
              <c:f>MDM!$F$24:$F$29</c:f>
              <c:numCache>
                <c:formatCode>General</c:formatCode>
                <c:ptCount val="6"/>
                <c:pt idx="0">
                  <c:v>0.6</c:v>
                </c:pt>
                <c:pt idx="1">
                  <c:v>1.6</c:v>
                </c:pt>
                <c:pt idx="2">
                  <c:v>2.6</c:v>
                </c:pt>
                <c:pt idx="3">
                  <c:v>3.6</c:v>
                </c:pt>
                <c:pt idx="4">
                  <c:v>4.5999999999999996</c:v>
                </c:pt>
                <c:pt idx="5">
                  <c:v>5.6</c:v>
                </c:pt>
              </c:numCache>
            </c:numRef>
          </c:xVal>
          <c:yVal>
            <c:numRef>
              <c:f>MDM!$G$24:$G$29</c:f>
              <c:numCache>
                <c:formatCode>General</c:formatCode>
                <c:ptCount val="6"/>
                <c:pt idx="0">
                  <c:v>0.34752</c:v>
                </c:pt>
                <c:pt idx="1">
                  <c:v>2.6272600000000002</c:v>
                </c:pt>
                <c:pt idx="2">
                  <c:v>7.1246799999999997</c:v>
                </c:pt>
                <c:pt idx="3">
                  <c:v>10.66667</c:v>
                </c:pt>
                <c:pt idx="4">
                  <c:v>16.339870000000001</c:v>
                </c:pt>
                <c:pt idx="5">
                  <c:v>5.12820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5FE-4E2C-A508-C228A56F4D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2868224"/>
        <c:axId val="222870144"/>
      </c:scatterChart>
      <c:valAx>
        <c:axId val="22286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870144"/>
        <c:crosses val="autoZero"/>
        <c:crossBetween val="midCat"/>
      </c:valAx>
      <c:valAx>
        <c:axId val="222870144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abet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8682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375</cdr:x>
      <cdr:y>0.86111</cdr:y>
    </cdr:from>
    <cdr:to>
      <cdr:x>0.96667</cdr:x>
      <cdr:y>0.9062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57225" y="2362200"/>
          <a:ext cx="3762375" cy="1238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15417</cdr:x>
      <cdr:y>0.83333</cdr:y>
    </cdr:from>
    <cdr:to>
      <cdr:x>0.92708</cdr:x>
      <cdr:y>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04849" y="2286000"/>
          <a:ext cx="3533775" cy="457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12153</cdr:x>
      <cdr:y>0.79977</cdr:y>
    </cdr:from>
    <cdr:to>
      <cdr:x>0.98403</cdr:x>
      <cdr:y>0.89005</cdr:y>
    </cdr:to>
    <cdr:sp macro="" textlink="">
      <cdr:nvSpPr>
        <cdr:cNvPr id="4" name="TextBox 4"/>
        <cdr:cNvSpPr txBox="1"/>
      </cdr:nvSpPr>
      <cdr:spPr>
        <a:xfrm xmlns:a="http://schemas.openxmlformats.org/drawingml/2006/main">
          <a:off x="555625" y="2193925"/>
          <a:ext cx="3943350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10278</cdr:x>
      <cdr:y>0.80324</cdr:y>
    </cdr:from>
    <cdr:to>
      <cdr:x>0.98542</cdr:x>
      <cdr:y>0.89352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469900" y="2203450"/>
          <a:ext cx="403542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9653</cdr:x>
      <cdr:y>0.80671</cdr:y>
    </cdr:from>
    <cdr:to>
      <cdr:x>0.97917</cdr:x>
      <cdr:y>0.89699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441325" y="2212975"/>
          <a:ext cx="403542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0069</cdr:x>
      <cdr:y>0.81019</cdr:y>
    </cdr:from>
    <cdr:to>
      <cdr:x>0.98333</cdr:x>
      <cdr:y>0.90046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460375" y="2222500"/>
          <a:ext cx="403542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9653</cdr:x>
      <cdr:y>0.81366</cdr:y>
    </cdr:from>
    <cdr:to>
      <cdr:x>0.97917</cdr:x>
      <cdr:y>0.90394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441324" y="2232025"/>
          <a:ext cx="403542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0278</cdr:x>
      <cdr:y>0.80324</cdr:y>
    </cdr:from>
    <cdr:to>
      <cdr:x>0.98542</cdr:x>
      <cdr:y>0.89352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469900" y="2203450"/>
          <a:ext cx="403542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9653</cdr:x>
      <cdr:y>0.80671</cdr:y>
    </cdr:from>
    <cdr:to>
      <cdr:x>0.97917</cdr:x>
      <cdr:y>0.89699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441325" y="2212975"/>
          <a:ext cx="403542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0069</cdr:x>
      <cdr:y>0.81019</cdr:y>
    </cdr:from>
    <cdr:to>
      <cdr:x>0.98333</cdr:x>
      <cdr:y>0.90046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460375" y="2222500"/>
          <a:ext cx="403542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9653</cdr:x>
      <cdr:y>0.81366</cdr:y>
    </cdr:from>
    <cdr:to>
      <cdr:x>0.97917</cdr:x>
      <cdr:y>0.90394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441324" y="2232025"/>
          <a:ext cx="403542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0278</cdr:x>
      <cdr:y>0.80324</cdr:y>
    </cdr:from>
    <cdr:to>
      <cdr:x>0.98542</cdr:x>
      <cdr:y>0.89352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469900" y="2203450"/>
          <a:ext cx="403542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9653</cdr:x>
      <cdr:y>0.81366</cdr:y>
    </cdr:from>
    <cdr:to>
      <cdr:x>0.97917</cdr:x>
      <cdr:y>0.90394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441325" y="2232025"/>
          <a:ext cx="4035425" cy="24765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>
              <a:solidFill>
                <a:schemeClr val="tx1">
                  <a:lumMod val="50000"/>
                  <a:lumOff val="50000"/>
                </a:schemeClr>
              </a:solidFill>
            </a:rPr>
            <a:t>       18-29</a:t>
          </a:r>
          <a:r>
            <a:rPr lang="en-GB" sz="1000" baseline="0">
              <a:solidFill>
                <a:schemeClr val="tx1">
                  <a:lumMod val="50000"/>
                  <a:lumOff val="50000"/>
                </a:schemeClr>
              </a:solidFill>
            </a:rPr>
            <a:t>           30-39           40-49           50-59           60-69            70+                        </a:t>
          </a:r>
          <a:endParaRPr lang="en-GB" sz="10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5</Words>
  <Characters>22493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lunga, F.P.</dc:creator>
  <cp:lastModifiedBy>Chilunga, Felix (NIH/NHGRI) [G]</cp:lastModifiedBy>
  <cp:revision>3</cp:revision>
  <dcterms:created xsi:type="dcterms:W3CDTF">2019-07-17T14:03:00Z</dcterms:created>
  <dcterms:modified xsi:type="dcterms:W3CDTF">2019-07-17T14:03:00Z</dcterms:modified>
</cp:coreProperties>
</file>